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EF99A" w14:textId="55685911" w:rsidR="00F870B7" w:rsidRDefault="00F870B7" w:rsidP="00DF51DD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S4</w:t>
      </w:r>
      <w:r w:rsidR="005F2023" w:rsidRPr="005F2023">
        <w:rPr>
          <w:rFonts w:cs="Times New Roman"/>
          <w:b/>
          <w:bCs/>
        </w:rPr>
        <w:t xml:space="preserve"> </w:t>
      </w:r>
      <w:r w:rsidR="005F2023">
        <w:rPr>
          <w:rFonts w:cs="Times New Roman"/>
          <w:b/>
          <w:bCs/>
        </w:rPr>
        <w:t>Tab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05"/>
        <w:gridCol w:w="1975"/>
        <w:gridCol w:w="1397"/>
        <w:gridCol w:w="1066"/>
        <w:gridCol w:w="2607"/>
      </w:tblGrid>
      <w:tr w:rsidR="00807B29" w:rsidRPr="0069794F" w14:paraId="6B0E61C1" w14:textId="77777777" w:rsidTr="002D0286">
        <w:tc>
          <w:tcPr>
            <w:tcW w:w="1233" w:type="pct"/>
            <w:vAlign w:val="center"/>
          </w:tcPr>
          <w:p w14:paraId="12DEA2DD" w14:textId="77777777" w:rsidR="00807B29" w:rsidRPr="00CE09B2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pecies</w:t>
            </w:r>
          </w:p>
        </w:tc>
        <w:tc>
          <w:tcPr>
            <w:tcW w:w="1056" w:type="pct"/>
            <w:vAlign w:val="center"/>
          </w:tcPr>
          <w:p w14:paraId="021AA971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otal length</w:t>
            </w:r>
          </w:p>
        </w:tc>
        <w:tc>
          <w:tcPr>
            <w:tcW w:w="747" w:type="pct"/>
            <w:vAlign w:val="center"/>
          </w:tcPr>
          <w:p w14:paraId="53E30D85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50</w:t>
            </w:r>
          </w:p>
        </w:tc>
        <w:tc>
          <w:tcPr>
            <w:tcW w:w="570" w:type="pct"/>
            <w:vAlign w:val="center"/>
          </w:tcPr>
          <w:p w14:paraId="488A8D5F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90</w:t>
            </w:r>
          </w:p>
        </w:tc>
        <w:tc>
          <w:tcPr>
            <w:tcW w:w="1394" w:type="pct"/>
            <w:vAlign w:val="center"/>
          </w:tcPr>
          <w:p w14:paraId="065E4F21" w14:textId="77777777" w:rsidR="00807B29" w:rsidRPr="0069794F" w:rsidRDefault="00807B29" w:rsidP="002D0286">
            <w:pPr>
              <w:tabs>
                <w:tab w:val="center" w:pos="528"/>
              </w:tabs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aximum scaffold length</w:t>
            </w:r>
          </w:p>
        </w:tc>
      </w:tr>
      <w:tr w:rsidR="00807B29" w:rsidRPr="0069794F" w14:paraId="3D3C1DC2" w14:textId="77777777" w:rsidTr="002D0286">
        <w:tc>
          <w:tcPr>
            <w:tcW w:w="1233" w:type="pct"/>
            <w:vAlign w:val="center"/>
          </w:tcPr>
          <w:p w14:paraId="21C90EDE" w14:textId="77777777" w:rsidR="00807B29" w:rsidRPr="00F41405" w:rsidRDefault="00807B29" w:rsidP="002D0286">
            <w:pPr>
              <w:jc w:val="center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F41405">
              <w:rPr>
                <w:rFonts w:cs="Times New Roman"/>
                <w:i/>
                <w:iCs/>
                <w:sz w:val="22"/>
              </w:rPr>
              <w:t>Geopemphigus</w:t>
            </w:r>
            <w:proofErr w:type="spellEnd"/>
            <w:r>
              <w:rPr>
                <w:rFonts w:cs="Times New Roman"/>
                <w:i/>
                <w:iCs/>
                <w:sz w:val="22"/>
              </w:rPr>
              <w:t xml:space="preserve"> sp. </w:t>
            </w:r>
          </w:p>
        </w:tc>
        <w:tc>
          <w:tcPr>
            <w:tcW w:w="1056" w:type="pct"/>
            <w:vAlign w:val="center"/>
          </w:tcPr>
          <w:p w14:paraId="394C27E6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38377E">
              <w:rPr>
                <w:rFonts w:cs="Times New Roman"/>
                <w:sz w:val="22"/>
              </w:rPr>
              <w:t>244</w:t>
            </w:r>
            <w:r>
              <w:rPr>
                <w:rFonts w:cs="Times New Roman"/>
                <w:sz w:val="22"/>
              </w:rPr>
              <w:t>,</w:t>
            </w:r>
            <w:r w:rsidRPr="0038377E">
              <w:rPr>
                <w:rFonts w:cs="Times New Roman"/>
                <w:sz w:val="22"/>
              </w:rPr>
              <w:t>875</w:t>
            </w:r>
            <w:r>
              <w:rPr>
                <w:rFonts w:cs="Times New Roman"/>
                <w:sz w:val="22"/>
              </w:rPr>
              <w:t>,</w:t>
            </w:r>
            <w:r w:rsidRPr="0038377E">
              <w:rPr>
                <w:rFonts w:cs="Times New Roman"/>
                <w:sz w:val="22"/>
              </w:rPr>
              <w:t>386</w:t>
            </w:r>
          </w:p>
        </w:tc>
        <w:tc>
          <w:tcPr>
            <w:tcW w:w="747" w:type="pct"/>
            <w:vAlign w:val="center"/>
          </w:tcPr>
          <w:p w14:paraId="39A386CF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223BFE">
              <w:rPr>
                <w:rFonts w:cs="Times New Roman"/>
                <w:sz w:val="22"/>
              </w:rPr>
              <w:t>41</w:t>
            </w:r>
            <w:r>
              <w:rPr>
                <w:rFonts w:cs="Times New Roman"/>
                <w:sz w:val="22"/>
              </w:rPr>
              <w:t>,</w:t>
            </w:r>
            <w:r w:rsidRPr="00223BFE">
              <w:rPr>
                <w:rFonts w:cs="Times New Roman"/>
                <w:sz w:val="22"/>
              </w:rPr>
              <w:t>816</w:t>
            </w:r>
          </w:p>
        </w:tc>
        <w:tc>
          <w:tcPr>
            <w:tcW w:w="570" w:type="pct"/>
            <w:vAlign w:val="center"/>
          </w:tcPr>
          <w:p w14:paraId="51778E63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592C23">
              <w:rPr>
                <w:rFonts w:cs="Times New Roman"/>
                <w:sz w:val="22"/>
              </w:rPr>
              <w:t>5</w:t>
            </w:r>
            <w:r>
              <w:rPr>
                <w:rFonts w:cs="Times New Roman"/>
                <w:sz w:val="22"/>
              </w:rPr>
              <w:t>,</w:t>
            </w:r>
            <w:r w:rsidRPr="00592C23">
              <w:rPr>
                <w:rFonts w:cs="Times New Roman"/>
                <w:sz w:val="22"/>
              </w:rPr>
              <w:t>926</w:t>
            </w:r>
          </w:p>
        </w:tc>
        <w:tc>
          <w:tcPr>
            <w:tcW w:w="1394" w:type="pct"/>
            <w:vAlign w:val="center"/>
          </w:tcPr>
          <w:p w14:paraId="729E47F9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9D55CF">
              <w:rPr>
                <w:rFonts w:cs="Times New Roman"/>
                <w:sz w:val="22"/>
              </w:rPr>
              <w:t>267</w:t>
            </w:r>
            <w:r>
              <w:rPr>
                <w:rFonts w:cs="Times New Roman"/>
                <w:sz w:val="22"/>
              </w:rPr>
              <w:t>,</w:t>
            </w:r>
            <w:r w:rsidRPr="009D55CF">
              <w:rPr>
                <w:rFonts w:cs="Times New Roman"/>
                <w:sz w:val="22"/>
              </w:rPr>
              <w:t>905</w:t>
            </w:r>
          </w:p>
        </w:tc>
      </w:tr>
      <w:tr w:rsidR="00807B29" w:rsidRPr="0069794F" w14:paraId="46A35E7B" w14:textId="77777777" w:rsidTr="002D0286">
        <w:tc>
          <w:tcPr>
            <w:tcW w:w="1233" w:type="pct"/>
            <w:vAlign w:val="center"/>
          </w:tcPr>
          <w:p w14:paraId="464E7085" w14:textId="77777777" w:rsidR="00807B29" w:rsidRPr="00F41405" w:rsidRDefault="00807B29" w:rsidP="002D0286">
            <w:pPr>
              <w:jc w:val="center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F41405">
              <w:rPr>
                <w:rFonts w:cs="Times New Roman"/>
                <w:i/>
                <w:iCs/>
                <w:sz w:val="22"/>
              </w:rPr>
              <w:t>Stegophylla</w:t>
            </w:r>
            <w:proofErr w:type="spellEnd"/>
            <w:r>
              <w:rPr>
                <w:rFonts w:cs="Times New Roman"/>
                <w:i/>
                <w:iCs/>
                <w:sz w:val="22"/>
              </w:rPr>
              <w:t xml:space="preserve"> sp.</w:t>
            </w:r>
          </w:p>
        </w:tc>
        <w:tc>
          <w:tcPr>
            <w:tcW w:w="1056" w:type="pct"/>
            <w:vAlign w:val="center"/>
          </w:tcPr>
          <w:p w14:paraId="4A3F7E60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3F4F6E">
              <w:rPr>
                <w:rFonts w:cs="Times New Roman"/>
                <w:sz w:val="22"/>
              </w:rPr>
              <w:t>635</w:t>
            </w:r>
            <w:r>
              <w:rPr>
                <w:rFonts w:cs="Times New Roman"/>
                <w:sz w:val="22"/>
              </w:rPr>
              <w:t>,</w:t>
            </w:r>
            <w:r w:rsidRPr="003F4F6E">
              <w:rPr>
                <w:rFonts w:cs="Times New Roman"/>
                <w:sz w:val="22"/>
              </w:rPr>
              <w:t>813</w:t>
            </w:r>
            <w:r>
              <w:rPr>
                <w:rFonts w:cs="Times New Roman"/>
                <w:sz w:val="22"/>
              </w:rPr>
              <w:t>,</w:t>
            </w:r>
            <w:r w:rsidRPr="003F4F6E">
              <w:rPr>
                <w:rFonts w:cs="Times New Roman"/>
                <w:sz w:val="22"/>
              </w:rPr>
              <w:t>851</w:t>
            </w:r>
          </w:p>
        </w:tc>
        <w:tc>
          <w:tcPr>
            <w:tcW w:w="747" w:type="pct"/>
            <w:vAlign w:val="center"/>
          </w:tcPr>
          <w:p w14:paraId="00DFFD79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E02B03">
              <w:rPr>
                <w:rFonts w:cs="Times New Roman"/>
                <w:sz w:val="22"/>
              </w:rPr>
              <w:t>10</w:t>
            </w:r>
            <w:r>
              <w:rPr>
                <w:rFonts w:cs="Times New Roman"/>
                <w:sz w:val="22"/>
              </w:rPr>
              <w:t>,</w:t>
            </w:r>
            <w:r w:rsidRPr="00E02B03">
              <w:rPr>
                <w:rFonts w:cs="Times New Roman"/>
                <w:sz w:val="22"/>
              </w:rPr>
              <w:t>855</w:t>
            </w:r>
          </w:p>
        </w:tc>
        <w:tc>
          <w:tcPr>
            <w:tcW w:w="570" w:type="pct"/>
            <w:vAlign w:val="center"/>
          </w:tcPr>
          <w:p w14:paraId="2C0BC135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94388A">
              <w:rPr>
                <w:rFonts w:cs="Times New Roman"/>
                <w:sz w:val="22"/>
              </w:rPr>
              <w:t>332</w:t>
            </w:r>
          </w:p>
        </w:tc>
        <w:tc>
          <w:tcPr>
            <w:tcW w:w="1394" w:type="pct"/>
            <w:vAlign w:val="center"/>
          </w:tcPr>
          <w:p w14:paraId="59FFD536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2273FE">
              <w:rPr>
                <w:rFonts w:cs="Times New Roman"/>
                <w:sz w:val="22"/>
              </w:rPr>
              <w:t>163</w:t>
            </w:r>
            <w:r>
              <w:rPr>
                <w:rFonts w:cs="Times New Roman"/>
                <w:sz w:val="22"/>
              </w:rPr>
              <w:t>,</w:t>
            </w:r>
            <w:r w:rsidRPr="002273FE">
              <w:rPr>
                <w:rFonts w:cs="Times New Roman"/>
                <w:sz w:val="22"/>
              </w:rPr>
              <w:t>545</w:t>
            </w:r>
          </w:p>
        </w:tc>
      </w:tr>
      <w:tr w:rsidR="00807B29" w:rsidRPr="0069794F" w14:paraId="5DDD7D02" w14:textId="77777777" w:rsidTr="002D0286">
        <w:tc>
          <w:tcPr>
            <w:tcW w:w="1233" w:type="pct"/>
            <w:vAlign w:val="center"/>
          </w:tcPr>
          <w:p w14:paraId="046C7F63" w14:textId="77777777" w:rsidR="00807B29" w:rsidRPr="00F41405" w:rsidRDefault="00807B29" w:rsidP="002D0286">
            <w:pPr>
              <w:jc w:val="center"/>
              <w:rPr>
                <w:rFonts w:cs="Times New Roman"/>
                <w:i/>
                <w:iCs/>
                <w:sz w:val="22"/>
              </w:rPr>
            </w:pPr>
            <w:r w:rsidRPr="00F41405">
              <w:rPr>
                <w:rFonts w:cs="Times New Roman"/>
                <w:i/>
                <w:iCs/>
                <w:sz w:val="22"/>
              </w:rPr>
              <w:t>Pemphigus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obesinymphae</w:t>
            </w:r>
            <w:proofErr w:type="spellEnd"/>
          </w:p>
        </w:tc>
        <w:tc>
          <w:tcPr>
            <w:tcW w:w="1056" w:type="pct"/>
            <w:vAlign w:val="center"/>
          </w:tcPr>
          <w:p w14:paraId="515F9F41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0E36B5">
              <w:rPr>
                <w:rFonts w:cs="Times New Roman"/>
                <w:sz w:val="22"/>
              </w:rPr>
              <w:t>658</w:t>
            </w:r>
            <w:r>
              <w:rPr>
                <w:rFonts w:cs="Times New Roman"/>
                <w:sz w:val="22"/>
              </w:rPr>
              <w:t>,</w:t>
            </w:r>
            <w:r w:rsidRPr="000E36B5">
              <w:rPr>
                <w:rFonts w:cs="Times New Roman"/>
                <w:sz w:val="22"/>
              </w:rPr>
              <w:t>653</w:t>
            </w:r>
            <w:r>
              <w:rPr>
                <w:rFonts w:cs="Times New Roman"/>
                <w:sz w:val="22"/>
              </w:rPr>
              <w:t>,</w:t>
            </w:r>
            <w:r w:rsidRPr="000E36B5">
              <w:rPr>
                <w:rFonts w:cs="Times New Roman"/>
                <w:sz w:val="22"/>
              </w:rPr>
              <w:t>352</w:t>
            </w:r>
          </w:p>
        </w:tc>
        <w:tc>
          <w:tcPr>
            <w:tcW w:w="747" w:type="pct"/>
            <w:vAlign w:val="center"/>
          </w:tcPr>
          <w:p w14:paraId="5C6D537C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6C10A4">
              <w:rPr>
                <w:rFonts w:cs="Times New Roman"/>
                <w:sz w:val="22"/>
              </w:rPr>
              <w:t>43</w:t>
            </w:r>
            <w:r>
              <w:rPr>
                <w:rFonts w:cs="Times New Roman"/>
                <w:sz w:val="22"/>
              </w:rPr>
              <w:t>,</w:t>
            </w:r>
            <w:r w:rsidRPr="006C10A4">
              <w:rPr>
                <w:rFonts w:cs="Times New Roman"/>
                <w:sz w:val="22"/>
              </w:rPr>
              <w:t>539</w:t>
            </w:r>
          </w:p>
        </w:tc>
        <w:tc>
          <w:tcPr>
            <w:tcW w:w="570" w:type="pct"/>
            <w:vAlign w:val="center"/>
          </w:tcPr>
          <w:p w14:paraId="692891D6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ED7AF5"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</w:rPr>
              <w:t>,</w:t>
            </w:r>
            <w:r w:rsidRPr="00ED7AF5">
              <w:rPr>
                <w:rFonts w:cs="Times New Roman"/>
                <w:sz w:val="22"/>
              </w:rPr>
              <w:t>495</w:t>
            </w:r>
          </w:p>
        </w:tc>
        <w:tc>
          <w:tcPr>
            <w:tcW w:w="1394" w:type="pct"/>
            <w:vAlign w:val="center"/>
          </w:tcPr>
          <w:p w14:paraId="546FBE1F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D045C3">
              <w:rPr>
                <w:rFonts w:cs="Times New Roman"/>
                <w:sz w:val="22"/>
              </w:rPr>
              <w:t>390</w:t>
            </w:r>
            <w:r>
              <w:rPr>
                <w:rFonts w:cs="Times New Roman"/>
                <w:sz w:val="22"/>
              </w:rPr>
              <w:t>,</w:t>
            </w:r>
            <w:r w:rsidRPr="00D045C3">
              <w:rPr>
                <w:rFonts w:cs="Times New Roman"/>
                <w:sz w:val="22"/>
              </w:rPr>
              <w:t>078</w:t>
            </w:r>
          </w:p>
        </w:tc>
      </w:tr>
      <w:tr w:rsidR="00807B29" w:rsidRPr="0069794F" w14:paraId="445B171A" w14:textId="77777777" w:rsidTr="002D0286">
        <w:tc>
          <w:tcPr>
            <w:tcW w:w="1233" w:type="pct"/>
            <w:vAlign w:val="center"/>
          </w:tcPr>
          <w:p w14:paraId="15119616" w14:textId="77777777" w:rsidR="00807B29" w:rsidRPr="00F41405" w:rsidRDefault="00807B29" w:rsidP="002D0286">
            <w:pPr>
              <w:jc w:val="center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F41405">
              <w:rPr>
                <w:rFonts w:cs="Times New Roman"/>
                <w:i/>
                <w:iCs/>
                <w:sz w:val="22"/>
              </w:rPr>
              <w:t>Chaitophorus</w:t>
            </w:r>
            <w:proofErr w:type="spellEnd"/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viminalis</w:t>
            </w:r>
            <w:proofErr w:type="spellEnd"/>
          </w:p>
        </w:tc>
        <w:tc>
          <w:tcPr>
            <w:tcW w:w="1056" w:type="pct"/>
            <w:vAlign w:val="center"/>
          </w:tcPr>
          <w:p w14:paraId="5EB79418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C01547">
              <w:rPr>
                <w:rFonts w:cs="Times New Roman"/>
                <w:sz w:val="22"/>
              </w:rPr>
              <w:t>437</w:t>
            </w:r>
            <w:r>
              <w:rPr>
                <w:rFonts w:cs="Times New Roman"/>
                <w:sz w:val="22"/>
              </w:rPr>
              <w:t>,</w:t>
            </w:r>
            <w:r w:rsidRPr="00C01547">
              <w:rPr>
                <w:rFonts w:cs="Times New Roman"/>
                <w:sz w:val="22"/>
              </w:rPr>
              <w:t>832</w:t>
            </w:r>
            <w:r>
              <w:rPr>
                <w:rFonts w:cs="Times New Roman"/>
                <w:sz w:val="22"/>
              </w:rPr>
              <w:t>,</w:t>
            </w:r>
            <w:r w:rsidRPr="00C01547">
              <w:rPr>
                <w:rFonts w:cs="Times New Roman"/>
                <w:sz w:val="22"/>
              </w:rPr>
              <w:t>569</w:t>
            </w:r>
          </w:p>
        </w:tc>
        <w:tc>
          <w:tcPr>
            <w:tcW w:w="747" w:type="pct"/>
            <w:vAlign w:val="center"/>
          </w:tcPr>
          <w:p w14:paraId="43B94F36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5F08D4">
              <w:rPr>
                <w:rFonts w:cs="Times New Roman"/>
                <w:sz w:val="22"/>
              </w:rPr>
              <w:t>119</w:t>
            </w:r>
            <w:r>
              <w:rPr>
                <w:rFonts w:cs="Times New Roman"/>
                <w:sz w:val="22"/>
              </w:rPr>
              <w:t>,</w:t>
            </w:r>
            <w:r w:rsidRPr="005F08D4">
              <w:rPr>
                <w:rFonts w:cs="Times New Roman"/>
                <w:sz w:val="22"/>
              </w:rPr>
              <w:t>959</w:t>
            </w:r>
          </w:p>
        </w:tc>
        <w:tc>
          <w:tcPr>
            <w:tcW w:w="570" w:type="pct"/>
            <w:vAlign w:val="center"/>
          </w:tcPr>
          <w:p w14:paraId="37209313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8D038D">
              <w:rPr>
                <w:rFonts w:cs="Times New Roman"/>
                <w:sz w:val="22"/>
              </w:rPr>
              <w:t>439</w:t>
            </w:r>
          </w:p>
        </w:tc>
        <w:tc>
          <w:tcPr>
            <w:tcW w:w="1394" w:type="pct"/>
            <w:vAlign w:val="center"/>
          </w:tcPr>
          <w:p w14:paraId="77B70C2D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031B9D">
              <w:rPr>
                <w:rFonts w:cs="Times New Roman"/>
                <w:sz w:val="22"/>
              </w:rPr>
              <w:t>1</w:t>
            </w:r>
            <w:r>
              <w:rPr>
                <w:rFonts w:cs="Times New Roman"/>
                <w:sz w:val="22"/>
              </w:rPr>
              <w:t>,</w:t>
            </w:r>
            <w:r w:rsidRPr="00031B9D">
              <w:rPr>
                <w:rFonts w:cs="Times New Roman"/>
                <w:sz w:val="22"/>
              </w:rPr>
              <w:t>086</w:t>
            </w:r>
            <w:r>
              <w:rPr>
                <w:rFonts w:cs="Times New Roman"/>
                <w:sz w:val="22"/>
              </w:rPr>
              <w:t>,</w:t>
            </w:r>
            <w:r w:rsidRPr="00031B9D">
              <w:rPr>
                <w:rFonts w:cs="Times New Roman"/>
                <w:sz w:val="22"/>
              </w:rPr>
              <w:t>150</w:t>
            </w:r>
          </w:p>
        </w:tc>
      </w:tr>
    </w:tbl>
    <w:p w14:paraId="5C3A3D65" w14:textId="77777777" w:rsidR="00F870B7" w:rsidRDefault="00F870B7" w:rsidP="00F870B7">
      <w:pPr>
        <w:spacing w:line="480" w:lineRule="auto"/>
        <w:rPr>
          <w:rFonts w:cs="Times New Roman"/>
          <w:b/>
          <w:bCs/>
        </w:rPr>
      </w:pPr>
    </w:p>
    <w:sectPr w:rsidR="00F870B7" w:rsidSect="001B2DB4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D45F8" w14:textId="77777777" w:rsidR="00B274E8" w:rsidRDefault="00B274E8" w:rsidP="00312A33">
      <w:pPr>
        <w:spacing w:line="240" w:lineRule="auto"/>
      </w:pPr>
      <w:r>
        <w:separator/>
      </w:r>
    </w:p>
  </w:endnote>
  <w:endnote w:type="continuationSeparator" w:id="0">
    <w:p w14:paraId="0DA6CC77" w14:textId="77777777" w:rsidR="00B274E8" w:rsidRDefault="00B274E8" w:rsidP="00312A33">
      <w:pPr>
        <w:spacing w:line="240" w:lineRule="auto"/>
      </w:pPr>
      <w:r>
        <w:continuationSeparator/>
      </w:r>
    </w:p>
  </w:endnote>
  <w:endnote w:type="continuationNotice" w:id="1">
    <w:p w14:paraId="0E99DE93" w14:textId="77777777" w:rsidR="00B274E8" w:rsidRDefault="00B274E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5998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DAB9F3" w14:textId="2A39BBBE" w:rsidR="0034596B" w:rsidRDefault="0034596B" w:rsidP="00BF38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6AC380" w14:textId="77777777" w:rsidR="0034596B" w:rsidRDefault="003459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018095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C247EA" w14:textId="6C2BE550" w:rsidR="0034596B" w:rsidRDefault="0034596B" w:rsidP="00BF38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14:paraId="3969FAAB" w14:textId="77777777" w:rsidR="0034596B" w:rsidRDefault="003459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D9777" w14:textId="77777777" w:rsidR="00B274E8" w:rsidRDefault="00B274E8" w:rsidP="00312A33">
      <w:pPr>
        <w:spacing w:line="240" w:lineRule="auto"/>
      </w:pPr>
      <w:r>
        <w:separator/>
      </w:r>
    </w:p>
  </w:footnote>
  <w:footnote w:type="continuationSeparator" w:id="0">
    <w:p w14:paraId="3AE0B9DE" w14:textId="77777777" w:rsidR="00B274E8" w:rsidRDefault="00B274E8" w:rsidP="00312A33">
      <w:pPr>
        <w:spacing w:line="240" w:lineRule="auto"/>
      </w:pPr>
      <w:r>
        <w:continuationSeparator/>
      </w:r>
    </w:p>
  </w:footnote>
  <w:footnote w:type="continuationNotice" w:id="1">
    <w:p w14:paraId="7F2C5F21" w14:textId="77777777" w:rsidR="00B274E8" w:rsidRDefault="00B274E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1AC54" w14:textId="77777777" w:rsidR="0034596B" w:rsidRDefault="003459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4A84782A"/>
    <w:multiLevelType w:val="multilevel"/>
    <w:tmpl w:val="75ACD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E0023CC"/>
    <w:multiLevelType w:val="hybridMultilevel"/>
    <w:tmpl w:val="2F7886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E2425B"/>
    <w:multiLevelType w:val="hybridMultilevel"/>
    <w:tmpl w:val="DF66EB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145704"/>
    <w:multiLevelType w:val="hybridMultilevel"/>
    <w:tmpl w:val="E210FE08"/>
    <w:lvl w:ilvl="0" w:tplc="331870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es-ES_tradnl" w:vendorID="64" w:dllVersion="6" w:nlCheck="1" w:checkStyle="0"/>
  <w:activeWritingStyle w:appName="MSWord" w:lang="es-ES_tradnl" w:vendorID="64" w:dllVersion="4096" w:nlCheck="1" w:checkStyle="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xMjYxMbU0NzcxNzNV0lEKTi0uzszPAykwNKoFAJKdLb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xdaewttavv5qewr28x2a5u5prdartf2e99&quot;&gt;TLT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6&lt;/item&gt;&lt;item&gt;18&lt;/item&gt;&lt;item&gt;19&lt;/item&gt;&lt;item&gt;20&lt;/item&gt;&lt;item&gt;21&lt;/item&gt;&lt;item&gt;22&lt;/item&gt;&lt;item&gt;25&lt;/item&gt;&lt;item&gt;26&lt;/item&gt;&lt;item&gt;27&lt;/item&gt;&lt;item&gt;28&lt;/item&gt;&lt;item&gt;29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6&lt;/item&gt;&lt;item&gt;57&lt;/item&gt;&lt;/record-ids&gt;&lt;/item&gt;&lt;/Libraries&gt;"/>
  </w:docVars>
  <w:rsids>
    <w:rsidRoot w:val="00B906F7"/>
    <w:rsid w:val="000000B2"/>
    <w:rsid w:val="0000048D"/>
    <w:rsid w:val="00000630"/>
    <w:rsid w:val="00000F0F"/>
    <w:rsid w:val="00001253"/>
    <w:rsid w:val="0000131A"/>
    <w:rsid w:val="00001359"/>
    <w:rsid w:val="000013DB"/>
    <w:rsid w:val="000015E8"/>
    <w:rsid w:val="0000189E"/>
    <w:rsid w:val="00001A0E"/>
    <w:rsid w:val="00001A50"/>
    <w:rsid w:val="00001CE9"/>
    <w:rsid w:val="00002012"/>
    <w:rsid w:val="0000238F"/>
    <w:rsid w:val="000027A1"/>
    <w:rsid w:val="00002A7D"/>
    <w:rsid w:val="00002A84"/>
    <w:rsid w:val="00002BE8"/>
    <w:rsid w:val="00002D37"/>
    <w:rsid w:val="00002DE0"/>
    <w:rsid w:val="00002E1E"/>
    <w:rsid w:val="00002EC1"/>
    <w:rsid w:val="00002F44"/>
    <w:rsid w:val="00003561"/>
    <w:rsid w:val="00003C4B"/>
    <w:rsid w:val="00003CF7"/>
    <w:rsid w:val="00003DBC"/>
    <w:rsid w:val="00003E4D"/>
    <w:rsid w:val="00003E83"/>
    <w:rsid w:val="0000418C"/>
    <w:rsid w:val="00004815"/>
    <w:rsid w:val="00004856"/>
    <w:rsid w:val="00004ABE"/>
    <w:rsid w:val="00004C1A"/>
    <w:rsid w:val="00004D28"/>
    <w:rsid w:val="00004DF2"/>
    <w:rsid w:val="000051B9"/>
    <w:rsid w:val="000051D7"/>
    <w:rsid w:val="000051FE"/>
    <w:rsid w:val="000051FF"/>
    <w:rsid w:val="000053AA"/>
    <w:rsid w:val="00005553"/>
    <w:rsid w:val="00005AF6"/>
    <w:rsid w:val="00005B58"/>
    <w:rsid w:val="00005CE9"/>
    <w:rsid w:val="000064A9"/>
    <w:rsid w:val="0000652E"/>
    <w:rsid w:val="0000659E"/>
    <w:rsid w:val="0000665D"/>
    <w:rsid w:val="0000671C"/>
    <w:rsid w:val="00007114"/>
    <w:rsid w:val="00007286"/>
    <w:rsid w:val="000075FA"/>
    <w:rsid w:val="000077B4"/>
    <w:rsid w:val="00007A99"/>
    <w:rsid w:val="00007BD6"/>
    <w:rsid w:val="00007D78"/>
    <w:rsid w:val="00007E84"/>
    <w:rsid w:val="00010518"/>
    <w:rsid w:val="000105EF"/>
    <w:rsid w:val="0001064B"/>
    <w:rsid w:val="00010807"/>
    <w:rsid w:val="00010839"/>
    <w:rsid w:val="00010919"/>
    <w:rsid w:val="00010A71"/>
    <w:rsid w:val="00010A87"/>
    <w:rsid w:val="00010C80"/>
    <w:rsid w:val="00011353"/>
    <w:rsid w:val="000117C9"/>
    <w:rsid w:val="0001193D"/>
    <w:rsid w:val="00011979"/>
    <w:rsid w:val="00011A48"/>
    <w:rsid w:val="00011BA1"/>
    <w:rsid w:val="00011DD0"/>
    <w:rsid w:val="00011E06"/>
    <w:rsid w:val="00012059"/>
    <w:rsid w:val="0001237A"/>
    <w:rsid w:val="0001255B"/>
    <w:rsid w:val="00012923"/>
    <w:rsid w:val="00012925"/>
    <w:rsid w:val="00012959"/>
    <w:rsid w:val="00012A01"/>
    <w:rsid w:val="00012A51"/>
    <w:rsid w:val="00012B25"/>
    <w:rsid w:val="0001326C"/>
    <w:rsid w:val="000134E6"/>
    <w:rsid w:val="00013702"/>
    <w:rsid w:val="0001379E"/>
    <w:rsid w:val="00013B2A"/>
    <w:rsid w:val="00013B7C"/>
    <w:rsid w:val="00013C6E"/>
    <w:rsid w:val="00013D10"/>
    <w:rsid w:val="00013DCC"/>
    <w:rsid w:val="00014649"/>
    <w:rsid w:val="00014688"/>
    <w:rsid w:val="00014941"/>
    <w:rsid w:val="00014C49"/>
    <w:rsid w:val="00014D1D"/>
    <w:rsid w:val="00014FAC"/>
    <w:rsid w:val="00014FCA"/>
    <w:rsid w:val="00015243"/>
    <w:rsid w:val="0001582A"/>
    <w:rsid w:val="00015A89"/>
    <w:rsid w:val="00015AE2"/>
    <w:rsid w:val="00015FCA"/>
    <w:rsid w:val="0001608B"/>
    <w:rsid w:val="000161CD"/>
    <w:rsid w:val="00016270"/>
    <w:rsid w:val="00016302"/>
    <w:rsid w:val="00016350"/>
    <w:rsid w:val="00016468"/>
    <w:rsid w:val="00016789"/>
    <w:rsid w:val="00016A81"/>
    <w:rsid w:val="00016BAA"/>
    <w:rsid w:val="00017718"/>
    <w:rsid w:val="00017798"/>
    <w:rsid w:val="00017837"/>
    <w:rsid w:val="00017B9D"/>
    <w:rsid w:val="000204EE"/>
    <w:rsid w:val="00020630"/>
    <w:rsid w:val="000208CC"/>
    <w:rsid w:val="00020F38"/>
    <w:rsid w:val="0002108F"/>
    <w:rsid w:val="0002156C"/>
    <w:rsid w:val="000216A7"/>
    <w:rsid w:val="000216B8"/>
    <w:rsid w:val="0002180E"/>
    <w:rsid w:val="00021A13"/>
    <w:rsid w:val="00021DE3"/>
    <w:rsid w:val="00021F02"/>
    <w:rsid w:val="00021F1E"/>
    <w:rsid w:val="00021F5F"/>
    <w:rsid w:val="00021F9D"/>
    <w:rsid w:val="00022866"/>
    <w:rsid w:val="000228DC"/>
    <w:rsid w:val="000228F7"/>
    <w:rsid w:val="00022951"/>
    <w:rsid w:val="000229B5"/>
    <w:rsid w:val="00022AD1"/>
    <w:rsid w:val="00022E08"/>
    <w:rsid w:val="000233BA"/>
    <w:rsid w:val="00023751"/>
    <w:rsid w:val="0002380B"/>
    <w:rsid w:val="000238F4"/>
    <w:rsid w:val="00023ACF"/>
    <w:rsid w:val="00024394"/>
    <w:rsid w:val="000243BC"/>
    <w:rsid w:val="00024670"/>
    <w:rsid w:val="00024C2B"/>
    <w:rsid w:val="00024E60"/>
    <w:rsid w:val="00024EE9"/>
    <w:rsid w:val="00024F65"/>
    <w:rsid w:val="00024F9A"/>
    <w:rsid w:val="00024FEC"/>
    <w:rsid w:val="000252CD"/>
    <w:rsid w:val="00025337"/>
    <w:rsid w:val="00025460"/>
    <w:rsid w:val="000254F6"/>
    <w:rsid w:val="0002557E"/>
    <w:rsid w:val="000259EC"/>
    <w:rsid w:val="00025BBD"/>
    <w:rsid w:val="00025EA2"/>
    <w:rsid w:val="00025EAC"/>
    <w:rsid w:val="00025EF6"/>
    <w:rsid w:val="00025F33"/>
    <w:rsid w:val="00025F90"/>
    <w:rsid w:val="00025FB9"/>
    <w:rsid w:val="00025FFE"/>
    <w:rsid w:val="0002678E"/>
    <w:rsid w:val="00026C13"/>
    <w:rsid w:val="00026C2F"/>
    <w:rsid w:val="00026D3C"/>
    <w:rsid w:val="00026F93"/>
    <w:rsid w:val="000271F4"/>
    <w:rsid w:val="0002766D"/>
    <w:rsid w:val="00027744"/>
    <w:rsid w:val="000277A4"/>
    <w:rsid w:val="0002798E"/>
    <w:rsid w:val="00027ACE"/>
    <w:rsid w:val="00027D50"/>
    <w:rsid w:val="00027F76"/>
    <w:rsid w:val="00030009"/>
    <w:rsid w:val="000300FD"/>
    <w:rsid w:val="000303DD"/>
    <w:rsid w:val="000304A2"/>
    <w:rsid w:val="00030638"/>
    <w:rsid w:val="0003095B"/>
    <w:rsid w:val="00030BF9"/>
    <w:rsid w:val="00030D44"/>
    <w:rsid w:val="00030E02"/>
    <w:rsid w:val="00030E7E"/>
    <w:rsid w:val="00030EDC"/>
    <w:rsid w:val="0003110C"/>
    <w:rsid w:val="00031255"/>
    <w:rsid w:val="000313D1"/>
    <w:rsid w:val="0003148B"/>
    <w:rsid w:val="0003156F"/>
    <w:rsid w:val="000315F5"/>
    <w:rsid w:val="0003183B"/>
    <w:rsid w:val="000318B6"/>
    <w:rsid w:val="00031D81"/>
    <w:rsid w:val="00031DC6"/>
    <w:rsid w:val="0003205D"/>
    <w:rsid w:val="00032354"/>
    <w:rsid w:val="000325F5"/>
    <w:rsid w:val="00032AE7"/>
    <w:rsid w:val="0003300C"/>
    <w:rsid w:val="0003326F"/>
    <w:rsid w:val="000333A4"/>
    <w:rsid w:val="000335BA"/>
    <w:rsid w:val="00033784"/>
    <w:rsid w:val="00033B10"/>
    <w:rsid w:val="00033B15"/>
    <w:rsid w:val="00033C74"/>
    <w:rsid w:val="00033F77"/>
    <w:rsid w:val="00034128"/>
    <w:rsid w:val="00034202"/>
    <w:rsid w:val="000343C8"/>
    <w:rsid w:val="000345B5"/>
    <w:rsid w:val="0003512E"/>
    <w:rsid w:val="00035577"/>
    <w:rsid w:val="00035763"/>
    <w:rsid w:val="00035B8C"/>
    <w:rsid w:val="00035C9E"/>
    <w:rsid w:val="00035F02"/>
    <w:rsid w:val="00035F20"/>
    <w:rsid w:val="00035F8A"/>
    <w:rsid w:val="00035FCB"/>
    <w:rsid w:val="000362E3"/>
    <w:rsid w:val="00036513"/>
    <w:rsid w:val="0003654E"/>
    <w:rsid w:val="00036559"/>
    <w:rsid w:val="0003677E"/>
    <w:rsid w:val="000368DD"/>
    <w:rsid w:val="000368F6"/>
    <w:rsid w:val="00036B3E"/>
    <w:rsid w:val="00036C2A"/>
    <w:rsid w:val="00036C47"/>
    <w:rsid w:val="00036E19"/>
    <w:rsid w:val="00036EAD"/>
    <w:rsid w:val="00037189"/>
    <w:rsid w:val="000371B8"/>
    <w:rsid w:val="0003739C"/>
    <w:rsid w:val="00037489"/>
    <w:rsid w:val="00037678"/>
    <w:rsid w:val="00037685"/>
    <w:rsid w:val="00037C97"/>
    <w:rsid w:val="00037FBE"/>
    <w:rsid w:val="00037FC0"/>
    <w:rsid w:val="0004042D"/>
    <w:rsid w:val="0004064B"/>
    <w:rsid w:val="00040A4A"/>
    <w:rsid w:val="00040E8B"/>
    <w:rsid w:val="00040F80"/>
    <w:rsid w:val="000416C2"/>
    <w:rsid w:val="00041732"/>
    <w:rsid w:val="0004175B"/>
    <w:rsid w:val="00041789"/>
    <w:rsid w:val="00041C92"/>
    <w:rsid w:val="00042072"/>
    <w:rsid w:val="00042170"/>
    <w:rsid w:val="00042355"/>
    <w:rsid w:val="00042415"/>
    <w:rsid w:val="00042A11"/>
    <w:rsid w:val="00042B0A"/>
    <w:rsid w:val="00042DDF"/>
    <w:rsid w:val="00042E1E"/>
    <w:rsid w:val="00042F2A"/>
    <w:rsid w:val="00042F74"/>
    <w:rsid w:val="000430BE"/>
    <w:rsid w:val="000430CC"/>
    <w:rsid w:val="000432CD"/>
    <w:rsid w:val="0004333F"/>
    <w:rsid w:val="00043347"/>
    <w:rsid w:val="00043843"/>
    <w:rsid w:val="0004387D"/>
    <w:rsid w:val="0004394A"/>
    <w:rsid w:val="00043D5A"/>
    <w:rsid w:val="000440ED"/>
    <w:rsid w:val="000442AF"/>
    <w:rsid w:val="000448D3"/>
    <w:rsid w:val="00044E87"/>
    <w:rsid w:val="00045170"/>
    <w:rsid w:val="0004536D"/>
    <w:rsid w:val="000454E4"/>
    <w:rsid w:val="00045757"/>
    <w:rsid w:val="0004587F"/>
    <w:rsid w:val="00045AF2"/>
    <w:rsid w:val="00045CF3"/>
    <w:rsid w:val="00045E98"/>
    <w:rsid w:val="00045F27"/>
    <w:rsid w:val="00046037"/>
    <w:rsid w:val="00046715"/>
    <w:rsid w:val="00046A36"/>
    <w:rsid w:val="00046B20"/>
    <w:rsid w:val="00046CF0"/>
    <w:rsid w:val="00046D72"/>
    <w:rsid w:val="00047017"/>
    <w:rsid w:val="00047425"/>
    <w:rsid w:val="000476BC"/>
    <w:rsid w:val="00047D24"/>
    <w:rsid w:val="00047EFF"/>
    <w:rsid w:val="0005064C"/>
    <w:rsid w:val="00050946"/>
    <w:rsid w:val="00050B96"/>
    <w:rsid w:val="00050FB4"/>
    <w:rsid w:val="00051069"/>
    <w:rsid w:val="000513F4"/>
    <w:rsid w:val="00051AA5"/>
    <w:rsid w:val="00051B31"/>
    <w:rsid w:val="00051B89"/>
    <w:rsid w:val="00051C98"/>
    <w:rsid w:val="00051D3E"/>
    <w:rsid w:val="000520EB"/>
    <w:rsid w:val="000520F4"/>
    <w:rsid w:val="00052200"/>
    <w:rsid w:val="00052299"/>
    <w:rsid w:val="00052353"/>
    <w:rsid w:val="000525AC"/>
    <w:rsid w:val="00052710"/>
    <w:rsid w:val="00052934"/>
    <w:rsid w:val="000529C1"/>
    <w:rsid w:val="000534E3"/>
    <w:rsid w:val="00053B00"/>
    <w:rsid w:val="00053B5A"/>
    <w:rsid w:val="00053DF4"/>
    <w:rsid w:val="00054DD5"/>
    <w:rsid w:val="0005527F"/>
    <w:rsid w:val="00055482"/>
    <w:rsid w:val="00055488"/>
    <w:rsid w:val="0005550A"/>
    <w:rsid w:val="00055565"/>
    <w:rsid w:val="000556EF"/>
    <w:rsid w:val="00055862"/>
    <w:rsid w:val="000558DE"/>
    <w:rsid w:val="00055BCD"/>
    <w:rsid w:val="00055D50"/>
    <w:rsid w:val="00056295"/>
    <w:rsid w:val="000564AE"/>
    <w:rsid w:val="00056848"/>
    <w:rsid w:val="00056997"/>
    <w:rsid w:val="000569FE"/>
    <w:rsid w:val="00056A3B"/>
    <w:rsid w:val="00056BC2"/>
    <w:rsid w:val="00056C8E"/>
    <w:rsid w:val="000570D4"/>
    <w:rsid w:val="0005716E"/>
    <w:rsid w:val="00057657"/>
    <w:rsid w:val="000578C3"/>
    <w:rsid w:val="00057C4E"/>
    <w:rsid w:val="00057D05"/>
    <w:rsid w:val="00057F49"/>
    <w:rsid w:val="00057FC2"/>
    <w:rsid w:val="00060993"/>
    <w:rsid w:val="00060B35"/>
    <w:rsid w:val="00060B9E"/>
    <w:rsid w:val="000610FC"/>
    <w:rsid w:val="0006112C"/>
    <w:rsid w:val="000614B5"/>
    <w:rsid w:val="0006160A"/>
    <w:rsid w:val="00061B5C"/>
    <w:rsid w:val="00061C28"/>
    <w:rsid w:val="00061D73"/>
    <w:rsid w:val="00062501"/>
    <w:rsid w:val="00062A82"/>
    <w:rsid w:val="00062B24"/>
    <w:rsid w:val="00062B2D"/>
    <w:rsid w:val="00062CA1"/>
    <w:rsid w:val="00062F60"/>
    <w:rsid w:val="00063258"/>
    <w:rsid w:val="000635F4"/>
    <w:rsid w:val="00063A07"/>
    <w:rsid w:val="00063B6C"/>
    <w:rsid w:val="00063BF6"/>
    <w:rsid w:val="0006422F"/>
    <w:rsid w:val="000642DC"/>
    <w:rsid w:val="000643EC"/>
    <w:rsid w:val="00064593"/>
    <w:rsid w:val="00064646"/>
    <w:rsid w:val="000646AF"/>
    <w:rsid w:val="0006480D"/>
    <w:rsid w:val="000649FE"/>
    <w:rsid w:val="00064A9F"/>
    <w:rsid w:val="00064B03"/>
    <w:rsid w:val="00064D65"/>
    <w:rsid w:val="00064E84"/>
    <w:rsid w:val="00065112"/>
    <w:rsid w:val="000653C0"/>
    <w:rsid w:val="00065450"/>
    <w:rsid w:val="0006562F"/>
    <w:rsid w:val="00065A15"/>
    <w:rsid w:val="00065B6E"/>
    <w:rsid w:val="00065C32"/>
    <w:rsid w:val="00066082"/>
    <w:rsid w:val="00066316"/>
    <w:rsid w:val="00066395"/>
    <w:rsid w:val="0006674A"/>
    <w:rsid w:val="0006692E"/>
    <w:rsid w:val="00066E38"/>
    <w:rsid w:val="00066ED8"/>
    <w:rsid w:val="00066FC8"/>
    <w:rsid w:val="0006700C"/>
    <w:rsid w:val="00067107"/>
    <w:rsid w:val="0006714D"/>
    <w:rsid w:val="000672A5"/>
    <w:rsid w:val="00067779"/>
    <w:rsid w:val="00067889"/>
    <w:rsid w:val="0006795E"/>
    <w:rsid w:val="00067CAA"/>
    <w:rsid w:val="00067E81"/>
    <w:rsid w:val="00070198"/>
    <w:rsid w:val="00070261"/>
    <w:rsid w:val="000704AB"/>
    <w:rsid w:val="000705DC"/>
    <w:rsid w:val="00070615"/>
    <w:rsid w:val="000708AD"/>
    <w:rsid w:val="00070B83"/>
    <w:rsid w:val="00070D47"/>
    <w:rsid w:val="00070F39"/>
    <w:rsid w:val="00070FFB"/>
    <w:rsid w:val="000712F3"/>
    <w:rsid w:val="00071447"/>
    <w:rsid w:val="00071C78"/>
    <w:rsid w:val="00071C7C"/>
    <w:rsid w:val="0007215F"/>
    <w:rsid w:val="00072328"/>
    <w:rsid w:val="0007246B"/>
    <w:rsid w:val="00072499"/>
    <w:rsid w:val="00072651"/>
    <w:rsid w:val="000727FC"/>
    <w:rsid w:val="00072B07"/>
    <w:rsid w:val="00072E3C"/>
    <w:rsid w:val="00072EC9"/>
    <w:rsid w:val="00073089"/>
    <w:rsid w:val="000730D6"/>
    <w:rsid w:val="000733DC"/>
    <w:rsid w:val="00073441"/>
    <w:rsid w:val="000734EE"/>
    <w:rsid w:val="0007392E"/>
    <w:rsid w:val="000739D7"/>
    <w:rsid w:val="00073C11"/>
    <w:rsid w:val="00073EC0"/>
    <w:rsid w:val="0007418D"/>
    <w:rsid w:val="000741E9"/>
    <w:rsid w:val="00074914"/>
    <w:rsid w:val="00074B62"/>
    <w:rsid w:val="00074F3B"/>
    <w:rsid w:val="0007513C"/>
    <w:rsid w:val="00075181"/>
    <w:rsid w:val="00075448"/>
    <w:rsid w:val="000757C7"/>
    <w:rsid w:val="00075943"/>
    <w:rsid w:val="00075C0E"/>
    <w:rsid w:val="00075C64"/>
    <w:rsid w:val="00075E28"/>
    <w:rsid w:val="00076127"/>
    <w:rsid w:val="000761B5"/>
    <w:rsid w:val="0007629D"/>
    <w:rsid w:val="00076329"/>
    <w:rsid w:val="000763F8"/>
    <w:rsid w:val="00076562"/>
    <w:rsid w:val="00076605"/>
    <w:rsid w:val="00076679"/>
    <w:rsid w:val="0007677B"/>
    <w:rsid w:val="00076A2E"/>
    <w:rsid w:val="00076A42"/>
    <w:rsid w:val="00076CB7"/>
    <w:rsid w:val="00077104"/>
    <w:rsid w:val="000771E5"/>
    <w:rsid w:val="00077211"/>
    <w:rsid w:val="00077371"/>
    <w:rsid w:val="000773AE"/>
    <w:rsid w:val="00077A11"/>
    <w:rsid w:val="00080082"/>
    <w:rsid w:val="000802C8"/>
    <w:rsid w:val="0008035F"/>
    <w:rsid w:val="0008044D"/>
    <w:rsid w:val="00080613"/>
    <w:rsid w:val="00080735"/>
    <w:rsid w:val="000809A7"/>
    <w:rsid w:val="00080A0D"/>
    <w:rsid w:val="00080CE4"/>
    <w:rsid w:val="00080D85"/>
    <w:rsid w:val="00080E56"/>
    <w:rsid w:val="00081059"/>
    <w:rsid w:val="000810F9"/>
    <w:rsid w:val="000810FA"/>
    <w:rsid w:val="00081476"/>
    <w:rsid w:val="00081599"/>
    <w:rsid w:val="000815BF"/>
    <w:rsid w:val="0008189B"/>
    <w:rsid w:val="000819FB"/>
    <w:rsid w:val="00081B3E"/>
    <w:rsid w:val="00081B82"/>
    <w:rsid w:val="00081ED4"/>
    <w:rsid w:val="00081EFC"/>
    <w:rsid w:val="00081FB0"/>
    <w:rsid w:val="00082324"/>
    <w:rsid w:val="0008240F"/>
    <w:rsid w:val="000824CB"/>
    <w:rsid w:val="0008293D"/>
    <w:rsid w:val="00082A5D"/>
    <w:rsid w:val="00082C5D"/>
    <w:rsid w:val="000833C6"/>
    <w:rsid w:val="00083408"/>
    <w:rsid w:val="00083412"/>
    <w:rsid w:val="000836BF"/>
    <w:rsid w:val="00083746"/>
    <w:rsid w:val="0008388F"/>
    <w:rsid w:val="00083962"/>
    <w:rsid w:val="00083964"/>
    <w:rsid w:val="00083C94"/>
    <w:rsid w:val="000843F6"/>
    <w:rsid w:val="0008447E"/>
    <w:rsid w:val="00084496"/>
    <w:rsid w:val="000848BD"/>
    <w:rsid w:val="00084C46"/>
    <w:rsid w:val="00084C88"/>
    <w:rsid w:val="000850B2"/>
    <w:rsid w:val="0008521E"/>
    <w:rsid w:val="00085314"/>
    <w:rsid w:val="00085544"/>
    <w:rsid w:val="00085967"/>
    <w:rsid w:val="00085B9B"/>
    <w:rsid w:val="00085C6E"/>
    <w:rsid w:val="00085CAF"/>
    <w:rsid w:val="00085D4A"/>
    <w:rsid w:val="00085F07"/>
    <w:rsid w:val="000860D3"/>
    <w:rsid w:val="000860D8"/>
    <w:rsid w:val="000864A2"/>
    <w:rsid w:val="0008739E"/>
    <w:rsid w:val="000873E8"/>
    <w:rsid w:val="00087493"/>
    <w:rsid w:val="000875C8"/>
    <w:rsid w:val="00087758"/>
    <w:rsid w:val="0008778F"/>
    <w:rsid w:val="00087E78"/>
    <w:rsid w:val="00090338"/>
    <w:rsid w:val="00090493"/>
    <w:rsid w:val="0009061D"/>
    <w:rsid w:val="0009065B"/>
    <w:rsid w:val="0009143B"/>
    <w:rsid w:val="0009147B"/>
    <w:rsid w:val="00091940"/>
    <w:rsid w:val="00091C51"/>
    <w:rsid w:val="00091CD0"/>
    <w:rsid w:val="00091F2F"/>
    <w:rsid w:val="000923DF"/>
    <w:rsid w:val="00092478"/>
    <w:rsid w:val="000927FC"/>
    <w:rsid w:val="00092CEE"/>
    <w:rsid w:val="00092DAA"/>
    <w:rsid w:val="00092E44"/>
    <w:rsid w:val="00092F75"/>
    <w:rsid w:val="00093082"/>
    <w:rsid w:val="000934A0"/>
    <w:rsid w:val="00093A36"/>
    <w:rsid w:val="00093A77"/>
    <w:rsid w:val="00093BF4"/>
    <w:rsid w:val="00093E41"/>
    <w:rsid w:val="00094106"/>
    <w:rsid w:val="0009410E"/>
    <w:rsid w:val="00094AEE"/>
    <w:rsid w:val="00094E99"/>
    <w:rsid w:val="00094F92"/>
    <w:rsid w:val="0009516A"/>
    <w:rsid w:val="00095265"/>
    <w:rsid w:val="0009536A"/>
    <w:rsid w:val="00095478"/>
    <w:rsid w:val="000956E4"/>
    <w:rsid w:val="00095750"/>
    <w:rsid w:val="00095B88"/>
    <w:rsid w:val="00095F54"/>
    <w:rsid w:val="000963FF"/>
    <w:rsid w:val="00096552"/>
    <w:rsid w:val="000966F1"/>
    <w:rsid w:val="00096B7E"/>
    <w:rsid w:val="00097090"/>
    <w:rsid w:val="0009736D"/>
    <w:rsid w:val="000975D4"/>
    <w:rsid w:val="000976DE"/>
    <w:rsid w:val="000977F4"/>
    <w:rsid w:val="00097B00"/>
    <w:rsid w:val="00097CC3"/>
    <w:rsid w:val="000A0322"/>
    <w:rsid w:val="000A0883"/>
    <w:rsid w:val="000A093F"/>
    <w:rsid w:val="000A0C3C"/>
    <w:rsid w:val="000A0C73"/>
    <w:rsid w:val="000A0CEE"/>
    <w:rsid w:val="000A10BC"/>
    <w:rsid w:val="000A1119"/>
    <w:rsid w:val="000A164C"/>
    <w:rsid w:val="000A188B"/>
    <w:rsid w:val="000A1A94"/>
    <w:rsid w:val="000A1B4E"/>
    <w:rsid w:val="000A1D20"/>
    <w:rsid w:val="000A1F47"/>
    <w:rsid w:val="000A21F4"/>
    <w:rsid w:val="000A23E7"/>
    <w:rsid w:val="000A25A6"/>
    <w:rsid w:val="000A3096"/>
    <w:rsid w:val="000A336B"/>
    <w:rsid w:val="000A3472"/>
    <w:rsid w:val="000A359A"/>
    <w:rsid w:val="000A3708"/>
    <w:rsid w:val="000A3AA3"/>
    <w:rsid w:val="000A3CAC"/>
    <w:rsid w:val="000A4294"/>
    <w:rsid w:val="000A4CCF"/>
    <w:rsid w:val="000A4D7F"/>
    <w:rsid w:val="000A4D98"/>
    <w:rsid w:val="000A4F23"/>
    <w:rsid w:val="000A5273"/>
    <w:rsid w:val="000A5595"/>
    <w:rsid w:val="000A5B7A"/>
    <w:rsid w:val="000A5D65"/>
    <w:rsid w:val="000A5E42"/>
    <w:rsid w:val="000A6BCB"/>
    <w:rsid w:val="000A6C9D"/>
    <w:rsid w:val="000A7093"/>
    <w:rsid w:val="000A7331"/>
    <w:rsid w:val="000A753B"/>
    <w:rsid w:val="000A790B"/>
    <w:rsid w:val="000A7934"/>
    <w:rsid w:val="000A7C76"/>
    <w:rsid w:val="000A7FD1"/>
    <w:rsid w:val="000B056B"/>
    <w:rsid w:val="000B0720"/>
    <w:rsid w:val="000B07DB"/>
    <w:rsid w:val="000B0B8D"/>
    <w:rsid w:val="000B0BC6"/>
    <w:rsid w:val="000B0EEE"/>
    <w:rsid w:val="000B0F5B"/>
    <w:rsid w:val="000B115A"/>
    <w:rsid w:val="000B11BB"/>
    <w:rsid w:val="000B150E"/>
    <w:rsid w:val="000B17EA"/>
    <w:rsid w:val="000B18E4"/>
    <w:rsid w:val="000B1AE3"/>
    <w:rsid w:val="000B1C3E"/>
    <w:rsid w:val="000B1EC9"/>
    <w:rsid w:val="000B1FDE"/>
    <w:rsid w:val="000B20ED"/>
    <w:rsid w:val="000B23AE"/>
    <w:rsid w:val="000B277A"/>
    <w:rsid w:val="000B281E"/>
    <w:rsid w:val="000B2CDD"/>
    <w:rsid w:val="000B2D09"/>
    <w:rsid w:val="000B2E2A"/>
    <w:rsid w:val="000B2E6F"/>
    <w:rsid w:val="000B31DF"/>
    <w:rsid w:val="000B3226"/>
    <w:rsid w:val="000B33BD"/>
    <w:rsid w:val="000B3638"/>
    <w:rsid w:val="000B37EA"/>
    <w:rsid w:val="000B3B32"/>
    <w:rsid w:val="000B3BA2"/>
    <w:rsid w:val="000B3EF6"/>
    <w:rsid w:val="000B4070"/>
    <w:rsid w:val="000B4147"/>
    <w:rsid w:val="000B421C"/>
    <w:rsid w:val="000B4377"/>
    <w:rsid w:val="000B43A5"/>
    <w:rsid w:val="000B461B"/>
    <w:rsid w:val="000B486F"/>
    <w:rsid w:val="000B4DAE"/>
    <w:rsid w:val="000B50C8"/>
    <w:rsid w:val="000B5333"/>
    <w:rsid w:val="000B566D"/>
    <w:rsid w:val="000B59B5"/>
    <w:rsid w:val="000B5B84"/>
    <w:rsid w:val="000B5C91"/>
    <w:rsid w:val="000B5CA9"/>
    <w:rsid w:val="000B5E70"/>
    <w:rsid w:val="000B5ED0"/>
    <w:rsid w:val="000B6621"/>
    <w:rsid w:val="000B667E"/>
    <w:rsid w:val="000B697A"/>
    <w:rsid w:val="000B69B7"/>
    <w:rsid w:val="000B6AFF"/>
    <w:rsid w:val="000B6E6D"/>
    <w:rsid w:val="000B6FE7"/>
    <w:rsid w:val="000B72C0"/>
    <w:rsid w:val="000B74AE"/>
    <w:rsid w:val="000B7832"/>
    <w:rsid w:val="000B7CE9"/>
    <w:rsid w:val="000B7DFB"/>
    <w:rsid w:val="000C05AE"/>
    <w:rsid w:val="000C061C"/>
    <w:rsid w:val="000C0AF6"/>
    <w:rsid w:val="000C0FE6"/>
    <w:rsid w:val="000C1000"/>
    <w:rsid w:val="000C1011"/>
    <w:rsid w:val="000C138D"/>
    <w:rsid w:val="000C1548"/>
    <w:rsid w:val="000C1659"/>
    <w:rsid w:val="000C16C2"/>
    <w:rsid w:val="000C1850"/>
    <w:rsid w:val="000C1E0B"/>
    <w:rsid w:val="000C2510"/>
    <w:rsid w:val="000C281D"/>
    <w:rsid w:val="000C2B9F"/>
    <w:rsid w:val="000C2E1F"/>
    <w:rsid w:val="000C2F80"/>
    <w:rsid w:val="000C313F"/>
    <w:rsid w:val="000C3278"/>
    <w:rsid w:val="000C335B"/>
    <w:rsid w:val="000C33AA"/>
    <w:rsid w:val="000C3C15"/>
    <w:rsid w:val="000C3CB6"/>
    <w:rsid w:val="000C3DBA"/>
    <w:rsid w:val="000C3F25"/>
    <w:rsid w:val="000C40DE"/>
    <w:rsid w:val="000C4318"/>
    <w:rsid w:val="000C46E3"/>
    <w:rsid w:val="000C4769"/>
    <w:rsid w:val="000C49B6"/>
    <w:rsid w:val="000C4A82"/>
    <w:rsid w:val="000C4D23"/>
    <w:rsid w:val="000C4D6D"/>
    <w:rsid w:val="000C50DE"/>
    <w:rsid w:val="000C5391"/>
    <w:rsid w:val="000C53FC"/>
    <w:rsid w:val="000C54DE"/>
    <w:rsid w:val="000C5607"/>
    <w:rsid w:val="000C5B7A"/>
    <w:rsid w:val="000C6169"/>
    <w:rsid w:val="000C6185"/>
    <w:rsid w:val="000C666F"/>
    <w:rsid w:val="000C66A9"/>
    <w:rsid w:val="000C6CDB"/>
    <w:rsid w:val="000C6F35"/>
    <w:rsid w:val="000C7659"/>
    <w:rsid w:val="000C7A19"/>
    <w:rsid w:val="000C7B93"/>
    <w:rsid w:val="000C7EE1"/>
    <w:rsid w:val="000D028A"/>
    <w:rsid w:val="000D0414"/>
    <w:rsid w:val="000D0472"/>
    <w:rsid w:val="000D0AF3"/>
    <w:rsid w:val="000D0CFF"/>
    <w:rsid w:val="000D0E2E"/>
    <w:rsid w:val="000D0E53"/>
    <w:rsid w:val="000D12B3"/>
    <w:rsid w:val="000D158A"/>
    <w:rsid w:val="000D1632"/>
    <w:rsid w:val="000D1A75"/>
    <w:rsid w:val="000D1BF2"/>
    <w:rsid w:val="000D2701"/>
    <w:rsid w:val="000D2BF6"/>
    <w:rsid w:val="000D2CD7"/>
    <w:rsid w:val="000D346C"/>
    <w:rsid w:val="000D36C5"/>
    <w:rsid w:val="000D378F"/>
    <w:rsid w:val="000D3A70"/>
    <w:rsid w:val="000D3AD8"/>
    <w:rsid w:val="000D3EEE"/>
    <w:rsid w:val="000D4817"/>
    <w:rsid w:val="000D4CE4"/>
    <w:rsid w:val="000D4D81"/>
    <w:rsid w:val="000D4EEF"/>
    <w:rsid w:val="000D521C"/>
    <w:rsid w:val="000D5270"/>
    <w:rsid w:val="000D55C5"/>
    <w:rsid w:val="000D5718"/>
    <w:rsid w:val="000D5727"/>
    <w:rsid w:val="000D59E2"/>
    <w:rsid w:val="000D5AAD"/>
    <w:rsid w:val="000D5AD8"/>
    <w:rsid w:val="000D5C88"/>
    <w:rsid w:val="000D5F9E"/>
    <w:rsid w:val="000D65BE"/>
    <w:rsid w:val="000D65DF"/>
    <w:rsid w:val="000D69A2"/>
    <w:rsid w:val="000D6D7C"/>
    <w:rsid w:val="000D7244"/>
    <w:rsid w:val="000D7594"/>
    <w:rsid w:val="000D76CA"/>
    <w:rsid w:val="000D779A"/>
    <w:rsid w:val="000D7C6F"/>
    <w:rsid w:val="000D7F63"/>
    <w:rsid w:val="000E0097"/>
    <w:rsid w:val="000E00E4"/>
    <w:rsid w:val="000E03BE"/>
    <w:rsid w:val="000E05AC"/>
    <w:rsid w:val="000E06B3"/>
    <w:rsid w:val="000E0731"/>
    <w:rsid w:val="000E0749"/>
    <w:rsid w:val="000E078A"/>
    <w:rsid w:val="000E08AF"/>
    <w:rsid w:val="000E0BB6"/>
    <w:rsid w:val="000E0F07"/>
    <w:rsid w:val="000E0FE7"/>
    <w:rsid w:val="000E100A"/>
    <w:rsid w:val="000E1356"/>
    <w:rsid w:val="000E1566"/>
    <w:rsid w:val="000E166D"/>
    <w:rsid w:val="000E17A2"/>
    <w:rsid w:val="000E18AF"/>
    <w:rsid w:val="000E1C52"/>
    <w:rsid w:val="000E20BC"/>
    <w:rsid w:val="000E2141"/>
    <w:rsid w:val="000E235B"/>
    <w:rsid w:val="000E280C"/>
    <w:rsid w:val="000E2889"/>
    <w:rsid w:val="000E2ADF"/>
    <w:rsid w:val="000E2BC1"/>
    <w:rsid w:val="000E2E8E"/>
    <w:rsid w:val="000E2FEF"/>
    <w:rsid w:val="000E3418"/>
    <w:rsid w:val="000E3B02"/>
    <w:rsid w:val="000E3C52"/>
    <w:rsid w:val="000E3D05"/>
    <w:rsid w:val="000E3F5D"/>
    <w:rsid w:val="000E430C"/>
    <w:rsid w:val="000E4468"/>
    <w:rsid w:val="000E469D"/>
    <w:rsid w:val="000E4D5A"/>
    <w:rsid w:val="000E4FCF"/>
    <w:rsid w:val="000E5051"/>
    <w:rsid w:val="000E5068"/>
    <w:rsid w:val="000E514E"/>
    <w:rsid w:val="000E5208"/>
    <w:rsid w:val="000E52C2"/>
    <w:rsid w:val="000E5639"/>
    <w:rsid w:val="000E5AAE"/>
    <w:rsid w:val="000E5CB2"/>
    <w:rsid w:val="000E5ECE"/>
    <w:rsid w:val="000E5F05"/>
    <w:rsid w:val="000E5F76"/>
    <w:rsid w:val="000E604F"/>
    <w:rsid w:val="000E619C"/>
    <w:rsid w:val="000E61BE"/>
    <w:rsid w:val="000E6236"/>
    <w:rsid w:val="000E6482"/>
    <w:rsid w:val="000E648F"/>
    <w:rsid w:val="000E6535"/>
    <w:rsid w:val="000E6603"/>
    <w:rsid w:val="000E6B4A"/>
    <w:rsid w:val="000E6CD2"/>
    <w:rsid w:val="000E6EC2"/>
    <w:rsid w:val="000E718A"/>
    <w:rsid w:val="000E7271"/>
    <w:rsid w:val="000E7444"/>
    <w:rsid w:val="000E75A7"/>
    <w:rsid w:val="000E7933"/>
    <w:rsid w:val="000E7A11"/>
    <w:rsid w:val="000E7AA7"/>
    <w:rsid w:val="000E7AC3"/>
    <w:rsid w:val="000E7B01"/>
    <w:rsid w:val="000E7E73"/>
    <w:rsid w:val="000E7EF8"/>
    <w:rsid w:val="000F005F"/>
    <w:rsid w:val="000F0225"/>
    <w:rsid w:val="000F0608"/>
    <w:rsid w:val="000F07FB"/>
    <w:rsid w:val="000F08C3"/>
    <w:rsid w:val="000F0965"/>
    <w:rsid w:val="000F0B03"/>
    <w:rsid w:val="000F160B"/>
    <w:rsid w:val="000F177D"/>
    <w:rsid w:val="000F184D"/>
    <w:rsid w:val="000F1FDE"/>
    <w:rsid w:val="000F2850"/>
    <w:rsid w:val="000F293D"/>
    <w:rsid w:val="000F31F6"/>
    <w:rsid w:val="000F3294"/>
    <w:rsid w:val="000F33A6"/>
    <w:rsid w:val="000F372E"/>
    <w:rsid w:val="000F378A"/>
    <w:rsid w:val="000F37E1"/>
    <w:rsid w:val="000F3941"/>
    <w:rsid w:val="000F3A57"/>
    <w:rsid w:val="000F3C90"/>
    <w:rsid w:val="000F3D55"/>
    <w:rsid w:val="000F3F4D"/>
    <w:rsid w:val="000F42AE"/>
    <w:rsid w:val="000F47ED"/>
    <w:rsid w:val="000F4980"/>
    <w:rsid w:val="000F49FD"/>
    <w:rsid w:val="000F4A01"/>
    <w:rsid w:val="000F4DB8"/>
    <w:rsid w:val="000F4F25"/>
    <w:rsid w:val="000F4FA1"/>
    <w:rsid w:val="000F507B"/>
    <w:rsid w:val="000F50E0"/>
    <w:rsid w:val="000F5551"/>
    <w:rsid w:val="000F56C3"/>
    <w:rsid w:val="000F5742"/>
    <w:rsid w:val="000F5769"/>
    <w:rsid w:val="000F57C1"/>
    <w:rsid w:val="000F57FE"/>
    <w:rsid w:val="000F5923"/>
    <w:rsid w:val="000F5B11"/>
    <w:rsid w:val="000F5C79"/>
    <w:rsid w:val="000F5C91"/>
    <w:rsid w:val="000F5F68"/>
    <w:rsid w:val="000F60E0"/>
    <w:rsid w:val="000F61BC"/>
    <w:rsid w:val="000F6205"/>
    <w:rsid w:val="000F62AE"/>
    <w:rsid w:val="000F64A4"/>
    <w:rsid w:val="000F6535"/>
    <w:rsid w:val="000F68E8"/>
    <w:rsid w:val="000F6A79"/>
    <w:rsid w:val="000F6EC6"/>
    <w:rsid w:val="000F6F29"/>
    <w:rsid w:val="000F7132"/>
    <w:rsid w:val="000F72E5"/>
    <w:rsid w:val="000F7344"/>
    <w:rsid w:val="000F73BC"/>
    <w:rsid w:val="000F73E6"/>
    <w:rsid w:val="000F75CE"/>
    <w:rsid w:val="000F7958"/>
    <w:rsid w:val="0010095D"/>
    <w:rsid w:val="0010098E"/>
    <w:rsid w:val="00100BA9"/>
    <w:rsid w:val="00101047"/>
    <w:rsid w:val="00101261"/>
    <w:rsid w:val="001014F4"/>
    <w:rsid w:val="001016B9"/>
    <w:rsid w:val="0010175F"/>
    <w:rsid w:val="001017AD"/>
    <w:rsid w:val="00101840"/>
    <w:rsid w:val="0010184C"/>
    <w:rsid w:val="00101B37"/>
    <w:rsid w:val="00101D0B"/>
    <w:rsid w:val="00101E6D"/>
    <w:rsid w:val="00102142"/>
    <w:rsid w:val="00102357"/>
    <w:rsid w:val="00102437"/>
    <w:rsid w:val="00102E83"/>
    <w:rsid w:val="00102ED2"/>
    <w:rsid w:val="00102FD4"/>
    <w:rsid w:val="00102FED"/>
    <w:rsid w:val="0010352A"/>
    <w:rsid w:val="00103534"/>
    <w:rsid w:val="00103946"/>
    <w:rsid w:val="00103BB8"/>
    <w:rsid w:val="00103BCF"/>
    <w:rsid w:val="00103C90"/>
    <w:rsid w:val="00103CDA"/>
    <w:rsid w:val="00103EEF"/>
    <w:rsid w:val="001046E3"/>
    <w:rsid w:val="001048F9"/>
    <w:rsid w:val="00104A4D"/>
    <w:rsid w:val="00104A94"/>
    <w:rsid w:val="00104C5D"/>
    <w:rsid w:val="00104F2D"/>
    <w:rsid w:val="00104F63"/>
    <w:rsid w:val="00104F7A"/>
    <w:rsid w:val="001053B3"/>
    <w:rsid w:val="001053E6"/>
    <w:rsid w:val="00105423"/>
    <w:rsid w:val="001055E4"/>
    <w:rsid w:val="001056D9"/>
    <w:rsid w:val="00105F29"/>
    <w:rsid w:val="00105F6A"/>
    <w:rsid w:val="00106120"/>
    <w:rsid w:val="001063B0"/>
    <w:rsid w:val="0010691D"/>
    <w:rsid w:val="00106A23"/>
    <w:rsid w:val="00106AFF"/>
    <w:rsid w:val="00106F2D"/>
    <w:rsid w:val="00106F63"/>
    <w:rsid w:val="00107004"/>
    <w:rsid w:val="00107074"/>
    <w:rsid w:val="001071F7"/>
    <w:rsid w:val="001073A0"/>
    <w:rsid w:val="0010785A"/>
    <w:rsid w:val="00107A63"/>
    <w:rsid w:val="00107D82"/>
    <w:rsid w:val="00107DE2"/>
    <w:rsid w:val="00107F1D"/>
    <w:rsid w:val="00107F33"/>
    <w:rsid w:val="001100E4"/>
    <w:rsid w:val="0011035C"/>
    <w:rsid w:val="00110439"/>
    <w:rsid w:val="001104A3"/>
    <w:rsid w:val="001104BB"/>
    <w:rsid w:val="001105FA"/>
    <w:rsid w:val="00110669"/>
    <w:rsid w:val="00110813"/>
    <w:rsid w:val="001108A9"/>
    <w:rsid w:val="00110BC4"/>
    <w:rsid w:val="00110CD1"/>
    <w:rsid w:val="00110D17"/>
    <w:rsid w:val="0011118F"/>
    <w:rsid w:val="001117B6"/>
    <w:rsid w:val="00111806"/>
    <w:rsid w:val="00111C0F"/>
    <w:rsid w:val="00111D3E"/>
    <w:rsid w:val="00111DAA"/>
    <w:rsid w:val="00112006"/>
    <w:rsid w:val="001120FA"/>
    <w:rsid w:val="001121B0"/>
    <w:rsid w:val="001122BD"/>
    <w:rsid w:val="00112327"/>
    <w:rsid w:val="00112378"/>
    <w:rsid w:val="001125A0"/>
    <w:rsid w:val="001126B6"/>
    <w:rsid w:val="0011285F"/>
    <w:rsid w:val="001128B4"/>
    <w:rsid w:val="00112955"/>
    <w:rsid w:val="001129DE"/>
    <w:rsid w:val="00112BC3"/>
    <w:rsid w:val="00112C65"/>
    <w:rsid w:val="00112EFF"/>
    <w:rsid w:val="00112FFC"/>
    <w:rsid w:val="00113646"/>
    <w:rsid w:val="0011380B"/>
    <w:rsid w:val="00113E2A"/>
    <w:rsid w:val="00113FD9"/>
    <w:rsid w:val="001141F2"/>
    <w:rsid w:val="0011449C"/>
    <w:rsid w:val="001145BA"/>
    <w:rsid w:val="00114745"/>
    <w:rsid w:val="00114965"/>
    <w:rsid w:val="00114C05"/>
    <w:rsid w:val="00114E05"/>
    <w:rsid w:val="00115267"/>
    <w:rsid w:val="0011538E"/>
    <w:rsid w:val="001153BB"/>
    <w:rsid w:val="00115463"/>
    <w:rsid w:val="00115691"/>
    <w:rsid w:val="0011594D"/>
    <w:rsid w:val="00116C4A"/>
    <w:rsid w:val="00116C8F"/>
    <w:rsid w:val="00116EAD"/>
    <w:rsid w:val="001170AB"/>
    <w:rsid w:val="001171F0"/>
    <w:rsid w:val="00117336"/>
    <w:rsid w:val="00117557"/>
    <w:rsid w:val="001175E3"/>
    <w:rsid w:val="001175EF"/>
    <w:rsid w:val="001175F8"/>
    <w:rsid w:val="001176EA"/>
    <w:rsid w:val="00117738"/>
    <w:rsid w:val="001177B0"/>
    <w:rsid w:val="00117BC7"/>
    <w:rsid w:val="00117C42"/>
    <w:rsid w:val="001201C2"/>
    <w:rsid w:val="00120351"/>
    <w:rsid w:val="00120697"/>
    <w:rsid w:val="001206A2"/>
    <w:rsid w:val="001206EF"/>
    <w:rsid w:val="00120885"/>
    <w:rsid w:val="00120F3A"/>
    <w:rsid w:val="00120F7C"/>
    <w:rsid w:val="00120FE5"/>
    <w:rsid w:val="0012132A"/>
    <w:rsid w:val="001213E3"/>
    <w:rsid w:val="001216BE"/>
    <w:rsid w:val="00121726"/>
    <w:rsid w:val="00121B1F"/>
    <w:rsid w:val="00121FB4"/>
    <w:rsid w:val="001221D7"/>
    <w:rsid w:val="001221FB"/>
    <w:rsid w:val="0012237E"/>
    <w:rsid w:val="0012240B"/>
    <w:rsid w:val="00122EC4"/>
    <w:rsid w:val="001236FB"/>
    <w:rsid w:val="00124136"/>
    <w:rsid w:val="001241D3"/>
    <w:rsid w:val="001244A6"/>
    <w:rsid w:val="001244CF"/>
    <w:rsid w:val="001246AE"/>
    <w:rsid w:val="001252C1"/>
    <w:rsid w:val="00125304"/>
    <w:rsid w:val="001253A5"/>
    <w:rsid w:val="001253FD"/>
    <w:rsid w:val="0012542F"/>
    <w:rsid w:val="001256FC"/>
    <w:rsid w:val="00125727"/>
    <w:rsid w:val="00125BC9"/>
    <w:rsid w:val="00126127"/>
    <w:rsid w:val="00126165"/>
    <w:rsid w:val="0012666F"/>
    <w:rsid w:val="00126A4F"/>
    <w:rsid w:val="00126E4B"/>
    <w:rsid w:val="0012703E"/>
    <w:rsid w:val="00127732"/>
    <w:rsid w:val="0012774E"/>
    <w:rsid w:val="0012778F"/>
    <w:rsid w:val="00127825"/>
    <w:rsid w:val="0012798E"/>
    <w:rsid w:val="00127A73"/>
    <w:rsid w:val="00127B0A"/>
    <w:rsid w:val="00127B64"/>
    <w:rsid w:val="00127F8A"/>
    <w:rsid w:val="00130151"/>
    <w:rsid w:val="0013032C"/>
    <w:rsid w:val="001304AA"/>
    <w:rsid w:val="0013067E"/>
    <w:rsid w:val="00130B21"/>
    <w:rsid w:val="00130CEC"/>
    <w:rsid w:val="00130DEB"/>
    <w:rsid w:val="00130E91"/>
    <w:rsid w:val="00131107"/>
    <w:rsid w:val="0013110E"/>
    <w:rsid w:val="001312A9"/>
    <w:rsid w:val="001313CA"/>
    <w:rsid w:val="001315E4"/>
    <w:rsid w:val="00131700"/>
    <w:rsid w:val="0013184A"/>
    <w:rsid w:val="00131AB4"/>
    <w:rsid w:val="00131AD8"/>
    <w:rsid w:val="00131B1F"/>
    <w:rsid w:val="00131D77"/>
    <w:rsid w:val="0013267B"/>
    <w:rsid w:val="0013287A"/>
    <w:rsid w:val="00132BA9"/>
    <w:rsid w:val="00132DAF"/>
    <w:rsid w:val="00132FBA"/>
    <w:rsid w:val="0013319F"/>
    <w:rsid w:val="00133343"/>
    <w:rsid w:val="00133652"/>
    <w:rsid w:val="00133759"/>
    <w:rsid w:val="00133EA6"/>
    <w:rsid w:val="00133F00"/>
    <w:rsid w:val="00133F7B"/>
    <w:rsid w:val="0013453A"/>
    <w:rsid w:val="001346A6"/>
    <w:rsid w:val="001346C1"/>
    <w:rsid w:val="001346E6"/>
    <w:rsid w:val="00134776"/>
    <w:rsid w:val="00134AC3"/>
    <w:rsid w:val="00134AF6"/>
    <w:rsid w:val="00134CCF"/>
    <w:rsid w:val="00134D73"/>
    <w:rsid w:val="0013520C"/>
    <w:rsid w:val="0013533B"/>
    <w:rsid w:val="00135491"/>
    <w:rsid w:val="001354AA"/>
    <w:rsid w:val="001357C9"/>
    <w:rsid w:val="00135B8E"/>
    <w:rsid w:val="00135E95"/>
    <w:rsid w:val="001360C5"/>
    <w:rsid w:val="0013633C"/>
    <w:rsid w:val="001364B6"/>
    <w:rsid w:val="00136548"/>
    <w:rsid w:val="0013657F"/>
    <w:rsid w:val="00136E04"/>
    <w:rsid w:val="00137068"/>
    <w:rsid w:val="001371AD"/>
    <w:rsid w:val="001377F6"/>
    <w:rsid w:val="001378EB"/>
    <w:rsid w:val="00137A45"/>
    <w:rsid w:val="00137AC3"/>
    <w:rsid w:val="00137B74"/>
    <w:rsid w:val="00137BBF"/>
    <w:rsid w:val="00137BD0"/>
    <w:rsid w:val="00137C2E"/>
    <w:rsid w:val="00137D7B"/>
    <w:rsid w:val="00137FD0"/>
    <w:rsid w:val="0014006B"/>
    <w:rsid w:val="001401A2"/>
    <w:rsid w:val="00140352"/>
    <w:rsid w:val="00140535"/>
    <w:rsid w:val="0014092F"/>
    <w:rsid w:val="00140A67"/>
    <w:rsid w:val="00140AA7"/>
    <w:rsid w:val="00140BB2"/>
    <w:rsid w:val="00140DCC"/>
    <w:rsid w:val="00140E21"/>
    <w:rsid w:val="00140E5A"/>
    <w:rsid w:val="00141017"/>
    <w:rsid w:val="00141155"/>
    <w:rsid w:val="001411B7"/>
    <w:rsid w:val="001412B5"/>
    <w:rsid w:val="001412F1"/>
    <w:rsid w:val="001415AD"/>
    <w:rsid w:val="00141A31"/>
    <w:rsid w:val="00141BCF"/>
    <w:rsid w:val="00142033"/>
    <w:rsid w:val="00142137"/>
    <w:rsid w:val="0014246E"/>
    <w:rsid w:val="001427B1"/>
    <w:rsid w:val="00142B0A"/>
    <w:rsid w:val="00142E2F"/>
    <w:rsid w:val="00143020"/>
    <w:rsid w:val="0014324B"/>
    <w:rsid w:val="00143329"/>
    <w:rsid w:val="001434FC"/>
    <w:rsid w:val="001438C6"/>
    <w:rsid w:val="00143BE5"/>
    <w:rsid w:val="00143F47"/>
    <w:rsid w:val="00144236"/>
    <w:rsid w:val="00144280"/>
    <w:rsid w:val="00144533"/>
    <w:rsid w:val="001445F9"/>
    <w:rsid w:val="0014473C"/>
    <w:rsid w:val="0014479A"/>
    <w:rsid w:val="001449B8"/>
    <w:rsid w:val="00144AB6"/>
    <w:rsid w:val="00144BD6"/>
    <w:rsid w:val="00144FB1"/>
    <w:rsid w:val="001450E0"/>
    <w:rsid w:val="00145156"/>
    <w:rsid w:val="00145812"/>
    <w:rsid w:val="001459C7"/>
    <w:rsid w:val="00145EEB"/>
    <w:rsid w:val="001461F2"/>
    <w:rsid w:val="00146A36"/>
    <w:rsid w:val="00146BCE"/>
    <w:rsid w:val="00146C0C"/>
    <w:rsid w:val="00146E79"/>
    <w:rsid w:val="00146EAE"/>
    <w:rsid w:val="00147063"/>
    <w:rsid w:val="00147207"/>
    <w:rsid w:val="00147253"/>
    <w:rsid w:val="00147818"/>
    <w:rsid w:val="00147A52"/>
    <w:rsid w:val="00147E84"/>
    <w:rsid w:val="00147F49"/>
    <w:rsid w:val="00150907"/>
    <w:rsid w:val="0015092E"/>
    <w:rsid w:val="00150A30"/>
    <w:rsid w:val="00150ED1"/>
    <w:rsid w:val="00150F0B"/>
    <w:rsid w:val="0015157D"/>
    <w:rsid w:val="00151724"/>
    <w:rsid w:val="001517C9"/>
    <w:rsid w:val="0015193A"/>
    <w:rsid w:val="00151D79"/>
    <w:rsid w:val="001522D7"/>
    <w:rsid w:val="001528A8"/>
    <w:rsid w:val="00152954"/>
    <w:rsid w:val="001529C4"/>
    <w:rsid w:val="00152E6C"/>
    <w:rsid w:val="0015319E"/>
    <w:rsid w:val="00153CC9"/>
    <w:rsid w:val="00153F95"/>
    <w:rsid w:val="001541BB"/>
    <w:rsid w:val="0015458F"/>
    <w:rsid w:val="001545BF"/>
    <w:rsid w:val="001547FA"/>
    <w:rsid w:val="001548BD"/>
    <w:rsid w:val="00154CCD"/>
    <w:rsid w:val="00154D5B"/>
    <w:rsid w:val="0015528F"/>
    <w:rsid w:val="0015553E"/>
    <w:rsid w:val="0015556D"/>
    <w:rsid w:val="00155805"/>
    <w:rsid w:val="001559C8"/>
    <w:rsid w:val="00155B05"/>
    <w:rsid w:val="00155B3D"/>
    <w:rsid w:val="0015613F"/>
    <w:rsid w:val="001561BA"/>
    <w:rsid w:val="001562EC"/>
    <w:rsid w:val="00156778"/>
    <w:rsid w:val="0015683F"/>
    <w:rsid w:val="00156C07"/>
    <w:rsid w:val="00156CB7"/>
    <w:rsid w:val="00156CE5"/>
    <w:rsid w:val="00157078"/>
    <w:rsid w:val="0015722B"/>
    <w:rsid w:val="0015744D"/>
    <w:rsid w:val="001576B9"/>
    <w:rsid w:val="001576DC"/>
    <w:rsid w:val="00157710"/>
    <w:rsid w:val="00157949"/>
    <w:rsid w:val="00157B71"/>
    <w:rsid w:val="00157BDF"/>
    <w:rsid w:val="00157CC1"/>
    <w:rsid w:val="00157E74"/>
    <w:rsid w:val="00160506"/>
    <w:rsid w:val="00160871"/>
    <w:rsid w:val="00160945"/>
    <w:rsid w:val="00160960"/>
    <w:rsid w:val="00160A65"/>
    <w:rsid w:val="00160B38"/>
    <w:rsid w:val="00160B8A"/>
    <w:rsid w:val="001613C9"/>
    <w:rsid w:val="00161412"/>
    <w:rsid w:val="001614B2"/>
    <w:rsid w:val="00161544"/>
    <w:rsid w:val="00161621"/>
    <w:rsid w:val="001616F8"/>
    <w:rsid w:val="00161827"/>
    <w:rsid w:val="00162328"/>
    <w:rsid w:val="001626C0"/>
    <w:rsid w:val="00162754"/>
    <w:rsid w:val="001628E5"/>
    <w:rsid w:val="00162A11"/>
    <w:rsid w:val="00162A43"/>
    <w:rsid w:val="00162D1C"/>
    <w:rsid w:val="00162F6D"/>
    <w:rsid w:val="00162F7E"/>
    <w:rsid w:val="00162FC5"/>
    <w:rsid w:val="0016324E"/>
    <w:rsid w:val="00163433"/>
    <w:rsid w:val="00163A73"/>
    <w:rsid w:val="00163B29"/>
    <w:rsid w:val="00163B67"/>
    <w:rsid w:val="00163C62"/>
    <w:rsid w:val="00163EA9"/>
    <w:rsid w:val="001642F4"/>
    <w:rsid w:val="00164303"/>
    <w:rsid w:val="001647AF"/>
    <w:rsid w:val="00164A79"/>
    <w:rsid w:val="001651D3"/>
    <w:rsid w:val="00165386"/>
    <w:rsid w:val="00165597"/>
    <w:rsid w:val="00165764"/>
    <w:rsid w:val="00165D05"/>
    <w:rsid w:val="00165EBD"/>
    <w:rsid w:val="0016635C"/>
    <w:rsid w:val="0016652A"/>
    <w:rsid w:val="001665CD"/>
    <w:rsid w:val="001667A8"/>
    <w:rsid w:val="0016689E"/>
    <w:rsid w:val="00166978"/>
    <w:rsid w:val="00166B58"/>
    <w:rsid w:val="00166BFA"/>
    <w:rsid w:val="00166FAE"/>
    <w:rsid w:val="00167581"/>
    <w:rsid w:val="001676B4"/>
    <w:rsid w:val="00167C5A"/>
    <w:rsid w:val="0017030C"/>
    <w:rsid w:val="0017038A"/>
    <w:rsid w:val="00170604"/>
    <w:rsid w:val="00170922"/>
    <w:rsid w:val="00170BBB"/>
    <w:rsid w:val="00170C1E"/>
    <w:rsid w:val="00170C66"/>
    <w:rsid w:val="00170DB5"/>
    <w:rsid w:val="00170E70"/>
    <w:rsid w:val="0017112C"/>
    <w:rsid w:val="001711C8"/>
    <w:rsid w:val="0017135A"/>
    <w:rsid w:val="001716F2"/>
    <w:rsid w:val="00171B37"/>
    <w:rsid w:val="00171B4F"/>
    <w:rsid w:val="00171F11"/>
    <w:rsid w:val="00172382"/>
    <w:rsid w:val="001723F4"/>
    <w:rsid w:val="00172549"/>
    <w:rsid w:val="00172565"/>
    <w:rsid w:val="00172682"/>
    <w:rsid w:val="00172D7D"/>
    <w:rsid w:val="00172E4F"/>
    <w:rsid w:val="00172FA4"/>
    <w:rsid w:val="0017315B"/>
    <w:rsid w:val="001731E0"/>
    <w:rsid w:val="001733D2"/>
    <w:rsid w:val="001736E6"/>
    <w:rsid w:val="00173A7D"/>
    <w:rsid w:val="00173E35"/>
    <w:rsid w:val="00173F4C"/>
    <w:rsid w:val="001740C4"/>
    <w:rsid w:val="001740C5"/>
    <w:rsid w:val="001749A6"/>
    <w:rsid w:val="00174D2F"/>
    <w:rsid w:val="00174E47"/>
    <w:rsid w:val="00174EFE"/>
    <w:rsid w:val="00175282"/>
    <w:rsid w:val="001752BF"/>
    <w:rsid w:val="00175388"/>
    <w:rsid w:val="001756F5"/>
    <w:rsid w:val="00175989"/>
    <w:rsid w:val="001759F7"/>
    <w:rsid w:val="00175A17"/>
    <w:rsid w:val="00175B4A"/>
    <w:rsid w:val="00175BB6"/>
    <w:rsid w:val="001760BF"/>
    <w:rsid w:val="001761CB"/>
    <w:rsid w:val="0017647F"/>
    <w:rsid w:val="00176739"/>
    <w:rsid w:val="00176929"/>
    <w:rsid w:val="00176996"/>
    <w:rsid w:val="001769C7"/>
    <w:rsid w:val="00176BB2"/>
    <w:rsid w:val="00176BB9"/>
    <w:rsid w:val="00176CFB"/>
    <w:rsid w:val="00176D3F"/>
    <w:rsid w:val="00176D80"/>
    <w:rsid w:val="00176D96"/>
    <w:rsid w:val="00176F6C"/>
    <w:rsid w:val="0017702F"/>
    <w:rsid w:val="00177493"/>
    <w:rsid w:val="001776EB"/>
    <w:rsid w:val="00177C72"/>
    <w:rsid w:val="001801D7"/>
    <w:rsid w:val="001803AC"/>
    <w:rsid w:val="00180501"/>
    <w:rsid w:val="001806F9"/>
    <w:rsid w:val="00180B7D"/>
    <w:rsid w:val="00180EDD"/>
    <w:rsid w:val="001812F9"/>
    <w:rsid w:val="0018151E"/>
    <w:rsid w:val="0018160C"/>
    <w:rsid w:val="001818FD"/>
    <w:rsid w:val="00181DEC"/>
    <w:rsid w:val="00181E58"/>
    <w:rsid w:val="0018286E"/>
    <w:rsid w:val="00182D65"/>
    <w:rsid w:val="001831A9"/>
    <w:rsid w:val="0018338D"/>
    <w:rsid w:val="001837BA"/>
    <w:rsid w:val="0018397C"/>
    <w:rsid w:val="00183FC4"/>
    <w:rsid w:val="00183FF1"/>
    <w:rsid w:val="00184240"/>
    <w:rsid w:val="00184343"/>
    <w:rsid w:val="001843E4"/>
    <w:rsid w:val="0018447D"/>
    <w:rsid w:val="001848DE"/>
    <w:rsid w:val="00184C24"/>
    <w:rsid w:val="001851F2"/>
    <w:rsid w:val="001858CE"/>
    <w:rsid w:val="001859A4"/>
    <w:rsid w:val="00185A6A"/>
    <w:rsid w:val="00185C41"/>
    <w:rsid w:val="00185CB1"/>
    <w:rsid w:val="00185F44"/>
    <w:rsid w:val="001860C9"/>
    <w:rsid w:val="00186139"/>
    <w:rsid w:val="00186143"/>
    <w:rsid w:val="00186410"/>
    <w:rsid w:val="00186512"/>
    <w:rsid w:val="00186568"/>
    <w:rsid w:val="00186742"/>
    <w:rsid w:val="00186DB0"/>
    <w:rsid w:val="00186DEC"/>
    <w:rsid w:val="00186F72"/>
    <w:rsid w:val="00186FE8"/>
    <w:rsid w:val="0018703C"/>
    <w:rsid w:val="00187105"/>
    <w:rsid w:val="0018771F"/>
    <w:rsid w:val="001877F1"/>
    <w:rsid w:val="00187BAB"/>
    <w:rsid w:val="00187C3A"/>
    <w:rsid w:val="00187D21"/>
    <w:rsid w:val="00190076"/>
    <w:rsid w:val="00190331"/>
    <w:rsid w:val="001903EE"/>
    <w:rsid w:val="00190443"/>
    <w:rsid w:val="00190661"/>
    <w:rsid w:val="001909CC"/>
    <w:rsid w:val="00190F3D"/>
    <w:rsid w:val="00190FCB"/>
    <w:rsid w:val="00191288"/>
    <w:rsid w:val="001913DB"/>
    <w:rsid w:val="0019155F"/>
    <w:rsid w:val="00191FA3"/>
    <w:rsid w:val="0019242D"/>
    <w:rsid w:val="001924A6"/>
    <w:rsid w:val="001924BF"/>
    <w:rsid w:val="001924CF"/>
    <w:rsid w:val="0019250D"/>
    <w:rsid w:val="0019257C"/>
    <w:rsid w:val="00192B22"/>
    <w:rsid w:val="00192D42"/>
    <w:rsid w:val="00192D6E"/>
    <w:rsid w:val="00192DFD"/>
    <w:rsid w:val="00192EB1"/>
    <w:rsid w:val="0019331F"/>
    <w:rsid w:val="0019355C"/>
    <w:rsid w:val="00193788"/>
    <w:rsid w:val="00193CF2"/>
    <w:rsid w:val="00193D9C"/>
    <w:rsid w:val="00193DD6"/>
    <w:rsid w:val="00193E81"/>
    <w:rsid w:val="00193F4F"/>
    <w:rsid w:val="00194101"/>
    <w:rsid w:val="0019477A"/>
    <w:rsid w:val="00194C24"/>
    <w:rsid w:val="00194FBA"/>
    <w:rsid w:val="001951CB"/>
    <w:rsid w:val="00195421"/>
    <w:rsid w:val="00195453"/>
    <w:rsid w:val="001954F2"/>
    <w:rsid w:val="00195AFC"/>
    <w:rsid w:val="00196018"/>
    <w:rsid w:val="0019603A"/>
    <w:rsid w:val="00196174"/>
    <w:rsid w:val="00196189"/>
    <w:rsid w:val="001962D6"/>
    <w:rsid w:val="00196349"/>
    <w:rsid w:val="001963E3"/>
    <w:rsid w:val="00196B6E"/>
    <w:rsid w:val="00197079"/>
    <w:rsid w:val="001970FD"/>
    <w:rsid w:val="001973B1"/>
    <w:rsid w:val="00197402"/>
    <w:rsid w:val="00197671"/>
    <w:rsid w:val="001979D3"/>
    <w:rsid w:val="00197AF5"/>
    <w:rsid w:val="00197C77"/>
    <w:rsid w:val="00197DEB"/>
    <w:rsid w:val="001A00A3"/>
    <w:rsid w:val="001A02D2"/>
    <w:rsid w:val="001A0B76"/>
    <w:rsid w:val="001A11A2"/>
    <w:rsid w:val="001A120B"/>
    <w:rsid w:val="001A14AD"/>
    <w:rsid w:val="001A1508"/>
    <w:rsid w:val="001A1797"/>
    <w:rsid w:val="001A17FE"/>
    <w:rsid w:val="001A1BA1"/>
    <w:rsid w:val="001A1D22"/>
    <w:rsid w:val="001A1D68"/>
    <w:rsid w:val="001A1F13"/>
    <w:rsid w:val="001A1FEC"/>
    <w:rsid w:val="001A1FF7"/>
    <w:rsid w:val="001A2233"/>
    <w:rsid w:val="001A2931"/>
    <w:rsid w:val="001A2943"/>
    <w:rsid w:val="001A2AC6"/>
    <w:rsid w:val="001A2BE8"/>
    <w:rsid w:val="001A3091"/>
    <w:rsid w:val="001A3529"/>
    <w:rsid w:val="001A36A7"/>
    <w:rsid w:val="001A3749"/>
    <w:rsid w:val="001A38DF"/>
    <w:rsid w:val="001A3958"/>
    <w:rsid w:val="001A3C49"/>
    <w:rsid w:val="001A3C60"/>
    <w:rsid w:val="001A3CD4"/>
    <w:rsid w:val="001A4256"/>
    <w:rsid w:val="001A46D3"/>
    <w:rsid w:val="001A4848"/>
    <w:rsid w:val="001A4B0A"/>
    <w:rsid w:val="001A4CAF"/>
    <w:rsid w:val="001A4D3B"/>
    <w:rsid w:val="001A56E9"/>
    <w:rsid w:val="001A576D"/>
    <w:rsid w:val="001A57F8"/>
    <w:rsid w:val="001A59AD"/>
    <w:rsid w:val="001A5B44"/>
    <w:rsid w:val="001A5F84"/>
    <w:rsid w:val="001A60B8"/>
    <w:rsid w:val="001A60E6"/>
    <w:rsid w:val="001A658D"/>
    <w:rsid w:val="001A65F8"/>
    <w:rsid w:val="001A67CF"/>
    <w:rsid w:val="001A695C"/>
    <w:rsid w:val="001A6A0E"/>
    <w:rsid w:val="001A7099"/>
    <w:rsid w:val="001A73AB"/>
    <w:rsid w:val="001A7509"/>
    <w:rsid w:val="001A76BC"/>
    <w:rsid w:val="001A76BD"/>
    <w:rsid w:val="001A76FD"/>
    <w:rsid w:val="001A7924"/>
    <w:rsid w:val="001A7ABD"/>
    <w:rsid w:val="001A7F82"/>
    <w:rsid w:val="001B022F"/>
    <w:rsid w:val="001B0246"/>
    <w:rsid w:val="001B02F4"/>
    <w:rsid w:val="001B0397"/>
    <w:rsid w:val="001B039C"/>
    <w:rsid w:val="001B0647"/>
    <w:rsid w:val="001B0848"/>
    <w:rsid w:val="001B0A22"/>
    <w:rsid w:val="001B0B49"/>
    <w:rsid w:val="001B0C2B"/>
    <w:rsid w:val="001B0D0D"/>
    <w:rsid w:val="001B139D"/>
    <w:rsid w:val="001B1F41"/>
    <w:rsid w:val="001B2074"/>
    <w:rsid w:val="001B215E"/>
    <w:rsid w:val="001B22A0"/>
    <w:rsid w:val="001B23EC"/>
    <w:rsid w:val="001B28A0"/>
    <w:rsid w:val="001B29E7"/>
    <w:rsid w:val="001B2DB4"/>
    <w:rsid w:val="001B2EA7"/>
    <w:rsid w:val="001B2EBE"/>
    <w:rsid w:val="001B34EA"/>
    <w:rsid w:val="001B360D"/>
    <w:rsid w:val="001B3646"/>
    <w:rsid w:val="001B37AD"/>
    <w:rsid w:val="001B3886"/>
    <w:rsid w:val="001B3C31"/>
    <w:rsid w:val="001B3CAA"/>
    <w:rsid w:val="001B4215"/>
    <w:rsid w:val="001B4A76"/>
    <w:rsid w:val="001B503E"/>
    <w:rsid w:val="001B50CD"/>
    <w:rsid w:val="001B5127"/>
    <w:rsid w:val="001B51EB"/>
    <w:rsid w:val="001B5210"/>
    <w:rsid w:val="001B5229"/>
    <w:rsid w:val="001B5243"/>
    <w:rsid w:val="001B5280"/>
    <w:rsid w:val="001B560A"/>
    <w:rsid w:val="001B57E3"/>
    <w:rsid w:val="001B584E"/>
    <w:rsid w:val="001B5989"/>
    <w:rsid w:val="001B5F13"/>
    <w:rsid w:val="001B6338"/>
    <w:rsid w:val="001B6404"/>
    <w:rsid w:val="001B6620"/>
    <w:rsid w:val="001B6691"/>
    <w:rsid w:val="001B7193"/>
    <w:rsid w:val="001B71B3"/>
    <w:rsid w:val="001B721F"/>
    <w:rsid w:val="001B72B4"/>
    <w:rsid w:val="001B7490"/>
    <w:rsid w:val="001B7655"/>
    <w:rsid w:val="001B7770"/>
    <w:rsid w:val="001B7AEE"/>
    <w:rsid w:val="001B7C94"/>
    <w:rsid w:val="001C0140"/>
    <w:rsid w:val="001C0B99"/>
    <w:rsid w:val="001C0F16"/>
    <w:rsid w:val="001C1230"/>
    <w:rsid w:val="001C17C9"/>
    <w:rsid w:val="001C18DE"/>
    <w:rsid w:val="001C1C86"/>
    <w:rsid w:val="001C1FF2"/>
    <w:rsid w:val="001C2386"/>
    <w:rsid w:val="001C23B4"/>
    <w:rsid w:val="001C23D2"/>
    <w:rsid w:val="001C25B9"/>
    <w:rsid w:val="001C25F4"/>
    <w:rsid w:val="001C2B32"/>
    <w:rsid w:val="001C2C0C"/>
    <w:rsid w:val="001C2D37"/>
    <w:rsid w:val="001C2E66"/>
    <w:rsid w:val="001C2F39"/>
    <w:rsid w:val="001C3248"/>
    <w:rsid w:val="001C3490"/>
    <w:rsid w:val="001C3758"/>
    <w:rsid w:val="001C38E4"/>
    <w:rsid w:val="001C4251"/>
    <w:rsid w:val="001C4261"/>
    <w:rsid w:val="001C42DD"/>
    <w:rsid w:val="001C467F"/>
    <w:rsid w:val="001C46AC"/>
    <w:rsid w:val="001C48EE"/>
    <w:rsid w:val="001C4B14"/>
    <w:rsid w:val="001C4E94"/>
    <w:rsid w:val="001C538B"/>
    <w:rsid w:val="001C557C"/>
    <w:rsid w:val="001C5594"/>
    <w:rsid w:val="001C56E3"/>
    <w:rsid w:val="001C56F0"/>
    <w:rsid w:val="001C57EF"/>
    <w:rsid w:val="001C59A7"/>
    <w:rsid w:val="001C5B39"/>
    <w:rsid w:val="001C5FC3"/>
    <w:rsid w:val="001C611E"/>
    <w:rsid w:val="001C66A3"/>
    <w:rsid w:val="001C6724"/>
    <w:rsid w:val="001C68B9"/>
    <w:rsid w:val="001C6B8D"/>
    <w:rsid w:val="001C6BC7"/>
    <w:rsid w:val="001C6C32"/>
    <w:rsid w:val="001C6D67"/>
    <w:rsid w:val="001C6F74"/>
    <w:rsid w:val="001C6FC8"/>
    <w:rsid w:val="001C7384"/>
    <w:rsid w:val="001C75B8"/>
    <w:rsid w:val="001C7623"/>
    <w:rsid w:val="001C7780"/>
    <w:rsid w:val="001C791A"/>
    <w:rsid w:val="001C7D88"/>
    <w:rsid w:val="001D004B"/>
    <w:rsid w:val="001D00A5"/>
    <w:rsid w:val="001D00F4"/>
    <w:rsid w:val="001D021E"/>
    <w:rsid w:val="001D0339"/>
    <w:rsid w:val="001D035F"/>
    <w:rsid w:val="001D045B"/>
    <w:rsid w:val="001D0494"/>
    <w:rsid w:val="001D04A9"/>
    <w:rsid w:val="001D05B7"/>
    <w:rsid w:val="001D0723"/>
    <w:rsid w:val="001D0899"/>
    <w:rsid w:val="001D08F8"/>
    <w:rsid w:val="001D0BE5"/>
    <w:rsid w:val="001D0C70"/>
    <w:rsid w:val="001D111E"/>
    <w:rsid w:val="001D1330"/>
    <w:rsid w:val="001D133A"/>
    <w:rsid w:val="001D1601"/>
    <w:rsid w:val="001D24A9"/>
    <w:rsid w:val="001D267C"/>
    <w:rsid w:val="001D2967"/>
    <w:rsid w:val="001D2B2A"/>
    <w:rsid w:val="001D3038"/>
    <w:rsid w:val="001D3477"/>
    <w:rsid w:val="001D372C"/>
    <w:rsid w:val="001D3ADE"/>
    <w:rsid w:val="001D3E09"/>
    <w:rsid w:val="001D403D"/>
    <w:rsid w:val="001D4587"/>
    <w:rsid w:val="001D45A3"/>
    <w:rsid w:val="001D479C"/>
    <w:rsid w:val="001D47FB"/>
    <w:rsid w:val="001D48F1"/>
    <w:rsid w:val="001D4FCD"/>
    <w:rsid w:val="001D50D0"/>
    <w:rsid w:val="001D5125"/>
    <w:rsid w:val="001D549E"/>
    <w:rsid w:val="001D5914"/>
    <w:rsid w:val="001D597F"/>
    <w:rsid w:val="001D5A19"/>
    <w:rsid w:val="001D5C92"/>
    <w:rsid w:val="001D5F7E"/>
    <w:rsid w:val="001D5FAA"/>
    <w:rsid w:val="001D6330"/>
    <w:rsid w:val="001D65A3"/>
    <w:rsid w:val="001D66EE"/>
    <w:rsid w:val="001D696D"/>
    <w:rsid w:val="001D6B36"/>
    <w:rsid w:val="001D6BB4"/>
    <w:rsid w:val="001D6DB1"/>
    <w:rsid w:val="001D710F"/>
    <w:rsid w:val="001D7418"/>
    <w:rsid w:val="001D7535"/>
    <w:rsid w:val="001D7584"/>
    <w:rsid w:val="001D7680"/>
    <w:rsid w:val="001D774D"/>
    <w:rsid w:val="001D7771"/>
    <w:rsid w:val="001D788C"/>
    <w:rsid w:val="001D7C58"/>
    <w:rsid w:val="001D7E44"/>
    <w:rsid w:val="001D7F87"/>
    <w:rsid w:val="001E026A"/>
    <w:rsid w:val="001E09F1"/>
    <w:rsid w:val="001E0A65"/>
    <w:rsid w:val="001E0E32"/>
    <w:rsid w:val="001E0E7B"/>
    <w:rsid w:val="001E0E91"/>
    <w:rsid w:val="001E0F5E"/>
    <w:rsid w:val="001E110B"/>
    <w:rsid w:val="001E1502"/>
    <w:rsid w:val="001E1604"/>
    <w:rsid w:val="001E180E"/>
    <w:rsid w:val="001E1A02"/>
    <w:rsid w:val="001E1BB6"/>
    <w:rsid w:val="001E1BED"/>
    <w:rsid w:val="001E1C5D"/>
    <w:rsid w:val="001E1E8B"/>
    <w:rsid w:val="001E215C"/>
    <w:rsid w:val="001E23F0"/>
    <w:rsid w:val="001E275F"/>
    <w:rsid w:val="001E2807"/>
    <w:rsid w:val="001E2A8A"/>
    <w:rsid w:val="001E2B0A"/>
    <w:rsid w:val="001E3ABC"/>
    <w:rsid w:val="001E3C49"/>
    <w:rsid w:val="001E3E2B"/>
    <w:rsid w:val="001E3E67"/>
    <w:rsid w:val="001E4168"/>
    <w:rsid w:val="001E4528"/>
    <w:rsid w:val="001E46F3"/>
    <w:rsid w:val="001E4928"/>
    <w:rsid w:val="001E4939"/>
    <w:rsid w:val="001E4A0D"/>
    <w:rsid w:val="001E4C0B"/>
    <w:rsid w:val="001E4F20"/>
    <w:rsid w:val="001E4F4F"/>
    <w:rsid w:val="001E5102"/>
    <w:rsid w:val="001E5660"/>
    <w:rsid w:val="001E5B13"/>
    <w:rsid w:val="001E6035"/>
    <w:rsid w:val="001E607F"/>
    <w:rsid w:val="001E6303"/>
    <w:rsid w:val="001E6A5E"/>
    <w:rsid w:val="001E6A62"/>
    <w:rsid w:val="001E6A7D"/>
    <w:rsid w:val="001E6B30"/>
    <w:rsid w:val="001E6C6C"/>
    <w:rsid w:val="001E6CBE"/>
    <w:rsid w:val="001E7C2D"/>
    <w:rsid w:val="001E7E81"/>
    <w:rsid w:val="001F0092"/>
    <w:rsid w:val="001F0105"/>
    <w:rsid w:val="001F0352"/>
    <w:rsid w:val="001F03C5"/>
    <w:rsid w:val="001F03DE"/>
    <w:rsid w:val="001F05BB"/>
    <w:rsid w:val="001F07F8"/>
    <w:rsid w:val="001F0902"/>
    <w:rsid w:val="001F0B0D"/>
    <w:rsid w:val="001F0BD4"/>
    <w:rsid w:val="001F0CF2"/>
    <w:rsid w:val="001F0DE6"/>
    <w:rsid w:val="001F10B1"/>
    <w:rsid w:val="001F1156"/>
    <w:rsid w:val="001F127B"/>
    <w:rsid w:val="001F1592"/>
    <w:rsid w:val="001F1B43"/>
    <w:rsid w:val="001F1E7B"/>
    <w:rsid w:val="001F2B9D"/>
    <w:rsid w:val="001F2EED"/>
    <w:rsid w:val="001F31F1"/>
    <w:rsid w:val="001F31FB"/>
    <w:rsid w:val="001F33A9"/>
    <w:rsid w:val="001F37C0"/>
    <w:rsid w:val="001F3836"/>
    <w:rsid w:val="001F3BC8"/>
    <w:rsid w:val="001F3E5A"/>
    <w:rsid w:val="001F40DC"/>
    <w:rsid w:val="001F4263"/>
    <w:rsid w:val="001F430D"/>
    <w:rsid w:val="001F44BB"/>
    <w:rsid w:val="001F4765"/>
    <w:rsid w:val="001F4C51"/>
    <w:rsid w:val="001F4DB6"/>
    <w:rsid w:val="001F5182"/>
    <w:rsid w:val="001F53AE"/>
    <w:rsid w:val="001F5533"/>
    <w:rsid w:val="001F5556"/>
    <w:rsid w:val="001F580C"/>
    <w:rsid w:val="001F5885"/>
    <w:rsid w:val="001F5986"/>
    <w:rsid w:val="001F5AC9"/>
    <w:rsid w:val="001F6077"/>
    <w:rsid w:val="001F62BD"/>
    <w:rsid w:val="001F630C"/>
    <w:rsid w:val="001F64A1"/>
    <w:rsid w:val="001F65EF"/>
    <w:rsid w:val="001F66C8"/>
    <w:rsid w:val="001F677A"/>
    <w:rsid w:val="001F67FC"/>
    <w:rsid w:val="001F68D8"/>
    <w:rsid w:val="001F6975"/>
    <w:rsid w:val="001F6B1A"/>
    <w:rsid w:val="001F6B4D"/>
    <w:rsid w:val="001F6D32"/>
    <w:rsid w:val="001F7213"/>
    <w:rsid w:val="001F780D"/>
    <w:rsid w:val="001F7A9A"/>
    <w:rsid w:val="001F7F97"/>
    <w:rsid w:val="002004F9"/>
    <w:rsid w:val="002009F0"/>
    <w:rsid w:val="00200A9C"/>
    <w:rsid w:val="00200C8F"/>
    <w:rsid w:val="00200F25"/>
    <w:rsid w:val="00201185"/>
    <w:rsid w:val="00201230"/>
    <w:rsid w:val="002012C3"/>
    <w:rsid w:val="0020147F"/>
    <w:rsid w:val="0020158C"/>
    <w:rsid w:val="002018AA"/>
    <w:rsid w:val="002020FE"/>
    <w:rsid w:val="0020229E"/>
    <w:rsid w:val="002023C6"/>
    <w:rsid w:val="00202431"/>
    <w:rsid w:val="00202A71"/>
    <w:rsid w:val="00202AD1"/>
    <w:rsid w:val="00202ADB"/>
    <w:rsid w:val="00202C7F"/>
    <w:rsid w:val="00202DCF"/>
    <w:rsid w:val="00202E42"/>
    <w:rsid w:val="002030E7"/>
    <w:rsid w:val="002032A1"/>
    <w:rsid w:val="002035EC"/>
    <w:rsid w:val="002038AB"/>
    <w:rsid w:val="002039CF"/>
    <w:rsid w:val="00203C88"/>
    <w:rsid w:val="00204247"/>
    <w:rsid w:val="00204289"/>
    <w:rsid w:val="00204405"/>
    <w:rsid w:val="00204582"/>
    <w:rsid w:val="002045C0"/>
    <w:rsid w:val="0020485B"/>
    <w:rsid w:val="00204B2D"/>
    <w:rsid w:val="0020532E"/>
    <w:rsid w:val="00205B69"/>
    <w:rsid w:val="00205BBF"/>
    <w:rsid w:val="00205D55"/>
    <w:rsid w:val="00205E20"/>
    <w:rsid w:val="00205F6F"/>
    <w:rsid w:val="00206079"/>
    <w:rsid w:val="002061CE"/>
    <w:rsid w:val="00206349"/>
    <w:rsid w:val="00206449"/>
    <w:rsid w:val="00206588"/>
    <w:rsid w:val="002067CB"/>
    <w:rsid w:val="00206A3F"/>
    <w:rsid w:val="00206AE2"/>
    <w:rsid w:val="00206C23"/>
    <w:rsid w:val="00206D8E"/>
    <w:rsid w:val="00206F62"/>
    <w:rsid w:val="00206FB4"/>
    <w:rsid w:val="002071F1"/>
    <w:rsid w:val="0020726E"/>
    <w:rsid w:val="0020751C"/>
    <w:rsid w:val="002075C9"/>
    <w:rsid w:val="00207649"/>
    <w:rsid w:val="002079B5"/>
    <w:rsid w:val="00210058"/>
    <w:rsid w:val="0021042F"/>
    <w:rsid w:val="002104BB"/>
    <w:rsid w:val="00210812"/>
    <w:rsid w:val="00210AB2"/>
    <w:rsid w:val="00210DC5"/>
    <w:rsid w:val="00210E8F"/>
    <w:rsid w:val="002110E2"/>
    <w:rsid w:val="002110E3"/>
    <w:rsid w:val="00211530"/>
    <w:rsid w:val="002119DE"/>
    <w:rsid w:val="00211D1D"/>
    <w:rsid w:val="00211D9B"/>
    <w:rsid w:val="00211F81"/>
    <w:rsid w:val="00211FB2"/>
    <w:rsid w:val="002126FE"/>
    <w:rsid w:val="00212701"/>
    <w:rsid w:val="00212762"/>
    <w:rsid w:val="002127A2"/>
    <w:rsid w:val="00212936"/>
    <w:rsid w:val="00212AA4"/>
    <w:rsid w:val="00212CF5"/>
    <w:rsid w:val="00212EF0"/>
    <w:rsid w:val="002130AD"/>
    <w:rsid w:val="0021340F"/>
    <w:rsid w:val="00213467"/>
    <w:rsid w:val="002139D2"/>
    <w:rsid w:val="002139E8"/>
    <w:rsid w:val="00213A75"/>
    <w:rsid w:val="00213A83"/>
    <w:rsid w:val="00214014"/>
    <w:rsid w:val="002142C5"/>
    <w:rsid w:val="002143C1"/>
    <w:rsid w:val="0021465E"/>
    <w:rsid w:val="00214686"/>
    <w:rsid w:val="00214699"/>
    <w:rsid w:val="002146C1"/>
    <w:rsid w:val="00214708"/>
    <w:rsid w:val="00214958"/>
    <w:rsid w:val="00214A8F"/>
    <w:rsid w:val="00214BA6"/>
    <w:rsid w:val="00214BCB"/>
    <w:rsid w:val="002151C2"/>
    <w:rsid w:val="00215268"/>
    <w:rsid w:val="00215516"/>
    <w:rsid w:val="00215D8F"/>
    <w:rsid w:val="00215E86"/>
    <w:rsid w:val="00215EB7"/>
    <w:rsid w:val="00215EDF"/>
    <w:rsid w:val="00215FAB"/>
    <w:rsid w:val="0021611C"/>
    <w:rsid w:val="0021614F"/>
    <w:rsid w:val="00216327"/>
    <w:rsid w:val="00216362"/>
    <w:rsid w:val="002164D3"/>
    <w:rsid w:val="00216567"/>
    <w:rsid w:val="0021683B"/>
    <w:rsid w:val="002168C2"/>
    <w:rsid w:val="00216BAB"/>
    <w:rsid w:val="00216C93"/>
    <w:rsid w:val="002170AF"/>
    <w:rsid w:val="00217437"/>
    <w:rsid w:val="0021763E"/>
    <w:rsid w:val="0021765C"/>
    <w:rsid w:val="002179A5"/>
    <w:rsid w:val="00217A81"/>
    <w:rsid w:val="00217B5F"/>
    <w:rsid w:val="00217B70"/>
    <w:rsid w:val="00217D3C"/>
    <w:rsid w:val="00220126"/>
    <w:rsid w:val="002204CB"/>
    <w:rsid w:val="0022097E"/>
    <w:rsid w:val="00220E4E"/>
    <w:rsid w:val="00220F3A"/>
    <w:rsid w:val="00220FD9"/>
    <w:rsid w:val="00221008"/>
    <w:rsid w:val="00221320"/>
    <w:rsid w:val="00221355"/>
    <w:rsid w:val="0022179E"/>
    <w:rsid w:val="00221DC9"/>
    <w:rsid w:val="00221E73"/>
    <w:rsid w:val="00222024"/>
    <w:rsid w:val="00222053"/>
    <w:rsid w:val="00222275"/>
    <w:rsid w:val="002228B3"/>
    <w:rsid w:val="00222E62"/>
    <w:rsid w:val="00222F84"/>
    <w:rsid w:val="0022309D"/>
    <w:rsid w:val="00223147"/>
    <w:rsid w:val="002231BC"/>
    <w:rsid w:val="0022350E"/>
    <w:rsid w:val="0022361D"/>
    <w:rsid w:val="002236F6"/>
    <w:rsid w:val="00223709"/>
    <w:rsid w:val="00223A7D"/>
    <w:rsid w:val="00223C23"/>
    <w:rsid w:val="00223CA1"/>
    <w:rsid w:val="00223E5D"/>
    <w:rsid w:val="002240B3"/>
    <w:rsid w:val="002242EC"/>
    <w:rsid w:val="00224452"/>
    <w:rsid w:val="002246B1"/>
    <w:rsid w:val="002246FC"/>
    <w:rsid w:val="002247D0"/>
    <w:rsid w:val="00224882"/>
    <w:rsid w:val="00224983"/>
    <w:rsid w:val="00224F07"/>
    <w:rsid w:val="00224F65"/>
    <w:rsid w:val="00225345"/>
    <w:rsid w:val="00225457"/>
    <w:rsid w:val="0022556D"/>
    <w:rsid w:val="00225635"/>
    <w:rsid w:val="00225725"/>
    <w:rsid w:val="00225A2E"/>
    <w:rsid w:val="00225B60"/>
    <w:rsid w:val="00225BE3"/>
    <w:rsid w:val="00225F1D"/>
    <w:rsid w:val="0022638E"/>
    <w:rsid w:val="00226459"/>
    <w:rsid w:val="002268EB"/>
    <w:rsid w:val="00226953"/>
    <w:rsid w:val="0022699F"/>
    <w:rsid w:val="0022705F"/>
    <w:rsid w:val="002271F1"/>
    <w:rsid w:val="00227216"/>
    <w:rsid w:val="00227810"/>
    <w:rsid w:val="0022792D"/>
    <w:rsid w:val="00227B35"/>
    <w:rsid w:val="00227C10"/>
    <w:rsid w:val="0023001E"/>
    <w:rsid w:val="002300C1"/>
    <w:rsid w:val="00230604"/>
    <w:rsid w:val="00230638"/>
    <w:rsid w:val="00230A03"/>
    <w:rsid w:val="00230B50"/>
    <w:rsid w:val="00230CAA"/>
    <w:rsid w:val="00230D72"/>
    <w:rsid w:val="00231065"/>
    <w:rsid w:val="00231306"/>
    <w:rsid w:val="00231454"/>
    <w:rsid w:val="00231534"/>
    <w:rsid w:val="002315E8"/>
    <w:rsid w:val="00231A02"/>
    <w:rsid w:val="00231BC6"/>
    <w:rsid w:val="00231C32"/>
    <w:rsid w:val="00231E5D"/>
    <w:rsid w:val="00231F9C"/>
    <w:rsid w:val="00231FC7"/>
    <w:rsid w:val="00232124"/>
    <w:rsid w:val="00232445"/>
    <w:rsid w:val="002325F4"/>
    <w:rsid w:val="00232F1C"/>
    <w:rsid w:val="00232F7C"/>
    <w:rsid w:val="0023317C"/>
    <w:rsid w:val="002331B9"/>
    <w:rsid w:val="00233326"/>
    <w:rsid w:val="00233543"/>
    <w:rsid w:val="0023355C"/>
    <w:rsid w:val="00233627"/>
    <w:rsid w:val="00233874"/>
    <w:rsid w:val="00233C44"/>
    <w:rsid w:val="00233F27"/>
    <w:rsid w:val="00233F77"/>
    <w:rsid w:val="00233FEA"/>
    <w:rsid w:val="00234117"/>
    <w:rsid w:val="00234122"/>
    <w:rsid w:val="00234139"/>
    <w:rsid w:val="00234710"/>
    <w:rsid w:val="002349CC"/>
    <w:rsid w:val="00234C29"/>
    <w:rsid w:val="00234F30"/>
    <w:rsid w:val="002358A4"/>
    <w:rsid w:val="002358F5"/>
    <w:rsid w:val="00235A03"/>
    <w:rsid w:val="00235A98"/>
    <w:rsid w:val="00235AD8"/>
    <w:rsid w:val="00235C82"/>
    <w:rsid w:val="00235DA0"/>
    <w:rsid w:val="002362CE"/>
    <w:rsid w:val="00236417"/>
    <w:rsid w:val="00236581"/>
    <w:rsid w:val="002365D2"/>
    <w:rsid w:val="0023671D"/>
    <w:rsid w:val="00236722"/>
    <w:rsid w:val="0023681C"/>
    <w:rsid w:val="00236A88"/>
    <w:rsid w:val="00236BDE"/>
    <w:rsid w:val="00236CF7"/>
    <w:rsid w:val="00236E38"/>
    <w:rsid w:val="00236F66"/>
    <w:rsid w:val="0023719A"/>
    <w:rsid w:val="0023720D"/>
    <w:rsid w:val="00237231"/>
    <w:rsid w:val="00237264"/>
    <w:rsid w:val="002376BE"/>
    <w:rsid w:val="00237710"/>
    <w:rsid w:val="0023785F"/>
    <w:rsid w:val="00237B7B"/>
    <w:rsid w:val="00237DEE"/>
    <w:rsid w:val="00237E8C"/>
    <w:rsid w:val="00237F76"/>
    <w:rsid w:val="00237FF9"/>
    <w:rsid w:val="002400C3"/>
    <w:rsid w:val="0024044A"/>
    <w:rsid w:val="002404DB"/>
    <w:rsid w:val="0024062A"/>
    <w:rsid w:val="00240869"/>
    <w:rsid w:val="002408FE"/>
    <w:rsid w:val="002409A2"/>
    <w:rsid w:val="00240C7B"/>
    <w:rsid w:val="00240D55"/>
    <w:rsid w:val="00240E9D"/>
    <w:rsid w:val="0024112E"/>
    <w:rsid w:val="00241837"/>
    <w:rsid w:val="002418BF"/>
    <w:rsid w:val="00241BBB"/>
    <w:rsid w:val="00241CA2"/>
    <w:rsid w:val="00241D20"/>
    <w:rsid w:val="00241EA7"/>
    <w:rsid w:val="00241EF4"/>
    <w:rsid w:val="00242169"/>
    <w:rsid w:val="002422EF"/>
    <w:rsid w:val="002425FB"/>
    <w:rsid w:val="00242624"/>
    <w:rsid w:val="00242846"/>
    <w:rsid w:val="0024320B"/>
    <w:rsid w:val="0024344F"/>
    <w:rsid w:val="002435DF"/>
    <w:rsid w:val="0024378C"/>
    <w:rsid w:val="002437BB"/>
    <w:rsid w:val="002438AC"/>
    <w:rsid w:val="002438C7"/>
    <w:rsid w:val="002439E3"/>
    <w:rsid w:val="00243A0D"/>
    <w:rsid w:val="00243BC8"/>
    <w:rsid w:val="00243E95"/>
    <w:rsid w:val="002440F3"/>
    <w:rsid w:val="00244A33"/>
    <w:rsid w:val="00244E2A"/>
    <w:rsid w:val="00244FE9"/>
    <w:rsid w:val="00245216"/>
    <w:rsid w:val="00245286"/>
    <w:rsid w:val="00245323"/>
    <w:rsid w:val="002453B4"/>
    <w:rsid w:val="0024544C"/>
    <w:rsid w:val="00245563"/>
    <w:rsid w:val="00245CBF"/>
    <w:rsid w:val="00245DA3"/>
    <w:rsid w:val="00245FFC"/>
    <w:rsid w:val="00246054"/>
    <w:rsid w:val="00246159"/>
    <w:rsid w:val="002463C1"/>
    <w:rsid w:val="0024641C"/>
    <w:rsid w:val="002464A4"/>
    <w:rsid w:val="002464A9"/>
    <w:rsid w:val="002466C3"/>
    <w:rsid w:val="0024696F"/>
    <w:rsid w:val="00246A92"/>
    <w:rsid w:val="00246BFC"/>
    <w:rsid w:val="00246DC4"/>
    <w:rsid w:val="00246EFE"/>
    <w:rsid w:val="00247888"/>
    <w:rsid w:val="002478F8"/>
    <w:rsid w:val="00247A0B"/>
    <w:rsid w:val="00250112"/>
    <w:rsid w:val="00250175"/>
    <w:rsid w:val="00250188"/>
    <w:rsid w:val="002503A5"/>
    <w:rsid w:val="002504F5"/>
    <w:rsid w:val="00250677"/>
    <w:rsid w:val="002506EA"/>
    <w:rsid w:val="00250781"/>
    <w:rsid w:val="00250920"/>
    <w:rsid w:val="002509F6"/>
    <w:rsid w:val="00250AB7"/>
    <w:rsid w:val="00250DBF"/>
    <w:rsid w:val="002512EA"/>
    <w:rsid w:val="002519C3"/>
    <w:rsid w:val="00251B41"/>
    <w:rsid w:val="00251DC8"/>
    <w:rsid w:val="00251EB9"/>
    <w:rsid w:val="00251F72"/>
    <w:rsid w:val="00252072"/>
    <w:rsid w:val="0025226A"/>
    <w:rsid w:val="0025228D"/>
    <w:rsid w:val="002522E0"/>
    <w:rsid w:val="0025232B"/>
    <w:rsid w:val="00252426"/>
    <w:rsid w:val="00252BB2"/>
    <w:rsid w:val="00252DC7"/>
    <w:rsid w:val="00252F63"/>
    <w:rsid w:val="002530B0"/>
    <w:rsid w:val="002531B7"/>
    <w:rsid w:val="00253504"/>
    <w:rsid w:val="002537A6"/>
    <w:rsid w:val="002539DF"/>
    <w:rsid w:val="002543A7"/>
    <w:rsid w:val="0025442C"/>
    <w:rsid w:val="0025485D"/>
    <w:rsid w:val="002549FE"/>
    <w:rsid w:val="00254A99"/>
    <w:rsid w:val="00254D37"/>
    <w:rsid w:val="00254E72"/>
    <w:rsid w:val="00254E86"/>
    <w:rsid w:val="002555B4"/>
    <w:rsid w:val="00255AB0"/>
    <w:rsid w:val="00255C42"/>
    <w:rsid w:val="002560F6"/>
    <w:rsid w:val="0025627E"/>
    <w:rsid w:val="002567FC"/>
    <w:rsid w:val="00256A5C"/>
    <w:rsid w:val="00256BD2"/>
    <w:rsid w:val="00256E19"/>
    <w:rsid w:val="00256EF9"/>
    <w:rsid w:val="0025718C"/>
    <w:rsid w:val="002573E5"/>
    <w:rsid w:val="00257459"/>
    <w:rsid w:val="0025746B"/>
    <w:rsid w:val="002578B3"/>
    <w:rsid w:val="0025791B"/>
    <w:rsid w:val="00257BF3"/>
    <w:rsid w:val="00257C3A"/>
    <w:rsid w:val="00257D25"/>
    <w:rsid w:val="002600E7"/>
    <w:rsid w:val="00260162"/>
    <w:rsid w:val="002607CF"/>
    <w:rsid w:val="00260826"/>
    <w:rsid w:val="0026098E"/>
    <w:rsid w:val="00260FA3"/>
    <w:rsid w:val="00261067"/>
    <w:rsid w:val="002612DF"/>
    <w:rsid w:val="002614B0"/>
    <w:rsid w:val="00261557"/>
    <w:rsid w:val="00261755"/>
    <w:rsid w:val="002617C2"/>
    <w:rsid w:val="002618F2"/>
    <w:rsid w:val="00261935"/>
    <w:rsid w:val="00261AD1"/>
    <w:rsid w:val="00261C5F"/>
    <w:rsid w:val="00261D5F"/>
    <w:rsid w:val="002620D0"/>
    <w:rsid w:val="002625DD"/>
    <w:rsid w:val="00262718"/>
    <w:rsid w:val="00262A3B"/>
    <w:rsid w:val="00262E68"/>
    <w:rsid w:val="002631C3"/>
    <w:rsid w:val="002632F7"/>
    <w:rsid w:val="0026342A"/>
    <w:rsid w:val="00263610"/>
    <w:rsid w:val="00263626"/>
    <w:rsid w:val="0026382A"/>
    <w:rsid w:val="00263BEE"/>
    <w:rsid w:val="00264172"/>
    <w:rsid w:val="00264214"/>
    <w:rsid w:val="002642B4"/>
    <w:rsid w:val="002647AC"/>
    <w:rsid w:val="00264ACD"/>
    <w:rsid w:val="00264AE1"/>
    <w:rsid w:val="00264BEC"/>
    <w:rsid w:val="00264C0D"/>
    <w:rsid w:val="00264F22"/>
    <w:rsid w:val="002650BA"/>
    <w:rsid w:val="002652CF"/>
    <w:rsid w:val="0026532E"/>
    <w:rsid w:val="002653FA"/>
    <w:rsid w:val="00265461"/>
    <w:rsid w:val="00265525"/>
    <w:rsid w:val="002657DE"/>
    <w:rsid w:val="0026590A"/>
    <w:rsid w:val="00265A70"/>
    <w:rsid w:val="00265E2B"/>
    <w:rsid w:val="002660AE"/>
    <w:rsid w:val="002661CB"/>
    <w:rsid w:val="00266ABB"/>
    <w:rsid w:val="00266B8B"/>
    <w:rsid w:val="00267218"/>
    <w:rsid w:val="002672EC"/>
    <w:rsid w:val="002676C1"/>
    <w:rsid w:val="002678F0"/>
    <w:rsid w:val="00267F31"/>
    <w:rsid w:val="00267F49"/>
    <w:rsid w:val="002700F9"/>
    <w:rsid w:val="002701B0"/>
    <w:rsid w:val="0027022C"/>
    <w:rsid w:val="00270E41"/>
    <w:rsid w:val="0027108E"/>
    <w:rsid w:val="0027160C"/>
    <w:rsid w:val="0027168D"/>
    <w:rsid w:val="0027178B"/>
    <w:rsid w:val="00271898"/>
    <w:rsid w:val="00271AEA"/>
    <w:rsid w:val="00271B79"/>
    <w:rsid w:val="002721CB"/>
    <w:rsid w:val="002721F3"/>
    <w:rsid w:val="00272510"/>
    <w:rsid w:val="002730FF"/>
    <w:rsid w:val="002731A3"/>
    <w:rsid w:val="002733EF"/>
    <w:rsid w:val="002735F2"/>
    <w:rsid w:val="002736D7"/>
    <w:rsid w:val="002739AD"/>
    <w:rsid w:val="00273C09"/>
    <w:rsid w:val="0027462B"/>
    <w:rsid w:val="00274730"/>
    <w:rsid w:val="00274A3B"/>
    <w:rsid w:val="00274AD9"/>
    <w:rsid w:val="00274E69"/>
    <w:rsid w:val="002751F6"/>
    <w:rsid w:val="0027537B"/>
    <w:rsid w:val="0027570B"/>
    <w:rsid w:val="00275AB8"/>
    <w:rsid w:val="00275E3B"/>
    <w:rsid w:val="00276280"/>
    <w:rsid w:val="002763D4"/>
    <w:rsid w:val="00276652"/>
    <w:rsid w:val="002766F3"/>
    <w:rsid w:val="00276C5C"/>
    <w:rsid w:val="00276CE3"/>
    <w:rsid w:val="00276DB2"/>
    <w:rsid w:val="00276FF1"/>
    <w:rsid w:val="0027764E"/>
    <w:rsid w:val="002779BE"/>
    <w:rsid w:val="00277A6B"/>
    <w:rsid w:val="00277BA6"/>
    <w:rsid w:val="00277D30"/>
    <w:rsid w:val="00277FB1"/>
    <w:rsid w:val="00280353"/>
    <w:rsid w:val="002803E6"/>
    <w:rsid w:val="002804F6"/>
    <w:rsid w:val="002805D3"/>
    <w:rsid w:val="00280824"/>
    <w:rsid w:val="0028083B"/>
    <w:rsid w:val="00280896"/>
    <w:rsid w:val="002809B8"/>
    <w:rsid w:val="002809D8"/>
    <w:rsid w:val="00280A87"/>
    <w:rsid w:val="00280AA7"/>
    <w:rsid w:val="00280B09"/>
    <w:rsid w:val="00280B0E"/>
    <w:rsid w:val="00280BBA"/>
    <w:rsid w:val="00280EA3"/>
    <w:rsid w:val="00280F3E"/>
    <w:rsid w:val="00281152"/>
    <w:rsid w:val="00281593"/>
    <w:rsid w:val="002817F7"/>
    <w:rsid w:val="0028207F"/>
    <w:rsid w:val="002823CE"/>
    <w:rsid w:val="002823D3"/>
    <w:rsid w:val="002824B2"/>
    <w:rsid w:val="00282506"/>
    <w:rsid w:val="0028264A"/>
    <w:rsid w:val="00282C57"/>
    <w:rsid w:val="00282C58"/>
    <w:rsid w:val="00283125"/>
    <w:rsid w:val="00283322"/>
    <w:rsid w:val="00283386"/>
    <w:rsid w:val="00283512"/>
    <w:rsid w:val="00283639"/>
    <w:rsid w:val="002839D1"/>
    <w:rsid w:val="00283B1B"/>
    <w:rsid w:val="00283C99"/>
    <w:rsid w:val="00283CE2"/>
    <w:rsid w:val="00283DDA"/>
    <w:rsid w:val="00283FD0"/>
    <w:rsid w:val="00284071"/>
    <w:rsid w:val="0028408D"/>
    <w:rsid w:val="002843A5"/>
    <w:rsid w:val="00284846"/>
    <w:rsid w:val="00284BA9"/>
    <w:rsid w:val="00284C0E"/>
    <w:rsid w:val="00284C87"/>
    <w:rsid w:val="00284ED1"/>
    <w:rsid w:val="00284FC1"/>
    <w:rsid w:val="00284FEB"/>
    <w:rsid w:val="002853C9"/>
    <w:rsid w:val="00285487"/>
    <w:rsid w:val="002857FC"/>
    <w:rsid w:val="00285856"/>
    <w:rsid w:val="00285B34"/>
    <w:rsid w:val="00285CD0"/>
    <w:rsid w:val="00285D72"/>
    <w:rsid w:val="00286483"/>
    <w:rsid w:val="00286696"/>
    <w:rsid w:val="00286A2B"/>
    <w:rsid w:val="00286B86"/>
    <w:rsid w:val="00286DC0"/>
    <w:rsid w:val="00286E07"/>
    <w:rsid w:val="002874D0"/>
    <w:rsid w:val="002876B9"/>
    <w:rsid w:val="00287752"/>
    <w:rsid w:val="00287821"/>
    <w:rsid w:val="002878AA"/>
    <w:rsid w:val="00287A17"/>
    <w:rsid w:val="0029015D"/>
    <w:rsid w:val="00290233"/>
    <w:rsid w:val="00290627"/>
    <w:rsid w:val="002908DF"/>
    <w:rsid w:val="00290CE8"/>
    <w:rsid w:val="00290EF6"/>
    <w:rsid w:val="002912DD"/>
    <w:rsid w:val="002913A4"/>
    <w:rsid w:val="002914EC"/>
    <w:rsid w:val="002918B5"/>
    <w:rsid w:val="00291C6B"/>
    <w:rsid w:val="00291CD0"/>
    <w:rsid w:val="00291D7D"/>
    <w:rsid w:val="00291F26"/>
    <w:rsid w:val="00291F3F"/>
    <w:rsid w:val="00292028"/>
    <w:rsid w:val="00292045"/>
    <w:rsid w:val="00292365"/>
    <w:rsid w:val="002927BE"/>
    <w:rsid w:val="00292883"/>
    <w:rsid w:val="002929A1"/>
    <w:rsid w:val="00292E9C"/>
    <w:rsid w:val="0029333F"/>
    <w:rsid w:val="0029334B"/>
    <w:rsid w:val="002934AF"/>
    <w:rsid w:val="002939B8"/>
    <w:rsid w:val="00293E0B"/>
    <w:rsid w:val="0029423A"/>
    <w:rsid w:val="002942C1"/>
    <w:rsid w:val="00294335"/>
    <w:rsid w:val="002945EA"/>
    <w:rsid w:val="002947AD"/>
    <w:rsid w:val="0029482F"/>
    <w:rsid w:val="00294AB2"/>
    <w:rsid w:val="00294E92"/>
    <w:rsid w:val="0029501E"/>
    <w:rsid w:val="0029507D"/>
    <w:rsid w:val="00295219"/>
    <w:rsid w:val="002954A4"/>
    <w:rsid w:val="0029553A"/>
    <w:rsid w:val="0029563C"/>
    <w:rsid w:val="00295987"/>
    <w:rsid w:val="00295BC2"/>
    <w:rsid w:val="00295C30"/>
    <w:rsid w:val="00296017"/>
    <w:rsid w:val="00296302"/>
    <w:rsid w:val="0029630A"/>
    <w:rsid w:val="00296475"/>
    <w:rsid w:val="00296649"/>
    <w:rsid w:val="00296975"/>
    <w:rsid w:val="00296EDA"/>
    <w:rsid w:val="00296FC8"/>
    <w:rsid w:val="00297214"/>
    <w:rsid w:val="002977C7"/>
    <w:rsid w:val="0029795E"/>
    <w:rsid w:val="00297C03"/>
    <w:rsid w:val="00297D84"/>
    <w:rsid w:val="00297E1F"/>
    <w:rsid w:val="002A039B"/>
    <w:rsid w:val="002A06FD"/>
    <w:rsid w:val="002A078D"/>
    <w:rsid w:val="002A0E34"/>
    <w:rsid w:val="002A1263"/>
    <w:rsid w:val="002A1380"/>
    <w:rsid w:val="002A13B7"/>
    <w:rsid w:val="002A13D3"/>
    <w:rsid w:val="002A1425"/>
    <w:rsid w:val="002A1D78"/>
    <w:rsid w:val="002A1EBC"/>
    <w:rsid w:val="002A2005"/>
    <w:rsid w:val="002A21FC"/>
    <w:rsid w:val="002A227E"/>
    <w:rsid w:val="002A2571"/>
    <w:rsid w:val="002A2639"/>
    <w:rsid w:val="002A2A97"/>
    <w:rsid w:val="002A2C35"/>
    <w:rsid w:val="002A2CA2"/>
    <w:rsid w:val="002A2FFD"/>
    <w:rsid w:val="002A330A"/>
    <w:rsid w:val="002A35E9"/>
    <w:rsid w:val="002A36A9"/>
    <w:rsid w:val="002A36CD"/>
    <w:rsid w:val="002A3721"/>
    <w:rsid w:val="002A3A78"/>
    <w:rsid w:val="002A3E34"/>
    <w:rsid w:val="002A3E49"/>
    <w:rsid w:val="002A408A"/>
    <w:rsid w:val="002A4178"/>
    <w:rsid w:val="002A4317"/>
    <w:rsid w:val="002A4325"/>
    <w:rsid w:val="002A44A1"/>
    <w:rsid w:val="002A450F"/>
    <w:rsid w:val="002A4524"/>
    <w:rsid w:val="002A4642"/>
    <w:rsid w:val="002A4AC6"/>
    <w:rsid w:val="002A4BEF"/>
    <w:rsid w:val="002A4E5B"/>
    <w:rsid w:val="002A4F0A"/>
    <w:rsid w:val="002A4F90"/>
    <w:rsid w:val="002A5159"/>
    <w:rsid w:val="002A531C"/>
    <w:rsid w:val="002A5455"/>
    <w:rsid w:val="002A54EF"/>
    <w:rsid w:val="002A5500"/>
    <w:rsid w:val="002A5573"/>
    <w:rsid w:val="002A577F"/>
    <w:rsid w:val="002A58DF"/>
    <w:rsid w:val="002A5C30"/>
    <w:rsid w:val="002A6316"/>
    <w:rsid w:val="002A640D"/>
    <w:rsid w:val="002A67C3"/>
    <w:rsid w:val="002A67FC"/>
    <w:rsid w:val="002A68D5"/>
    <w:rsid w:val="002A6A68"/>
    <w:rsid w:val="002A6AEB"/>
    <w:rsid w:val="002A6D85"/>
    <w:rsid w:val="002A6E5B"/>
    <w:rsid w:val="002A6FF5"/>
    <w:rsid w:val="002A7111"/>
    <w:rsid w:val="002A74B6"/>
    <w:rsid w:val="002A74F0"/>
    <w:rsid w:val="002A7512"/>
    <w:rsid w:val="002A753E"/>
    <w:rsid w:val="002A767C"/>
    <w:rsid w:val="002A7688"/>
    <w:rsid w:val="002A78C3"/>
    <w:rsid w:val="002A79D5"/>
    <w:rsid w:val="002A7BB5"/>
    <w:rsid w:val="002A7C1F"/>
    <w:rsid w:val="002A7F1D"/>
    <w:rsid w:val="002B048F"/>
    <w:rsid w:val="002B0604"/>
    <w:rsid w:val="002B06D0"/>
    <w:rsid w:val="002B0774"/>
    <w:rsid w:val="002B0D39"/>
    <w:rsid w:val="002B0E0B"/>
    <w:rsid w:val="002B103F"/>
    <w:rsid w:val="002B104A"/>
    <w:rsid w:val="002B188B"/>
    <w:rsid w:val="002B20A3"/>
    <w:rsid w:val="002B21B9"/>
    <w:rsid w:val="002B27E4"/>
    <w:rsid w:val="002B29D7"/>
    <w:rsid w:val="002B2A42"/>
    <w:rsid w:val="002B2D13"/>
    <w:rsid w:val="002B2EA6"/>
    <w:rsid w:val="002B311A"/>
    <w:rsid w:val="002B320A"/>
    <w:rsid w:val="002B3391"/>
    <w:rsid w:val="002B3967"/>
    <w:rsid w:val="002B39DC"/>
    <w:rsid w:val="002B3A3E"/>
    <w:rsid w:val="002B3CFB"/>
    <w:rsid w:val="002B400E"/>
    <w:rsid w:val="002B43C0"/>
    <w:rsid w:val="002B4A82"/>
    <w:rsid w:val="002B4CCC"/>
    <w:rsid w:val="002B4E4F"/>
    <w:rsid w:val="002B4E96"/>
    <w:rsid w:val="002B5350"/>
    <w:rsid w:val="002B5659"/>
    <w:rsid w:val="002B5A16"/>
    <w:rsid w:val="002B5A59"/>
    <w:rsid w:val="002B5CA0"/>
    <w:rsid w:val="002B5CF5"/>
    <w:rsid w:val="002B5D8A"/>
    <w:rsid w:val="002B645C"/>
    <w:rsid w:val="002B64F8"/>
    <w:rsid w:val="002B6C7E"/>
    <w:rsid w:val="002B6E25"/>
    <w:rsid w:val="002B710F"/>
    <w:rsid w:val="002B71A5"/>
    <w:rsid w:val="002B72FA"/>
    <w:rsid w:val="002B7605"/>
    <w:rsid w:val="002B7666"/>
    <w:rsid w:val="002B784C"/>
    <w:rsid w:val="002B78C1"/>
    <w:rsid w:val="002B7B58"/>
    <w:rsid w:val="002B7ECB"/>
    <w:rsid w:val="002B7EDC"/>
    <w:rsid w:val="002B7F16"/>
    <w:rsid w:val="002B7FB2"/>
    <w:rsid w:val="002C0567"/>
    <w:rsid w:val="002C078D"/>
    <w:rsid w:val="002C07DF"/>
    <w:rsid w:val="002C09C7"/>
    <w:rsid w:val="002C104B"/>
    <w:rsid w:val="002C11D0"/>
    <w:rsid w:val="002C1548"/>
    <w:rsid w:val="002C1DC0"/>
    <w:rsid w:val="002C1FD5"/>
    <w:rsid w:val="002C25EC"/>
    <w:rsid w:val="002C27B0"/>
    <w:rsid w:val="002C2986"/>
    <w:rsid w:val="002C2A28"/>
    <w:rsid w:val="002C2BD3"/>
    <w:rsid w:val="002C2BDB"/>
    <w:rsid w:val="002C3127"/>
    <w:rsid w:val="002C3428"/>
    <w:rsid w:val="002C3558"/>
    <w:rsid w:val="002C3842"/>
    <w:rsid w:val="002C3936"/>
    <w:rsid w:val="002C3C3F"/>
    <w:rsid w:val="002C3F17"/>
    <w:rsid w:val="002C409C"/>
    <w:rsid w:val="002C43BB"/>
    <w:rsid w:val="002C4442"/>
    <w:rsid w:val="002C44D2"/>
    <w:rsid w:val="002C45EB"/>
    <w:rsid w:val="002C4638"/>
    <w:rsid w:val="002C4BBE"/>
    <w:rsid w:val="002C4F1D"/>
    <w:rsid w:val="002C548D"/>
    <w:rsid w:val="002C5492"/>
    <w:rsid w:val="002C57C0"/>
    <w:rsid w:val="002C57D8"/>
    <w:rsid w:val="002C580B"/>
    <w:rsid w:val="002C5CF0"/>
    <w:rsid w:val="002C5DE1"/>
    <w:rsid w:val="002C5E7A"/>
    <w:rsid w:val="002C6398"/>
    <w:rsid w:val="002C6490"/>
    <w:rsid w:val="002C64EA"/>
    <w:rsid w:val="002C663A"/>
    <w:rsid w:val="002C700F"/>
    <w:rsid w:val="002C7166"/>
    <w:rsid w:val="002C7225"/>
    <w:rsid w:val="002C729F"/>
    <w:rsid w:val="002C760B"/>
    <w:rsid w:val="002C7631"/>
    <w:rsid w:val="002C76AC"/>
    <w:rsid w:val="002C7898"/>
    <w:rsid w:val="002C7979"/>
    <w:rsid w:val="002C7C8A"/>
    <w:rsid w:val="002C7D3F"/>
    <w:rsid w:val="002D0478"/>
    <w:rsid w:val="002D05FB"/>
    <w:rsid w:val="002D06CD"/>
    <w:rsid w:val="002D06F3"/>
    <w:rsid w:val="002D0CCC"/>
    <w:rsid w:val="002D0DE5"/>
    <w:rsid w:val="002D0F0E"/>
    <w:rsid w:val="002D111B"/>
    <w:rsid w:val="002D11D9"/>
    <w:rsid w:val="002D120A"/>
    <w:rsid w:val="002D1397"/>
    <w:rsid w:val="002D173E"/>
    <w:rsid w:val="002D1A0E"/>
    <w:rsid w:val="002D1CAA"/>
    <w:rsid w:val="002D1F70"/>
    <w:rsid w:val="002D23CC"/>
    <w:rsid w:val="002D28AB"/>
    <w:rsid w:val="002D29BC"/>
    <w:rsid w:val="002D29CD"/>
    <w:rsid w:val="002D2CC6"/>
    <w:rsid w:val="002D2D72"/>
    <w:rsid w:val="002D303F"/>
    <w:rsid w:val="002D3350"/>
    <w:rsid w:val="002D372F"/>
    <w:rsid w:val="002D38E1"/>
    <w:rsid w:val="002D3A9C"/>
    <w:rsid w:val="002D3DB6"/>
    <w:rsid w:val="002D3EEF"/>
    <w:rsid w:val="002D4059"/>
    <w:rsid w:val="002D4454"/>
    <w:rsid w:val="002D45D2"/>
    <w:rsid w:val="002D461E"/>
    <w:rsid w:val="002D4662"/>
    <w:rsid w:val="002D4667"/>
    <w:rsid w:val="002D4A49"/>
    <w:rsid w:val="002D52CC"/>
    <w:rsid w:val="002D52DB"/>
    <w:rsid w:val="002D5494"/>
    <w:rsid w:val="002D58BC"/>
    <w:rsid w:val="002D5908"/>
    <w:rsid w:val="002D59A6"/>
    <w:rsid w:val="002D5A4D"/>
    <w:rsid w:val="002D5BBF"/>
    <w:rsid w:val="002D6085"/>
    <w:rsid w:val="002D61AB"/>
    <w:rsid w:val="002D620A"/>
    <w:rsid w:val="002D635D"/>
    <w:rsid w:val="002D654E"/>
    <w:rsid w:val="002D6B68"/>
    <w:rsid w:val="002D6BE6"/>
    <w:rsid w:val="002D6C43"/>
    <w:rsid w:val="002D6DB7"/>
    <w:rsid w:val="002D7034"/>
    <w:rsid w:val="002D7302"/>
    <w:rsid w:val="002D7375"/>
    <w:rsid w:val="002D7407"/>
    <w:rsid w:val="002D75D3"/>
    <w:rsid w:val="002D789F"/>
    <w:rsid w:val="002D7C50"/>
    <w:rsid w:val="002D7CDC"/>
    <w:rsid w:val="002D7D5E"/>
    <w:rsid w:val="002E0063"/>
    <w:rsid w:val="002E00DF"/>
    <w:rsid w:val="002E0155"/>
    <w:rsid w:val="002E05D7"/>
    <w:rsid w:val="002E0656"/>
    <w:rsid w:val="002E09C9"/>
    <w:rsid w:val="002E09DE"/>
    <w:rsid w:val="002E0D98"/>
    <w:rsid w:val="002E0E95"/>
    <w:rsid w:val="002E0F3D"/>
    <w:rsid w:val="002E0FBD"/>
    <w:rsid w:val="002E11AE"/>
    <w:rsid w:val="002E133F"/>
    <w:rsid w:val="002E151F"/>
    <w:rsid w:val="002E153E"/>
    <w:rsid w:val="002E1621"/>
    <w:rsid w:val="002E1770"/>
    <w:rsid w:val="002E1981"/>
    <w:rsid w:val="002E1FCA"/>
    <w:rsid w:val="002E2195"/>
    <w:rsid w:val="002E21E1"/>
    <w:rsid w:val="002E228E"/>
    <w:rsid w:val="002E2527"/>
    <w:rsid w:val="002E2903"/>
    <w:rsid w:val="002E2982"/>
    <w:rsid w:val="002E2997"/>
    <w:rsid w:val="002E29FB"/>
    <w:rsid w:val="002E2AF2"/>
    <w:rsid w:val="002E2C4D"/>
    <w:rsid w:val="002E2DED"/>
    <w:rsid w:val="002E3117"/>
    <w:rsid w:val="002E39E4"/>
    <w:rsid w:val="002E3B0A"/>
    <w:rsid w:val="002E3E97"/>
    <w:rsid w:val="002E4014"/>
    <w:rsid w:val="002E4145"/>
    <w:rsid w:val="002E4340"/>
    <w:rsid w:val="002E459B"/>
    <w:rsid w:val="002E45A2"/>
    <w:rsid w:val="002E473E"/>
    <w:rsid w:val="002E478A"/>
    <w:rsid w:val="002E48C8"/>
    <w:rsid w:val="002E4CD7"/>
    <w:rsid w:val="002E4F6A"/>
    <w:rsid w:val="002E57A5"/>
    <w:rsid w:val="002E5D0B"/>
    <w:rsid w:val="002E6308"/>
    <w:rsid w:val="002E66B2"/>
    <w:rsid w:val="002E66D8"/>
    <w:rsid w:val="002E6760"/>
    <w:rsid w:val="002E682E"/>
    <w:rsid w:val="002E68CB"/>
    <w:rsid w:val="002E6B82"/>
    <w:rsid w:val="002E6CC5"/>
    <w:rsid w:val="002E6CF1"/>
    <w:rsid w:val="002E6EA2"/>
    <w:rsid w:val="002E71A9"/>
    <w:rsid w:val="002E76AF"/>
    <w:rsid w:val="002E7E19"/>
    <w:rsid w:val="002E7F50"/>
    <w:rsid w:val="002F030B"/>
    <w:rsid w:val="002F06F6"/>
    <w:rsid w:val="002F0983"/>
    <w:rsid w:val="002F0BF4"/>
    <w:rsid w:val="002F11DB"/>
    <w:rsid w:val="002F1247"/>
    <w:rsid w:val="002F131C"/>
    <w:rsid w:val="002F14F1"/>
    <w:rsid w:val="002F19D0"/>
    <w:rsid w:val="002F1ABB"/>
    <w:rsid w:val="002F1CEA"/>
    <w:rsid w:val="002F2193"/>
    <w:rsid w:val="002F229F"/>
    <w:rsid w:val="002F22C1"/>
    <w:rsid w:val="002F22F3"/>
    <w:rsid w:val="002F281D"/>
    <w:rsid w:val="002F2871"/>
    <w:rsid w:val="002F28C0"/>
    <w:rsid w:val="002F28C5"/>
    <w:rsid w:val="002F2F03"/>
    <w:rsid w:val="002F3081"/>
    <w:rsid w:val="002F32B8"/>
    <w:rsid w:val="002F3576"/>
    <w:rsid w:val="002F35C0"/>
    <w:rsid w:val="002F38D4"/>
    <w:rsid w:val="002F3A9E"/>
    <w:rsid w:val="002F3B8F"/>
    <w:rsid w:val="002F3C2E"/>
    <w:rsid w:val="002F407C"/>
    <w:rsid w:val="002F43F5"/>
    <w:rsid w:val="002F4463"/>
    <w:rsid w:val="002F4AF6"/>
    <w:rsid w:val="002F4C9B"/>
    <w:rsid w:val="002F5127"/>
    <w:rsid w:val="002F51EE"/>
    <w:rsid w:val="002F5324"/>
    <w:rsid w:val="002F5335"/>
    <w:rsid w:val="002F59D4"/>
    <w:rsid w:val="002F5BE7"/>
    <w:rsid w:val="002F6040"/>
    <w:rsid w:val="002F61EC"/>
    <w:rsid w:val="002F6268"/>
    <w:rsid w:val="002F6478"/>
    <w:rsid w:val="002F654D"/>
    <w:rsid w:val="002F6859"/>
    <w:rsid w:val="002F6DD7"/>
    <w:rsid w:val="002F6EC8"/>
    <w:rsid w:val="002F709F"/>
    <w:rsid w:val="002F71FC"/>
    <w:rsid w:val="002F735F"/>
    <w:rsid w:val="002F7481"/>
    <w:rsid w:val="002F75C8"/>
    <w:rsid w:val="002F7609"/>
    <w:rsid w:val="002F7938"/>
    <w:rsid w:val="002F798E"/>
    <w:rsid w:val="002F7B4E"/>
    <w:rsid w:val="002F7CB0"/>
    <w:rsid w:val="002F7E7D"/>
    <w:rsid w:val="00300168"/>
    <w:rsid w:val="00300728"/>
    <w:rsid w:val="00300AD5"/>
    <w:rsid w:val="00300B00"/>
    <w:rsid w:val="00300C8B"/>
    <w:rsid w:val="00300C97"/>
    <w:rsid w:val="00300D17"/>
    <w:rsid w:val="00300EB3"/>
    <w:rsid w:val="00301076"/>
    <w:rsid w:val="003012D6"/>
    <w:rsid w:val="0030147E"/>
    <w:rsid w:val="003017D8"/>
    <w:rsid w:val="00301838"/>
    <w:rsid w:val="00301C89"/>
    <w:rsid w:val="00301D83"/>
    <w:rsid w:val="0030265F"/>
    <w:rsid w:val="00302DF6"/>
    <w:rsid w:val="00302F3D"/>
    <w:rsid w:val="00302F94"/>
    <w:rsid w:val="00303129"/>
    <w:rsid w:val="0030317B"/>
    <w:rsid w:val="00303243"/>
    <w:rsid w:val="00303276"/>
    <w:rsid w:val="003032B3"/>
    <w:rsid w:val="0030349C"/>
    <w:rsid w:val="003034BC"/>
    <w:rsid w:val="00303BC1"/>
    <w:rsid w:val="00303FDE"/>
    <w:rsid w:val="00304163"/>
    <w:rsid w:val="003043A4"/>
    <w:rsid w:val="003046EB"/>
    <w:rsid w:val="00304EA0"/>
    <w:rsid w:val="00304EFE"/>
    <w:rsid w:val="00304F06"/>
    <w:rsid w:val="003057F2"/>
    <w:rsid w:val="00305AF6"/>
    <w:rsid w:val="00305B3A"/>
    <w:rsid w:val="00305BD7"/>
    <w:rsid w:val="003064AB"/>
    <w:rsid w:val="0030662C"/>
    <w:rsid w:val="003066BF"/>
    <w:rsid w:val="00306728"/>
    <w:rsid w:val="003067D0"/>
    <w:rsid w:val="003069CA"/>
    <w:rsid w:val="00306E07"/>
    <w:rsid w:val="0030725C"/>
    <w:rsid w:val="00307472"/>
    <w:rsid w:val="003079B8"/>
    <w:rsid w:val="00307C07"/>
    <w:rsid w:val="00310220"/>
    <w:rsid w:val="003109DE"/>
    <w:rsid w:val="00310A6D"/>
    <w:rsid w:val="00310E21"/>
    <w:rsid w:val="0031110D"/>
    <w:rsid w:val="003115F2"/>
    <w:rsid w:val="0031168E"/>
    <w:rsid w:val="003118C0"/>
    <w:rsid w:val="00311BDE"/>
    <w:rsid w:val="00311C7E"/>
    <w:rsid w:val="00311F55"/>
    <w:rsid w:val="0031270F"/>
    <w:rsid w:val="003128BB"/>
    <w:rsid w:val="00312A33"/>
    <w:rsid w:val="00313387"/>
    <w:rsid w:val="0031340F"/>
    <w:rsid w:val="003136E2"/>
    <w:rsid w:val="003139EF"/>
    <w:rsid w:val="00313B0C"/>
    <w:rsid w:val="00313C54"/>
    <w:rsid w:val="00313C6A"/>
    <w:rsid w:val="00313C94"/>
    <w:rsid w:val="00313CFA"/>
    <w:rsid w:val="00313EC9"/>
    <w:rsid w:val="00313EEF"/>
    <w:rsid w:val="00314038"/>
    <w:rsid w:val="003141AD"/>
    <w:rsid w:val="003143D4"/>
    <w:rsid w:val="00314642"/>
    <w:rsid w:val="0031494A"/>
    <w:rsid w:val="00314A03"/>
    <w:rsid w:val="00314B3B"/>
    <w:rsid w:val="00314C5C"/>
    <w:rsid w:val="00314CC1"/>
    <w:rsid w:val="00314CDD"/>
    <w:rsid w:val="00314D2B"/>
    <w:rsid w:val="00314F0F"/>
    <w:rsid w:val="00314FBC"/>
    <w:rsid w:val="003150BB"/>
    <w:rsid w:val="00315226"/>
    <w:rsid w:val="003157DA"/>
    <w:rsid w:val="00315A0A"/>
    <w:rsid w:val="00315D78"/>
    <w:rsid w:val="003160E2"/>
    <w:rsid w:val="003162DF"/>
    <w:rsid w:val="003163B7"/>
    <w:rsid w:val="00316538"/>
    <w:rsid w:val="003166ED"/>
    <w:rsid w:val="00316747"/>
    <w:rsid w:val="003167F4"/>
    <w:rsid w:val="0031682C"/>
    <w:rsid w:val="00316A85"/>
    <w:rsid w:val="00316B61"/>
    <w:rsid w:val="00316CF0"/>
    <w:rsid w:val="00316CF1"/>
    <w:rsid w:val="00316F9B"/>
    <w:rsid w:val="00317186"/>
    <w:rsid w:val="003172E8"/>
    <w:rsid w:val="00317316"/>
    <w:rsid w:val="003174A7"/>
    <w:rsid w:val="00317614"/>
    <w:rsid w:val="00320154"/>
    <w:rsid w:val="003209F4"/>
    <w:rsid w:val="00320A28"/>
    <w:rsid w:val="00320AAC"/>
    <w:rsid w:val="00320B55"/>
    <w:rsid w:val="00320CF4"/>
    <w:rsid w:val="00320D9A"/>
    <w:rsid w:val="00321453"/>
    <w:rsid w:val="00321774"/>
    <w:rsid w:val="00321CC5"/>
    <w:rsid w:val="00321E87"/>
    <w:rsid w:val="00322174"/>
    <w:rsid w:val="00322297"/>
    <w:rsid w:val="003222E6"/>
    <w:rsid w:val="003226C3"/>
    <w:rsid w:val="0032275E"/>
    <w:rsid w:val="00322814"/>
    <w:rsid w:val="00322949"/>
    <w:rsid w:val="00322D4C"/>
    <w:rsid w:val="00322D4D"/>
    <w:rsid w:val="00323060"/>
    <w:rsid w:val="00323317"/>
    <w:rsid w:val="00323428"/>
    <w:rsid w:val="00323607"/>
    <w:rsid w:val="00323890"/>
    <w:rsid w:val="00323A63"/>
    <w:rsid w:val="00323B7F"/>
    <w:rsid w:val="003240C0"/>
    <w:rsid w:val="003241E4"/>
    <w:rsid w:val="003244B2"/>
    <w:rsid w:val="00324594"/>
    <w:rsid w:val="00324D9A"/>
    <w:rsid w:val="0032543A"/>
    <w:rsid w:val="0032557A"/>
    <w:rsid w:val="00325640"/>
    <w:rsid w:val="003256FD"/>
    <w:rsid w:val="00325A33"/>
    <w:rsid w:val="00325A90"/>
    <w:rsid w:val="00325C5D"/>
    <w:rsid w:val="00325C71"/>
    <w:rsid w:val="00325CE1"/>
    <w:rsid w:val="00325FE5"/>
    <w:rsid w:val="00325FE8"/>
    <w:rsid w:val="003260BB"/>
    <w:rsid w:val="003261A9"/>
    <w:rsid w:val="003261FD"/>
    <w:rsid w:val="00326261"/>
    <w:rsid w:val="0032650B"/>
    <w:rsid w:val="00326618"/>
    <w:rsid w:val="003267F3"/>
    <w:rsid w:val="00326D4C"/>
    <w:rsid w:val="00326E56"/>
    <w:rsid w:val="00326EEB"/>
    <w:rsid w:val="003274B3"/>
    <w:rsid w:val="0032792F"/>
    <w:rsid w:val="00327A19"/>
    <w:rsid w:val="00327D86"/>
    <w:rsid w:val="00327DC7"/>
    <w:rsid w:val="00330677"/>
    <w:rsid w:val="0033087D"/>
    <w:rsid w:val="00330894"/>
    <w:rsid w:val="00330B17"/>
    <w:rsid w:val="00330B65"/>
    <w:rsid w:val="00331007"/>
    <w:rsid w:val="0033142B"/>
    <w:rsid w:val="00331530"/>
    <w:rsid w:val="00331A28"/>
    <w:rsid w:val="00331A5C"/>
    <w:rsid w:val="00331C6D"/>
    <w:rsid w:val="00331CAE"/>
    <w:rsid w:val="00332071"/>
    <w:rsid w:val="003322A8"/>
    <w:rsid w:val="00332B5D"/>
    <w:rsid w:val="00332B7E"/>
    <w:rsid w:val="00332F5F"/>
    <w:rsid w:val="00333083"/>
    <w:rsid w:val="003332D9"/>
    <w:rsid w:val="0033352A"/>
    <w:rsid w:val="00333660"/>
    <w:rsid w:val="00333E46"/>
    <w:rsid w:val="00333F29"/>
    <w:rsid w:val="0033407A"/>
    <w:rsid w:val="003340F6"/>
    <w:rsid w:val="003341BD"/>
    <w:rsid w:val="003343BE"/>
    <w:rsid w:val="0033466B"/>
    <w:rsid w:val="00334964"/>
    <w:rsid w:val="00334ABE"/>
    <w:rsid w:val="00334B06"/>
    <w:rsid w:val="00334D61"/>
    <w:rsid w:val="00334ED5"/>
    <w:rsid w:val="00334FE3"/>
    <w:rsid w:val="003350C9"/>
    <w:rsid w:val="00335171"/>
    <w:rsid w:val="0033543B"/>
    <w:rsid w:val="003355DF"/>
    <w:rsid w:val="00335762"/>
    <w:rsid w:val="00335873"/>
    <w:rsid w:val="0033595C"/>
    <w:rsid w:val="00335B36"/>
    <w:rsid w:val="00335BD0"/>
    <w:rsid w:val="00335CDC"/>
    <w:rsid w:val="00335F48"/>
    <w:rsid w:val="0033612D"/>
    <w:rsid w:val="0033615A"/>
    <w:rsid w:val="003361F6"/>
    <w:rsid w:val="00336581"/>
    <w:rsid w:val="0033684E"/>
    <w:rsid w:val="00337176"/>
    <w:rsid w:val="003374DE"/>
    <w:rsid w:val="00337C9D"/>
    <w:rsid w:val="00337D02"/>
    <w:rsid w:val="00337F79"/>
    <w:rsid w:val="00337FAA"/>
    <w:rsid w:val="00340012"/>
    <w:rsid w:val="003403D4"/>
    <w:rsid w:val="00340936"/>
    <w:rsid w:val="0034097F"/>
    <w:rsid w:val="00340A51"/>
    <w:rsid w:val="00340BFE"/>
    <w:rsid w:val="00340DC1"/>
    <w:rsid w:val="00340E24"/>
    <w:rsid w:val="00340F47"/>
    <w:rsid w:val="0034102C"/>
    <w:rsid w:val="003411B7"/>
    <w:rsid w:val="0034148D"/>
    <w:rsid w:val="00341524"/>
    <w:rsid w:val="003419A2"/>
    <w:rsid w:val="00341BA7"/>
    <w:rsid w:val="00341C78"/>
    <w:rsid w:val="00341CCC"/>
    <w:rsid w:val="00341FF1"/>
    <w:rsid w:val="0034237A"/>
    <w:rsid w:val="00342745"/>
    <w:rsid w:val="00342BC3"/>
    <w:rsid w:val="00342FD0"/>
    <w:rsid w:val="0034306D"/>
    <w:rsid w:val="003430FA"/>
    <w:rsid w:val="003431D9"/>
    <w:rsid w:val="003432BB"/>
    <w:rsid w:val="00343454"/>
    <w:rsid w:val="003436E5"/>
    <w:rsid w:val="003436FE"/>
    <w:rsid w:val="00343720"/>
    <w:rsid w:val="00343885"/>
    <w:rsid w:val="0034395B"/>
    <w:rsid w:val="00343C0A"/>
    <w:rsid w:val="00343C7E"/>
    <w:rsid w:val="00343CC5"/>
    <w:rsid w:val="00343F27"/>
    <w:rsid w:val="00344011"/>
    <w:rsid w:val="003440E2"/>
    <w:rsid w:val="003444E7"/>
    <w:rsid w:val="00344634"/>
    <w:rsid w:val="003446B7"/>
    <w:rsid w:val="00344FEE"/>
    <w:rsid w:val="003451EC"/>
    <w:rsid w:val="0034524F"/>
    <w:rsid w:val="0034527C"/>
    <w:rsid w:val="00345395"/>
    <w:rsid w:val="00345428"/>
    <w:rsid w:val="00345548"/>
    <w:rsid w:val="00345892"/>
    <w:rsid w:val="0034596B"/>
    <w:rsid w:val="00345D48"/>
    <w:rsid w:val="00345F07"/>
    <w:rsid w:val="0034686F"/>
    <w:rsid w:val="003469F7"/>
    <w:rsid w:val="00346A6E"/>
    <w:rsid w:val="00346B2F"/>
    <w:rsid w:val="00346D63"/>
    <w:rsid w:val="00346F20"/>
    <w:rsid w:val="003472E0"/>
    <w:rsid w:val="0034753A"/>
    <w:rsid w:val="00347782"/>
    <w:rsid w:val="003477FF"/>
    <w:rsid w:val="00347874"/>
    <w:rsid w:val="003479FF"/>
    <w:rsid w:val="00347CE7"/>
    <w:rsid w:val="00347F41"/>
    <w:rsid w:val="00347F60"/>
    <w:rsid w:val="00347F62"/>
    <w:rsid w:val="00350095"/>
    <w:rsid w:val="0035027F"/>
    <w:rsid w:val="0035052C"/>
    <w:rsid w:val="00350735"/>
    <w:rsid w:val="00350AC9"/>
    <w:rsid w:val="00350C3B"/>
    <w:rsid w:val="00351223"/>
    <w:rsid w:val="00351411"/>
    <w:rsid w:val="0035144B"/>
    <w:rsid w:val="003516DA"/>
    <w:rsid w:val="0035173E"/>
    <w:rsid w:val="00351BEB"/>
    <w:rsid w:val="0035200B"/>
    <w:rsid w:val="003521FE"/>
    <w:rsid w:val="0035256D"/>
    <w:rsid w:val="00352732"/>
    <w:rsid w:val="00352C9D"/>
    <w:rsid w:val="00352DA3"/>
    <w:rsid w:val="00353165"/>
    <w:rsid w:val="003536D2"/>
    <w:rsid w:val="00353949"/>
    <w:rsid w:val="00353CF4"/>
    <w:rsid w:val="00354007"/>
    <w:rsid w:val="0035428E"/>
    <w:rsid w:val="0035453F"/>
    <w:rsid w:val="00354714"/>
    <w:rsid w:val="00354B4F"/>
    <w:rsid w:val="00354CBC"/>
    <w:rsid w:val="00354D51"/>
    <w:rsid w:val="00354E02"/>
    <w:rsid w:val="00354F18"/>
    <w:rsid w:val="00354F70"/>
    <w:rsid w:val="00355311"/>
    <w:rsid w:val="003554C1"/>
    <w:rsid w:val="00355AC6"/>
    <w:rsid w:val="0035646C"/>
    <w:rsid w:val="0035687B"/>
    <w:rsid w:val="00356A6D"/>
    <w:rsid w:val="00356B6D"/>
    <w:rsid w:val="00356B7B"/>
    <w:rsid w:val="00356CA1"/>
    <w:rsid w:val="00356CE6"/>
    <w:rsid w:val="003573C5"/>
    <w:rsid w:val="00357436"/>
    <w:rsid w:val="00357DF6"/>
    <w:rsid w:val="003603F9"/>
    <w:rsid w:val="00360B63"/>
    <w:rsid w:val="003612E8"/>
    <w:rsid w:val="00361485"/>
    <w:rsid w:val="00361535"/>
    <w:rsid w:val="00361785"/>
    <w:rsid w:val="003617CD"/>
    <w:rsid w:val="0036184F"/>
    <w:rsid w:val="003618E8"/>
    <w:rsid w:val="00361958"/>
    <w:rsid w:val="00361B90"/>
    <w:rsid w:val="00361C5D"/>
    <w:rsid w:val="0036214F"/>
    <w:rsid w:val="003621B8"/>
    <w:rsid w:val="0036257F"/>
    <w:rsid w:val="0036259D"/>
    <w:rsid w:val="003628C2"/>
    <w:rsid w:val="003628EE"/>
    <w:rsid w:val="00362E93"/>
    <w:rsid w:val="00362EDA"/>
    <w:rsid w:val="00363367"/>
    <w:rsid w:val="003633AA"/>
    <w:rsid w:val="00363665"/>
    <w:rsid w:val="00363A35"/>
    <w:rsid w:val="00363B51"/>
    <w:rsid w:val="00363D13"/>
    <w:rsid w:val="003641E6"/>
    <w:rsid w:val="003646B2"/>
    <w:rsid w:val="0036487B"/>
    <w:rsid w:val="00364C64"/>
    <w:rsid w:val="00364D9A"/>
    <w:rsid w:val="00365320"/>
    <w:rsid w:val="003658E5"/>
    <w:rsid w:val="00365A42"/>
    <w:rsid w:val="00365AE2"/>
    <w:rsid w:val="00365CBB"/>
    <w:rsid w:val="00366138"/>
    <w:rsid w:val="00366404"/>
    <w:rsid w:val="003665B3"/>
    <w:rsid w:val="0036667D"/>
    <w:rsid w:val="00366A3A"/>
    <w:rsid w:val="00366D9A"/>
    <w:rsid w:val="0036739A"/>
    <w:rsid w:val="00367B15"/>
    <w:rsid w:val="00367F17"/>
    <w:rsid w:val="00370020"/>
    <w:rsid w:val="0037017C"/>
    <w:rsid w:val="0037018C"/>
    <w:rsid w:val="003701E2"/>
    <w:rsid w:val="00370353"/>
    <w:rsid w:val="0037040A"/>
    <w:rsid w:val="0037062A"/>
    <w:rsid w:val="003709CD"/>
    <w:rsid w:val="00370BFA"/>
    <w:rsid w:val="00370CFF"/>
    <w:rsid w:val="00370D75"/>
    <w:rsid w:val="003712CD"/>
    <w:rsid w:val="00371369"/>
    <w:rsid w:val="0037140E"/>
    <w:rsid w:val="00371689"/>
    <w:rsid w:val="003716E2"/>
    <w:rsid w:val="0037181C"/>
    <w:rsid w:val="00371A8E"/>
    <w:rsid w:val="00371C63"/>
    <w:rsid w:val="0037252E"/>
    <w:rsid w:val="0037259E"/>
    <w:rsid w:val="00372622"/>
    <w:rsid w:val="003729DC"/>
    <w:rsid w:val="00372FE2"/>
    <w:rsid w:val="003731AD"/>
    <w:rsid w:val="0037320D"/>
    <w:rsid w:val="0037325C"/>
    <w:rsid w:val="00373388"/>
    <w:rsid w:val="0037358F"/>
    <w:rsid w:val="00373811"/>
    <w:rsid w:val="00373828"/>
    <w:rsid w:val="0037397F"/>
    <w:rsid w:val="00373D32"/>
    <w:rsid w:val="00374976"/>
    <w:rsid w:val="00374A59"/>
    <w:rsid w:val="00374C97"/>
    <w:rsid w:val="00375023"/>
    <w:rsid w:val="0037510D"/>
    <w:rsid w:val="0037519D"/>
    <w:rsid w:val="003754D9"/>
    <w:rsid w:val="003757A2"/>
    <w:rsid w:val="003758D1"/>
    <w:rsid w:val="00375C16"/>
    <w:rsid w:val="00375C57"/>
    <w:rsid w:val="00375D18"/>
    <w:rsid w:val="00375DCC"/>
    <w:rsid w:val="003762DE"/>
    <w:rsid w:val="00376555"/>
    <w:rsid w:val="003769B7"/>
    <w:rsid w:val="00376B11"/>
    <w:rsid w:val="00377335"/>
    <w:rsid w:val="003773D8"/>
    <w:rsid w:val="0037746C"/>
    <w:rsid w:val="00377634"/>
    <w:rsid w:val="003776FB"/>
    <w:rsid w:val="003778EB"/>
    <w:rsid w:val="00377EA0"/>
    <w:rsid w:val="00377FC8"/>
    <w:rsid w:val="00380056"/>
    <w:rsid w:val="00380462"/>
    <w:rsid w:val="0038072F"/>
    <w:rsid w:val="003807B0"/>
    <w:rsid w:val="00380E29"/>
    <w:rsid w:val="00380F21"/>
    <w:rsid w:val="003813B8"/>
    <w:rsid w:val="00381433"/>
    <w:rsid w:val="00381557"/>
    <w:rsid w:val="00381579"/>
    <w:rsid w:val="003817DE"/>
    <w:rsid w:val="00381B65"/>
    <w:rsid w:val="00381BCB"/>
    <w:rsid w:val="00381FEA"/>
    <w:rsid w:val="003822AB"/>
    <w:rsid w:val="00382649"/>
    <w:rsid w:val="0038282F"/>
    <w:rsid w:val="00382FC5"/>
    <w:rsid w:val="00383830"/>
    <w:rsid w:val="003838E2"/>
    <w:rsid w:val="00383C58"/>
    <w:rsid w:val="003840B6"/>
    <w:rsid w:val="0038419C"/>
    <w:rsid w:val="00384212"/>
    <w:rsid w:val="003843FC"/>
    <w:rsid w:val="003846E0"/>
    <w:rsid w:val="00384792"/>
    <w:rsid w:val="003848E8"/>
    <w:rsid w:val="003849B8"/>
    <w:rsid w:val="00384A28"/>
    <w:rsid w:val="00384ABB"/>
    <w:rsid w:val="00384B46"/>
    <w:rsid w:val="00384B49"/>
    <w:rsid w:val="00384FC7"/>
    <w:rsid w:val="00385768"/>
    <w:rsid w:val="003857DB"/>
    <w:rsid w:val="0038590C"/>
    <w:rsid w:val="00386486"/>
    <w:rsid w:val="003864CB"/>
    <w:rsid w:val="0038667C"/>
    <w:rsid w:val="00386A9C"/>
    <w:rsid w:val="00386BA0"/>
    <w:rsid w:val="00386CD4"/>
    <w:rsid w:val="003872B0"/>
    <w:rsid w:val="00387666"/>
    <w:rsid w:val="00387720"/>
    <w:rsid w:val="003877CF"/>
    <w:rsid w:val="003879A8"/>
    <w:rsid w:val="00387A01"/>
    <w:rsid w:val="003901F2"/>
    <w:rsid w:val="003903C1"/>
    <w:rsid w:val="003909AF"/>
    <w:rsid w:val="00390D47"/>
    <w:rsid w:val="00390D92"/>
    <w:rsid w:val="00390DD6"/>
    <w:rsid w:val="00390F09"/>
    <w:rsid w:val="00390FF3"/>
    <w:rsid w:val="00391128"/>
    <w:rsid w:val="00391333"/>
    <w:rsid w:val="00391694"/>
    <w:rsid w:val="003917F4"/>
    <w:rsid w:val="003919B9"/>
    <w:rsid w:val="00391AAB"/>
    <w:rsid w:val="00391E76"/>
    <w:rsid w:val="00391F4D"/>
    <w:rsid w:val="00392073"/>
    <w:rsid w:val="003922F4"/>
    <w:rsid w:val="00392487"/>
    <w:rsid w:val="00392757"/>
    <w:rsid w:val="003927E0"/>
    <w:rsid w:val="003927E9"/>
    <w:rsid w:val="00392970"/>
    <w:rsid w:val="00392995"/>
    <w:rsid w:val="00392A8B"/>
    <w:rsid w:val="00392CF8"/>
    <w:rsid w:val="00392E63"/>
    <w:rsid w:val="00392E87"/>
    <w:rsid w:val="00392F5C"/>
    <w:rsid w:val="003931CE"/>
    <w:rsid w:val="00393395"/>
    <w:rsid w:val="00393408"/>
    <w:rsid w:val="00393787"/>
    <w:rsid w:val="0039391B"/>
    <w:rsid w:val="00393A1E"/>
    <w:rsid w:val="00393C32"/>
    <w:rsid w:val="00393DA3"/>
    <w:rsid w:val="00393DC2"/>
    <w:rsid w:val="00394063"/>
    <w:rsid w:val="003945DA"/>
    <w:rsid w:val="00394772"/>
    <w:rsid w:val="0039478F"/>
    <w:rsid w:val="003947D5"/>
    <w:rsid w:val="003947D7"/>
    <w:rsid w:val="00395398"/>
    <w:rsid w:val="003956BD"/>
    <w:rsid w:val="00395EE4"/>
    <w:rsid w:val="00395F74"/>
    <w:rsid w:val="003960B0"/>
    <w:rsid w:val="00396263"/>
    <w:rsid w:val="00396288"/>
    <w:rsid w:val="00396303"/>
    <w:rsid w:val="00396462"/>
    <w:rsid w:val="0039664B"/>
    <w:rsid w:val="003967E2"/>
    <w:rsid w:val="00396A00"/>
    <w:rsid w:val="00396AB7"/>
    <w:rsid w:val="00396AE7"/>
    <w:rsid w:val="00396BCB"/>
    <w:rsid w:val="00396DF6"/>
    <w:rsid w:val="00396F34"/>
    <w:rsid w:val="00397594"/>
    <w:rsid w:val="00397C02"/>
    <w:rsid w:val="00397F98"/>
    <w:rsid w:val="003A059D"/>
    <w:rsid w:val="003A06B5"/>
    <w:rsid w:val="003A06F4"/>
    <w:rsid w:val="003A0C73"/>
    <w:rsid w:val="003A0CFB"/>
    <w:rsid w:val="003A0EBB"/>
    <w:rsid w:val="003A0FE5"/>
    <w:rsid w:val="003A128F"/>
    <w:rsid w:val="003A174C"/>
    <w:rsid w:val="003A1ADE"/>
    <w:rsid w:val="003A1B8D"/>
    <w:rsid w:val="003A1F72"/>
    <w:rsid w:val="003A212A"/>
    <w:rsid w:val="003A221D"/>
    <w:rsid w:val="003A2470"/>
    <w:rsid w:val="003A256D"/>
    <w:rsid w:val="003A2C71"/>
    <w:rsid w:val="003A2DAD"/>
    <w:rsid w:val="003A3076"/>
    <w:rsid w:val="003A3169"/>
    <w:rsid w:val="003A342D"/>
    <w:rsid w:val="003A3C7D"/>
    <w:rsid w:val="003A3D04"/>
    <w:rsid w:val="003A3D1C"/>
    <w:rsid w:val="003A4225"/>
    <w:rsid w:val="003A42B3"/>
    <w:rsid w:val="003A437E"/>
    <w:rsid w:val="003A446B"/>
    <w:rsid w:val="003A4A22"/>
    <w:rsid w:val="003A4B2A"/>
    <w:rsid w:val="003A5844"/>
    <w:rsid w:val="003A59AE"/>
    <w:rsid w:val="003A5BF3"/>
    <w:rsid w:val="003A5C3D"/>
    <w:rsid w:val="003A5E42"/>
    <w:rsid w:val="003A620A"/>
    <w:rsid w:val="003A67AD"/>
    <w:rsid w:val="003A6A0E"/>
    <w:rsid w:val="003A6B16"/>
    <w:rsid w:val="003A6C76"/>
    <w:rsid w:val="003A7071"/>
    <w:rsid w:val="003A7503"/>
    <w:rsid w:val="003A753E"/>
    <w:rsid w:val="003A772B"/>
    <w:rsid w:val="003B0316"/>
    <w:rsid w:val="003B0620"/>
    <w:rsid w:val="003B0646"/>
    <w:rsid w:val="003B0A32"/>
    <w:rsid w:val="003B0BFE"/>
    <w:rsid w:val="003B1012"/>
    <w:rsid w:val="003B113C"/>
    <w:rsid w:val="003B138B"/>
    <w:rsid w:val="003B13E4"/>
    <w:rsid w:val="003B1424"/>
    <w:rsid w:val="003B1CF3"/>
    <w:rsid w:val="003B205F"/>
    <w:rsid w:val="003B229B"/>
    <w:rsid w:val="003B2488"/>
    <w:rsid w:val="003B26AF"/>
    <w:rsid w:val="003B2BB9"/>
    <w:rsid w:val="003B2E45"/>
    <w:rsid w:val="003B2E51"/>
    <w:rsid w:val="003B2F26"/>
    <w:rsid w:val="003B3176"/>
    <w:rsid w:val="003B3310"/>
    <w:rsid w:val="003B33C5"/>
    <w:rsid w:val="003B34E8"/>
    <w:rsid w:val="003B3518"/>
    <w:rsid w:val="003B3570"/>
    <w:rsid w:val="003B35A1"/>
    <w:rsid w:val="003B3603"/>
    <w:rsid w:val="003B3B55"/>
    <w:rsid w:val="003B3E72"/>
    <w:rsid w:val="003B41CD"/>
    <w:rsid w:val="003B44B5"/>
    <w:rsid w:val="003B46AD"/>
    <w:rsid w:val="003B4816"/>
    <w:rsid w:val="003B494D"/>
    <w:rsid w:val="003B4B37"/>
    <w:rsid w:val="003B4D1F"/>
    <w:rsid w:val="003B507C"/>
    <w:rsid w:val="003B5118"/>
    <w:rsid w:val="003B511B"/>
    <w:rsid w:val="003B5930"/>
    <w:rsid w:val="003B5963"/>
    <w:rsid w:val="003B5A8F"/>
    <w:rsid w:val="003B5AD3"/>
    <w:rsid w:val="003B5B73"/>
    <w:rsid w:val="003B5BBA"/>
    <w:rsid w:val="003B5D76"/>
    <w:rsid w:val="003B5EBD"/>
    <w:rsid w:val="003B6136"/>
    <w:rsid w:val="003B61F5"/>
    <w:rsid w:val="003B651A"/>
    <w:rsid w:val="003B6535"/>
    <w:rsid w:val="003B6874"/>
    <w:rsid w:val="003B6A1B"/>
    <w:rsid w:val="003B6AEA"/>
    <w:rsid w:val="003B6B18"/>
    <w:rsid w:val="003B6CC8"/>
    <w:rsid w:val="003B6DBB"/>
    <w:rsid w:val="003B6E38"/>
    <w:rsid w:val="003B6E61"/>
    <w:rsid w:val="003B70EE"/>
    <w:rsid w:val="003B71B6"/>
    <w:rsid w:val="003B72F7"/>
    <w:rsid w:val="003B7599"/>
    <w:rsid w:val="003B79BE"/>
    <w:rsid w:val="003B7B9B"/>
    <w:rsid w:val="003B7D6E"/>
    <w:rsid w:val="003C007E"/>
    <w:rsid w:val="003C01AD"/>
    <w:rsid w:val="003C0308"/>
    <w:rsid w:val="003C0437"/>
    <w:rsid w:val="003C0F0C"/>
    <w:rsid w:val="003C18A9"/>
    <w:rsid w:val="003C1971"/>
    <w:rsid w:val="003C1ADB"/>
    <w:rsid w:val="003C2386"/>
    <w:rsid w:val="003C263F"/>
    <w:rsid w:val="003C2932"/>
    <w:rsid w:val="003C2934"/>
    <w:rsid w:val="003C3014"/>
    <w:rsid w:val="003C35C3"/>
    <w:rsid w:val="003C38E0"/>
    <w:rsid w:val="003C3B2F"/>
    <w:rsid w:val="003C3E5C"/>
    <w:rsid w:val="003C4027"/>
    <w:rsid w:val="003C421E"/>
    <w:rsid w:val="003C4389"/>
    <w:rsid w:val="003C4394"/>
    <w:rsid w:val="003C492E"/>
    <w:rsid w:val="003C4E10"/>
    <w:rsid w:val="003C4F8C"/>
    <w:rsid w:val="003C524F"/>
    <w:rsid w:val="003C5256"/>
    <w:rsid w:val="003C5538"/>
    <w:rsid w:val="003C5619"/>
    <w:rsid w:val="003C56A0"/>
    <w:rsid w:val="003C59C0"/>
    <w:rsid w:val="003C5A7F"/>
    <w:rsid w:val="003C5AE7"/>
    <w:rsid w:val="003C5AED"/>
    <w:rsid w:val="003C5B22"/>
    <w:rsid w:val="003C5DA5"/>
    <w:rsid w:val="003C5FD4"/>
    <w:rsid w:val="003C6091"/>
    <w:rsid w:val="003C631C"/>
    <w:rsid w:val="003C63B2"/>
    <w:rsid w:val="003C64A3"/>
    <w:rsid w:val="003C6555"/>
    <w:rsid w:val="003C661C"/>
    <w:rsid w:val="003C6A4D"/>
    <w:rsid w:val="003C6AD1"/>
    <w:rsid w:val="003C6D4E"/>
    <w:rsid w:val="003C742E"/>
    <w:rsid w:val="003C7813"/>
    <w:rsid w:val="003C7AAD"/>
    <w:rsid w:val="003C7E44"/>
    <w:rsid w:val="003C7EDF"/>
    <w:rsid w:val="003D0025"/>
    <w:rsid w:val="003D0090"/>
    <w:rsid w:val="003D00E8"/>
    <w:rsid w:val="003D061B"/>
    <w:rsid w:val="003D06F8"/>
    <w:rsid w:val="003D08B1"/>
    <w:rsid w:val="003D0A05"/>
    <w:rsid w:val="003D0B6A"/>
    <w:rsid w:val="003D0C35"/>
    <w:rsid w:val="003D1196"/>
    <w:rsid w:val="003D11E3"/>
    <w:rsid w:val="003D13F7"/>
    <w:rsid w:val="003D1408"/>
    <w:rsid w:val="003D1661"/>
    <w:rsid w:val="003D1B97"/>
    <w:rsid w:val="003D1CEC"/>
    <w:rsid w:val="003D2021"/>
    <w:rsid w:val="003D248D"/>
    <w:rsid w:val="003D2502"/>
    <w:rsid w:val="003D26F9"/>
    <w:rsid w:val="003D2A63"/>
    <w:rsid w:val="003D2CA0"/>
    <w:rsid w:val="003D2D99"/>
    <w:rsid w:val="003D2DB8"/>
    <w:rsid w:val="003D2F56"/>
    <w:rsid w:val="003D3135"/>
    <w:rsid w:val="003D34B7"/>
    <w:rsid w:val="003D3804"/>
    <w:rsid w:val="003D3B3A"/>
    <w:rsid w:val="003D3C4E"/>
    <w:rsid w:val="003D439D"/>
    <w:rsid w:val="003D46CF"/>
    <w:rsid w:val="003D473F"/>
    <w:rsid w:val="003D48D3"/>
    <w:rsid w:val="003D4BEA"/>
    <w:rsid w:val="003D4C61"/>
    <w:rsid w:val="003D4C99"/>
    <w:rsid w:val="003D4CA9"/>
    <w:rsid w:val="003D4CED"/>
    <w:rsid w:val="003D5374"/>
    <w:rsid w:val="003D5768"/>
    <w:rsid w:val="003D5965"/>
    <w:rsid w:val="003D5D10"/>
    <w:rsid w:val="003D5E03"/>
    <w:rsid w:val="003D647A"/>
    <w:rsid w:val="003D6556"/>
    <w:rsid w:val="003D6AA4"/>
    <w:rsid w:val="003D6AB2"/>
    <w:rsid w:val="003D6AFB"/>
    <w:rsid w:val="003D70D1"/>
    <w:rsid w:val="003D723A"/>
    <w:rsid w:val="003D7537"/>
    <w:rsid w:val="003D79AF"/>
    <w:rsid w:val="003D7AD7"/>
    <w:rsid w:val="003D7C87"/>
    <w:rsid w:val="003D7C88"/>
    <w:rsid w:val="003D7E6F"/>
    <w:rsid w:val="003E0220"/>
    <w:rsid w:val="003E05F7"/>
    <w:rsid w:val="003E075D"/>
    <w:rsid w:val="003E0771"/>
    <w:rsid w:val="003E097D"/>
    <w:rsid w:val="003E0A15"/>
    <w:rsid w:val="003E0B8A"/>
    <w:rsid w:val="003E0CE6"/>
    <w:rsid w:val="003E1012"/>
    <w:rsid w:val="003E1521"/>
    <w:rsid w:val="003E17E7"/>
    <w:rsid w:val="003E180C"/>
    <w:rsid w:val="003E1B77"/>
    <w:rsid w:val="003E1CFF"/>
    <w:rsid w:val="003E1D49"/>
    <w:rsid w:val="003E1FE7"/>
    <w:rsid w:val="003E200E"/>
    <w:rsid w:val="003E2333"/>
    <w:rsid w:val="003E2372"/>
    <w:rsid w:val="003E288E"/>
    <w:rsid w:val="003E2FE9"/>
    <w:rsid w:val="003E3221"/>
    <w:rsid w:val="003E33F7"/>
    <w:rsid w:val="003E3709"/>
    <w:rsid w:val="003E3710"/>
    <w:rsid w:val="003E3986"/>
    <w:rsid w:val="003E3B83"/>
    <w:rsid w:val="003E3C87"/>
    <w:rsid w:val="003E3CDA"/>
    <w:rsid w:val="003E3DE6"/>
    <w:rsid w:val="003E3F39"/>
    <w:rsid w:val="003E4280"/>
    <w:rsid w:val="003E43FF"/>
    <w:rsid w:val="003E46E1"/>
    <w:rsid w:val="003E4E7C"/>
    <w:rsid w:val="003E4F7C"/>
    <w:rsid w:val="003E4F88"/>
    <w:rsid w:val="003E512A"/>
    <w:rsid w:val="003E5222"/>
    <w:rsid w:val="003E5224"/>
    <w:rsid w:val="003E5841"/>
    <w:rsid w:val="003E593E"/>
    <w:rsid w:val="003E5BA8"/>
    <w:rsid w:val="003E5BB4"/>
    <w:rsid w:val="003E60A9"/>
    <w:rsid w:val="003E60D5"/>
    <w:rsid w:val="003E63B0"/>
    <w:rsid w:val="003E666D"/>
    <w:rsid w:val="003E6B9E"/>
    <w:rsid w:val="003E6D13"/>
    <w:rsid w:val="003E6E8E"/>
    <w:rsid w:val="003E6EA7"/>
    <w:rsid w:val="003E6FAC"/>
    <w:rsid w:val="003E70D0"/>
    <w:rsid w:val="003E72E2"/>
    <w:rsid w:val="003E75B3"/>
    <w:rsid w:val="003E771D"/>
    <w:rsid w:val="003E7962"/>
    <w:rsid w:val="003E7AC6"/>
    <w:rsid w:val="003E7CE1"/>
    <w:rsid w:val="003E7D6A"/>
    <w:rsid w:val="003F013A"/>
    <w:rsid w:val="003F035B"/>
    <w:rsid w:val="003F03E9"/>
    <w:rsid w:val="003F06C3"/>
    <w:rsid w:val="003F08B3"/>
    <w:rsid w:val="003F0C90"/>
    <w:rsid w:val="003F0F4E"/>
    <w:rsid w:val="003F1583"/>
    <w:rsid w:val="003F1850"/>
    <w:rsid w:val="003F19CC"/>
    <w:rsid w:val="003F1C13"/>
    <w:rsid w:val="003F1E04"/>
    <w:rsid w:val="003F1E4C"/>
    <w:rsid w:val="003F2144"/>
    <w:rsid w:val="003F2183"/>
    <w:rsid w:val="003F2248"/>
    <w:rsid w:val="003F22E2"/>
    <w:rsid w:val="003F243F"/>
    <w:rsid w:val="003F24D1"/>
    <w:rsid w:val="003F2AFF"/>
    <w:rsid w:val="003F2B02"/>
    <w:rsid w:val="003F2B91"/>
    <w:rsid w:val="003F2BA5"/>
    <w:rsid w:val="003F2D17"/>
    <w:rsid w:val="003F2D5D"/>
    <w:rsid w:val="003F2FC4"/>
    <w:rsid w:val="003F3135"/>
    <w:rsid w:val="003F3186"/>
    <w:rsid w:val="003F31B9"/>
    <w:rsid w:val="003F37FB"/>
    <w:rsid w:val="003F3D64"/>
    <w:rsid w:val="003F4086"/>
    <w:rsid w:val="003F437F"/>
    <w:rsid w:val="003F4A5A"/>
    <w:rsid w:val="003F4CD6"/>
    <w:rsid w:val="003F50D2"/>
    <w:rsid w:val="003F55EB"/>
    <w:rsid w:val="003F58E7"/>
    <w:rsid w:val="003F5A48"/>
    <w:rsid w:val="003F5A4E"/>
    <w:rsid w:val="003F5F96"/>
    <w:rsid w:val="003F60CF"/>
    <w:rsid w:val="003F63DE"/>
    <w:rsid w:val="003F64D0"/>
    <w:rsid w:val="003F659F"/>
    <w:rsid w:val="003F6734"/>
    <w:rsid w:val="003F68BC"/>
    <w:rsid w:val="003F6A63"/>
    <w:rsid w:val="003F6CA9"/>
    <w:rsid w:val="003F6CB4"/>
    <w:rsid w:val="003F6EBB"/>
    <w:rsid w:val="003F73E4"/>
    <w:rsid w:val="003F79D0"/>
    <w:rsid w:val="003F7A50"/>
    <w:rsid w:val="003F7FC4"/>
    <w:rsid w:val="0040001E"/>
    <w:rsid w:val="00400102"/>
    <w:rsid w:val="004003A5"/>
    <w:rsid w:val="004003B1"/>
    <w:rsid w:val="00400668"/>
    <w:rsid w:val="004007FC"/>
    <w:rsid w:val="00400A7C"/>
    <w:rsid w:val="00400CFC"/>
    <w:rsid w:val="004011C9"/>
    <w:rsid w:val="00401912"/>
    <w:rsid w:val="00401BFE"/>
    <w:rsid w:val="00401E01"/>
    <w:rsid w:val="0040208A"/>
    <w:rsid w:val="00402EEB"/>
    <w:rsid w:val="00402F0E"/>
    <w:rsid w:val="0040313B"/>
    <w:rsid w:val="004032E9"/>
    <w:rsid w:val="0040335E"/>
    <w:rsid w:val="00403441"/>
    <w:rsid w:val="00403572"/>
    <w:rsid w:val="0040361B"/>
    <w:rsid w:val="00404262"/>
    <w:rsid w:val="004044D8"/>
    <w:rsid w:val="0040480B"/>
    <w:rsid w:val="0040493B"/>
    <w:rsid w:val="00404B03"/>
    <w:rsid w:val="00404B3B"/>
    <w:rsid w:val="00404C59"/>
    <w:rsid w:val="004052A0"/>
    <w:rsid w:val="00405466"/>
    <w:rsid w:val="00405A8F"/>
    <w:rsid w:val="00405CFD"/>
    <w:rsid w:val="00406343"/>
    <w:rsid w:val="004066D4"/>
    <w:rsid w:val="00406823"/>
    <w:rsid w:val="0040684B"/>
    <w:rsid w:val="00406CAD"/>
    <w:rsid w:val="00406F15"/>
    <w:rsid w:val="00407090"/>
    <w:rsid w:val="00407214"/>
    <w:rsid w:val="00407520"/>
    <w:rsid w:val="004079C4"/>
    <w:rsid w:val="00410486"/>
    <w:rsid w:val="004107BE"/>
    <w:rsid w:val="00410982"/>
    <w:rsid w:val="00410C01"/>
    <w:rsid w:val="00410F8A"/>
    <w:rsid w:val="00410FC3"/>
    <w:rsid w:val="00411249"/>
    <w:rsid w:val="0041194B"/>
    <w:rsid w:val="00411B36"/>
    <w:rsid w:val="00411C6D"/>
    <w:rsid w:val="00411D85"/>
    <w:rsid w:val="00412027"/>
    <w:rsid w:val="00412108"/>
    <w:rsid w:val="0041222B"/>
    <w:rsid w:val="00412277"/>
    <w:rsid w:val="0041234F"/>
    <w:rsid w:val="00412586"/>
    <w:rsid w:val="00412682"/>
    <w:rsid w:val="004126F2"/>
    <w:rsid w:val="00412AD9"/>
    <w:rsid w:val="00412B9A"/>
    <w:rsid w:val="00412CAD"/>
    <w:rsid w:val="00412DF3"/>
    <w:rsid w:val="00413061"/>
    <w:rsid w:val="004134D6"/>
    <w:rsid w:val="004138E4"/>
    <w:rsid w:val="00413980"/>
    <w:rsid w:val="00413EBA"/>
    <w:rsid w:val="00413ED3"/>
    <w:rsid w:val="00413F67"/>
    <w:rsid w:val="00413FE9"/>
    <w:rsid w:val="00414216"/>
    <w:rsid w:val="00414340"/>
    <w:rsid w:val="00414483"/>
    <w:rsid w:val="0041492D"/>
    <w:rsid w:val="00414D41"/>
    <w:rsid w:val="00414EC5"/>
    <w:rsid w:val="0041506C"/>
    <w:rsid w:val="004152CE"/>
    <w:rsid w:val="00415402"/>
    <w:rsid w:val="004156EF"/>
    <w:rsid w:val="0041590B"/>
    <w:rsid w:val="0041594D"/>
    <w:rsid w:val="00415D5B"/>
    <w:rsid w:val="00415DDC"/>
    <w:rsid w:val="0041655C"/>
    <w:rsid w:val="00416605"/>
    <w:rsid w:val="00416749"/>
    <w:rsid w:val="00416B4C"/>
    <w:rsid w:val="00417001"/>
    <w:rsid w:val="00417041"/>
    <w:rsid w:val="00417226"/>
    <w:rsid w:val="0041738B"/>
    <w:rsid w:val="004173C1"/>
    <w:rsid w:val="004176C4"/>
    <w:rsid w:val="00417833"/>
    <w:rsid w:val="00417F31"/>
    <w:rsid w:val="004201AC"/>
    <w:rsid w:val="004203C9"/>
    <w:rsid w:val="00420647"/>
    <w:rsid w:val="0042085D"/>
    <w:rsid w:val="004209B2"/>
    <w:rsid w:val="00420B55"/>
    <w:rsid w:val="00420F48"/>
    <w:rsid w:val="00420F5C"/>
    <w:rsid w:val="004210DA"/>
    <w:rsid w:val="004211C5"/>
    <w:rsid w:val="0042142C"/>
    <w:rsid w:val="004217D7"/>
    <w:rsid w:val="0042193B"/>
    <w:rsid w:val="00421D63"/>
    <w:rsid w:val="00422164"/>
    <w:rsid w:val="0042226B"/>
    <w:rsid w:val="00422279"/>
    <w:rsid w:val="004222E2"/>
    <w:rsid w:val="004224DE"/>
    <w:rsid w:val="004228CD"/>
    <w:rsid w:val="00422FEE"/>
    <w:rsid w:val="004232D1"/>
    <w:rsid w:val="004236C3"/>
    <w:rsid w:val="00423855"/>
    <w:rsid w:val="004238DD"/>
    <w:rsid w:val="00423B3F"/>
    <w:rsid w:val="00423BB2"/>
    <w:rsid w:val="00423C74"/>
    <w:rsid w:val="004240C9"/>
    <w:rsid w:val="0042430F"/>
    <w:rsid w:val="00424799"/>
    <w:rsid w:val="004248D8"/>
    <w:rsid w:val="0042499D"/>
    <w:rsid w:val="00424C1F"/>
    <w:rsid w:val="00424E11"/>
    <w:rsid w:val="00425257"/>
    <w:rsid w:val="00425534"/>
    <w:rsid w:val="004255C9"/>
    <w:rsid w:val="00425732"/>
    <w:rsid w:val="004257B7"/>
    <w:rsid w:val="00425855"/>
    <w:rsid w:val="00425B91"/>
    <w:rsid w:val="00425C2A"/>
    <w:rsid w:val="00425D55"/>
    <w:rsid w:val="00425DC8"/>
    <w:rsid w:val="00425F71"/>
    <w:rsid w:val="00425FF5"/>
    <w:rsid w:val="00426301"/>
    <w:rsid w:val="00426504"/>
    <w:rsid w:val="00426652"/>
    <w:rsid w:val="004267CE"/>
    <w:rsid w:val="00426A8A"/>
    <w:rsid w:val="00426F2F"/>
    <w:rsid w:val="004272DC"/>
    <w:rsid w:val="0042754B"/>
    <w:rsid w:val="00427B13"/>
    <w:rsid w:val="00430371"/>
    <w:rsid w:val="004304C3"/>
    <w:rsid w:val="004306CB"/>
    <w:rsid w:val="00430968"/>
    <w:rsid w:val="00430BD6"/>
    <w:rsid w:val="00430C85"/>
    <w:rsid w:val="00430E76"/>
    <w:rsid w:val="00431031"/>
    <w:rsid w:val="0043134C"/>
    <w:rsid w:val="00431452"/>
    <w:rsid w:val="0043147A"/>
    <w:rsid w:val="004314A4"/>
    <w:rsid w:val="004316F5"/>
    <w:rsid w:val="0043188A"/>
    <w:rsid w:val="00431B15"/>
    <w:rsid w:val="00431B49"/>
    <w:rsid w:val="00431C77"/>
    <w:rsid w:val="00431C94"/>
    <w:rsid w:val="00431DC2"/>
    <w:rsid w:val="00431F78"/>
    <w:rsid w:val="00431F9F"/>
    <w:rsid w:val="0043220E"/>
    <w:rsid w:val="004322B1"/>
    <w:rsid w:val="004327F6"/>
    <w:rsid w:val="00432B08"/>
    <w:rsid w:val="00432E29"/>
    <w:rsid w:val="00433035"/>
    <w:rsid w:val="00433316"/>
    <w:rsid w:val="004335E5"/>
    <w:rsid w:val="00433733"/>
    <w:rsid w:val="00433B64"/>
    <w:rsid w:val="00433C24"/>
    <w:rsid w:val="00433E75"/>
    <w:rsid w:val="0043410A"/>
    <w:rsid w:val="00434475"/>
    <w:rsid w:val="00434808"/>
    <w:rsid w:val="0043499D"/>
    <w:rsid w:val="00434C8E"/>
    <w:rsid w:val="00434DA6"/>
    <w:rsid w:val="00434F12"/>
    <w:rsid w:val="00434F1B"/>
    <w:rsid w:val="00434F65"/>
    <w:rsid w:val="00435134"/>
    <w:rsid w:val="00435138"/>
    <w:rsid w:val="00435433"/>
    <w:rsid w:val="004355D4"/>
    <w:rsid w:val="0043560A"/>
    <w:rsid w:val="0043565C"/>
    <w:rsid w:val="00435882"/>
    <w:rsid w:val="00435895"/>
    <w:rsid w:val="00435992"/>
    <w:rsid w:val="00435F6B"/>
    <w:rsid w:val="004362CD"/>
    <w:rsid w:val="0043665B"/>
    <w:rsid w:val="00436787"/>
    <w:rsid w:val="00436800"/>
    <w:rsid w:val="004369C9"/>
    <w:rsid w:val="00436A8B"/>
    <w:rsid w:val="00436C39"/>
    <w:rsid w:val="00436E1C"/>
    <w:rsid w:val="004372D0"/>
    <w:rsid w:val="004373A0"/>
    <w:rsid w:val="004374EC"/>
    <w:rsid w:val="0043758E"/>
    <w:rsid w:val="00437817"/>
    <w:rsid w:val="0043782C"/>
    <w:rsid w:val="00437BEB"/>
    <w:rsid w:val="00437CD7"/>
    <w:rsid w:val="0044026D"/>
    <w:rsid w:val="004403CA"/>
    <w:rsid w:val="004403D5"/>
    <w:rsid w:val="004403EE"/>
    <w:rsid w:val="00440565"/>
    <w:rsid w:val="00440BBF"/>
    <w:rsid w:val="0044123A"/>
    <w:rsid w:val="004413BB"/>
    <w:rsid w:val="004418ED"/>
    <w:rsid w:val="00441959"/>
    <w:rsid w:val="00441A62"/>
    <w:rsid w:val="00441B67"/>
    <w:rsid w:val="00441E09"/>
    <w:rsid w:val="00442137"/>
    <w:rsid w:val="00442700"/>
    <w:rsid w:val="00442BFA"/>
    <w:rsid w:val="00442F9E"/>
    <w:rsid w:val="00442FBD"/>
    <w:rsid w:val="004438D0"/>
    <w:rsid w:val="00443C5F"/>
    <w:rsid w:val="00443CB9"/>
    <w:rsid w:val="00443E85"/>
    <w:rsid w:val="00443EF2"/>
    <w:rsid w:val="00443EF6"/>
    <w:rsid w:val="004441B7"/>
    <w:rsid w:val="004441D4"/>
    <w:rsid w:val="004442B7"/>
    <w:rsid w:val="00444379"/>
    <w:rsid w:val="0044449C"/>
    <w:rsid w:val="004446C1"/>
    <w:rsid w:val="004447F2"/>
    <w:rsid w:val="00444B5D"/>
    <w:rsid w:val="00444E16"/>
    <w:rsid w:val="00444E27"/>
    <w:rsid w:val="004451A1"/>
    <w:rsid w:val="004452C8"/>
    <w:rsid w:val="00445705"/>
    <w:rsid w:val="004457BF"/>
    <w:rsid w:val="00445BD2"/>
    <w:rsid w:val="00445D70"/>
    <w:rsid w:val="00445E79"/>
    <w:rsid w:val="00445EEB"/>
    <w:rsid w:val="00446003"/>
    <w:rsid w:val="00446085"/>
    <w:rsid w:val="004460A6"/>
    <w:rsid w:val="004461E6"/>
    <w:rsid w:val="004464D8"/>
    <w:rsid w:val="00446873"/>
    <w:rsid w:val="00446E18"/>
    <w:rsid w:val="00446FA7"/>
    <w:rsid w:val="00447698"/>
    <w:rsid w:val="00447AE0"/>
    <w:rsid w:val="00447BB0"/>
    <w:rsid w:val="00447BDE"/>
    <w:rsid w:val="00447CF3"/>
    <w:rsid w:val="00447FFD"/>
    <w:rsid w:val="0045008E"/>
    <w:rsid w:val="00450828"/>
    <w:rsid w:val="00450B98"/>
    <w:rsid w:val="00450D40"/>
    <w:rsid w:val="00450DF9"/>
    <w:rsid w:val="0045125E"/>
    <w:rsid w:val="004513AA"/>
    <w:rsid w:val="004515E8"/>
    <w:rsid w:val="00451914"/>
    <w:rsid w:val="00451B5B"/>
    <w:rsid w:val="00451C42"/>
    <w:rsid w:val="00451C6C"/>
    <w:rsid w:val="00451D57"/>
    <w:rsid w:val="00451EEC"/>
    <w:rsid w:val="00451FE3"/>
    <w:rsid w:val="00452487"/>
    <w:rsid w:val="00452561"/>
    <w:rsid w:val="00452581"/>
    <w:rsid w:val="00452673"/>
    <w:rsid w:val="004528C8"/>
    <w:rsid w:val="004528F8"/>
    <w:rsid w:val="00452985"/>
    <w:rsid w:val="00452E93"/>
    <w:rsid w:val="004530DA"/>
    <w:rsid w:val="0045312E"/>
    <w:rsid w:val="00453276"/>
    <w:rsid w:val="00453367"/>
    <w:rsid w:val="00453401"/>
    <w:rsid w:val="0045344E"/>
    <w:rsid w:val="0045374E"/>
    <w:rsid w:val="0045394C"/>
    <w:rsid w:val="004539C5"/>
    <w:rsid w:val="00453B17"/>
    <w:rsid w:val="00453D39"/>
    <w:rsid w:val="00454647"/>
    <w:rsid w:val="00454875"/>
    <w:rsid w:val="00454F86"/>
    <w:rsid w:val="00454FB3"/>
    <w:rsid w:val="00455296"/>
    <w:rsid w:val="0045552F"/>
    <w:rsid w:val="00455601"/>
    <w:rsid w:val="00455D21"/>
    <w:rsid w:val="00455DCC"/>
    <w:rsid w:val="00456028"/>
    <w:rsid w:val="004561A9"/>
    <w:rsid w:val="004563F1"/>
    <w:rsid w:val="0045660B"/>
    <w:rsid w:val="0045694F"/>
    <w:rsid w:val="00456DD1"/>
    <w:rsid w:val="0045714D"/>
    <w:rsid w:val="0045772F"/>
    <w:rsid w:val="004578B2"/>
    <w:rsid w:val="0045799A"/>
    <w:rsid w:val="00457B4B"/>
    <w:rsid w:val="00457F88"/>
    <w:rsid w:val="00457FB2"/>
    <w:rsid w:val="004600C6"/>
    <w:rsid w:val="004600E1"/>
    <w:rsid w:val="004601EF"/>
    <w:rsid w:val="0046026E"/>
    <w:rsid w:val="00460343"/>
    <w:rsid w:val="004607F0"/>
    <w:rsid w:val="00460828"/>
    <w:rsid w:val="00460900"/>
    <w:rsid w:val="00460951"/>
    <w:rsid w:val="00460B22"/>
    <w:rsid w:val="00460D64"/>
    <w:rsid w:val="00460E18"/>
    <w:rsid w:val="004611D5"/>
    <w:rsid w:val="0046135E"/>
    <w:rsid w:val="004615F9"/>
    <w:rsid w:val="00461863"/>
    <w:rsid w:val="00461D23"/>
    <w:rsid w:val="00461E2A"/>
    <w:rsid w:val="0046216F"/>
    <w:rsid w:val="004623F7"/>
    <w:rsid w:val="0046241D"/>
    <w:rsid w:val="0046275E"/>
    <w:rsid w:val="004628B5"/>
    <w:rsid w:val="004629B0"/>
    <w:rsid w:val="004629B3"/>
    <w:rsid w:val="00462D3F"/>
    <w:rsid w:val="00462D5E"/>
    <w:rsid w:val="00463171"/>
    <w:rsid w:val="004631C9"/>
    <w:rsid w:val="004633F4"/>
    <w:rsid w:val="00463681"/>
    <w:rsid w:val="0046376B"/>
    <w:rsid w:val="004639E5"/>
    <w:rsid w:val="00463A2B"/>
    <w:rsid w:val="00463B7F"/>
    <w:rsid w:val="00463C38"/>
    <w:rsid w:val="00463CC4"/>
    <w:rsid w:val="00463D31"/>
    <w:rsid w:val="00463F4B"/>
    <w:rsid w:val="0046412F"/>
    <w:rsid w:val="0046418B"/>
    <w:rsid w:val="00464296"/>
    <w:rsid w:val="004645F4"/>
    <w:rsid w:val="004646C6"/>
    <w:rsid w:val="004649FB"/>
    <w:rsid w:val="00464B19"/>
    <w:rsid w:val="00464B5B"/>
    <w:rsid w:val="00464B73"/>
    <w:rsid w:val="00464C0F"/>
    <w:rsid w:val="00464C56"/>
    <w:rsid w:val="00464FAE"/>
    <w:rsid w:val="00464FE0"/>
    <w:rsid w:val="004650A4"/>
    <w:rsid w:val="004651FD"/>
    <w:rsid w:val="004656D1"/>
    <w:rsid w:val="004659CA"/>
    <w:rsid w:val="00465B77"/>
    <w:rsid w:val="00465DEB"/>
    <w:rsid w:val="00465EE6"/>
    <w:rsid w:val="00466085"/>
    <w:rsid w:val="004660AD"/>
    <w:rsid w:val="0046615F"/>
    <w:rsid w:val="004661E1"/>
    <w:rsid w:val="00466368"/>
    <w:rsid w:val="00466789"/>
    <w:rsid w:val="004667BB"/>
    <w:rsid w:val="00466889"/>
    <w:rsid w:val="00466B53"/>
    <w:rsid w:val="00466D9D"/>
    <w:rsid w:val="004673A6"/>
    <w:rsid w:val="004675A9"/>
    <w:rsid w:val="004675E4"/>
    <w:rsid w:val="00467857"/>
    <w:rsid w:val="004678C5"/>
    <w:rsid w:val="00467C4F"/>
    <w:rsid w:val="00467CA6"/>
    <w:rsid w:val="00467D79"/>
    <w:rsid w:val="0047026B"/>
    <w:rsid w:val="00470310"/>
    <w:rsid w:val="004708CE"/>
    <w:rsid w:val="00470919"/>
    <w:rsid w:val="00470DE2"/>
    <w:rsid w:val="0047120B"/>
    <w:rsid w:val="0047146E"/>
    <w:rsid w:val="004714B9"/>
    <w:rsid w:val="00471512"/>
    <w:rsid w:val="004716BF"/>
    <w:rsid w:val="00471B5C"/>
    <w:rsid w:val="00472168"/>
    <w:rsid w:val="0047217A"/>
    <w:rsid w:val="004722D1"/>
    <w:rsid w:val="004723D6"/>
    <w:rsid w:val="004727D5"/>
    <w:rsid w:val="00472973"/>
    <w:rsid w:val="00472CB6"/>
    <w:rsid w:val="00472CE8"/>
    <w:rsid w:val="00472FCD"/>
    <w:rsid w:val="004732DE"/>
    <w:rsid w:val="0047344C"/>
    <w:rsid w:val="00473A1D"/>
    <w:rsid w:val="00473B3E"/>
    <w:rsid w:val="00473DE6"/>
    <w:rsid w:val="00473F48"/>
    <w:rsid w:val="004740B1"/>
    <w:rsid w:val="004740F7"/>
    <w:rsid w:val="004741D6"/>
    <w:rsid w:val="004743BE"/>
    <w:rsid w:val="00474448"/>
    <w:rsid w:val="00474A61"/>
    <w:rsid w:val="00474F7A"/>
    <w:rsid w:val="0047508F"/>
    <w:rsid w:val="0047523F"/>
    <w:rsid w:val="0047586E"/>
    <w:rsid w:val="00475C45"/>
    <w:rsid w:val="00475C5C"/>
    <w:rsid w:val="00475C8C"/>
    <w:rsid w:val="00475CAB"/>
    <w:rsid w:val="00475CBD"/>
    <w:rsid w:val="004760A2"/>
    <w:rsid w:val="00476173"/>
    <w:rsid w:val="0047621E"/>
    <w:rsid w:val="00476242"/>
    <w:rsid w:val="00476245"/>
    <w:rsid w:val="00476422"/>
    <w:rsid w:val="0047646C"/>
    <w:rsid w:val="00476704"/>
    <w:rsid w:val="00476752"/>
    <w:rsid w:val="00476870"/>
    <w:rsid w:val="00476988"/>
    <w:rsid w:val="00476A97"/>
    <w:rsid w:val="00476F2F"/>
    <w:rsid w:val="004773C1"/>
    <w:rsid w:val="0047743A"/>
    <w:rsid w:val="004775E4"/>
    <w:rsid w:val="004776AC"/>
    <w:rsid w:val="004779D1"/>
    <w:rsid w:val="00477B2E"/>
    <w:rsid w:val="00477BCE"/>
    <w:rsid w:val="00477D50"/>
    <w:rsid w:val="00477E48"/>
    <w:rsid w:val="00477E56"/>
    <w:rsid w:val="00477F1E"/>
    <w:rsid w:val="004800A9"/>
    <w:rsid w:val="00480996"/>
    <w:rsid w:val="004809A0"/>
    <w:rsid w:val="004809E2"/>
    <w:rsid w:val="00480B33"/>
    <w:rsid w:val="00480B62"/>
    <w:rsid w:val="00480BC0"/>
    <w:rsid w:val="00480E59"/>
    <w:rsid w:val="004810DA"/>
    <w:rsid w:val="004811FB"/>
    <w:rsid w:val="00481246"/>
    <w:rsid w:val="00481854"/>
    <w:rsid w:val="00481974"/>
    <w:rsid w:val="00482287"/>
    <w:rsid w:val="0048236B"/>
    <w:rsid w:val="00482695"/>
    <w:rsid w:val="00482842"/>
    <w:rsid w:val="00482ACE"/>
    <w:rsid w:val="00482CD8"/>
    <w:rsid w:val="00482D50"/>
    <w:rsid w:val="0048310F"/>
    <w:rsid w:val="004837FB"/>
    <w:rsid w:val="00483B74"/>
    <w:rsid w:val="00483CCE"/>
    <w:rsid w:val="00483E4B"/>
    <w:rsid w:val="004841C1"/>
    <w:rsid w:val="004841C7"/>
    <w:rsid w:val="00484388"/>
    <w:rsid w:val="00484689"/>
    <w:rsid w:val="004849A0"/>
    <w:rsid w:val="00484D4F"/>
    <w:rsid w:val="00484DA5"/>
    <w:rsid w:val="00484E2D"/>
    <w:rsid w:val="00484ED8"/>
    <w:rsid w:val="00484EFC"/>
    <w:rsid w:val="00485110"/>
    <w:rsid w:val="00485329"/>
    <w:rsid w:val="004853FE"/>
    <w:rsid w:val="004858D6"/>
    <w:rsid w:val="00485C4F"/>
    <w:rsid w:val="00485DE1"/>
    <w:rsid w:val="00485EA0"/>
    <w:rsid w:val="004860D5"/>
    <w:rsid w:val="00486628"/>
    <w:rsid w:val="00486785"/>
    <w:rsid w:val="00486910"/>
    <w:rsid w:val="00486997"/>
    <w:rsid w:val="00486D9D"/>
    <w:rsid w:val="004870CE"/>
    <w:rsid w:val="004872C5"/>
    <w:rsid w:val="0048736F"/>
    <w:rsid w:val="00487652"/>
    <w:rsid w:val="0048779D"/>
    <w:rsid w:val="00487965"/>
    <w:rsid w:val="0049083E"/>
    <w:rsid w:val="00490BA6"/>
    <w:rsid w:val="00490BB3"/>
    <w:rsid w:val="00490F4C"/>
    <w:rsid w:val="0049128F"/>
    <w:rsid w:val="00491594"/>
    <w:rsid w:val="004918CF"/>
    <w:rsid w:val="00491AC5"/>
    <w:rsid w:val="00491B6E"/>
    <w:rsid w:val="00491C33"/>
    <w:rsid w:val="00491EAB"/>
    <w:rsid w:val="00491F6D"/>
    <w:rsid w:val="004926E7"/>
    <w:rsid w:val="004928B2"/>
    <w:rsid w:val="0049297B"/>
    <w:rsid w:val="00492A78"/>
    <w:rsid w:val="00492AE1"/>
    <w:rsid w:val="00492FD7"/>
    <w:rsid w:val="004930F0"/>
    <w:rsid w:val="00493199"/>
    <w:rsid w:val="00493245"/>
    <w:rsid w:val="004933A7"/>
    <w:rsid w:val="00493641"/>
    <w:rsid w:val="0049397C"/>
    <w:rsid w:val="00493AD6"/>
    <w:rsid w:val="00493C28"/>
    <w:rsid w:val="00493CC5"/>
    <w:rsid w:val="00493D3A"/>
    <w:rsid w:val="00493E0C"/>
    <w:rsid w:val="0049400D"/>
    <w:rsid w:val="004940E7"/>
    <w:rsid w:val="00494497"/>
    <w:rsid w:val="004946F1"/>
    <w:rsid w:val="004947F1"/>
    <w:rsid w:val="00494D15"/>
    <w:rsid w:val="00494DB9"/>
    <w:rsid w:val="004952F0"/>
    <w:rsid w:val="00495723"/>
    <w:rsid w:val="00495737"/>
    <w:rsid w:val="004958B4"/>
    <w:rsid w:val="004958E1"/>
    <w:rsid w:val="00495934"/>
    <w:rsid w:val="00495BD9"/>
    <w:rsid w:val="00495CF8"/>
    <w:rsid w:val="00495FDE"/>
    <w:rsid w:val="0049612D"/>
    <w:rsid w:val="00496CA3"/>
    <w:rsid w:val="00497309"/>
    <w:rsid w:val="00497341"/>
    <w:rsid w:val="004976FD"/>
    <w:rsid w:val="00497780"/>
    <w:rsid w:val="00497802"/>
    <w:rsid w:val="0049781F"/>
    <w:rsid w:val="00497A30"/>
    <w:rsid w:val="00497B66"/>
    <w:rsid w:val="004A00FE"/>
    <w:rsid w:val="004A0835"/>
    <w:rsid w:val="004A0C2B"/>
    <w:rsid w:val="004A0C4C"/>
    <w:rsid w:val="004A0D8B"/>
    <w:rsid w:val="004A0DCF"/>
    <w:rsid w:val="004A0FD5"/>
    <w:rsid w:val="004A101F"/>
    <w:rsid w:val="004A113F"/>
    <w:rsid w:val="004A116E"/>
    <w:rsid w:val="004A14F1"/>
    <w:rsid w:val="004A1545"/>
    <w:rsid w:val="004A16DB"/>
    <w:rsid w:val="004A1889"/>
    <w:rsid w:val="004A1AF6"/>
    <w:rsid w:val="004A232D"/>
    <w:rsid w:val="004A23B3"/>
    <w:rsid w:val="004A23B7"/>
    <w:rsid w:val="004A2641"/>
    <w:rsid w:val="004A2975"/>
    <w:rsid w:val="004A29DC"/>
    <w:rsid w:val="004A2BE3"/>
    <w:rsid w:val="004A30C7"/>
    <w:rsid w:val="004A32EC"/>
    <w:rsid w:val="004A32EF"/>
    <w:rsid w:val="004A3425"/>
    <w:rsid w:val="004A3BD8"/>
    <w:rsid w:val="004A3CFB"/>
    <w:rsid w:val="004A4160"/>
    <w:rsid w:val="004A41BC"/>
    <w:rsid w:val="004A423A"/>
    <w:rsid w:val="004A4263"/>
    <w:rsid w:val="004A42ED"/>
    <w:rsid w:val="004A4454"/>
    <w:rsid w:val="004A44A0"/>
    <w:rsid w:val="004A44B3"/>
    <w:rsid w:val="004A452C"/>
    <w:rsid w:val="004A45FB"/>
    <w:rsid w:val="004A466C"/>
    <w:rsid w:val="004A46FD"/>
    <w:rsid w:val="004A471D"/>
    <w:rsid w:val="004A4A55"/>
    <w:rsid w:val="004A5438"/>
    <w:rsid w:val="004A5490"/>
    <w:rsid w:val="004A56B9"/>
    <w:rsid w:val="004A5923"/>
    <w:rsid w:val="004A5A00"/>
    <w:rsid w:val="004A5A8C"/>
    <w:rsid w:val="004A5BB2"/>
    <w:rsid w:val="004A5E84"/>
    <w:rsid w:val="004A5F2F"/>
    <w:rsid w:val="004A616F"/>
    <w:rsid w:val="004A6224"/>
    <w:rsid w:val="004A626F"/>
    <w:rsid w:val="004A633F"/>
    <w:rsid w:val="004A6488"/>
    <w:rsid w:val="004A6580"/>
    <w:rsid w:val="004A665C"/>
    <w:rsid w:val="004A6B73"/>
    <w:rsid w:val="004A6CC7"/>
    <w:rsid w:val="004A6CE4"/>
    <w:rsid w:val="004A6EAD"/>
    <w:rsid w:val="004A7113"/>
    <w:rsid w:val="004A71B9"/>
    <w:rsid w:val="004A722A"/>
    <w:rsid w:val="004A7578"/>
    <w:rsid w:val="004A7590"/>
    <w:rsid w:val="004A75DB"/>
    <w:rsid w:val="004A78D4"/>
    <w:rsid w:val="004A7B49"/>
    <w:rsid w:val="004A7D54"/>
    <w:rsid w:val="004A7DEE"/>
    <w:rsid w:val="004B002E"/>
    <w:rsid w:val="004B0036"/>
    <w:rsid w:val="004B016E"/>
    <w:rsid w:val="004B02BD"/>
    <w:rsid w:val="004B05B2"/>
    <w:rsid w:val="004B0881"/>
    <w:rsid w:val="004B0946"/>
    <w:rsid w:val="004B0A97"/>
    <w:rsid w:val="004B0D11"/>
    <w:rsid w:val="004B12D0"/>
    <w:rsid w:val="004B1366"/>
    <w:rsid w:val="004B144B"/>
    <w:rsid w:val="004B1519"/>
    <w:rsid w:val="004B1926"/>
    <w:rsid w:val="004B1A42"/>
    <w:rsid w:val="004B1C00"/>
    <w:rsid w:val="004B20CC"/>
    <w:rsid w:val="004B220F"/>
    <w:rsid w:val="004B2272"/>
    <w:rsid w:val="004B242A"/>
    <w:rsid w:val="004B25D5"/>
    <w:rsid w:val="004B2C07"/>
    <w:rsid w:val="004B2DB5"/>
    <w:rsid w:val="004B2FF1"/>
    <w:rsid w:val="004B33E9"/>
    <w:rsid w:val="004B3636"/>
    <w:rsid w:val="004B37CB"/>
    <w:rsid w:val="004B395D"/>
    <w:rsid w:val="004B405E"/>
    <w:rsid w:val="004B4217"/>
    <w:rsid w:val="004B4297"/>
    <w:rsid w:val="004B4512"/>
    <w:rsid w:val="004B4613"/>
    <w:rsid w:val="004B47B4"/>
    <w:rsid w:val="004B4ECA"/>
    <w:rsid w:val="004B4ECD"/>
    <w:rsid w:val="004B4FE2"/>
    <w:rsid w:val="004B5649"/>
    <w:rsid w:val="004B569E"/>
    <w:rsid w:val="004B57F1"/>
    <w:rsid w:val="004B5863"/>
    <w:rsid w:val="004B5DFD"/>
    <w:rsid w:val="004B5EE2"/>
    <w:rsid w:val="004B5FBF"/>
    <w:rsid w:val="004B63AF"/>
    <w:rsid w:val="004B67B7"/>
    <w:rsid w:val="004B688E"/>
    <w:rsid w:val="004B6910"/>
    <w:rsid w:val="004B6A6B"/>
    <w:rsid w:val="004B6C4C"/>
    <w:rsid w:val="004B6DCB"/>
    <w:rsid w:val="004B6E50"/>
    <w:rsid w:val="004B6F67"/>
    <w:rsid w:val="004B6FE3"/>
    <w:rsid w:val="004B720B"/>
    <w:rsid w:val="004B7237"/>
    <w:rsid w:val="004B7241"/>
    <w:rsid w:val="004B757A"/>
    <w:rsid w:val="004B7598"/>
    <w:rsid w:val="004B7774"/>
    <w:rsid w:val="004B7C73"/>
    <w:rsid w:val="004B7C98"/>
    <w:rsid w:val="004C072C"/>
    <w:rsid w:val="004C0B1E"/>
    <w:rsid w:val="004C0C08"/>
    <w:rsid w:val="004C1047"/>
    <w:rsid w:val="004C10F2"/>
    <w:rsid w:val="004C116F"/>
    <w:rsid w:val="004C11A0"/>
    <w:rsid w:val="004C1218"/>
    <w:rsid w:val="004C1355"/>
    <w:rsid w:val="004C1430"/>
    <w:rsid w:val="004C143A"/>
    <w:rsid w:val="004C1639"/>
    <w:rsid w:val="004C16E5"/>
    <w:rsid w:val="004C1A5D"/>
    <w:rsid w:val="004C1B1A"/>
    <w:rsid w:val="004C1B1C"/>
    <w:rsid w:val="004C1BC1"/>
    <w:rsid w:val="004C1DBB"/>
    <w:rsid w:val="004C274C"/>
    <w:rsid w:val="004C276B"/>
    <w:rsid w:val="004C2A3C"/>
    <w:rsid w:val="004C2B07"/>
    <w:rsid w:val="004C31A3"/>
    <w:rsid w:val="004C3281"/>
    <w:rsid w:val="004C33F6"/>
    <w:rsid w:val="004C3500"/>
    <w:rsid w:val="004C3566"/>
    <w:rsid w:val="004C35D0"/>
    <w:rsid w:val="004C365D"/>
    <w:rsid w:val="004C3693"/>
    <w:rsid w:val="004C39B3"/>
    <w:rsid w:val="004C3CE5"/>
    <w:rsid w:val="004C3E91"/>
    <w:rsid w:val="004C3EDF"/>
    <w:rsid w:val="004C413A"/>
    <w:rsid w:val="004C4182"/>
    <w:rsid w:val="004C441B"/>
    <w:rsid w:val="004C452A"/>
    <w:rsid w:val="004C468B"/>
    <w:rsid w:val="004C48AB"/>
    <w:rsid w:val="004C490A"/>
    <w:rsid w:val="004C4AAB"/>
    <w:rsid w:val="004C4AB0"/>
    <w:rsid w:val="004C4CCE"/>
    <w:rsid w:val="004C50F8"/>
    <w:rsid w:val="004C521A"/>
    <w:rsid w:val="004C5441"/>
    <w:rsid w:val="004C55BB"/>
    <w:rsid w:val="004C57B3"/>
    <w:rsid w:val="004C5A05"/>
    <w:rsid w:val="004C67D0"/>
    <w:rsid w:val="004C6A82"/>
    <w:rsid w:val="004C6EFA"/>
    <w:rsid w:val="004C6F0B"/>
    <w:rsid w:val="004C799D"/>
    <w:rsid w:val="004C7F64"/>
    <w:rsid w:val="004D00EB"/>
    <w:rsid w:val="004D044F"/>
    <w:rsid w:val="004D074A"/>
    <w:rsid w:val="004D0B81"/>
    <w:rsid w:val="004D0D89"/>
    <w:rsid w:val="004D0D9A"/>
    <w:rsid w:val="004D11F9"/>
    <w:rsid w:val="004D120C"/>
    <w:rsid w:val="004D124B"/>
    <w:rsid w:val="004D154D"/>
    <w:rsid w:val="004D1690"/>
    <w:rsid w:val="004D187A"/>
    <w:rsid w:val="004D231A"/>
    <w:rsid w:val="004D25E6"/>
    <w:rsid w:val="004D2673"/>
    <w:rsid w:val="004D26FD"/>
    <w:rsid w:val="004D2837"/>
    <w:rsid w:val="004D30AB"/>
    <w:rsid w:val="004D30B3"/>
    <w:rsid w:val="004D33E1"/>
    <w:rsid w:val="004D3498"/>
    <w:rsid w:val="004D35DC"/>
    <w:rsid w:val="004D38BC"/>
    <w:rsid w:val="004D39E6"/>
    <w:rsid w:val="004D3BF8"/>
    <w:rsid w:val="004D460E"/>
    <w:rsid w:val="004D47E2"/>
    <w:rsid w:val="004D48F7"/>
    <w:rsid w:val="004D4AC6"/>
    <w:rsid w:val="004D4CCA"/>
    <w:rsid w:val="004D4F58"/>
    <w:rsid w:val="004D51B6"/>
    <w:rsid w:val="004D51EB"/>
    <w:rsid w:val="004D5E30"/>
    <w:rsid w:val="004D5F56"/>
    <w:rsid w:val="004D5FC2"/>
    <w:rsid w:val="004D67A7"/>
    <w:rsid w:val="004D68D4"/>
    <w:rsid w:val="004D6E60"/>
    <w:rsid w:val="004D719A"/>
    <w:rsid w:val="004D72ED"/>
    <w:rsid w:val="004D7CC2"/>
    <w:rsid w:val="004E039F"/>
    <w:rsid w:val="004E0645"/>
    <w:rsid w:val="004E06B9"/>
    <w:rsid w:val="004E0D65"/>
    <w:rsid w:val="004E0FB5"/>
    <w:rsid w:val="004E0FC6"/>
    <w:rsid w:val="004E1024"/>
    <w:rsid w:val="004E106E"/>
    <w:rsid w:val="004E1129"/>
    <w:rsid w:val="004E122C"/>
    <w:rsid w:val="004E148D"/>
    <w:rsid w:val="004E16E5"/>
    <w:rsid w:val="004E177F"/>
    <w:rsid w:val="004E178E"/>
    <w:rsid w:val="004E1930"/>
    <w:rsid w:val="004E1B43"/>
    <w:rsid w:val="004E1CE7"/>
    <w:rsid w:val="004E1E98"/>
    <w:rsid w:val="004E203A"/>
    <w:rsid w:val="004E22F9"/>
    <w:rsid w:val="004E2396"/>
    <w:rsid w:val="004E2455"/>
    <w:rsid w:val="004E2458"/>
    <w:rsid w:val="004E2501"/>
    <w:rsid w:val="004E25E1"/>
    <w:rsid w:val="004E267D"/>
    <w:rsid w:val="004E26EB"/>
    <w:rsid w:val="004E2702"/>
    <w:rsid w:val="004E2AF4"/>
    <w:rsid w:val="004E2D36"/>
    <w:rsid w:val="004E2D90"/>
    <w:rsid w:val="004E314C"/>
    <w:rsid w:val="004E31B2"/>
    <w:rsid w:val="004E328A"/>
    <w:rsid w:val="004E34F3"/>
    <w:rsid w:val="004E3629"/>
    <w:rsid w:val="004E3672"/>
    <w:rsid w:val="004E39FC"/>
    <w:rsid w:val="004E3C32"/>
    <w:rsid w:val="004E3F41"/>
    <w:rsid w:val="004E4038"/>
    <w:rsid w:val="004E45EF"/>
    <w:rsid w:val="004E46E3"/>
    <w:rsid w:val="004E476D"/>
    <w:rsid w:val="004E4811"/>
    <w:rsid w:val="004E4881"/>
    <w:rsid w:val="004E48A2"/>
    <w:rsid w:val="004E4ED5"/>
    <w:rsid w:val="004E555C"/>
    <w:rsid w:val="004E56E2"/>
    <w:rsid w:val="004E588C"/>
    <w:rsid w:val="004E59A2"/>
    <w:rsid w:val="004E5D0A"/>
    <w:rsid w:val="004E5FA8"/>
    <w:rsid w:val="004E604C"/>
    <w:rsid w:val="004E619A"/>
    <w:rsid w:val="004E61DA"/>
    <w:rsid w:val="004E62F3"/>
    <w:rsid w:val="004E63F3"/>
    <w:rsid w:val="004E6B05"/>
    <w:rsid w:val="004E6C65"/>
    <w:rsid w:val="004E7106"/>
    <w:rsid w:val="004E7286"/>
    <w:rsid w:val="004E72EC"/>
    <w:rsid w:val="004E7370"/>
    <w:rsid w:val="004E773D"/>
    <w:rsid w:val="004E7787"/>
    <w:rsid w:val="004E7DCE"/>
    <w:rsid w:val="004E7E14"/>
    <w:rsid w:val="004E7E73"/>
    <w:rsid w:val="004E7F10"/>
    <w:rsid w:val="004F013E"/>
    <w:rsid w:val="004F0245"/>
    <w:rsid w:val="004F03FD"/>
    <w:rsid w:val="004F05C1"/>
    <w:rsid w:val="004F05D7"/>
    <w:rsid w:val="004F0615"/>
    <w:rsid w:val="004F0746"/>
    <w:rsid w:val="004F084B"/>
    <w:rsid w:val="004F08E2"/>
    <w:rsid w:val="004F0ED6"/>
    <w:rsid w:val="004F113C"/>
    <w:rsid w:val="004F1360"/>
    <w:rsid w:val="004F151B"/>
    <w:rsid w:val="004F15A5"/>
    <w:rsid w:val="004F15C8"/>
    <w:rsid w:val="004F194F"/>
    <w:rsid w:val="004F1D68"/>
    <w:rsid w:val="004F237D"/>
    <w:rsid w:val="004F251A"/>
    <w:rsid w:val="004F2607"/>
    <w:rsid w:val="004F29AE"/>
    <w:rsid w:val="004F2D89"/>
    <w:rsid w:val="004F3009"/>
    <w:rsid w:val="004F301D"/>
    <w:rsid w:val="004F3058"/>
    <w:rsid w:val="004F3079"/>
    <w:rsid w:val="004F3138"/>
    <w:rsid w:val="004F34D9"/>
    <w:rsid w:val="004F36EF"/>
    <w:rsid w:val="004F3764"/>
    <w:rsid w:val="004F38B9"/>
    <w:rsid w:val="004F3D32"/>
    <w:rsid w:val="004F3D70"/>
    <w:rsid w:val="004F3E33"/>
    <w:rsid w:val="004F3EB2"/>
    <w:rsid w:val="004F418E"/>
    <w:rsid w:val="004F4332"/>
    <w:rsid w:val="004F435C"/>
    <w:rsid w:val="004F43DD"/>
    <w:rsid w:val="004F4496"/>
    <w:rsid w:val="004F452F"/>
    <w:rsid w:val="004F4971"/>
    <w:rsid w:val="004F4BE1"/>
    <w:rsid w:val="004F4DC1"/>
    <w:rsid w:val="004F4EE6"/>
    <w:rsid w:val="004F4F79"/>
    <w:rsid w:val="004F50BD"/>
    <w:rsid w:val="004F51E4"/>
    <w:rsid w:val="004F5333"/>
    <w:rsid w:val="004F542E"/>
    <w:rsid w:val="004F5494"/>
    <w:rsid w:val="004F5755"/>
    <w:rsid w:val="004F58DF"/>
    <w:rsid w:val="004F5B13"/>
    <w:rsid w:val="004F5DBF"/>
    <w:rsid w:val="004F5E66"/>
    <w:rsid w:val="004F5F19"/>
    <w:rsid w:val="004F64F8"/>
    <w:rsid w:val="004F6667"/>
    <w:rsid w:val="004F67F5"/>
    <w:rsid w:val="004F741D"/>
    <w:rsid w:val="004F773A"/>
    <w:rsid w:val="004F7BF2"/>
    <w:rsid w:val="004F7E5B"/>
    <w:rsid w:val="004F7E80"/>
    <w:rsid w:val="004F7EC9"/>
    <w:rsid w:val="0050012D"/>
    <w:rsid w:val="00500224"/>
    <w:rsid w:val="005003A4"/>
    <w:rsid w:val="005006FE"/>
    <w:rsid w:val="005009A9"/>
    <w:rsid w:val="005009B9"/>
    <w:rsid w:val="00500ED6"/>
    <w:rsid w:val="00500F78"/>
    <w:rsid w:val="00501005"/>
    <w:rsid w:val="00501314"/>
    <w:rsid w:val="005018AB"/>
    <w:rsid w:val="00501B85"/>
    <w:rsid w:val="00501C0A"/>
    <w:rsid w:val="00502772"/>
    <w:rsid w:val="0050299C"/>
    <w:rsid w:val="00503015"/>
    <w:rsid w:val="00503498"/>
    <w:rsid w:val="005034B2"/>
    <w:rsid w:val="005038A6"/>
    <w:rsid w:val="00503B1E"/>
    <w:rsid w:val="00503C4B"/>
    <w:rsid w:val="00503D8C"/>
    <w:rsid w:val="00503DE7"/>
    <w:rsid w:val="00503EAF"/>
    <w:rsid w:val="005040FE"/>
    <w:rsid w:val="00504174"/>
    <w:rsid w:val="00504716"/>
    <w:rsid w:val="005048B5"/>
    <w:rsid w:val="00505182"/>
    <w:rsid w:val="005051A3"/>
    <w:rsid w:val="00505279"/>
    <w:rsid w:val="005053BA"/>
    <w:rsid w:val="005054B9"/>
    <w:rsid w:val="005055A0"/>
    <w:rsid w:val="005056A1"/>
    <w:rsid w:val="00505738"/>
    <w:rsid w:val="00505A1E"/>
    <w:rsid w:val="00505A1F"/>
    <w:rsid w:val="00505FDB"/>
    <w:rsid w:val="00506060"/>
    <w:rsid w:val="0050622A"/>
    <w:rsid w:val="00506353"/>
    <w:rsid w:val="005064E8"/>
    <w:rsid w:val="00506815"/>
    <w:rsid w:val="005068F3"/>
    <w:rsid w:val="00506ABB"/>
    <w:rsid w:val="00506BF9"/>
    <w:rsid w:val="00506BFB"/>
    <w:rsid w:val="00506F59"/>
    <w:rsid w:val="00507483"/>
    <w:rsid w:val="00507792"/>
    <w:rsid w:val="00507BEE"/>
    <w:rsid w:val="00507D45"/>
    <w:rsid w:val="00507EC2"/>
    <w:rsid w:val="00507F0D"/>
    <w:rsid w:val="00510026"/>
    <w:rsid w:val="005100F9"/>
    <w:rsid w:val="005105E5"/>
    <w:rsid w:val="00510687"/>
    <w:rsid w:val="0051075B"/>
    <w:rsid w:val="005109B5"/>
    <w:rsid w:val="00510BFB"/>
    <w:rsid w:val="00510E76"/>
    <w:rsid w:val="00510EC6"/>
    <w:rsid w:val="005110AA"/>
    <w:rsid w:val="00511173"/>
    <w:rsid w:val="00511666"/>
    <w:rsid w:val="005117DB"/>
    <w:rsid w:val="00511A47"/>
    <w:rsid w:val="00511BF6"/>
    <w:rsid w:val="00511C19"/>
    <w:rsid w:val="00511C8E"/>
    <w:rsid w:val="00511E19"/>
    <w:rsid w:val="0051232A"/>
    <w:rsid w:val="005124D2"/>
    <w:rsid w:val="00512835"/>
    <w:rsid w:val="00512CB7"/>
    <w:rsid w:val="00512D19"/>
    <w:rsid w:val="00512D53"/>
    <w:rsid w:val="00512EC0"/>
    <w:rsid w:val="0051302F"/>
    <w:rsid w:val="0051303E"/>
    <w:rsid w:val="00513246"/>
    <w:rsid w:val="00513396"/>
    <w:rsid w:val="0051350E"/>
    <w:rsid w:val="00513560"/>
    <w:rsid w:val="005135B8"/>
    <w:rsid w:val="005137BC"/>
    <w:rsid w:val="00513815"/>
    <w:rsid w:val="00513917"/>
    <w:rsid w:val="00513CA5"/>
    <w:rsid w:val="00513CB7"/>
    <w:rsid w:val="00513D60"/>
    <w:rsid w:val="00513E90"/>
    <w:rsid w:val="00514206"/>
    <w:rsid w:val="0051428B"/>
    <w:rsid w:val="0051428F"/>
    <w:rsid w:val="00514348"/>
    <w:rsid w:val="005144A5"/>
    <w:rsid w:val="005145B6"/>
    <w:rsid w:val="00514697"/>
    <w:rsid w:val="00514718"/>
    <w:rsid w:val="00514C6B"/>
    <w:rsid w:val="00514CF4"/>
    <w:rsid w:val="00514CF9"/>
    <w:rsid w:val="00515041"/>
    <w:rsid w:val="005150EE"/>
    <w:rsid w:val="005151F5"/>
    <w:rsid w:val="005152B6"/>
    <w:rsid w:val="005153C6"/>
    <w:rsid w:val="00515427"/>
    <w:rsid w:val="005155ED"/>
    <w:rsid w:val="00515767"/>
    <w:rsid w:val="00515879"/>
    <w:rsid w:val="00515A66"/>
    <w:rsid w:val="00515AAD"/>
    <w:rsid w:val="00515BCF"/>
    <w:rsid w:val="00515CEA"/>
    <w:rsid w:val="00515DF8"/>
    <w:rsid w:val="0051651F"/>
    <w:rsid w:val="0051693C"/>
    <w:rsid w:val="00516AE3"/>
    <w:rsid w:val="00516B4A"/>
    <w:rsid w:val="00516D0C"/>
    <w:rsid w:val="00516D5B"/>
    <w:rsid w:val="00516DFC"/>
    <w:rsid w:val="005170B4"/>
    <w:rsid w:val="00517150"/>
    <w:rsid w:val="00517172"/>
    <w:rsid w:val="00517511"/>
    <w:rsid w:val="00517679"/>
    <w:rsid w:val="005177CC"/>
    <w:rsid w:val="005177F7"/>
    <w:rsid w:val="005178F1"/>
    <w:rsid w:val="0051792E"/>
    <w:rsid w:val="00517956"/>
    <w:rsid w:val="00517B20"/>
    <w:rsid w:val="00517B83"/>
    <w:rsid w:val="00517CF9"/>
    <w:rsid w:val="005202B5"/>
    <w:rsid w:val="0052034C"/>
    <w:rsid w:val="00520467"/>
    <w:rsid w:val="005205AB"/>
    <w:rsid w:val="00520952"/>
    <w:rsid w:val="005209AE"/>
    <w:rsid w:val="00520A4A"/>
    <w:rsid w:val="00520A91"/>
    <w:rsid w:val="00520BA7"/>
    <w:rsid w:val="00520BC5"/>
    <w:rsid w:val="00520C4C"/>
    <w:rsid w:val="00520C4F"/>
    <w:rsid w:val="00520DE9"/>
    <w:rsid w:val="00521424"/>
    <w:rsid w:val="005215AA"/>
    <w:rsid w:val="00521629"/>
    <w:rsid w:val="00521768"/>
    <w:rsid w:val="005217FA"/>
    <w:rsid w:val="00521C39"/>
    <w:rsid w:val="00521D8D"/>
    <w:rsid w:val="005220BF"/>
    <w:rsid w:val="00522167"/>
    <w:rsid w:val="005224B0"/>
    <w:rsid w:val="005228A3"/>
    <w:rsid w:val="0052298B"/>
    <w:rsid w:val="00522B5C"/>
    <w:rsid w:val="00522BDC"/>
    <w:rsid w:val="00522CB3"/>
    <w:rsid w:val="00522DB4"/>
    <w:rsid w:val="00522E1A"/>
    <w:rsid w:val="00522F9A"/>
    <w:rsid w:val="0052305C"/>
    <w:rsid w:val="00523179"/>
    <w:rsid w:val="00523C7D"/>
    <w:rsid w:val="00523CF6"/>
    <w:rsid w:val="00524298"/>
    <w:rsid w:val="00524ADF"/>
    <w:rsid w:val="00524B41"/>
    <w:rsid w:val="00524DEF"/>
    <w:rsid w:val="00524FAB"/>
    <w:rsid w:val="00525125"/>
    <w:rsid w:val="00525175"/>
    <w:rsid w:val="00525381"/>
    <w:rsid w:val="005255A5"/>
    <w:rsid w:val="005255EC"/>
    <w:rsid w:val="0052563A"/>
    <w:rsid w:val="00525765"/>
    <w:rsid w:val="0052593F"/>
    <w:rsid w:val="00525A49"/>
    <w:rsid w:val="00525AA9"/>
    <w:rsid w:val="005261C2"/>
    <w:rsid w:val="00526233"/>
    <w:rsid w:val="0052625C"/>
    <w:rsid w:val="0052633F"/>
    <w:rsid w:val="005266EA"/>
    <w:rsid w:val="00526764"/>
    <w:rsid w:val="00526767"/>
    <w:rsid w:val="00526A43"/>
    <w:rsid w:val="00526B87"/>
    <w:rsid w:val="00526DBD"/>
    <w:rsid w:val="00527149"/>
    <w:rsid w:val="0052718E"/>
    <w:rsid w:val="0052730F"/>
    <w:rsid w:val="00527AF7"/>
    <w:rsid w:val="00527C18"/>
    <w:rsid w:val="00527F6B"/>
    <w:rsid w:val="00530037"/>
    <w:rsid w:val="00530170"/>
    <w:rsid w:val="0053032E"/>
    <w:rsid w:val="0053054E"/>
    <w:rsid w:val="005306B8"/>
    <w:rsid w:val="0053095E"/>
    <w:rsid w:val="00530985"/>
    <w:rsid w:val="00530DDF"/>
    <w:rsid w:val="005312C1"/>
    <w:rsid w:val="005316E5"/>
    <w:rsid w:val="00531A28"/>
    <w:rsid w:val="00531E84"/>
    <w:rsid w:val="00531F24"/>
    <w:rsid w:val="00531FC4"/>
    <w:rsid w:val="00532203"/>
    <w:rsid w:val="00532437"/>
    <w:rsid w:val="005325CD"/>
    <w:rsid w:val="005325D4"/>
    <w:rsid w:val="0053291F"/>
    <w:rsid w:val="00532CC1"/>
    <w:rsid w:val="00532D24"/>
    <w:rsid w:val="0053317C"/>
    <w:rsid w:val="00533375"/>
    <w:rsid w:val="005334A3"/>
    <w:rsid w:val="00533624"/>
    <w:rsid w:val="005337B6"/>
    <w:rsid w:val="00533A2A"/>
    <w:rsid w:val="00533DD3"/>
    <w:rsid w:val="00533E76"/>
    <w:rsid w:val="0053401C"/>
    <w:rsid w:val="00534201"/>
    <w:rsid w:val="00534342"/>
    <w:rsid w:val="0053450D"/>
    <w:rsid w:val="00534639"/>
    <w:rsid w:val="0053474F"/>
    <w:rsid w:val="00534A78"/>
    <w:rsid w:val="00534FFD"/>
    <w:rsid w:val="00535045"/>
    <w:rsid w:val="0053543C"/>
    <w:rsid w:val="005357EC"/>
    <w:rsid w:val="005358BB"/>
    <w:rsid w:val="00535B2E"/>
    <w:rsid w:val="00535B7E"/>
    <w:rsid w:val="00535CE4"/>
    <w:rsid w:val="00535E95"/>
    <w:rsid w:val="00536005"/>
    <w:rsid w:val="0053612C"/>
    <w:rsid w:val="00536173"/>
    <w:rsid w:val="005363C2"/>
    <w:rsid w:val="00536454"/>
    <w:rsid w:val="0053655D"/>
    <w:rsid w:val="0053666A"/>
    <w:rsid w:val="00536A75"/>
    <w:rsid w:val="00536C4B"/>
    <w:rsid w:val="00536CBC"/>
    <w:rsid w:val="005378D5"/>
    <w:rsid w:val="005379CC"/>
    <w:rsid w:val="00537B63"/>
    <w:rsid w:val="00537CA4"/>
    <w:rsid w:val="00537ED0"/>
    <w:rsid w:val="00537FEF"/>
    <w:rsid w:val="00540784"/>
    <w:rsid w:val="0054086B"/>
    <w:rsid w:val="00540A3A"/>
    <w:rsid w:val="00540D13"/>
    <w:rsid w:val="00540DB3"/>
    <w:rsid w:val="00540F23"/>
    <w:rsid w:val="0054103B"/>
    <w:rsid w:val="0054119F"/>
    <w:rsid w:val="00541477"/>
    <w:rsid w:val="005414EF"/>
    <w:rsid w:val="0054151F"/>
    <w:rsid w:val="00541770"/>
    <w:rsid w:val="00541843"/>
    <w:rsid w:val="00541864"/>
    <w:rsid w:val="00541995"/>
    <w:rsid w:val="00541A19"/>
    <w:rsid w:val="00541D9D"/>
    <w:rsid w:val="00542205"/>
    <w:rsid w:val="00542224"/>
    <w:rsid w:val="005427DB"/>
    <w:rsid w:val="0054291A"/>
    <w:rsid w:val="00542A46"/>
    <w:rsid w:val="00542B73"/>
    <w:rsid w:val="00542EEB"/>
    <w:rsid w:val="005430B0"/>
    <w:rsid w:val="0054330F"/>
    <w:rsid w:val="0054357E"/>
    <w:rsid w:val="00543623"/>
    <w:rsid w:val="005438BE"/>
    <w:rsid w:val="00543B16"/>
    <w:rsid w:val="00543BDA"/>
    <w:rsid w:val="00543C7F"/>
    <w:rsid w:val="00543CB9"/>
    <w:rsid w:val="00543EEF"/>
    <w:rsid w:val="00543FCF"/>
    <w:rsid w:val="005441A1"/>
    <w:rsid w:val="005448E3"/>
    <w:rsid w:val="00544A79"/>
    <w:rsid w:val="00544B57"/>
    <w:rsid w:val="00544C68"/>
    <w:rsid w:val="00544D48"/>
    <w:rsid w:val="00544DA0"/>
    <w:rsid w:val="00544EC4"/>
    <w:rsid w:val="00544F08"/>
    <w:rsid w:val="00545051"/>
    <w:rsid w:val="0054532F"/>
    <w:rsid w:val="0054545E"/>
    <w:rsid w:val="00545884"/>
    <w:rsid w:val="00545AC3"/>
    <w:rsid w:val="00545EC8"/>
    <w:rsid w:val="00545F2F"/>
    <w:rsid w:val="005469E8"/>
    <w:rsid w:val="00546E57"/>
    <w:rsid w:val="005470EE"/>
    <w:rsid w:val="005473F3"/>
    <w:rsid w:val="005478EA"/>
    <w:rsid w:val="00547A12"/>
    <w:rsid w:val="00547DAF"/>
    <w:rsid w:val="00550176"/>
    <w:rsid w:val="00550396"/>
    <w:rsid w:val="005503E6"/>
    <w:rsid w:val="005506D2"/>
    <w:rsid w:val="0055078F"/>
    <w:rsid w:val="005508AC"/>
    <w:rsid w:val="00550E39"/>
    <w:rsid w:val="005512BF"/>
    <w:rsid w:val="005514FD"/>
    <w:rsid w:val="005515A0"/>
    <w:rsid w:val="00551655"/>
    <w:rsid w:val="00551695"/>
    <w:rsid w:val="005519DE"/>
    <w:rsid w:val="005519F4"/>
    <w:rsid w:val="00551CDF"/>
    <w:rsid w:val="00551D97"/>
    <w:rsid w:val="00551EBB"/>
    <w:rsid w:val="005521D7"/>
    <w:rsid w:val="005525FB"/>
    <w:rsid w:val="00552761"/>
    <w:rsid w:val="005529A2"/>
    <w:rsid w:val="00552A95"/>
    <w:rsid w:val="00552B01"/>
    <w:rsid w:val="00552F80"/>
    <w:rsid w:val="005533CA"/>
    <w:rsid w:val="00553503"/>
    <w:rsid w:val="00553659"/>
    <w:rsid w:val="00553BCB"/>
    <w:rsid w:val="00553EF0"/>
    <w:rsid w:val="005540FA"/>
    <w:rsid w:val="0055447C"/>
    <w:rsid w:val="005545AC"/>
    <w:rsid w:val="00554693"/>
    <w:rsid w:val="0055488F"/>
    <w:rsid w:val="00554896"/>
    <w:rsid w:val="005549B9"/>
    <w:rsid w:val="00554A37"/>
    <w:rsid w:val="00554A8B"/>
    <w:rsid w:val="00554E29"/>
    <w:rsid w:val="00554E67"/>
    <w:rsid w:val="00554E93"/>
    <w:rsid w:val="005556E7"/>
    <w:rsid w:val="00555AF5"/>
    <w:rsid w:val="005563E9"/>
    <w:rsid w:val="005564C9"/>
    <w:rsid w:val="0055661C"/>
    <w:rsid w:val="0055695B"/>
    <w:rsid w:val="00556A40"/>
    <w:rsid w:val="00556C0B"/>
    <w:rsid w:val="00557054"/>
    <w:rsid w:val="0055718C"/>
    <w:rsid w:val="005571EA"/>
    <w:rsid w:val="005574B7"/>
    <w:rsid w:val="00557670"/>
    <w:rsid w:val="00557BFC"/>
    <w:rsid w:val="00557CAE"/>
    <w:rsid w:val="005604D6"/>
    <w:rsid w:val="00560637"/>
    <w:rsid w:val="005607E0"/>
    <w:rsid w:val="0056086D"/>
    <w:rsid w:val="005609F7"/>
    <w:rsid w:val="00560EE8"/>
    <w:rsid w:val="00560FAF"/>
    <w:rsid w:val="00561040"/>
    <w:rsid w:val="00561204"/>
    <w:rsid w:val="00561A7D"/>
    <w:rsid w:val="00561A9C"/>
    <w:rsid w:val="00561C62"/>
    <w:rsid w:val="00561C63"/>
    <w:rsid w:val="00561D14"/>
    <w:rsid w:val="00561D50"/>
    <w:rsid w:val="005622B1"/>
    <w:rsid w:val="00562D26"/>
    <w:rsid w:val="00562EA8"/>
    <w:rsid w:val="00562EAA"/>
    <w:rsid w:val="00562F05"/>
    <w:rsid w:val="005630EA"/>
    <w:rsid w:val="00563277"/>
    <w:rsid w:val="005632DC"/>
    <w:rsid w:val="005634B9"/>
    <w:rsid w:val="005635ED"/>
    <w:rsid w:val="0056375B"/>
    <w:rsid w:val="0056382E"/>
    <w:rsid w:val="00563A94"/>
    <w:rsid w:val="00563E84"/>
    <w:rsid w:val="00563F9F"/>
    <w:rsid w:val="00564334"/>
    <w:rsid w:val="005643C6"/>
    <w:rsid w:val="00564441"/>
    <w:rsid w:val="00564777"/>
    <w:rsid w:val="005647A5"/>
    <w:rsid w:val="005648CD"/>
    <w:rsid w:val="00564C03"/>
    <w:rsid w:val="00564FE4"/>
    <w:rsid w:val="005654DC"/>
    <w:rsid w:val="005657ED"/>
    <w:rsid w:val="005658B3"/>
    <w:rsid w:val="00565D61"/>
    <w:rsid w:val="0056643C"/>
    <w:rsid w:val="005664CD"/>
    <w:rsid w:val="005665F3"/>
    <w:rsid w:val="005667AE"/>
    <w:rsid w:val="005669D9"/>
    <w:rsid w:val="00566A90"/>
    <w:rsid w:val="00566E65"/>
    <w:rsid w:val="00566F00"/>
    <w:rsid w:val="00567030"/>
    <w:rsid w:val="0056714F"/>
    <w:rsid w:val="005671A3"/>
    <w:rsid w:val="005672E2"/>
    <w:rsid w:val="00567661"/>
    <w:rsid w:val="00567847"/>
    <w:rsid w:val="00567A4C"/>
    <w:rsid w:val="00567A9A"/>
    <w:rsid w:val="00567AB5"/>
    <w:rsid w:val="00567BDA"/>
    <w:rsid w:val="00567C7F"/>
    <w:rsid w:val="00567EFA"/>
    <w:rsid w:val="00570270"/>
    <w:rsid w:val="005703DF"/>
    <w:rsid w:val="00570630"/>
    <w:rsid w:val="00570661"/>
    <w:rsid w:val="005709C5"/>
    <w:rsid w:val="005715F1"/>
    <w:rsid w:val="005718A5"/>
    <w:rsid w:val="005719E8"/>
    <w:rsid w:val="00571E40"/>
    <w:rsid w:val="005722E7"/>
    <w:rsid w:val="0057249A"/>
    <w:rsid w:val="00572591"/>
    <w:rsid w:val="005726BC"/>
    <w:rsid w:val="0057278D"/>
    <w:rsid w:val="005728B3"/>
    <w:rsid w:val="00572C05"/>
    <w:rsid w:val="00572FB5"/>
    <w:rsid w:val="0057347C"/>
    <w:rsid w:val="00573784"/>
    <w:rsid w:val="00573F02"/>
    <w:rsid w:val="00573FC1"/>
    <w:rsid w:val="005741B7"/>
    <w:rsid w:val="0057426B"/>
    <w:rsid w:val="005743D1"/>
    <w:rsid w:val="0057445D"/>
    <w:rsid w:val="00574690"/>
    <w:rsid w:val="005747CD"/>
    <w:rsid w:val="00574AA5"/>
    <w:rsid w:val="00574CE4"/>
    <w:rsid w:val="00574D3A"/>
    <w:rsid w:val="00574D6A"/>
    <w:rsid w:val="00574ED5"/>
    <w:rsid w:val="00575360"/>
    <w:rsid w:val="00575449"/>
    <w:rsid w:val="0057593F"/>
    <w:rsid w:val="005759AA"/>
    <w:rsid w:val="00575E55"/>
    <w:rsid w:val="0057608A"/>
    <w:rsid w:val="0057633E"/>
    <w:rsid w:val="00576362"/>
    <w:rsid w:val="005765CB"/>
    <w:rsid w:val="005769F3"/>
    <w:rsid w:val="00576B78"/>
    <w:rsid w:val="0057746C"/>
    <w:rsid w:val="00577483"/>
    <w:rsid w:val="005774B2"/>
    <w:rsid w:val="005775F3"/>
    <w:rsid w:val="00577695"/>
    <w:rsid w:val="00577794"/>
    <w:rsid w:val="0057796F"/>
    <w:rsid w:val="00577DD4"/>
    <w:rsid w:val="00577F4B"/>
    <w:rsid w:val="00580111"/>
    <w:rsid w:val="0058023E"/>
    <w:rsid w:val="00580573"/>
    <w:rsid w:val="00580618"/>
    <w:rsid w:val="0058071A"/>
    <w:rsid w:val="00580B84"/>
    <w:rsid w:val="00580BB1"/>
    <w:rsid w:val="00580BCC"/>
    <w:rsid w:val="0058102F"/>
    <w:rsid w:val="0058173D"/>
    <w:rsid w:val="00581881"/>
    <w:rsid w:val="005819A4"/>
    <w:rsid w:val="00581C43"/>
    <w:rsid w:val="00581FC7"/>
    <w:rsid w:val="00582066"/>
    <w:rsid w:val="0058222A"/>
    <w:rsid w:val="00582290"/>
    <w:rsid w:val="0058235C"/>
    <w:rsid w:val="0058255D"/>
    <w:rsid w:val="00582837"/>
    <w:rsid w:val="00582913"/>
    <w:rsid w:val="0058298C"/>
    <w:rsid w:val="00582B55"/>
    <w:rsid w:val="00583165"/>
    <w:rsid w:val="005831BC"/>
    <w:rsid w:val="005838EC"/>
    <w:rsid w:val="00583943"/>
    <w:rsid w:val="00583FF7"/>
    <w:rsid w:val="00584183"/>
    <w:rsid w:val="0058451D"/>
    <w:rsid w:val="0058466B"/>
    <w:rsid w:val="005846FD"/>
    <w:rsid w:val="00584712"/>
    <w:rsid w:val="00584C83"/>
    <w:rsid w:val="00584DE2"/>
    <w:rsid w:val="00584F67"/>
    <w:rsid w:val="0058575B"/>
    <w:rsid w:val="0058596E"/>
    <w:rsid w:val="00585C97"/>
    <w:rsid w:val="0058625C"/>
    <w:rsid w:val="005863EC"/>
    <w:rsid w:val="005870A2"/>
    <w:rsid w:val="005873B0"/>
    <w:rsid w:val="00587821"/>
    <w:rsid w:val="005879D2"/>
    <w:rsid w:val="00587B49"/>
    <w:rsid w:val="00587C88"/>
    <w:rsid w:val="00587E6B"/>
    <w:rsid w:val="00590933"/>
    <w:rsid w:val="005909A5"/>
    <w:rsid w:val="005909CE"/>
    <w:rsid w:val="00590A7C"/>
    <w:rsid w:val="00590C40"/>
    <w:rsid w:val="00590CA4"/>
    <w:rsid w:val="00590DCF"/>
    <w:rsid w:val="00591581"/>
    <w:rsid w:val="0059167E"/>
    <w:rsid w:val="00591865"/>
    <w:rsid w:val="00591905"/>
    <w:rsid w:val="00591934"/>
    <w:rsid w:val="00591A9F"/>
    <w:rsid w:val="00591B70"/>
    <w:rsid w:val="00591BFB"/>
    <w:rsid w:val="00591C7E"/>
    <w:rsid w:val="00591CB8"/>
    <w:rsid w:val="00591CD1"/>
    <w:rsid w:val="00592048"/>
    <w:rsid w:val="005922CB"/>
    <w:rsid w:val="005923B1"/>
    <w:rsid w:val="0059278A"/>
    <w:rsid w:val="005929E0"/>
    <w:rsid w:val="00592F33"/>
    <w:rsid w:val="0059313C"/>
    <w:rsid w:val="00593319"/>
    <w:rsid w:val="005934FC"/>
    <w:rsid w:val="005935B9"/>
    <w:rsid w:val="00593714"/>
    <w:rsid w:val="00593882"/>
    <w:rsid w:val="00593B93"/>
    <w:rsid w:val="00593C05"/>
    <w:rsid w:val="00593D28"/>
    <w:rsid w:val="00593FB2"/>
    <w:rsid w:val="00594061"/>
    <w:rsid w:val="005940B2"/>
    <w:rsid w:val="0059412E"/>
    <w:rsid w:val="0059427C"/>
    <w:rsid w:val="00594504"/>
    <w:rsid w:val="00594577"/>
    <w:rsid w:val="00594AD2"/>
    <w:rsid w:val="00595009"/>
    <w:rsid w:val="0059560B"/>
    <w:rsid w:val="0059577B"/>
    <w:rsid w:val="00595A56"/>
    <w:rsid w:val="00595D6A"/>
    <w:rsid w:val="00595E47"/>
    <w:rsid w:val="00596442"/>
    <w:rsid w:val="00596494"/>
    <w:rsid w:val="00596535"/>
    <w:rsid w:val="005966E2"/>
    <w:rsid w:val="005968A8"/>
    <w:rsid w:val="00596D56"/>
    <w:rsid w:val="00596DEA"/>
    <w:rsid w:val="00596EBD"/>
    <w:rsid w:val="00596F2B"/>
    <w:rsid w:val="00596FE6"/>
    <w:rsid w:val="0059733D"/>
    <w:rsid w:val="005976E4"/>
    <w:rsid w:val="005976F8"/>
    <w:rsid w:val="00597A02"/>
    <w:rsid w:val="005A003A"/>
    <w:rsid w:val="005A0429"/>
    <w:rsid w:val="005A0450"/>
    <w:rsid w:val="005A0817"/>
    <w:rsid w:val="005A108C"/>
    <w:rsid w:val="005A10C1"/>
    <w:rsid w:val="005A1400"/>
    <w:rsid w:val="005A1790"/>
    <w:rsid w:val="005A1CAF"/>
    <w:rsid w:val="005A207E"/>
    <w:rsid w:val="005A2195"/>
    <w:rsid w:val="005A2247"/>
    <w:rsid w:val="005A23E5"/>
    <w:rsid w:val="005A26EE"/>
    <w:rsid w:val="005A2A6A"/>
    <w:rsid w:val="005A2CEB"/>
    <w:rsid w:val="005A2D84"/>
    <w:rsid w:val="005A2DBB"/>
    <w:rsid w:val="005A2E69"/>
    <w:rsid w:val="005A325F"/>
    <w:rsid w:val="005A32E1"/>
    <w:rsid w:val="005A331D"/>
    <w:rsid w:val="005A34D7"/>
    <w:rsid w:val="005A37E7"/>
    <w:rsid w:val="005A37ED"/>
    <w:rsid w:val="005A38A8"/>
    <w:rsid w:val="005A3B26"/>
    <w:rsid w:val="005A3BC1"/>
    <w:rsid w:val="005A3DE0"/>
    <w:rsid w:val="005A3F72"/>
    <w:rsid w:val="005A42A2"/>
    <w:rsid w:val="005A47F5"/>
    <w:rsid w:val="005A48E7"/>
    <w:rsid w:val="005A4AD3"/>
    <w:rsid w:val="005A4B47"/>
    <w:rsid w:val="005A4D60"/>
    <w:rsid w:val="005A5039"/>
    <w:rsid w:val="005A51F7"/>
    <w:rsid w:val="005A5403"/>
    <w:rsid w:val="005A5465"/>
    <w:rsid w:val="005A5530"/>
    <w:rsid w:val="005A5613"/>
    <w:rsid w:val="005A5899"/>
    <w:rsid w:val="005A59BF"/>
    <w:rsid w:val="005A5C00"/>
    <w:rsid w:val="005A5C6A"/>
    <w:rsid w:val="005A6363"/>
    <w:rsid w:val="005A668C"/>
    <w:rsid w:val="005A6817"/>
    <w:rsid w:val="005A6AE2"/>
    <w:rsid w:val="005A6D56"/>
    <w:rsid w:val="005A6F60"/>
    <w:rsid w:val="005A72A7"/>
    <w:rsid w:val="005A78A4"/>
    <w:rsid w:val="005A78BA"/>
    <w:rsid w:val="005A79CF"/>
    <w:rsid w:val="005B05B5"/>
    <w:rsid w:val="005B0A27"/>
    <w:rsid w:val="005B0A7B"/>
    <w:rsid w:val="005B0BE2"/>
    <w:rsid w:val="005B0E06"/>
    <w:rsid w:val="005B0E73"/>
    <w:rsid w:val="005B127A"/>
    <w:rsid w:val="005B15AC"/>
    <w:rsid w:val="005B161C"/>
    <w:rsid w:val="005B1640"/>
    <w:rsid w:val="005B1BDE"/>
    <w:rsid w:val="005B1CB6"/>
    <w:rsid w:val="005B1D74"/>
    <w:rsid w:val="005B2174"/>
    <w:rsid w:val="005B26A5"/>
    <w:rsid w:val="005B2B3F"/>
    <w:rsid w:val="005B2D1D"/>
    <w:rsid w:val="005B2EEB"/>
    <w:rsid w:val="005B2F51"/>
    <w:rsid w:val="005B303B"/>
    <w:rsid w:val="005B30A0"/>
    <w:rsid w:val="005B32EB"/>
    <w:rsid w:val="005B3414"/>
    <w:rsid w:val="005B3594"/>
    <w:rsid w:val="005B3A63"/>
    <w:rsid w:val="005B3B94"/>
    <w:rsid w:val="005B3D18"/>
    <w:rsid w:val="005B3E00"/>
    <w:rsid w:val="005B3EA6"/>
    <w:rsid w:val="005B3EE2"/>
    <w:rsid w:val="005B4491"/>
    <w:rsid w:val="005B4815"/>
    <w:rsid w:val="005B4A07"/>
    <w:rsid w:val="005B4D31"/>
    <w:rsid w:val="005B50E2"/>
    <w:rsid w:val="005B51AA"/>
    <w:rsid w:val="005B55DB"/>
    <w:rsid w:val="005B59EB"/>
    <w:rsid w:val="005B5C72"/>
    <w:rsid w:val="005B63F8"/>
    <w:rsid w:val="005B66CA"/>
    <w:rsid w:val="005B6864"/>
    <w:rsid w:val="005B6E2E"/>
    <w:rsid w:val="005B6E3F"/>
    <w:rsid w:val="005B7092"/>
    <w:rsid w:val="005B73B7"/>
    <w:rsid w:val="005B7571"/>
    <w:rsid w:val="005B77B6"/>
    <w:rsid w:val="005B784D"/>
    <w:rsid w:val="005B7B35"/>
    <w:rsid w:val="005B7DDB"/>
    <w:rsid w:val="005C044E"/>
    <w:rsid w:val="005C0485"/>
    <w:rsid w:val="005C0751"/>
    <w:rsid w:val="005C0769"/>
    <w:rsid w:val="005C0A7D"/>
    <w:rsid w:val="005C0BD0"/>
    <w:rsid w:val="005C0C12"/>
    <w:rsid w:val="005C0C2C"/>
    <w:rsid w:val="005C0DB9"/>
    <w:rsid w:val="005C11A0"/>
    <w:rsid w:val="005C14B6"/>
    <w:rsid w:val="005C1524"/>
    <w:rsid w:val="005C184F"/>
    <w:rsid w:val="005C1CC7"/>
    <w:rsid w:val="005C1FDA"/>
    <w:rsid w:val="005C2141"/>
    <w:rsid w:val="005C21BB"/>
    <w:rsid w:val="005C2221"/>
    <w:rsid w:val="005C2344"/>
    <w:rsid w:val="005C2377"/>
    <w:rsid w:val="005C2762"/>
    <w:rsid w:val="005C288A"/>
    <w:rsid w:val="005C28E8"/>
    <w:rsid w:val="005C2C01"/>
    <w:rsid w:val="005C2D39"/>
    <w:rsid w:val="005C2F1C"/>
    <w:rsid w:val="005C370E"/>
    <w:rsid w:val="005C39B6"/>
    <w:rsid w:val="005C3D52"/>
    <w:rsid w:val="005C3F35"/>
    <w:rsid w:val="005C4019"/>
    <w:rsid w:val="005C4170"/>
    <w:rsid w:val="005C461F"/>
    <w:rsid w:val="005C46DB"/>
    <w:rsid w:val="005C474A"/>
    <w:rsid w:val="005C4754"/>
    <w:rsid w:val="005C4EC1"/>
    <w:rsid w:val="005C55D9"/>
    <w:rsid w:val="005C5C64"/>
    <w:rsid w:val="005C5CB8"/>
    <w:rsid w:val="005C619A"/>
    <w:rsid w:val="005C63B7"/>
    <w:rsid w:val="005C640C"/>
    <w:rsid w:val="005C669D"/>
    <w:rsid w:val="005C6758"/>
    <w:rsid w:val="005C6C5A"/>
    <w:rsid w:val="005C6D2D"/>
    <w:rsid w:val="005C6E4E"/>
    <w:rsid w:val="005C6F73"/>
    <w:rsid w:val="005C6FA3"/>
    <w:rsid w:val="005C7298"/>
    <w:rsid w:val="005C7826"/>
    <w:rsid w:val="005C79BC"/>
    <w:rsid w:val="005C7A63"/>
    <w:rsid w:val="005C7BA7"/>
    <w:rsid w:val="005C7F1C"/>
    <w:rsid w:val="005D019D"/>
    <w:rsid w:val="005D0BBC"/>
    <w:rsid w:val="005D0FB5"/>
    <w:rsid w:val="005D11B6"/>
    <w:rsid w:val="005D137F"/>
    <w:rsid w:val="005D1457"/>
    <w:rsid w:val="005D14ED"/>
    <w:rsid w:val="005D1512"/>
    <w:rsid w:val="005D1597"/>
    <w:rsid w:val="005D15A4"/>
    <w:rsid w:val="005D1738"/>
    <w:rsid w:val="005D17BF"/>
    <w:rsid w:val="005D1A6D"/>
    <w:rsid w:val="005D1ABC"/>
    <w:rsid w:val="005D1BED"/>
    <w:rsid w:val="005D1C1B"/>
    <w:rsid w:val="005D1F9B"/>
    <w:rsid w:val="005D2055"/>
    <w:rsid w:val="005D229C"/>
    <w:rsid w:val="005D248A"/>
    <w:rsid w:val="005D254C"/>
    <w:rsid w:val="005D25B4"/>
    <w:rsid w:val="005D25E3"/>
    <w:rsid w:val="005D2954"/>
    <w:rsid w:val="005D2B24"/>
    <w:rsid w:val="005D2F96"/>
    <w:rsid w:val="005D3266"/>
    <w:rsid w:val="005D3B5C"/>
    <w:rsid w:val="005D3D02"/>
    <w:rsid w:val="005D3F6A"/>
    <w:rsid w:val="005D409C"/>
    <w:rsid w:val="005D40EF"/>
    <w:rsid w:val="005D4158"/>
    <w:rsid w:val="005D426A"/>
    <w:rsid w:val="005D429F"/>
    <w:rsid w:val="005D431B"/>
    <w:rsid w:val="005D47F6"/>
    <w:rsid w:val="005D4853"/>
    <w:rsid w:val="005D5149"/>
    <w:rsid w:val="005D51E2"/>
    <w:rsid w:val="005D5405"/>
    <w:rsid w:val="005D5A08"/>
    <w:rsid w:val="005D5DA3"/>
    <w:rsid w:val="005D5F9A"/>
    <w:rsid w:val="005D6072"/>
    <w:rsid w:val="005D6703"/>
    <w:rsid w:val="005D6F4D"/>
    <w:rsid w:val="005D6F52"/>
    <w:rsid w:val="005D6F59"/>
    <w:rsid w:val="005D71C5"/>
    <w:rsid w:val="005D7290"/>
    <w:rsid w:val="005D73B9"/>
    <w:rsid w:val="005D740F"/>
    <w:rsid w:val="005D74CD"/>
    <w:rsid w:val="005D7B5F"/>
    <w:rsid w:val="005D7BB9"/>
    <w:rsid w:val="005D7D16"/>
    <w:rsid w:val="005D7E0B"/>
    <w:rsid w:val="005E01AA"/>
    <w:rsid w:val="005E0338"/>
    <w:rsid w:val="005E07E7"/>
    <w:rsid w:val="005E0869"/>
    <w:rsid w:val="005E09B2"/>
    <w:rsid w:val="005E0C54"/>
    <w:rsid w:val="005E1141"/>
    <w:rsid w:val="005E1267"/>
    <w:rsid w:val="005E14F3"/>
    <w:rsid w:val="005E1516"/>
    <w:rsid w:val="005E1638"/>
    <w:rsid w:val="005E16C5"/>
    <w:rsid w:val="005E1985"/>
    <w:rsid w:val="005E1F2F"/>
    <w:rsid w:val="005E1F32"/>
    <w:rsid w:val="005E2102"/>
    <w:rsid w:val="005E2349"/>
    <w:rsid w:val="005E2395"/>
    <w:rsid w:val="005E25E7"/>
    <w:rsid w:val="005E268B"/>
    <w:rsid w:val="005E29AD"/>
    <w:rsid w:val="005E2A9B"/>
    <w:rsid w:val="005E31BA"/>
    <w:rsid w:val="005E3226"/>
    <w:rsid w:val="005E3275"/>
    <w:rsid w:val="005E333C"/>
    <w:rsid w:val="005E33E4"/>
    <w:rsid w:val="005E33F6"/>
    <w:rsid w:val="005E35C9"/>
    <w:rsid w:val="005E37ED"/>
    <w:rsid w:val="005E3993"/>
    <w:rsid w:val="005E3B29"/>
    <w:rsid w:val="005E40F1"/>
    <w:rsid w:val="005E4687"/>
    <w:rsid w:val="005E472B"/>
    <w:rsid w:val="005E47BD"/>
    <w:rsid w:val="005E4B2E"/>
    <w:rsid w:val="005E4D1E"/>
    <w:rsid w:val="005E4E11"/>
    <w:rsid w:val="005E50D2"/>
    <w:rsid w:val="005E543F"/>
    <w:rsid w:val="005E56DF"/>
    <w:rsid w:val="005E57BD"/>
    <w:rsid w:val="005E5FF4"/>
    <w:rsid w:val="005E65B6"/>
    <w:rsid w:val="005E685B"/>
    <w:rsid w:val="005E6D0C"/>
    <w:rsid w:val="005E6E70"/>
    <w:rsid w:val="005E6F37"/>
    <w:rsid w:val="005E7087"/>
    <w:rsid w:val="005E70F1"/>
    <w:rsid w:val="005E7181"/>
    <w:rsid w:val="005E7351"/>
    <w:rsid w:val="005E7B27"/>
    <w:rsid w:val="005E7F16"/>
    <w:rsid w:val="005E7FE5"/>
    <w:rsid w:val="005F0019"/>
    <w:rsid w:val="005F0190"/>
    <w:rsid w:val="005F01E7"/>
    <w:rsid w:val="005F0551"/>
    <w:rsid w:val="005F0780"/>
    <w:rsid w:val="005F079F"/>
    <w:rsid w:val="005F0AC4"/>
    <w:rsid w:val="005F0C4F"/>
    <w:rsid w:val="005F11BF"/>
    <w:rsid w:val="005F14A2"/>
    <w:rsid w:val="005F1674"/>
    <w:rsid w:val="005F175D"/>
    <w:rsid w:val="005F17E5"/>
    <w:rsid w:val="005F1B42"/>
    <w:rsid w:val="005F1C4E"/>
    <w:rsid w:val="005F1D17"/>
    <w:rsid w:val="005F2023"/>
    <w:rsid w:val="005F2268"/>
    <w:rsid w:val="005F2711"/>
    <w:rsid w:val="005F2998"/>
    <w:rsid w:val="005F3225"/>
    <w:rsid w:val="005F3595"/>
    <w:rsid w:val="005F35CC"/>
    <w:rsid w:val="005F3C25"/>
    <w:rsid w:val="005F3CAB"/>
    <w:rsid w:val="005F3E18"/>
    <w:rsid w:val="005F3FA2"/>
    <w:rsid w:val="005F401F"/>
    <w:rsid w:val="005F40AB"/>
    <w:rsid w:val="005F40F8"/>
    <w:rsid w:val="005F4613"/>
    <w:rsid w:val="005F481A"/>
    <w:rsid w:val="005F4962"/>
    <w:rsid w:val="005F4990"/>
    <w:rsid w:val="005F4AB7"/>
    <w:rsid w:val="005F4BD3"/>
    <w:rsid w:val="005F4D64"/>
    <w:rsid w:val="005F5165"/>
    <w:rsid w:val="005F51FD"/>
    <w:rsid w:val="005F53BB"/>
    <w:rsid w:val="005F5511"/>
    <w:rsid w:val="005F58EF"/>
    <w:rsid w:val="005F5B15"/>
    <w:rsid w:val="005F5B72"/>
    <w:rsid w:val="005F5D19"/>
    <w:rsid w:val="005F5DDB"/>
    <w:rsid w:val="005F5F42"/>
    <w:rsid w:val="005F630F"/>
    <w:rsid w:val="005F63CC"/>
    <w:rsid w:val="005F64F8"/>
    <w:rsid w:val="005F6661"/>
    <w:rsid w:val="005F6A90"/>
    <w:rsid w:val="005F6C1B"/>
    <w:rsid w:val="005F7190"/>
    <w:rsid w:val="005F7243"/>
    <w:rsid w:val="005F7476"/>
    <w:rsid w:val="005F79A7"/>
    <w:rsid w:val="00600118"/>
    <w:rsid w:val="00600325"/>
    <w:rsid w:val="0060049A"/>
    <w:rsid w:val="0060064E"/>
    <w:rsid w:val="00600752"/>
    <w:rsid w:val="00600825"/>
    <w:rsid w:val="0060085C"/>
    <w:rsid w:val="00600C39"/>
    <w:rsid w:val="00600E27"/>
    <w:rsid w:val="00600E88"/>
    <w:rsid w:val="00600FAE"/>
    <w:rsid w:val="0060184D"/>
    <w:rsid w:val="00601A03"/>
    <w:rsid w:val="00601DA9"/>
    <w:rsid w:val="00601E82"/>
    <w:rsid w:val="00601F72"/>
    <w:rsid w:val="00601F75"/>
    <w:rsid w:val="00602395"/>
    <w:rsid w:val="0060245A"/>
    <w:rsid w:val="0060251D"/>
    <w:rsid w:val="006025C7"/>
    <w:rsid w:val="006029F1"/>
    <w:rsid w:val="00602A9D"/>
    <w:rsid w:val="00602B51"/>
    <w:rsid w:val="00602D5B"/>
    <w:rsid w:val="00602E25"/>
    <w:rsid w:val="00603457"/>
    <w:rsid w:val="00603566"/>
    <w:rsid w:val="0060362F"/>
    <w:rsid w:val="006036A1"/>
    <w:rsid w:val="006036A2"/>
    <w:rsid w:val="00603713"/>
    <w:rsid w:val="00603793"/>
    <w:rsid w:val="006038C8"/>
    <w:rsid w:val="00603E7D"/>
    <w:rsid w:val="00603EE9"/>
    <w:rsid w:val="00604059"/>
    <w:rsid w:val="00604270"/>
    <w:rsid w:val="0060443D"/>
    <w:rsid w:val="006045C1"/>
    <w:rsid w:val="00604DCA"/>
    <w:rsid w:val="00604FC2"/>
    <w:rsid w:val="0060506E"/>
    <w:rsid w:val="006051EE"/>
    <w:rsid w:val="006052EA"/>
    <w:rsid w:val="006053D5"/>
    <w:rsid w:val="006058A0"/>
    <w:rsid w:val="00605FDA"/>
    <w:rsid w:val="0060633F"/>
    <w:rsid w:val="006066B0"/>
    <w:rsid w:val="006066C3"/>
    <w:rsid w:val="006069C3"/>
    <w:rsid w:val="00606B1F"/>
    <w:rsid w:val="00606D65"/>
    <w:rsid w:val="00606EE2"/>
    <w:rsid w:val="0060702E"/>
    <w:rsid w:val="00607205"/>
    <w:rsid w:val="0060742D"/>
    <w:rsid w:val="00607604"/>
    <w:rsid w:val="006078F4"/>
    <w:rsid w:val="00607965"/>
    <w:rsid w:val="006100AA"/>
    <w:rsid w:val="006100D3"/>
    <w:rsid w:val="006101C8"/>
    <w:rsid w:val="00610468"/>
    <w:rsid w:val="0061068D"/>
    <w:rsid w:val="00610766"/>
    <w:rsid w:val="006108ED"/>
    <w:rsid w:val="0061096E"/>
    <w:rsid w:val="00610CE2"/>
    <w:rsid w:val="00610DCD"/>
    <w:rsid w:val="00610E6A"/>
    <w:rsid w:val="006113B7"/>
    <w:rsid w:val="0061169B"/>
    <w:rsid w:val="0061181D"/>
    <w:rsid w:val="006118AC"/>
    <w:rsid w:val="00611AC6"/>
    <w:rsid w:val="00611CC9"/>
    <w:rsid w:val="00611D44"/>
    <w:rsid w:val="00611E25"/>
    <w:rsid w:val="00612011"/>
    <w:rsid w:val="006120D9"/>
    <w:rsid w:val="00612555"/>
    <w:rsid w:val="006127D7"/>
    <w:rsid w:val="00612A87"/>
    <w:rsid w:val="00612AB7"/>
    <w:rsid w:val="00612B0F"/>
    <w:rsid w:val="00612BE9"/>
    <w:rsid w:val="00613111"/>
    <w:rsid w:val="00613112"/>
    <w:rsid w:val="00613354"/>
    <w:rsid w:val="00613656"/>
    <w:rsid w:val="006136C4"/>
    <w:rsid w:val="00613719"/>
    <w:rsid w:val="00613740"/>
    <w:rsid w:val="006137FD"/>
    <w:rsid w:val="0061404A"/>
    <w:rsid w:val="006140DE"/>
    <w:rsid w:val="006143DF"/>
    <w:rsid w:val="0061443B"/>
    <w:rsid w:val="00614499"/>
    <w:rsid w:val="00614531"/>
    <w:rsid w:val="00614600"/>
    <w:rsid w:val="00614699"/>
    <w:rsid w:val="00614CE2"/>
    <w:rsid w:val="00615057"/>
    <w:rsid w:val="006154BB"/>
    <w:rsid w:val="00615771"/>
    <w:rsid w:val="00615AE3"/>
    <w:rsid w:val="00615B27"/>
    <w:rsid w:val="00615DE6"/>
    <w:rsid w:val="00615E50"/>
    <w:rsid w:val="00615EEA"/>
    <w:rsid w:val="0061619A"/>
    <w:rsid w:val="0061635A"/>
    <w:rsid w:val="006165F1"/>
    <w:rsid w:val="0061683C"/>
    <w:rsid w:val="006168A8"/>
    <w:rsid w:val="00616AC3"/>
    <w:rsid w:val="00616DDB"/>
    <w:rsid w:val="00617350"/>
    <w:rsid w:val="006173B3"/>
    <w:rsid w:val="006174E4"/>
    <w:rsid w:val="006176CA"/>
    <w:rsid w:val="00617E86"/>
    <w:rsid w:val="006200FA"/>
    <w:rsid w:val="00620117"/>
    <w:rsid w:val="006201C4"/>
    <w:rsid w:val="00620357"/>
    <w:rsid w:val="0062075F"/>
    <w:rsid w:val="0062096B"/>
    <w:rsid w:val="00620A52"/>
    <w:rsid w:val="00620BED"/>
    <w:rsid w:val="00620D14"/>
    <w:rsid w:val="00620F85"/>
    <w:rsid w:val="00621074"/>
    <w:rsid w:val="0062128E"/>
    <w:rsid w:val="006217AF"/>
    <w:rsid w:val="0062183A"/>
    <w:rsid w:val="00621CC9"/>
    <w:rsid w:val="00622607"/>
    <w:rsid w:val="0062278B"/>
    <w:rsid w:val="00622899"/>
    <w:rsid w:val="00622CE3"/>
    <w:rsid w:val="00622E37"/>
    <w:rsid w:val="0062322F"/>
    <w:rsid w:val="006233A6"/>
    <w:rsid w:val="0062355E"/>
    <w:rsid w:val="006235C5"/>
    <w:rsid w:val="006235DA"/>
    <w:rsid w:val="00623848"/>
    <w:rsid w:val="006238B7"/>
    <w:rsid w:val="00623951"/>
    <w:rsid w:val="00623B67"/>
    <w:rsid w:val="00623C60"/>
    <w:rsid w:val="00623D29"/>
    <w:rsid w:val="00623F3C"/>
    <w:rsid w:val="00624051"/>
    <w:rsid w:val="00624074"/>
    <w:rsid w:val="006240FB"/>
    <w:rsid w:val="006243ED"/>
    <w:rsid w:val="006244D2"/>
    <w:rsid w:val="006245B1"/>
    <w:rsid w:val="006245CE"/>
    <w:rsid w:val="00624794"/>
    <w:rsid w:val="0062480A"/>
    <w:rsid w:val="00624821"/>
    <w:rsid w:val="00624897"/>
    <w:rsid w:val="00624AB2"/>
    <w:rsid w:val="00624BFF"/>
    <w:rsid w:val="00624DFE"/>
    <w:rsid w:val="00624F23"/>
    <w:rsid w:val="0062515E"/>
    <w:rsid w:val="00625275"/>
    <w:rsid w:val="006255E0"/>
    <w:rsid w:val="00625907"/>
    <w:rsid w:val="00625B94"/>
    <w:rsid w:val="00625D88"/>
    <w:rsid w:val="00625E28"/>
    <w:rsid w:val="00626076"/>
    <w:rsid w:val="00626175"/>
    <w:rsid w:val="006261E3"/>
    <w:rsid w:val="00626476"/>
    <w:rsid w:val="006264E0"/>
    <w:rsid w:val="006266D3"/>
    <w:rsid w:val="00626701"/>
    <w:rsid w:val="00626B3E"/>
    <w:rsid w:val="00626D62"/>
    <w:rsid w:val="00626F3A"/>
    <w:rsid w:val="00626FB2"/>
    <w:rsid w:val="00626FDA"/>
    <w:rsid w:val="00627483"/>
    <w:rsid w:val="00627595"/>
    <w:rsid w:val="0062770F"/>
    <w:rsid w:val="006279F9"/>
    <w:rsid w:val="00630591"/>
    <w:rsid w:val="00630782"/>
    <w:rsid w:val="0063097B"/>
    <w:rsid w:val="00630C00"/>
    <w:rsid w:val="00630D71"/>
    <w:rsid w:val="00630F79"/>
    <w:rsid w:val="00631274"/>
    <w:rsid w:val="006312E1"/>
    <w:rsid w:val="00631BFC"/>
    <w:rsid w:val="00631C41"/>
    <w:rsid w:val="00631CB2"/>
    <w:rsid w:val="00631E03"/>
    <w:rsid w:val="00631FE8"/>
    <w:rsid w:val="00632187"/>
    <w:rsid w:val="006326A0"/>
    <w:rsid w:val="006327B5"/>
    <w:rsid w:val="00632C5F"/>
    <w:rsid w:val="00632C6B"/>
    <w:rsid w:val="00632C99"/>
    <w:rsid w:val="00632E6D"/>
    <w:rsid w:val="00633040"/>
    <w:rsid w:val="00633085"/>
    <w:rsid w:val="006331C8"/>
    <w:rsid w:val="0063359B"/>
    <w:rsid w:val="006338DB"/>
    <w:rsid w:val="006338E2"/>
    <w:rsid w:val="00633F96"/>
    <w:rsid w:val="00634228"/>
    <w:rsid w:val="0063480F"/>
    <w:rsid w:val="00634AE5"/>
    <w:rsid w:val="00634B8B"/>
    <w:rsid w:val="00634DD3"/>
    <w:rsid w:val="00634EF4"/>
    <w:rsid w:val="00635152"/>
    <w:rsid w:val="006351BE"/>
    <w:rsid w:val="006351D7"/>
    <w:rsid w:val="0063575D"/>
    <w:rsid w:val="006357D7"/>
    <w:rsid w:val="00635A84"/>
    <w:rsid w:val="00635DCE"/>
    <w:rsid w:val="00635E1E"/>
    <w:rsid w:val="00635E43"/>
    <w:rsid w:val="00635E8C"/>
    <w:rsid w:val="00636044"/>
    <w:rsid w:val="0063618F"/>
    <w:rsid w:val="00636404"/>
    <w:rsid w:val="00636412"/>
    <w:rsid w:val="006365E7"/>
    <w:rsid w:val="00636725"/>
    <w:rsid w:val="0063693F"/>
    <w:rsid w:val="00636A03"/>
    <w:rsid w:val="006375D7"/>
    <w:rsid w:val="006375EF"/>
    <w:rsid w:val="00637744"/>
    <w:rsid w:val="00640169"/>
    <w:rsid w:val="006402F1"/>
    <w:rsid w:val="006404F9"/>
    <w:rsid w:val="00640D2B"/>
    <w:rsid w:val="00640E63"/>
    <w:rsid w:val="00640E84"/>
    <w:rsid w:val="00641104"/>
    <w:rsid w:val="0064127C"/>
    <w:rsid w:val="006414FA"/>
    <w:rsid w:val="006415B8"/>
    <w:rsid w:val="00641648"/>
    <w:rsid w:val="006419E5"/>
    <w:rsid w:val="00641C08"/>
    <w:rsid w:val="006429B9"/>
    <w:rsid w:val="0064300A"/>
    <w:rsid w:val="006432B8"/>
    <w:rsid w:val="00643536"/>
    <w:rsid w:val="00643647"/>
    <w:rsid w:val="006437D7"/>
    <w:rsid w:val="00643C88"/>
    <w:rsid w:val="00643D18"/>
    <w:rsid w:val="00643E17"/>
    <w:rsid w:val="0064452F"/>
    <w:rsid w:val="00644A98"/>
    <w:rsid w:val="00644C99"/>
    <w:rsid w:val="00644CBC"/>
    <w:rsid w:val="00644E5B"/>
    <w:rsid w:val="00645020"/>
    <w:rsid w:val="00645052"/>
    <w:rsid w:val="00645126"/>
    <w:rsid w:val="006451B0"/>
    <w:rsid w:val="00645297"/>
    <w:rsid w:val="006453AC"/>
    <w:rsid w:val="006453F9"/>
    <w:rsid w:val="006454C7"/>
    <w:rsid w:val="00645668"/>
    <w:rsid w:val="0064594F"/>
    <w:rsid w:val="006459A5"/>
    <w:rsid w:val="00645A75"/>
    <w:rsid w:val="006462E4"/>
    <w:rsid w:val="00646372"/>
    <w:rsid w:val="006463D9"/>
    <w:rsid w:val="0064645B"/>
    <w:rsid w:val="0064661B"/>
    <w:rsid w:val="006466AD"/>
    <w:rsid w:val="00646AE4"/>
    <w:rsid w:val="00646C5A"/>
    <w:rsid w:val="00646F6C"/>
    <w:rsid w:val="006471DB"/>
    <w:rsid w:val="0064735F"/>
    <w:rsid w:val="006476F8"/>
    <w:rsid w:val="00647B0D"/>
    <w:rsid w:val="00647B72"/>
    <w:rsid w:val="00647BD8"/>
    <w:rsid w:val="00647FE2"/>
    <w:rsid w:val="00650283"/>
    <w:rsid w:val="00650646"/>
    <w:rsid w:val="00650874"/>
    <w:rsid w:val="006508B4"/>
    <w:rsid w:val="00650908"/>
    <w:rsid w:val="00650F0C"/>
    <w:rsid w:val="0065108E"/>
    <w:rsid w:val="006510E5"/>
    <w:rsid w:val="006511CD"/>
    <w:rsid w:val="006512B0"/>
    <w:rsid w:val="0065150A"/>
    <w:rsid w:val="0065170F"/>
    <w:rsid w:val="006517DC"/>
    <w:rsid w:val="00651980"/>
    <w:rsid w:val="00651995"/>
    <w:rsid w:val="00651ABD"/>
    <w:rsid w:val="00651B21"/>
    <w:rsid w:val="00652129"/>
    <w:rsid w:val="006524C5"/>
    <w:rsid w:val="006524D3"/>
    <w:rsid w:val="00652942"/>
    <w:rsid w:val="006529BF"/>
    <w:rsid w:val="006529C3"/>
    <w:rsid w:val="00652A04"/>
    <w:rsid w:val="00653765"/>
    <w:rsid w:val="0065390C"/>
    <w:rsid w:val="00653AA7"/>
    <w:rsid w:val="00653BE5"/>
    <w:rsid w:val="0065433C"/>
    <w:rsid w:val="00654377"/>
    <w:rsid w:val="006544DC"/>
    <w:rsid w:val="006546C6"/>
    <w:rsid w:val="006546F3"/>
    <w:rsid w:val="006546F8"/>
    <w:rsid w:val="00654D38"/>
    <w:rsid w:val="00654E34"/>
    <w:rsid w:val="00654E5A"/>
    <w:rsid w:val="00655671"/>
    <w:rsid w:val="006556D6"/>
    <w:rsid w:val="006558DD"/>
    <w:rsid w:val="00655F82"/>
    <w:rsid w:val="00655FB2"/>
    <w:rsid w:val="00656196"/>
    <w:rsid w:val="006566F1"/>
    <w:rsid w:val="00656708"/>
    <w:rsid w:val="00656BE0"/>
    <w:rsid w:val="00656DA7"/>
    <w:rsid w:val="00656E07"/>
    <w:rsid w:val="00657142"/>
    <w:rsid w:val="00657363"/>
    <w:rsid w:val="006573C2"/>
    <w:rsid w:val="006575C4"/>
    <w:rsid w:val="00657968"/>
    <w:rsid w:val="00660026"/>
    <w:rsid w:val="006600A7"/>
    <w:rsid w:val="0066020B"/>
    <w:rsid w:val="00660432"/>
    <w:rsid w:val="00660471"/>
    <w:rsid w:val="00660BDB"/>
    <w:rsid w:val="00660DC4"/>
    <w:rsid w:val="006616EC"/>
    <w:rsid w:val="00661788"/>
    <w:rsid w:val="00661C20"/>
    <w:rsid w:val="00661CF8"/>
    <w:rsid w:val="00661DA5"/>
    <w:rsid w:val="006622C1"/>
    <w:rsid w:val="00662489"/>
    <w:rsid w:val="00662532"/>
    <w:rsid w:val="0066274D"/>
    <w:rsid w:val="006627B6"/>
    <w:rsid w:val="00662833"/>
    <w:rsid w:val="00662A23"/>
    <w:rsid w:val="00664013"/>
    <w:rsid w:val="006641E0"/>
    <w:rsid w:val="00664487"/>
    <w:rsid w:val="00664674"/>
    <w:rsid w:val="006647B8"/>
    <w:rsid w:val="0066480A"/>
    <w:rsid w:val="00664842"/>
    <w:rsid w:val="006648BD"/>
    <w:rsid w:val="00664A86"/>
    <w:rsid w:val="00664ABD"/>
    <w:rsid w:val="00664CE1"/>
    <w:rsid w:val="00664CE9"/>
    <w:rsid w:val="00664FA6"/>
    <w:rsid w:val="006651B6"/>
    <w:rsid w:val="0066528E"/>
    <w:rsid w:val="006654B1"/>
    <w:rsid w:val="006654CD"/>
    <w:rsid w:val="006659D6"/>
    <w:rsid w:val="00665BD4"/>
    <w:rsid w:val="00665D15"/>
    <w:rsid w:val="006662C3"/>
    <w:rsid w:val="00666433"/>
    <w:rsid w:val="006669A5"/>
    <w:rsid w:val="00666DE9"/>
    <w:rsid w:val="00666F01"/>
    <w:rsid w:val="00667060"/>
    <w:rsid w:val="00667156"/>
    <w:rsid w:val="006672C6"/>
    <w:rsid w:val="0066787D"/>
    <w:rsid w:val="006678D8"/>
    <w:rsid w:val="00667E73"/>
    <w:rsid w:val="00667FB7"/>
    <w:rsid w:val="006701D8"/>
    <w:rsid w:val="00670231"/>
    <w:rsid w:val="00670256"/>
    <w:rsid w:val="0067047C"/>
    <w:rsid w:val="00670972"/>
    <w:rsid w:val="00670BFA"/>
    <w:rsid w:val="00670ECB"/>
    <w:rsid w:val="00670F00"/>
    <w:rsid w:val="00671218"/>
    <w:rsid w:val="0067122B"/>
    <w:rsid w:val="006713CD"/>
    <w:rsid w:val="006713CF"/>
    <w:rsid w:val="00671602"/>
    <w:rsid w:val="0067180E"/>
    <w:rsid w:val="00671932"/>
    <w:rsid w:val="006719B7"/>
    <w:rsid w:val="00671C41"/>
    <w:rsid w:val="00671ED3"/>
    <w:rsid w:val="00672027"/>
    <w:rsid w:val="0067206F"/>
    <w:rsid w:val="006723D8"/>
    <w:rsid w:val="00672C7B"/>
    <w:rsid w:val="00672D0B"/>
    <w:rsid w:val="00672FFD"/>
    <w:rsid w:val="006731A2"/>
    <w:rsid w:val="006732A0"/>
    <w:rsid w:val="006737CB"/>
    <w:rsid w:val="0067383D"/>
    <w:rsid w:val="0067390C"/>
    <w:rsid w:val="00673AE6"/>
    <w:rsid w:val="00673AF2"/>
    <w:rsid w:val="00673BC4"/>
    <w:rsid w:val="00673C99"/>
    <w:rsid w:val="00673D39"/>
    <w:rsid w:val="00674268"/>
    <w:rsid w:val="0067469F"/>
    <w:rsid w:val="00674B90"/>
    <w:rsid w:val="00674BD3"/>
    <w:rsid w:val="00674D68"/>
    <w:rsid w:val="00674FDD"/>
    <w:rsid w:val="006753FC"/>
    <w:rsid w:val="00675463"/>
    <w:rsid w:val="006754BC"/>
    <w:rsid w:val="00675777"/>
    <w:rsid w:val="00675A97"/>
    <w:rsid w:val="00675AC3"/>
    <w:rsid w:val="00675B5E"/>
    <w:rsid w:val="00675C53"/>
    <w:rsid w:val="00675E06"/>
    <w:rsid w:val="00675F66"/>
    <w:rsid w:val="00675F9F"/>
    <w:rsid w:val="00676045"/>
    <w:rsid w:val="006762D2"/>
    <w:rsid w:val="006763D9"/>
    <w:rsid w:val="00676B27"/>
    <w:rsid w:val="00676C8D"/>
    <w:rsid w:val="00676CF4"/>
    <w:rsid w:val="00676D25"/>
    <w:rsid w:val="00676E3E"/>
    <w:rsid w:val="0067701E"/>
    <w:rsid w:val="00677071"/>
    <w:rsid w:val="006770A6"/>
    <w:rsid w:val="0067715D"/>
    <w:rsid w:val="0067751E"/>
    <w:rsid w:val="00677602"/>
    <w:rsid w:val="00677762"/>
    <w:rsid w:val="00677861"/>
    <w:rsid w:val="00677ACB"/>
    <w:rsid w:val="00680543"/>
    <w:rsid w:val="006805A2"/>
    <w:rsid w:val="006807B6"/>
    <w:rsid w:val="00680D96"/>
    <w:rsid w:val="00681296"/>
    <w:rsid w:val="0068138A"/>
    <w:rsid w:val="0068139D"/>
    <w:rsid w:val="006815FC"/>
    <w:rsid w:val="0068160D"/>
    <w:rsid w:val="0068161F"/>
    <w:rsid w:val="006817B9"/>
    <w:rsid w:val="00681AF9"/>
    <w:rsid w:val="00681C98"/>
    <w:rsid w:val="00681CAA"/>
    <w:rsid w:val="00681CFD"/>
    <w:rsid w:val="00681E46"/>
    <w:rsid w:val="0068203D"/>
    <w:rsid w:val="006821B0"/>
    <w:rsid w:val="0068223F"/>
    <w:rsid w:val="006822FA"/>
    <w:rsid w:val="0068231D"/>
    <w:rsid w:val="0068256B"/>
    <w:rsid w:val="00682F99"/>
    <w:rsid w:val="00682FB4"/>
    <w:rsid w:val="0068320E"/>
    <w:rsid w:val="006833FA"/>
    <w:rsid w:val="00683673"/>
    <w:rsid w:val="006837FC"/>
    <w:rsid w:val="006839E2"/>
    <w:rsid w:val="00683A71"/>
    <w:rsid w:val="00683ADE"/>
    <w:rsid w:val="00683BDA"/>
    <w:rsid w:val="00683FA5"/>
    <w:rsid w:val="006840AE"/>
    <w:rsid w:val="0068414C"/>
    <w:rsid w:val="0068418C"/>
    <w:rsid w:val="006843AA"/>
    <w:rsid w:val="006845C8"/>
    <w:rsid w:val="00684A83"/>
    <w:rsid w:val="00684BB9"/>
    <w:rsid w:val="0068506C"/>
    <w:rsid w:val="0068508F"/>
    <w:rsid w:val="0068510D"/>
    <w:rsid w:val="006851D1"/>
    <w:rsid w:val="00685393"/>
    <w:rsid w:val="00685B31"/>
    <w:rsid w:val="00685B51"/>
    <w:rsid w:val="00685EF7"/>
    <w:rsid w:val="0068658D"/>
    <w:rsid w:val="0068663C"/>
    <w:rsid w:val="006867B8"/>
    <w:rsid w:val="00686895"/>
    <w:rsid w:val="006869E3"/>
    <w:rsid w:val="00686C58"/>
    <w:rsid w:val="00686C74"/>
    <w:rsid w:val="00686D71"/>
    <w:rsid w:val="00686EEB"/>
    <w:rsid w:val="0068719E"/>
    <w:rsid w:val="0068745F"/>
    <w:rsid w:val="0068761A"/>
    <w:rsid w:val="00687AA8"/>
    <w:rsid w:val="00687B45"/>
    <w:rsid w:val="00687E0A"/>
    <w:rsid w:val="00690161"/>
    <w:rsid w:val="00690303"/>
    <w:rsid w:val="006904B0"/>
    <w:rsid w:val="00690597"/>
    <w:rsid w:val="006905F0"/>
    <w:rsid w:val="00690791"/>
    <w:rsid w:val="006909FA"/>
    <w:rsid w:val="00690A30"/>
    <w:rsid w:val="00690D4E"/>
    <w:rsid w:val="0069117F"/>
    <w:rsid w:val="00691225"/>
    <w:rsid w:val="00691291"/>
    <w:rsid w:val="00691325"/>
    <w:rsid w:val="006915C3"/>
    <w:rsid w:val="00691750"/>
    <w:rsid w:val="00691896"/>
    <w:rsid w:val="0069277C"/>
    <w:rsid w:val="006929CF"/>
    <w:rsid w:val="00692B4C"/>
    <w:rsid w:val="00692BFD"/>
    <w:rsid w:val="00692FB4"/>
    <w:rsid w:val="00692FD4"/>
    <w:rsid w:val="0069306B"/>
    <w:rsid w:val="00693338"/>
    <w:rsid w:val="006936B2"/>
    <w:rsid w:val="0069384D"/>
    <w:rsid w:val="00693A26"/>
    <w:rsid w:val="00693E9D"/>
    <w:rsid w:val="0069400C"/>
    <w:rsid w:val="0069416D"/>
    <w:rsid w:val="00694247"/>
    <w:rsid w:val="0069447E"/>
    <w:rsid w:val="00694602"/>
    <w:rsid w:val="00694720"/>
    <w:rsid w:val="0069491C"/>
    <w:rsid w:val="00694BF9"/>
    <w:rsid w:val="00694C31"/>
    <w:rsid w:val="00694D52"/>
    <w:rsid w:val="00694FB0"/>
    <w:rsid w:val="0069500D"/>
    <w:rsid w:val="0069550A"/>
    <w:rsid w:val="0069575B"/>
    <w:rsid w:val="0069575D"/>
    <w:rsid w:val="00695775"/>
    <w:rsid w:val="0069587B"/>
    <w:rsid w:val="00695B22"/>
    <w:rsid w:val="00695B98"/>
    <w:rsid w:val="0069626C"/>
    <w:rsid w:val="00696279"/>
    <w:rsid w:val="00696290"/>
    <w:rsid w:val="00696292"/>
    <w:rsid w:val="006967B1"/>
    <w:rsid w:val="006967D1"/>
    <w:rsid w:val="006968A8"/>
    <w:rsid w:val="006968DD"/>
    <w:rsid w:val="00696BA4"/>
    <w:rsid w:val="00696C1D"/>
    <w:rsid w:val="00696E7D"/>
    <w:rsid w:val="00696EEC"/>
    <w:rsid w:val="0069738B"/>
    <w:rsid w:val="00697862"/>
    <w:rsid w:val="00697963"/>
    <w:rsid w:val="00697A28"/>
    <w:rsid w:val="00697AD3"/>
    <w:rsid w:val="00697B22"/>
    <w:rsid w:val="006A06CF"/>
    <w:rsid w:val="006A082D"/>
    <w:rsid w:val="006A08CC"/>
    <w:rsid w:val="006A0911"/>
    <w:rsid w:val="006A0A23"/>
    <w:rsid w:val="006A0CBD"/>
    <w:rsid w:val="006A0CE5"/>
    <w:rsid w:val="006A0F41"/>
    <w:rsid w:val="006A132F"/>
    <w:rsid w:val="006A1349"/>
    <w:rsid w:val="006A1A4C"/>
    <w:rsid w:val="006A22E8"/>
    <w:rsid w:val="006A249C"/>
    <w:rsid w:val="006A26E2"/>
    <w:rsid w:val="006A2923"/>
    <w:rsid w:val="006A350C"/>
    <w:rsid w:val="006A354C"/>
    <w:rsid w:val="006A3611"/>
    <w:rsid w:val="006A36DD"/>
    <w:rsid w:val="006A370C"/>
    <w:rsid w:val="006A4742"/>
    <w:rsid w:val="006A47AE"/>
    <w:rsid w:val="006A48C6"/>
    <w:rsid w:val="006A4E45"/>
    <w:rsid w:val="006A4EA1"/>
    <w:rsid w:val="006A4F5E"/>
    <w:rsid w:val="006A4F85"/>
    <w:rsid w:val="006A4F8C"/>
    <w:rsid w:val="006A51AB"/>
    <w:rsid w:val="006A536E"/>
    <w:rsid w:val="006A53E2"/>
    <w:rsid w:val="006A5532"/>
    <w:rsid w:val="006A56F1"/>
    <w:rsid w:val="006A5B64"/>
    <w:rsid w:val="006A5C12"/>
    <w:rsid w:val="006A5D03"/>
    <w:rsid w:val="006A5F2F"/>
    <w:rsid w:val="006A608F"/>
    <w:rsid w:val="006A68B7"/>
    <w:rsid w:val="006A6C1E"/>
    <w:rsid w:val="006A6E7B"/>
    <w:rsid w:val="006A737C"/>
    <w:rsid w:val="006A74D8"/>
    <w:rsid w:val="006A7560"/>
    <w:rsid w:val="006A77F0"/>
    <w:rsid w:val="006A7ACC"/>
    <w:rsid w:val="006A7B07"/>
    <w:rsid w:val="006A7C89"/>
    <w:rsid w:val="006A7ECE"/>
    <w:rsid w:val="006A7EDF"/>
    <w:rsid w:val="006B0445"/>
    <w:rsid w:val="006B0862"/>
    <w:rsid w:val="006B09E4"/>
    <w:rsid w:val="006B0A6C"/>
    <w:rsid w:val="006B0A70"/>
    <w:rsid w:val="006B0AF6"/>
    <w:rsid w:val="006B0B9C"/>
    <w:rsid w:val="006B0C55"/>
    <w:rsid w:val="006B0D1A"/>
    <w:rsid w:val="006B0D2A"/>
    <w:rsid w:val="006B0EA7"/>
    <w:rsid w:val="006B18EE"/>
    <w:rsid w:val="006B1935"/>
    <w:rsid w:val="006B1CA5"/>
    <w:rsid w:val="006B1CF3"/>
    <w:rsid w:val="006B1D46"/>
    <w:rsid w:val="006B2112"/>
    <w:rsid w:val="006B21ED"/>
    <w:rsid w:val="006B2380"/>
    <w:rsid w:val="006B24DF"/>
    <w:rsid w:val="006B2574"/>
    <w:rsid w:val="006B2C79"/>
    <w:rsid w:val="006B3285"/>
    <w:rsid w:val="006B3328"/>
    <w:rsid w:val="006B364F"/>
    <w:rsid w:val="006B391F"/>
    <w:rsid w:val="006B3B62"/>
    <w:rsid w:val="006B3CD4"/>
    <w:rsid w:val="006B400F"/>
    <w:rsid w:val="006B4550"/>
    <w:rsid w:val="006B467C"/>
    <w:rsid w:val="006B47F1"/>
    <w:rsid w:val="006B48CE"/>
    <w:rsid w:val="006B49D2"/>
    <w:rsid w:val="006B4B89"/>
    <w:rsid w:val="006B4B98"/>
    <w:rsid w:val="006B4BE4"/>
    <w:rsid w:val="006B4CD3"/>
    <w:rsid w:val="006B54E8"/>
    <w:rsid w:val="006B550F"/>
    <w:rsid w:val="006B55DB"/>
    <w:rsid w:val="006B5895"/>
    <w:rsid w:val="006B5942"/>
    <w:rsid w:val="006B5A7D"/>
    <w:rsid w:val="006B5B5F"/>
    <w:rsid w:val="006B5BD9"/>
    <w:rsid w:val="006B5C24"/>
    <w:rsid w:val="006B5C33"/>
    <w:rsid w:val="006B5D29"/>
    <w:rsid w:val="006B6247"/>
    <w:rsid w:val="006B64BA"/>
    <w:rsid w:val="006B6903"/>
    <w:rsid w:val="006B6AEB"/>
    <w:rsid w:val="006B6BEA"/>
    <w:rsid w:val="006B6FE1"/>
    <w:rsid w:val="006B708F"/>
    <w:rsid w:val="006B70E7"/>
    <w:rsid w:val="006B71D2"/>
    <w:rsid w:val="006B7251"/>
    <w:rsid w:val="006B73F3"/>
    <w:rsid w:val="006B7400"/>
    <w:rsid w:val="006B7656"/>
    <w:rsid w:val="006B7894"/>
    <w:rsid w:val="006B7973"/>
    <w:rsid w:val="006B7BCC"/>
    <w:rsid w:val="006B7D73"/>
    <w:rsid w:val="006B7EBD"/>
    <w:rsid w:val="006B7FA7"/>
    <w:rsid w:val="006C02FF"/>
    <w:rsid w:val="006C04C5"/>
    <w:rsid w:val="006C0617"/>
    <w:rsid w:val="006C0728"/>
    <w:rsid w:val="006C07EE"/>
    <w:rsid w:val="006C07F6"/>
    <w:rsid w:val="006C0B47"/>
    <w:rsid w:val="006C0C9C"/>
    <w:rsid w:val="006C0F56"/>
    <w:rsid w:val="006C109E"/>
    <w:rsid w:val="006C121F"/>
    <w:rsid w:val="006C1327"/>
    <w:rsid w:val="006C158C"/>
    <w:rsid w:val="006C179D"/>
    <w:rsid w:val="006C1A2F"/>
    <w:rsid w:val="006C1C0A"/>
    <w:rsid w:val="006C1CE3"/>
    <w:rsid w:val="006C1E08"/>
    <w:rsid w:val="006C1F8C"/>
    <w:rsid w:val="006C2AB1"/>
    <w:rsid w:val="006C30D2"/>
    <w:rsid w:val="006C31A3"/>
    <w:rsid w:val="006C334B"/>
    <w:rsid w:val="006C3849"/>
    <w:rsid w:val="006C3BBA"/>
    <w:rsid w:val="006C3C31"/>
    <w:rsid w:val="006C3D35"/>
    <w:rsid w:val="006C3D48"/>
    <w:rsid w:val="006C3E24"/>
    <w:rsid w:val="006C43F2"/>
    <w:rsid w:val="006C4581"/>
    <w:rsid w:val="006C5214"/>
    <w:rsid w:val="006C5291"/>
    <w:rsid w:val="006C5323"/>
    <w:rsid w:val="006C544B"/>
    <w:rsid w:val="006C56F0"/>
    <w:rsid w:val="006C583E"/>
    <w:rsid w:val="006C5BE4"/>
    <w:rsid w:val="006C5C3E"/>
    <w:rsid w:val="006C5D78"/>
    <w:rsid w:val="006C5E99"/>
    <w:rsid w:val="006C5F80"/>
    <w:rsid w:val="006C5FDA"/>
    <w:rsid w:val="006C604E"/>
    <w:rsid w:val="006C6581"/>
    <w:rsid w:val="006C6720"/>
    <w:rsid w:val="006C6D3D"/>
    <w:rsid w:val="006C73FE"/>
    <w:rsid w:val="006C77E5"/>
    <w:rsid w:val="006C7B32"/>
    <w:rsid w:val="006C7B54"/>
    <w:rsid w:val="006D001B"/>
    <w:rsid w:val="006D0496"/>
    <w:rsid w:val="006D079E"/>
    <w:rsid w:val="006D0862"/>
    <w:rsid w:val="006D0E8B"/>
    <w:rsid w:val="006D122D"/>
    <w:rsid w:val="006D148D"/>
    <w:rsid w:val="006D14BC"/>
    <w:rsid w:val="006D173A"/>
    <w:rsid w:val="006D1C65"/>
    <w:rsid w:val="006D1D5F"/>
    <w:rsid w:val="006D1ED4"/>
    <w:rsid w:val="006D201A"/>
    <w:rsid w:val="006D2330"/>
    <w:rsid w:val="006D2558"/>
    <w:rsid w:val="006D2604"/>
    <w:rsid w:val="006D2AE0"/>
    <w:rsid w:val="006D31F7"/>
    <w:rsid w:val="006D387E"/>
    <w:rsid w:val="006D3C00"/>
    <w:rsid w:val="006D3E8F"/>
    <w:rsid w:val="006D3ECF"/>
    <w:rsid w:val="006D41FD"/>
    <w:rsid w:val="006D425A"/>
    <w:rsid w:val="006D428B"/>
    <w:rsid w:val="006D4A99"/>
    <w:rsid w:val="006D4CDE"/>
    <w:rsid w:val="006D510D"/>
    <w:rsid w:val="006D517A"/>
    <w:rsid w:val="006D51F9"/>
    <w:rsid w:val="006D5309"/>
    <w:rsid w:val="006D560E"/>
    <w:rsid w:val="006D568D"/>
    <w:rsid w:val="006D5A66"/>
    <w:rsid w:val="006D5CE8"/>
    <w:rsid w:val="006D6158"/>
    <w:rsid w:val="006D645A"/>
    <w:rsid w:val="006D64A1"/>
    <w:rsid w:val="006D64E2"/>
    <w:rsid w:val="006D650B"/>
    <w:rsid w:val="006D66BB"/>
    <w:rsid w:val="006D6DE2"/>
    <w:rsid w:val="006D6E80"/>
    <w:rsid w:val="006D6FB4"/>
    <w:rsid w:val="006D7091"/>
    <w:rsid w:val="006D710C"/>
    <w:rsid w:val="006D7784"/>
    <w:rsid w:val="006D7A4E"/>
    <w:rsid w:val="006E0198"/>
    <w:rsid w:val="006E030F"/>
    <w:rsid w:val="006E0466"/>
    <w:rsid w:val="006E057C"/>
    <w:rsid w:val="006E087A"/>
    <w:rsid w:val="006E0A76"/>
    <w:rsid w:val="006E13CA"/>
    <w:rsid w:val="006E1D91"/>
    <w:rsid w:val="006E1DBD"/>
    <w:rsid w:val="006E2053"/>
    <w:rsid w:val="006E24ED"/>
    <w:rsid w:val="006E257F"/>
    <w:rsid w:val="006E2783"/>
    <w:rsid w:val="006E27A1"/>
    <w:rsid w:val="006E2E3E"/>
    <w:rsid w:val="006E3201"/>
    <w:rsid w:val="006E3432"/>
    <w:rsid w:val="006E3612"/>
    <w:rsid w:val="006E3616"/>
    <w:rsid w:val="006E39F6"/>
    <w:rsid w:val="006E3C67"/>
    <w:rsid w:val="006E3CCB"/>
    <w:rsid w:val="006E401C"/>
    <w:rsid w:val="006E4368"/>
    <w:rsid w:val="006E4484"/>
    <w:rsid w:val="006E4654"/>
    <w:rsid w:val="006E4877"/>
    <w:rsid w:val="006E487A"/>
    <w:rsid w:val="006E5034"/>
    <w:rsid w:val="006E5183"/>
    <w:rsid w:val="006E5433"/>
    <w:rsid w:val="006E556C"/>
    <w:rsid w:val="006E565F"/>
    <w:rsid w:val="006E56A9"/>
    <w:rsid w:val="006E5929"/>
    <w:rsid w:val="006E5974"/>
    <w:rsid w:val="006E5AA6"/>
    <w:rsid w:val="006E5F84"/>
    <w:rsid w:val="006E6324"/>
    <w:rsid w:val="006E6FD1"/>
    <w:rsid w:val="006E7015"/>
    <w:rsid w:val="006E735C"/>
    <w:rsid w:val="006E7AE2"/>
    <w:rsid w:val="006E7C21"/>
    <w:rsid w:val="006E7CED"/>
    <w:rsid w:val="006E7DE4"/>
    <w:rsid w:val="006F033B"/>
    <w:rsid w:val="006F0541"/>
    <w:rsid w:val="006F07B2"/>
    <w:rsid w:val="006F0A7F"/>
    <w:rsid w:val="006F0C23"/>
    <w:rsid w:val="006F0D8B"/>
    <w:rsid w:val="006F10CC"/>
    <w:rsid w:val="006F13D4"/>
    <w:rsid w:val="006F1B1A"/>
    <w:rsid w:val="006F1BA3"/>
    <w:rsid w:val="006F1BD0"/>
    <w:rsid w:val="006F1C13"/>
    <w:rsid w:val="006F1D69"/>
    <w:rsid w:val="006F20BE"/>
    <w:rsid w:val="006F2378"/>
    <w:rsid w:val="006F278B"/>
    <w:rsid w:val="006F352B"/>
    <w:rsid w:val="006F3712"/>
    <w:rsid w:val="006F3718"/>
    <w:rsid w:val="006F37E1"/>
    <w:rsid w:val="006F38F1"/>
    <w:rsid w:val="006F39FC"/>
    <w:rsid w:val="006F4037"/>
    <w:rsid w:val="006F4187"/>
    <w:rsid w:val="006F42A5"/>
    <w:rsid w:val="006F44AA"/>
    <w:rsid w:val="006F4518"/>
    <w:rsid w:val="006F4856"/>
    <w:rsid w:val="006F4BC5"/>
    <w:rsid w:val="006F50A4"/>
    <w:rsid w:val="006F51EF"/>
    <w:rsid w:val="006F53E0"/>
    <w:rsid w:val="006F57AA"/>
    <w:rsid w:val="006F5A05"/>
    <w:rsid w:val="006F5D1B"/>
    <w:rsid w:val="006F607E"/>
    <w:rsid w:val="006F6282"/>
    <w:rsid w:val="006F6546"/>
    <w:rsid w:val="006F699B"/>
    <w:rsid w:val="006F6B24"/>
    <w:rsid w:val="006F6BB8"/>
    <w:rsid w:val="006F6E42"/>
    <w:rsid w:val="006F6EA2"/>
    <w:rsid w:val="006F720E"/>
    <w:rsid w:val="006F7326"/>
    <w:rsid w:val="006F74AF"/>
    <w:rsid w:val="006F765E"/>
    <w:rsid w:val="006F777F"/>
    <w:rsid w:val="006F77B2"/>
    <w:rsid w:val="006F7A41"/>
    <w:rsid w:val="006F7E32"/>
    <w:rsid w:val="006F7F05"/>
    <w:rsid w:val="007003A3"/>
    <w:rsid w:val="00700533"/>
    <w:rsid w:val="00700842"/>
    <w:rsid w:val="00700AFB"/>
    <w:rsid w:val="00700E29"/>
    <w:rsid w:val="00700E97"/>
    <w:rsid w:val="007011F0"/>
    <w:rsid w:val="0070123B"/>
    <w:rsid w:val="00701422"/>
    <w:rsid w:val="0070171D"/>
    <w:rsid w:val="00701733"/>
    <w:rsid w:val="00701798"/>
    <w:rsid w:val="00701958"/>
    <w:rsid w:val="00701DE5"/>
    <w:rsid w:val="0070230F"/>
    <w:rsid w:val="00702857"/>
    <w:rsid w:val="007028D7"/>
    <w:rsid w:val="00702F5B"/>
    <w:rsid w:val="007033A7"/>
    <w:rsid w:val="00703522"/>
    <w:rsid w:val="00703558"/>
    <w:rsid w:val="007036EC"/>
    <w:rsid w:val="00703718"/>
    <w:rsid w:val="00703851"/>
    <w:rsid w:val="00703C17"/>
    <w:rsid w:val="00703C47"/>
    <w:rsid w:val="00703D5E"/>
    <w:rsid w:val="00703F68"/>
    <w:rsid w:val="00704039"/>
    <w:rsid w:val="007042D3"/>
    <w:rsid w:val="00704420"/>
    <w:rsid w:val="00704437"/>
    <w:rsid w:val="007044B8"/>
    <w:rsid w:val="00704B20"/>
    <w:rsid w:val="00704CA9"/>
    <w:rsid w:val="00704D9A"/>
    <w:rsid w:val="00704F30"/>
    <w:rsid w:val="00705348"/>
    <w:rsid w:val="00705361"/>
    <w:rsid w:val="00705471"/>
    <w:rsid w:val="00705B2F"/>
    <w:rsid w:val="00705BE7"/>
    <w:rsid w:val="007064DC"/>
    <w:rsid w:val="00706563"/>
    <w:rsid w:val="007066C1"/>
    <w:rsid w:val="007068FB"/>
    <w:rsid w:val="007069BA"/>
    <w:rsid w:val="00706A7C"/>
    <w:rsid w:val="00706C2A"/>
    <w:rsid w:val="00706C88"/>
    <w:rsid w:val="00706CAB"/>
    <w:rsid w:val="00706D4E"/>
    <w:rsid w:val="00706D53"/>
    <w:rsid w:val="00706E88"/>
    <w:rsid w:val="00707041"/>
    <w:rsid w:val="00707289"/>
    <w:rsid w:val="007072FC"/>
    <w:rsid w:val="0070736F"/>
    <w:rsid w:val="007073E3"/>
    <w:rsid w:val="00707420"/>
    <w:rsid w:val="007074D5"/>
    <w:rsid w:val="00707591"/>
    <w:rsid w:val="00707631"/>
    <w:rsid w:val="00707660"/>
    <w:rsid w:val="00707707"/>
    <w:rsid w:val="00707761"/>
    <w:rsid w:val="007077D8"/>
    <w:rsid w:val="0070790B"/>
    <w:rsid w:val="00707CE1"/>
    <w:rsid w:val="00707D35"/>
    <w:rsid w:val="00707D72"/>
    <w:rsid w:val="00710491"/>
    <w:rsid w:val="007105D8"/>
    <w:rsid w:val="007107B4"/>
    <w:rsid w:val="00710AD6"/>
    <w:rsid w:val="00710D78"/>
    <w:rsid w:val="00710E3A"/>
    <w:rsid w:val="00711130"/>
    <w:rsid w:val="007111CB"/>
    <w:rsid w:val="007111F6"/>
    <w:rsid w:val="0071156F"/>
    <w:rsid w:val="0071172D"/>
    <w:rsid w:val="00711780"/>
    <w:rsid w:val="00711A40"/>
    <w:rsid w:val="00711B02"/>
    <w:rsid w:val="00711E5E"/>
    <w:rsid w:val="00711F5A"/>
    <w:rsid w:val="00711FBB"/>
    <w:rsid w:val="0071254D"/>
    <w:rsid w:val="0071264C"/>
    <w:rsid w:val="00712BE3"/>
    <w:rsid w:val="00712C8C"/>
    <w:rsid w:val="00712D67"/>
    <w:rsid w:val="00713016"/>
    <w:rsid w:val="00713044"/>
    <w:rsid w:val="00713114"/>
    <w:rsid w:val="00713152"/>
    <w:rsid w:val="007131FB"/>
    <w:rsid w:val="00713576"/>
    <w:rsid w:val="0071363D"/>
    <w:rsid w:val="007136A3"/>
    <w:rsid w:val="00713958"/>
    <w:rsid w:val="00713963"/>
    <w:rsid w:val="00713A75"/>
    <w:rsid w:val="00713AEC"/>
    <w:rsid w:val="00713B11"/>
    <w:rsid w:val="00713C6C"/>
    <w:rsid w:val="007144E8"/>
    <w:rsid w:val="00714561"/>
    <w:rsid w:val="0071467A"/>
    <w:rsid w:val="0071470E"/>
    <w:rsid w:val="00714858"/>
    <w:rsid w:val="00714AF4"/>
    <w:rsid w:val="00714D93"/>
    <w:rsid w:val="007151F7"/>
    <w:rsid w:val="00715359"/>
    <w:rsid w:val="00715381"/>
    <w:rsid w:val="007154E4"/>
    <w:rsid w:val="007154F4"/>
    <w:rsid w:val="00715ABC"/>
    <w:rsid w:val="00715FD6"/>
    <w:rsid w:val="0071607F"/>
    <w:rsid w:val="007166F5"/>
    <w:rsid w:val="007169D8"/>
    <w:rsid w:val="00716CEF"/>
    <w:rsid w:val="00716EA9"/>
    <w:rsid w:val="0071712D"/>
    <w:rsid w:val="0071712E"/>
    <w:rsid w:val="00717205"/>
    <w:rsid w:val="007174FD"/>
    <w:rsid w:val="00717635"/>
    <w:rsid w:val="0071768B"/>
    <w:rsid w:val="007178AB"/>
    <w:rsid w:val="00717A68"/>
    <w:rsid w:val="00717C46"/>
    <w:rsid w:val="00717C55"/>
    <w:rsid w:val="00717FB9"/>
    <w:rsid w:val="00720138"/>
    <w:rsid w:val="00720240"/>
    <w:rsid w:val="00720441"/>
    <w:rsid w:val="00720445"/>
    <w:rsid w:val="007207D0"/>
    <w:rsid w:val="007209DB"/>
    <w:rsid w:val="00720CB1"/>
    <w:rsid w:val="0072107D"/>
    <w:rsid w:val="0072130B"/>
    <w:rsid w:val="007214CC"/>
    <w:rsid w:val="00721537"/>
    <w:rsid w:val="00721551"/>
    <w:rsid w:val="00721841"/>
    <w:rsid w:val="00721936"/>
    <w:rsid w:val="007219E4"/>
    <w:rsid w:val="00721B1E"/>
    <w:rsid w:val="00721D2E"/>
    <w:rsid w:val="00721EEA"/>
    <w:rsid w:val="00721FC2"/>
    <w:rsid w:val="00722206"/>
    <w:rsid w:val="00722459"/>
    <w:rsid w:val="0072259F"/>
    <w:rsid w:val="007225EC"/>
    <w:rsid w:val="00722687"/>
    <w:rsid w:val="0072307A"/>
    <w:rsid w:val="00723167"/>
    <w:rsid w:val="00723254"/>
    <w:rsid w:val="00723411"/>
    <w:rsid w:val="00723695"/>
    <w:rsid w:val="007236D2"/>
    <w:rsid w:val="00723C70"/>
    <w:rsid w:val="00723CCA"/>
    <w:rsid w:val="007244E5"/>
    <w:rsid w:val="0072459E"/>
    <w:rsid w:val="00724663"/>
    <w:rsid w:val="00724C44"/>
    <w:rsid w:val="00724CEE"/>
    <w:rsid w:val="00724D64"/>
    <w:rsid w:val="00724D6E"/>
    <w:rsid w:val="00724D71"/>
    <w:rsid w:val="00724E5E"/>
    <w:rsid w:val="0072505B"/>
    <w:rsid w:val="0072524F"/>
    <w:rsid w:val="007252BA"/>
    <w:rsid w:val="00725420"/>
    <w:rsid w:val="00725678"/>
    <w:rsid w:val="00725806"/>
    <w:rsid w:val="007259E4"/>
    <w:rsid w:val="00725A35"/>
    <w:rsid w:val="00725B3C"/>
    <w:rsid w:val="007260BF"/>
    <w:rsid w:val="007262C6"/>
    <w:rsid w:val="00726D14"/>
    <w:rsid w:val="00726D8A"/>
    <w:rsid w:val="00726DE0"/>
    <w:rsid w:val="007271D1"/>
    <w:rsid w:val="0072733A"/>
    <w:rsid w:val="007273EB"/>
    <w:rsid w:val="007274B1"/>
    <w:rsid w:val="007276F5"/>
    <w:rsid w:val="00727998"/>
    <w:rsid w:val="007300E2"/>
    <w:rsid w:val="007303D0"/>
    <w:rsid w:val="00730830"/>
    <w:rsid w:val="00730997"/>
    <w:rsid w:val="00730FBE"/>
    <w:rsid w:val="00731246"/>
    <w:rsid w:val="00731322"/>
    <w:rsid w:val="00731403"/>
    <w:rsid w:val="00731720"/>
    <w:rsid w:val="0073176A"/>
    <w:rsid w:val="0073186D"/>
    <w:rsid w:val="00731A09"/>
    <w:rsid w:val="00731CF3"/>
    <w:rsid w:val="00731E5C"/>
    <w:rsid w:val="007323EE"/>
    <w:rsid w:val="00732476"/>
    <w:rsid w:val="007327AB"/>
    <w:rsid w:val="00732A2B"/>
    <w:rsid w:val="00732E29"/>
    <w:rsid w:val="007332AB"/>
    <w:rsid w:val="007333AF"/>
    <w:rsid w:val="00733988"/>
    <w:rsid w:val="00733A5A"/>
    <w:rsid w:val="00733ACF"/>
    <w:rsid w:val="00733B3A"/>
    <w:rsid w:val="00733BE7"/>
    <w:rsid w:val="00733C02"/>
    <w:rsid w:val="00733DD2"/>
    <w:rsid w:val="00733FE8"/>
    <w:rsid w:val="00734001"/>
    <w:rsid w:val="007340D7"/>
    <w:rsid w:val="007345A7"/>
    <w:rsid w:val="00734958"/>
    <w:rsid w:val="00734D1A"/>
    <w:rsid w:val="0073521E"/>
    <w:rsid w:val="007354B3"/>
    <w:rsid w:val="00735579"/>
    <w:rsid w:val="007365FF"/>
    <w:rsid w:val="00736643"/>
    <w:rsid w:val="007367C2"/>
    <w:rsid w:val="00736A12"/>
    <w:rsid w:val="00736AAB"/>
    <w:rsid w:val="00736BA4"/>
    <w:rsid w:val="00736BBD"/>
    <w:rsid w:val="007372CB"/>
    <w:rsid w:val="007373E4"/>
    <w:rsid w:val="007374D9"/>
    <w:rsid w:val="0073753C"/>
    <w:rsid w:val="0073759E"/>
    <w:rsid w:val="00737B2C"/>
    <w:rsid w:val="00737D5B"/>
    <w:rsid w:val="00737E20"/>
    <w:rsid w:val="00740131"/>
    <w:rsid w:val="007402C4"/>
    <w:rsid w:val="00740341"/>
    <w:rsid w:val="007403C7"/>
    <w:rsid w:val="0074048A"/>
    <w:rsid w:val="00740886"/>
    <w:rsid w:val="007408C3"/>
    <w:rsid w:val="007409D4"/>
    <w:rsid w:val="00740C14"/>
    <w:rsid w:val="00740C39"/>
    <w:rsid w:val="00740CC3"/>
    <w:rsid w:val="00740E6A"/>
    <w:rsid w:val="00740E8D"/>
    <w:rsid w:val="00741071"/>
    <w:rsid w:val="00741194"/>
    <w:rsid w:val="00741580"/>
    <w:rsid w:val="00741DE5"/>
    <w:rsid w:val="00741E91"/>
    <w:rsid w:val="00741EA5"/>
    <w:rsid w:val="00742037"/>
    <w:rsid w:val="007420B0"/>
    <w:rsid w:val="007422FE"/>
    <w:rsid w:val="0074241C"/>
    <w:rsid w:val="00742474"/>
    <w:rsid w:val="00742AB8"/>
    <w:rsid w:val="0074391B"/>
    <w:rsid w:val="00743E44"/>
    <w:rsid w:val="00744490"/>
    <w:rsid w:val="007444A9"/>
    <w:rsid w:val="007444CF"/>
    <w:rsid w:val="0074455F"/>
    <w:rsid w:val="00744821"/>
    <w:rsid w:val="00744976"/>
    <w:rsid w:val="00744B3F"/>
    <w:rsid w:val="00744B86"/>
    <w:rsid w:val="00744FA0"/>
    <w:rsid w:val="0074527C"/>
    <w:rsid w:val="0074555D"/>
    <w:rsid w:val="00745661"/>
    <w:rsid w:val="007456A0"/>
    <w:rsid w:val="007457AF"/>
    <w:rsid w:val="0074597B"/>
    <w:rsid w:val="00745D3B"/>
    <w:rsid w:val="00746198"/>
    <w:rsid w:val="007461DF"/>
    <w:rsid w:val="00746402"/>
    <w:rsid w:val="007464CA"/>
    <w:rsid w:val="007467FF"/>
    <w:rsid w:val="00746831"/>
    <w:rsid w:val="00746906"/>
    <w:rsid w:val="00746CBA"/>
    <w:rsid w:val="00746E5E"/>
    <w:rsid w:val="0074765F"/>
    <w:rsid w:val="0074773F"/>
    <w:rsid w:val="0074777B"/>
    <w:rsid w:val="00747856"/>
    <w:rsid w:val="007479B0"/>
    <w:rsid w:val="00747C2A"/>
    <w:rsid w:val="00750949"/>
    <w:rsid w:val="00750E15"/>
    <w:rsid w:val="00750E69"/>
    <w:rsid w:val="00750F73"/>
    <w:rsid w:val="00750F7B"/>
    <w:rsid w:val="0075100D"/>
    <w:rsid w:val="0075142B"/>
    <w:rsid w:val="0075158D"/>
    <w:rsid w:val="00751648"/>
    <w:rsid w:val="007519CB"/>
    <w:rsid w:val="00751A8B"/>
    <w:rsid w:val="00751C9A"/>
    <w:rsid w:val="00751D3C"/>
    <w:rsid w:val="00751DD2"/>
    <w:rsid w:val="00751F39"/>
    <w:rsid w:val="00752070"/>
    <w:rsid w:val="007523B0"/>
    <w:rsid w:val="00752574"/>
    <w:rsid w:val="00752940"/>
    <w:rsid w:val="00752B1E"/>
    <w:rsid w:val="00752D93"/>
    <w:rsid w:val="007531DB"/>
    <w:rsid w:val="0075323A"/>
    <w:rsid w:val="007533E6"/>
    <w:rsid w:val="00753543"/>
    <w:rsid w:val="007535AD"/>
    <w:rsid w:val="00753631"/>
    <w:rsid w:val="00753C0B"/>
    <w:rsid w:val="00753D0A"/>
    <w:rsid w:val="00753E90"/>
    <w:rsid w:val="0075403B"/>
    <w:rsid w:val="00754126"/>
    <w:rsid w:val="007547D1"/>
    <w:rsid w:val="00754ABD"/>
    <w:rsid w:val="00754C04"/>
    <w:rsid w:val="00755189"/>
    <w:rsid w:val="00755468"/>
    <w:rsid w:val="00755514"/>
    <w:rsid w:val="00755571"/>
    <w:rsid w:val="00755957"/>
    <w:rsid w:val="00755A47"/>
    <w:rsid w:val="00755BB2"/>
    <w:rsid w:val="00755FA7"/>
    <w:rsid w:val="007562B7"/>
    <w:rsid w:val="0075633F"/>
    <w:rsid w:val="007564D0"/>
    <w:rsid w:val="00756BAB"/>
    <w:rsid w:val="00756BEF"/>
    <w:rsid w:val="0075707A"/>
    <w:rsid w:val="00757284"/>
    <w:rsid w:val="00757423"/>
    <w:rsid w:val="007574AB"/>
    <w:rsid w:val="007574EF"/>
    <w:rsid w:val="00757AD0"/>
    <w:rsid w:val="00757B77"/>
    <w:rsid w:val="00757C9C"/>
    <w:rsid w:val="00757D33"/>
    <w:rsid w:val="00757D70"/>
    <w:rsid w:val="00757ECB"/>
    <w:rsid w:val="0076006E"/>
    <w:rsid w:val="0076032B"/>
    <w:rsid w:val="00760438"/>
    <w:rsid w:val="00760554"/>
    <w:rsid w:val="0076055A"/>
    <w:rsid w:val="00760748"/>
    <w:rsid w:val="0076084C"/>
    <w:rsid w:val="007609A9"/>
    <w:rsid w:val="00760C86"/>
    <w:rsid w:val="00760CF3"/>
    <w:rsid w:val="00760E74"/>
    <w:rsid w:val="00760EC4"/>
    <w:rsid w:val="00760F2A"/>
    <w:rsid w:val="00760F9A"/>
    <w:rsid w:val="0076130A"/>
    <w:rsid w:val="007618EC"/>
    <w:rsid w:val="00761A76"/>
    <w:rsid w:val="00761A86"/>
    <w:rsid w:val="00761A89"/>
    <w:rsid w:val="007621FC"/>
    <w:rsid w:val="007625C1"/>
    <w:rsid w:val="00762FB9"/>
    <w:rsid w:val="0076305C"/>
    <w:rsid w:val="007631C9"/>
    <w:rsid w:val="00763215"/>
    <w:rsid w:val="00763458"/>
    <w:rsid w:val="007635D2"/>
    <w:rsid w:val="007635F2"/>
    <w:rsid w:val="00763836"/>
    <w:rsid w:val="00763BA5"/>
    <w:rsid w:val="00763BBE"/>
    <w:rsid w:val="00763BD8"/>
    <w:rsid w:val="00763E8D"/>
    <w:rsid w:val="007647AC"/>
    <w:rsid w:val="00764AEE"/>
    <w:rsid w:val="00764B23"/>
    <w:rsid w:val="00764C48"/>
    <w:rsid w:val="00764D0B"/>
    <w:rsid w:val="007650FF"/>
    <w:rsid w:val="007651BB"/>
    <w:rsid w:val="007651E8"/>
    <w:rsid w:val="007652F7"/>
    <w:rsid w:val="00765591"/>
    <w:rsid w:val="007655F3"/>
    <w:rsid w:val="00765ADF"/>
    <w:rsid w:val="00765CBA"/>
    <w:rsid w:val="00765EF2"/>
    <w:rsid w:val="00766377"/>
    <w:rsid w:val="00766559"/>
    <w:rsid w:val="007668F2"/>
    <w:rsid w:val="00766A98"/>
    <w:rsid w:val="00766F48"/>
    <w:rsid w:val="007674E9"/>
    <w:rsid w:val="00767531"/>
    <w:rsid w:val="0076787A"/>
    <w:rsid w:val="00767947"/>
    <w:rsid w:val="007679BF"/>
    <w:rsid w:val="00767A32"/>
    <w:rsid w:val="00767C5E"/>
    <w:rsid w:val="00767FFC"/>
    <w:rsid w:val="00770693"/>
    <w:rsid w:val="00770789"/>
    <w:rsid w:val="00770A4E"/>
    <w:rsid w:val="00770D2B"/>
    <w:rsid w:val="00770E60"/>
    <w:rsid w:val="00770FAD"/>
    <w:rsid w:val="00771316"/>
    <w:rsid w:val="007714B2"/>
    <w:rsid w:val="00771508"/>
    <w:rsid w:val="007716EA"/>
    <w:rsid w:val="00771DA3"/>
    <w:rsid w:val="00772040"/>
    <w:rsid w:val="00772180"/>
    <w:rsid w:val="007723BD"/>
    <w:rsid w:val="00772571"/>
    <w:rsid w:val="007725F3"/>
    <w:rsid w:val="0077298C"/>
    <w:rsid w:val="00772B91"/>
    <w:rsid w:val="007731D6"/>
    <w:rsid w:val="00773250"/>
    <w:rsid w:val="00773713"/>
    <w:rsid w:val="00773A3A"/>
    <w:rsid w:val="00773C37"/>
    <w:rsid w:val="00773CA4"/>
    <w:rsid w:val="00774100"/>
    <w:rsid w:val="00774200"/>
    <w:rsid w:val="0077448E"/>
    <w:rsid w:val="00774652"/>
    <w:rsid w:val="007746C7"/>
    <w:rsid w:val="007746F6"/>
    <w:rsid w:val="00774851"/>
    <w:rsid w:val="007748DA"/>
    <w:rsid w:val="00774944"/>
    <w:rsid w:val="0077497E"/>
    <w:rsid w:val="00774AB1"/>
    <w:rsid w:val="00774ADF"/>
    <w:rsid w:val="00774BE4"/>
    <w:rsid w:val="00774DBC"/>
    <w:rsid w:val="00775040"/>
    <w:rsid w:val="007750BF"/>
    <w:rsid w:val="0077514B"/>
    <w:rsid w:val="007753CA"/>
    <w:rsid w:val="0077566D"/>
    <w:rsid w:val="007762D8"/>
    <w:rsid w:val="00776540"/>
    <w:rsid w:val="00776608"/>
    <w:rsid w:val="0077677F"/>
    <w:rsid w:val="007769B3"/>
    <w:rsid w:val="00776A5E"/>
    <w:rsid w:val="00776B8E"/>
    <w:rsid w:val="00776C7F"/>
    <w:rsid w:val="00776E08"/>
    <w:rsid w:val="00776E6C"/>
    <w:rsid w:val="00776F67"/>
    <w:rsid w:val="0077738A"/>
    <w:rsid w:val="007776E0"/>
    <w:rsid w:val="00777EF7"/>
    <w:rsid w:val="007802E6"/>
    <w:rsid w:val="0078049B"/>
    <w:rsid w:val="00780C09"/>
    <w:rsid w:val="00780D5B"/>
    <w:rsid w:val="00780E87"/>
    <w:rsid w:val="00781244"/>
    <w:rsid w:val="00781297"/>
    <w:rsid w:val="00781637"/>
    <w:rsid w:val="00782366"/>
    <w:rsid w:val="00782482"/>
    <w:rsid w:val="00782601"/>
    <w:rsid w:val="00782855"/>
    <w:rsid w:val="007828E8"/>
    <w:rsid w:val="00782960"/>
    <w:rsid w:val="00782A78"/>
    <w:rsid w:val="00782FF4"/>
    <w:rsid w:val="007830D0"/>
    <w:rsid w:val="007831CF"/>
    <w:rsid w:val="007832BF"/>
    <w:rsid w:val="0078337B"/>
    <w:rsid w:val="00783491"/>
    <w:rsid w:val="00783934"/>
    <w:rsid w:val="00783E0C"/>
    <w:rsid w:val="0078415A"/>
    <w:rsid w:val="0078421B"/>
    <w:rsid w:val="00784709"/>
    <w:rsid w:val="0078481B"/>
    <w:rsid w:val="00784984"/>
    <w:rsid w:val="00784A3F"/>
    <w:rsid w:val="00784BF3"/>
    <w:rsid w:val="00784CFB"/>
    <w:rsid w:val="00784F0A"/>
    <w:rsid w:val="00784F7A"/>
    <w:rsid w:val="00784FCB"/>
    <w:rsid w:val="0078534F"/>
    <w:rsid w:val="00785406"/>
    <w:rsid w:val="00785492"/>
    <w:rsid w:val="007857B8"/>
    <w:rsid w:val="00785835"/>
    <w:rsid w:val="007858A8"/>
    <w:rsid w:val="00785AD7"/>
    <w:rsid w:val="00785D53"/>
    <w:rsid w:val="00785F81"/>
    <w:rsid w:val="00786259"/>
    <w:rsid w:val="0078633C"/>
    <w:rsid w:val="00786559"/>
    <w:rsid w:val="007867B5"/>
    <w:rsid w:val="00786AFD"/>
    <w:rsid w:val="00786B48"/>
    <w:rsid w:val="00786BBC"/>
    <w:rsid w:val="007870DA"/>
    <w:rsid w:val="0078725C"/>
    <w:rsid w:val="007874B4"/>
    <w:rsid w:val="007876DA"/>
    <w:rsid w:val="00787829"/>
    <w:rsid w:val="00787954"/>
    <w:rsid w:val="007879D1"/>
    <w:rsid w:val="00787D85"/>
    <w:rsid w:val="00790260"/>
    <w:rsid w:val="007902B7"/>
    <w:rsid w:val="007905D2"/>
    <w:rsid w:val="00790DCE"/>
    <w:rsid w:val="00790FC4"/>
    <w:rsid w:val="007913EE"/>
    <w:rsid w:val="0079146D"/>
    <w:rsid w:val="0079153E"/>
    <w:rsid w:val="00791725"/>
    <w:rsid w:val="0079175E"/>
    <w:rsid w:val="007917AF"/>
    <w:rsid w:val="00791CFF"/>
    <w:rsid w:val="00791E2C"/>
    <w:rsid w:val="00791EF4"/>
    <w:rsid w:val="007920FA"/>
    <w:rsid w:val="00792135"/>
    <w:rsid w:val="007921DD"/>
    <w:rsid w:val="007923CB"/>
    <w:rsid w:val="00792444"/>
    <w:rsid w:val="00792A39"/>
    <w:rsid w:val="00792B4C"/>
    <w:rsid w:val="00792ED7"/>
    <w:rsid w:val="00792F11"/>
    <w:rsid w:val="00793180"/>
    <w:rsid w:val="007931FB"/>
    <w:rsid w:val="00793BD2"/>
    <w:rsid w:val="00793C11"/>
    <w:rsid w:val="00793C88"/>
    <w:rsid w:val="00793D75"/>
    <w:rsid w:val="00793E66"/>
    <w:rsid w:val="007941B2"/>
    <w:rsid w:val="007944EF"/>
    <w:rsid w:val="00794547"/>
    <w:rsid w:val="00794909"/>
    <w:rsid w:val="00794B4B"/>
    <w:rsid w:val="00794CC9"/>
    <w:rsid w:val="00795351"/>
    <w:rsid w:val="00795441"/>
    <w:rsid w:val="00795A1D"/>
    <w:rsid w:val="00795B79"/>
    <w:rsid w:val="00795EEB"/>
    <w:rsid w:val="0079619D"/>
    <w:rsid w:val="0079626D"/>
    <w:rsid w:val="007966FF"/>
    <w:rsid w:val="00796795"/>
    <w:rsid w:val="007967AF"/>
    <w:rsid w:val="00796BEA"/>
    <w:rsid w:val="00796EBC"/>
    <w:rsid w:val="007974BB"/>
    <w:rsid w:val="007977E3"/>
    <w:rsid w:val="00797891"/>
    <w:rsid w:val="007978D4"/>
    <w:rsid w:val="007979B1"/>
    <w:rsid w:val="007A0130"/>
    <w:rsid w:val="007A0394"/>
    <w:rsid w:val="007A0519"/>
    <w:rsid w:val="007A05B1"/>
    <w:rsid w:val="007A07AA"/>
    <w:rsid w:val="007A0BF0"/>
    <w:rsid w:val="007A11C5"/>
    <w:rsid w:val="007A1600"/>
    <w:rsid w:val="007A1686"/>
    <w:rsid w:val="007A1718"/>
    <w:rsid w:val="007A1910"/>
    <w:rsid w:val="007A19F6"/>
    <w:rsid w:val="007A1A59"/>
    <w:rsid w:val="007A1AD2"/>
    <w:rsid w:val="007A1BD3"/>
    <w:rsid w:val="007A1D14"/>
    <w:rsid w:val="007A1DB1"/>
    <w:rsid w:val="007A2126"/>
    <w:rsid w:val="007A26E0"/>
    <w:rsid w:val="007A286B"/>
    <w:rsid w:val="007A289E"/>
    <w:rsid w:val="007A28EF"/>
    <w:rsid w:val="007A312B"/>
    <w:rsid w:val="007A31DB"/>
    <w:rsid w:val="007A3302"/>
    <w:rsid w:val="007A3356"/>
    <w:rsid w:val="007A37AF"/>
    <w:rsid w:val="007A3858"/>
    <w:rsid w:val="007A3923"/>
    <w:rsid w:val="007A3951"/>
    <w:rsid w:val="007A3E8B"/>
    <w:rsid w:val="007A3F1A"/>
    <w:rsid w:val="007A3F4D"/>
    <w:rsid w:val="007A41EA"/>
    <w:rsid w:val="007A425E"/>
    <w:rsid w:val="007A4274"/>
    <w:rsid w:val="007A4498"/>
    <w:rsid w:val="007A45F3"/>
    <w:rsid w:val="007A4979"/>
    <w:rsid w:val="007A49DF"/>
    <w:rsid w:val="007A49FF"/>
    <w:rsid w:val="007A4BEB"/>
    <w:rsid w:val="007A4D29"/>
    <w:rsid w:val="007A513F"/>
    <w:rsid w:val="007A52A8"/>
    <w:rsid w:val="007A5721"/>
    <w:rsid w:val="007A5734"/>
    <w:rsid w:val="007A5C59"/>
    <w:rsid w:val="007A5DA1"/>
    <w:rsid w:val="007A637A"/>
    <w:rsid w:val="007A6428"/>
    <w:rsid w:val="007A656D"/>
    <w:rsid w:val="007A69B7"/>
    <w:rsid w:val="007A6A71"/>
    <w:rsid w:val="007A6C48"/>
    <w:rsid w:val="007A70E5"/>
    <w:rsid w:val="007A73C0"/>
    <w:rsid w:val="007A7819"/>
    <w:rsid w:val="007A7825"/>
    <w:rsid w:val="007A7D65"/>
    <w:rsid w:val="007A7DD2"/>
    <w:rsid w:val="007A7F64"/>
    <w:rsid w:val="007B0550"/>
    <w:rsid w:val="007B060B"/>
    <w:rsid w:val="007B06E4"/>
    <w:rsid w:val="007B0732"/>
    <w:rsid w:val="007B090E"/>
    <w:rsid w:val="007B0D17"/>
    <w:rsid w:val="007B1378"/>
    <w:rsid w:val="007B142B"/>
    <w:rsid w:val="007B177C"/>
    <w:rsid w:val="007B18D0"/>
    <w:rsid w:val="007B1B6D"/>
    <w:rsid w:val="007B1D1B"/>
    <w:rsid w:val="007B1D2F"/>
    <w:rsid w:val="007B24BF"/>
    <w:rsid w:val="007B265A"/>
    <w:rsid w:val="007B2BBD"/>
    <w:rsid w:val="007B310A"/>
    <w:rsid w:val="007B374D"/>
    <w:rsid w:val="007B3754"/>
    <w:rsid w:val="007B3FAE"/>
    <w:rsid w:val="007B40AC"/>
    <w:rsid w:val="007B40C4"/>
    <w:rsid w:val="007B41D9"/>
    <w:rsid w:val="007B4254"/>
    <w:rsid w:val="007B47F8"/>
    <w:rsid w:val="007B489E"/>
    <w:rsid w:val="007B4A67"/>
    <w:rsid w:val="007B4CA7"/>
    <w:rsid w:val="007B4EBC"/>
    <w:rsid w:val="007B4FA8"/>
    <w:rsid w:val="007B528B"/>
    <w:rsid w:val="007B5516"/>
    <w:rsid w:val="007B55C7"/>
    <w:rsid w:val="007B55E9"/>
    <w:rsid w:val="007B571A"/>
    <w:rsid w:val="007B5C5A"/>
    <w:rsid w:val="007B5EB3"/>
    <w:rsid w:val="007B61CB"/>
    <w:rsid w:val="007B61DE"/>
    <w:rsid w:val="007B61E8"/>
    <w:rsid w:val="007B62A6"/>
    <w:rsid w:val="007B66E4"/>
    <w:rsid w:val="007B67B8"/>
    <w:rsid w:val="007B691E"/>
    <w:rsid w:val="007B6ADB"/>
    <w:rsid w:val="007B6AF7"/>
    <w:rsid w:val="007B6F9C"/>
    <w:rsid w:val="007B702C"/>
    <w:rsid w:val="007B74F3"/>
    <w:rsid w:val="007B75C6"/>
    <w:rsid w:val="007B769E"/>
    <w:rsid w:val="007B7748"/>
    <w:rsid w:val="007B7969"/>
    <w:rsid w:val="007B796B"/>
    <w:rsid w:val="007B7EFC"/>
    <w:rsid w:val="007C06F7"/>
    <w:rsid w:val="007C0717"/>
    <w:rsid w:val="007C082F"/>
    <w:rsid w:val="007C0A88"/>
    <w:rsid w:val="007C0D13"/>
    <w:rsid w:val="007C0E4D"/>
    <w:rsid w:val="007C109B"/>
    <w:rsid w:val="007C1B91"/>
    <w:rsid w:val="007C1F59"/>
    <w:rsid w:val="007C2115"/>
    <w:rsid w:val="007C213A"/>
    <w:rsid w:val="007C246E"/>
    <w:rsid w:val="007C24A6"/>
    <w:rsid w:val="007C28E4"/>
    <w:rsid w:val="007C2A6A"/>
    <w:rsid w:val="007C2CB6"/>
    <w:rsid w:val="007C30BB"/>
    <w:rsid w:val="007C3346"/>
    <w:rsid w:val="007C33A9"/>
    <w:rsid w:val="007C340D"/>
    <w:rsid w:val="007C34C3"/>
    <w:rsid w:val="007C34CB"/>
    <w:rsid w:val="007C351F"/>
    <w:rsid w:val="007C3538"/>
    <w:rsid w:val="007C3608"/>
    <w:rsid w:val="007C3C85"/>
    <w:rsid w:val="007C3D9F"/>
    <w:rsid w:val="007C40B9"/>
    <w:rsid w:val="007C41B1"/>
    <w:rsid w:val="007C452C"/>
    <w:rsid w:val="007C4671"/>
    <w:rsid w:val="007C4755"/>
    <w:rsid w:val="007C4908"/>
    <w:rsid w:val="007C4A82"/>
    <w:rsid w:val="007C4B8E"/>
    <w:rsid w:val="007C4C5D"/>
    <w:rsid w:val="007C58A9"/>
    <w:rsid w:val="007C5AD1"/>
    <w:rsid w:val="007C5C7E"/>
    <w:rsid w:val="007C5D95"/>
    <w:rsid w:val="007C5F3E"/>
    <w:rsid w:val="007C601F"/>
    <w:rsid w:val="007C63CB"/>
    <w:rsid w:val="007C666E"/>
    <w:rsid w:val="007C6726"/>
    <w:rsid w:val="007C67F7"/>
    <w:rsid w:val="007C6871"/>
    <w:rsid w:val="007C6C30"/>
    <w:rsid w:val="007C6E48"/>
    <w:rsid w:val="007C6EC4"/>
    <w:rsid w:val="007C714E"/>
    <w:rsid w:val="007C7166"/>
    <w:rsid w:val="007C7391"/>
    <w:rsid w:val="007C74BD"/>
    <w:rsid w:val="007C7BF5"/>
    <w:rsid w:val="007D0343"/>
    <w:rsid w:val="007D04DD"/>
    <w:rsid w:val="007D066F"/>
    <w:rsid w:val="007D076F"/>
    <w:rsid w:val="007D0A0A"/>
    <w:rsid w:val="007D102A"/>
    <w:rsid w:val="007D11FF"/>
    <w:rsid w:val="007D13BA"/>
    <w:rsid w:val="007D14D0"/>
    <w:rsid w:val="007D158F"/>
    <w:rsid w:val="007D1A16"/>
    <w:rsid w:val="007D1A71"/>
    <w:rsid w:val="007D1EA4"/>
    <w:rsid w:val="007D24D1"/>
    <w:rsid w:val="007D261C"/>
    <w:rsid w:val="007D26AC"/>
    <w:rsid w:val="007D2B6A"/>
    <w:rsid w:val="007D2B82"/>
    <w:rsid w:val="007D2BA2"/>
    <w:rsid w:val="007D2BA6"/>
    <w:rsid w:val="007D31F3"/>
    <w:rsid w:val="007D323F"/>
    <w:rsid w:val="007D33FD"/>
    <w:rsid w:val="007D3720"/>
    <w:rsid w:val="007D3E56"/>
    <w:rsid w:val="007D46DF"/>
    <w:rsid w:val="007D47D5"/>
    <w:rsid w:val="007D47FA"/>
    <w:rsid w:val="007D5056"/>
    <w:rsid w:val="007D5116"/>
    <w:rsid w:val="007D5565"/>
    <w:rsid w:val="007D5A67"/>
    <w:rsid w:val="007D5BD8"/>
    <w:rsid w:val="007D5EBA"/>
    <w:rsid w:val="007D5FB2"/>
    <w:rsid w:val="007D6180"/>
    <w:rsid w:val="007D6281"/>
    <w:rsid w:val="007D6494"/>
    <w:rsid w:val="007D64F6"/>
    <w:rsid w:val="007D651A"/>
    <w:rsid w:val="007D65F5"/>
    <w:rsid w:val="007D6E08"/>
    <w:rsid w:val="007D6E6F"/>
    <w:rsid w:val="007D6F88"/>
    <w:rsid w:val="007D713E"/>
    <w:rsid w:val="007D7243"/>
    <w:rsid w:val="007D731C"/>
    <w:rsid w:val="007D76E6"/>
    <w:rsid w:val="007D786F"/>
    <w:rsid w:val="007D78ED"/>
    <w:rsid w:val="007D7924"/>
    <w:rsid w:val="007D7D4C"/>
    <w:rsid w:val="007E0141"/>
    <w:rsid w:val="007E02EF"/>
    <w:rsid w:val="007E0501"/>
    <w:rsid w:val="007E07A7"/>
    <w:rsid w:val="007E09EB"/>
    <w:rsid w:val="007E0B85"/>
    <w:rsid w:val="007E0BA1"/>
    <w:rsid w:val="007E0C6D"/>
    <w:rsid w:val="007E0D5A"/>
    <w:rsid w:val="007E0EE2"/>
    <w:rsid w:val="007E0F87"/>
    <w:rsid w:val="007E104A"/>
    <w:rsid w:val="007E1271"/>
    <w:rsid w:val="007E1382"/>
    <w:rsid w:val="007E13B6"/>
    <w:rsid w:val="007E146B"/>
    <w:rsid w:val="007E1578"/>
    <w:rsid w:val="007E15F6"/>
    <w:rsid w:val="007E17FF"/>
    <w:rsid w:val="007E192B"/>
    <w:rsid w:val="007E19EA"/>
    <w:rsid w:val="007E1A9B"/>
    <w:rsid w:val="007E1CE9"/>
    <w:rsid w:val="007E1D6D"/>
    <w:rsid w:val="007E1E95"/>
    <w:rsid w:val="007E247F"/>
    <w:rsid w:val="007E24A3"/>
    <w:rsid w:val="007E25E5"/>
    <w:rsid w:val="007E2A48"/>
    <w:rsid w:val="007E2B21"/>
    <w:rsid w:val="007E2BF7"/>
    <w:rsid w:val="007E2CBD"/>
    <w:rsid w:val="007E3872"/>
    <w:rsid w:val="007E398E"/>
    <w:rsid w:val="007E3EDE"/>
    <w:rsid w:val="007E3F53"/>
    <w:rsid w:val="007E42CB"/>
    <w:rsid w:val="007E448B"/>
    <w:rsid w:val="007E4659"/>
    <w:rsid w:val="007E46A5"/>
    <w:rsid w:val="007E4F10"/>
    <w:rsid w:val="007E4FD3"/>
    <w:rsid w:val="007E524E"/>
    <w:rsid w:val="007E54EE"/>
    <w:rsid w:val="007E553A"/>
    <w:rsid w:val="007E563E"/>
    <w:rsid w:val="007E5A90"/>
    <w:rsid w:val="007E5D23"/>
    <w:rsid w:val="007E5D78"/>
    <w:rsid w:val="007E5FB3"/>
    <w:rsid w:val="007E6021"/>
    <w:rsid w:val="007E61F3"/>
    <w:rsid w:val="007E6229"/>
    <w:rsid w:val="007E66DA"/>
    <w:rsid w:val="007E6A30"/>
    <w:rsid w:val="007E6BC4"/>
    <w:rsid w:val="007E6D28"/>
    <w:rsid w:val="007E6D77"/>
    <w:rsid w:val="007E6DCD"/>
    <w:rsid w:val="007E6E2F"/>
    <w:rsid w:val="007E6E44"/>
    <w:rsid w:val="007E6F43"/>
    <w:rsid w:val="007E7321"/>
    <w:rsid w:val="007E734A"/>
    <w:rsid w:val="007E75B7"/>
    <w:rsid w:val="007E7AE8"/>
    <w:rsid w:val="007E7D15"/>
    <w:rsid w:val="007E7DB7"/>
    <w:rsid w:val="007F033F"/>
    <w:rsid w:val="007F0394"/>
    <w:rsid w:val="007F0686"/>
    <w:rsid w:val="007F0905"/>
    <w:rsid w:val="007F0B41"/>
    <w:rsid w:val="007F0B44"/>
    <w:rsid w:val="007F0BEF"/>
    <w:rsid w:val="007F0E30"/>
    <w:rsid w:val="007F1224"/>
    <w:rsid w:val="007F15C0"/>
    <w:rsid w:val="007F16C8"/>
    <w:rsid w:val="007F18AB"/>
    <w:rsid w:val="007F1B9B"/>
    <w:rsid w:val="007F21DC"/>
    <w:rsid w:val="007F27C3"/>
    <w:rsid w:val="007F2BF1"/>
    <w:rsid w:val="007F2CA8"/>
    <w:rsid w:val="007F2CD7"/>
    <w:rsid w:val="007F31DA"/>
    <w:rsid w:val="007F3BF0"/>
    <w:rsid w:val="007F3C9F"/>
    <w:rsid w:val="007F3D45"/>
    <w:rsid w:val="007F3EA6"/>
    <w:rsid w:val="007F3EC0"/>
    <w:rsid w:val="007F3EFD"/>
    <w:rsid w:val="007F4100"/>
    <w:rsid w:val="007F42F2"/>
    <w:rsid w:val="007F4387"/>
    <w:rsid w:val="007F465A"/>
    <w:rsid w:val="007F475B"/>
    <w:rsid w:val="007F4A89"/>
    <w:rsid w:val="007F4DD8"/>
    <w:rsid w:val="007F4F72"/>
    <w:rsid w:val="007F501D"/>
    <w:rsid w:val="007F53FB"/>
    <w:rsid w:val="007F593A"/>
    <w:rsid w:val="007F5B38"/>
    <w:rsid w:val="007F5C77"/>
    <w:rsid w:val="007F6133"/>
    <w:rsid w:val="007F61CB"/>
    <w:rsid w:val="007F635F"/>
    <w:rsid w:val="007F6519"/>
    <w:rsid w:val="007F7010"/>
    <w:rsid w:val="007F711E"/>
    <w:rsid w:val="007F719D"/>
    <w:rsid w:val="007F71EC"/>
    <w:rsid w:val="007F73F0"/>
    <w:rsid w:val="007F7568"/>
    <w:rsid w:val="007F7D91"/>
    <w:rsid w:val="00800045"/>
    <w:rsid w:val="00800130"/>
    <w:rsid w:val="00800235"/>
    <w:rsid w:val="0080076C"/>
    <w:rsid w:val="00800B88"/>
    <w:rsid w:val="00800CB6"/>
    <w:rsid w:val="00800EF0"/>
    <w:rsid w:val="0080109E"/>
    <w:rsid w:val="0080115C"/>
    <w:rsid w:val="00801296"/>
    <w:rsid w:val="0080144F"/>
    <w:rsid w:val="008014E2"/>
    <w:rsid w:val="008017BF"/>
    <w:rsid w:val="008018C9"/>
    <w:rsid w:val="00801C73"/>
    <w:rsid w:val="008020B2"/>
    <w:rsid w:val="00802433"/>
    <w:rsid w:val="00802893"/>
    <w:rsid w:val="00802934"/>
    <w:rsid w:val="00802A66"/>
    <w:rsid w:val="00802B1D"/>
    <w:rsid w:val="00802C14"/>
    <w:rsid w:val="00802E46"/>
    <w:rsid w:val="00802F14"/>
    <w:rsid w:val="008033D9"/>
    <w:rsid w:val="00803853"/>
    <w:rsid w:val="00803AB3"/>
    <w:rsid w:val="00803C2F"/>
    <w:rsid w:val="00804277"/>
    <w:rsid w:val="00804429"/>
    <w:rsid w:val="00804A49"/>
    <w:rsid w:val="00804F8C"/>
    <w:rsid w:val="00805294"/>
    <w:rsid w:val="0080571E"/>
    <w:rsid w:val="008059EF"/>
    <w:rsid w:val="00805AD0"/>
    <w:rsid w:val="00805BDC"/>
    <w:rsid w:val="00805C9A"/>
    <w:rsid w:val="00805F88"/>
    <w:rsid w:val="008061D2"/>
    <w:rsid w:val="008063F4"/>
    <w:rsid w:val="00806667"/>
    <w:rsid w:val="00806A11"/>
    <w:rsid w:val="00806CE3"/>
    <w:rsid w:val="00806D23"/>
    <w:rsid w:val="00806F5B"/>
    <w:rsid w:val="00806F8F"/>
    <w:rsid w:val="0080718A"/>
    <w:rsid w:val="00807211"/>
    <w:rsid w:val="008074F3"/>
    <w:rsid w:val="0080767E"/>
    <w:rsid w:val="008076EE"/>
    <w:rsid w:val="008076F4"/>
    <w:rsid w:val="008077AB"/>
    <w:rsid w:val="008079BC"/>
    <w:rsid w:val="00807B29"/>
    <w:rsid w:val="00807DD8"/>
    <w:rsid w:val="008104D6"/>
    <w:rsid w:val="0081064C"/>
    <w:rsid w:val="008108B6"/>
    <w:rsid w:val="00810938"/>
    <w:rsid w:val="00810A63"/>
    <w:rsid w:val="00810B42"/>
    <w:rsid w:val="00810BD5"/>
    <w:rsid w:val="00811227"/>
    <w:rsid w:val="00811420"/>
    <w:rsid w:val="0081150A"/>
    <w:rsid w:val="00811F9C"/>
    <w:rsid w:val="008120AF"/>
    <w:rsid w:val="0081224A"/>
    <w:rsid w:val="008122CD"/>
    <w:rsid w:val="00812334"/>
    <w:rsid w:val="0081263E"/>
    <w:rsid w:val="00812B21"/>
    <w:rsid w:val="00812BD2"/>
    <w:rsid w:val="00812C0E"/>
    <w:rsid w:val="00812DE0"/>
    <w:rsid w:val="00813078"/>
    <w:rsid w:val="008130DC"/>
    <w:rsid w:val="0081327D"/>
    <w:rsid w:val="008135BC"/>
    <w:rsid w:val="00813610"/>
    <w:rsid w:val="00813800"/>
    <w:rsid w:val="008139AC"/>
    <w:rsid w:val="00813AAC"/>
    <w:rsid w:val="00813D73"/>
    <w:rsid w:val="008146A8"/>
    <w:rsid w:val="0081477E"/>
    <w:rsid w:val="00814CBD"/>
    <w:rsid w:val="00815261"/>
    <w:rsid w:val="008154E7"/>
    <w:rsid w:val="00815527"/>
    <w:rsid w:val="00815FCE"/>
    <w:rsid w:val="00816015"/>
    <w:rsid w:val="0081623C"/>
    <w:rsid w:val="008163A6"/>
    <w:rsid w:val="008163F0"/>
    <w:rsid w:val="00816478"/>
    <w:rsid w:val="0081650F"/>
    <w:rsid w:val="008165A6"/>
    <w:rsid w:val="008165C8"/>
    <w:rsid w:val="00816637"/>
    <w:rsid w:val="00816691"/>
    <w:rsid w:val="00816786"/>
    <w:rsid w:val="008167A3"/>
    <w:rsid w:val="0081689B"/>
    <w:rsid w:val="00816A31"/>
    <w:rsid w:val="00816D55"/>
    <w:rsid w:val="008172F8"/>
    <w:rsid w:val="00817451"/>
    <w:rsid w:val="008177F2"/>
    <w:rsid w:val="00817A7A"/>
    <w:rsid w:val="00817D06"/>
    <w:rsid w:val="00817EDD"/>
    <w:rsid w:val="008203F5"/>
    <w:rsid w:val="0082063E"/>
    <w:rsid w:val="0082065C"/>
    <w:rsid w:val="00820718"/>
    <w:rsid w:val="008207C6"/>
    <w:rsid w:val="008207C8"/>
    <w:rsid w:val="008208F5"/>
    <w:rsid w:val="00820B39"/>
    <w:rsid w:val="00820FF8"/>
    <w:rsid w:val="00821116"/>
    <w:rsid w:val="0082112F"/>
    <w:rsid w:val="00821219"/>
    <w:rsid w:val="00821292"/>
    <w:rsid w:val="00821395"/>
    <w:rsid w:val="00821661"/>
    <w:rsid w:val="00821700"/>
    <w:rsid w:val="00821716"/>
    <w:rsid w:val="008217FF"/>
    <w:rsid w:val="00821850"/>
    <w:rsid w:val="00821944"/>
    <w:rsid w:val="00821C82"/>
    <w:rsid w:val="00821CA9"/>
    <w:rsid w:val="00822366"/>
    <w:rsid w:val="008227A0"/>
    <w:rsid w:val="00822E87"/>
    <w:rsid w:val="00822EBC"/>
    <w:rsid w:val="00822FDA"/>
    <w:rsid w:val="0082301C"/>
    <w:rsid w:val="00823581"/>
    <w:rsid w:val="00823753"/>
    <w:rsid w:val="00823917"/>
    <w:rsid w:val="008239F3"/>
    <w:rsid w:val="00823A51"/>
    <w:rsid w:val="00824283"/>
    <w:rsid w:val="00824524"/>
    <w:rsid w:val="0082466A"/>
    <w:rsid w:val="0082476F"/>
    <w:rsid w:val="008249F6"/>
    <w:rsid w:val="00824A8C"/>
    <w:rsid w:val="00824BF2"/>
    <w:rsid w:val="00824E1A"/>
    <w:rsid w:val="00824EF6"/>
    <w:rsid w:val="00825679"/>
    <w:rsid w:val="008258CF"/>
    <w:rsid w:val="00825A2D"/>
    <w:rsid w:val="00825C71"/>
    <w:rsid w:val="00825F6C"/>
    <w:rsid w:val="008262F8"/>
    <w:rsid w:val="0082633D"/>
    <w:rsid w:val="00826452"/>
    <w:rsid w:val="0082679D"/>
    <w:rsid w:val="00826828"/>
    <w:rsid w:val="00826AD3"/>
    <w:rsid w:val="00826F09"/>
    <w:rsid w:val="0082719B"/>
    <w:rsid w:val="0082720F"/>
    <w:rsid w:val="00827437"/>
    <w:rsid w:val="00827786"/>
    <w:rsid w:val="008278F4"/>
    <w:rsid w:val="00827BA9"/>
    <w:rsid w:val="00827CC3"/>
    <w:rsid w:val="00827E77"/>
    <w:rsid w:val="00827ED1"/>
    <w:rsid w:val="00827F27"/>
    <w:rsid w:val="00827F85"/>
    <w:rsid w:val="00830019"/>
    <w:rsid w:val="00830500"/>
    <w:rsid w:val="008307E6"/>
    <w:rsid w:val="00830D79"/>
    <w:rsid w:val="00830F9B"/>
    <w:rsid w:val="00831191"/>
    <w:rsid w:val="00831461"/>
    <w:rsid w:val="00831798"/>
    <w:rsid w:val="00831A20"/>
    <w:rsid w:val="00831CAA"/>
    <w:rsid w:val="00831DEE"/>
    <w:rsid w:val="00831EED"/>
    <w:rsid w:val="00832933"/>
    <w:rsid w:val="00832A77"/>
    <w:rsid w:val="00832CE5"/>
    <w:rsid w:val="00832D28"/>
    <w:rsid w:val="00832EE0"/>
    <w:rsid w:val="00833003"/>
    <w:rsid w:val="00833219"/>
    <w:rsid w:val="0083366E"/>
    <w:rsid w:val="00833852"/>
    <w:rsid w:val="00833DA5"/>
    <w:rsid w:val="00833DBD"/>
    <w:rsid w:val="00833E77"/>
    <w:rsid w:val="00833F4C"/>
    <w:rsid w:val="008340A2"/>
    <w:rsid w:val="0083410A"/>
    <w:rsid w:val="00834449"/>
    <w:rsid w:val="00834474"/>
    <w:rsid w:val="0083453E"/>
    <w:rsid w:val="00834A7F"/>
    <w:rsid w:val="00834AD2"/>
    <w:rsid w:val="00834C52"/>
    <w:rsid w:val="00834C84"/>
    <w:rsid w:val="00834EDF"/>
    <w:rsid w:val="0083506E"/>
    <w:rsid w:val="00835264"/>
    <w:rsid w:val="008353AB"/>
    <w:rsid w:val="00835568"/>
    <w:rsid w:val="008356E9"/>
    <w:rsid w:val="008357C5"/>
    <w:rsid w:val="0083585E"/>
    <w:rsid w:val="00835B2F"/>
    <w:rsid w:val="00836097"/>
    <w:rsid w:val="00836A00"/>
    <w:rsid w:val="00836A0A"/>
    <w:rsid w:val="00836DE7"/>
    <w:rsid w:val="00836E82"/>
    <w:rsid w:val="00837158"/>
    <w:rsid w:val="008371AC"/>
    <w:rsid w:val="00837603"/>
    <w:rsid w:val="008376D3"/>
    <w:rsid w:val="00837BF0"/>
    <w:rsid w:val="0084039D"/>
    <w:rsid w:val="0084068D"/>
    <w:rsid w:val="008411F5"/>
    <w:rsid w:val="008411FD"/>
    <w:rsid w:val="008414B1"/>
    <w:rsid w:val="008416EA"/>
    <w:rsid w:val="0084171A"/>
    <w:rsid w:val="008418B6"/>
    <w:rsid w:val="00841A07"/>
    <w:rsid w:val="00841C96"/>
    <w:rsid w:val="00841CE4"/>
    <w:rsid w:val="00841F68"/>
    <w:rsid w:val="00842232"/>
    <w:rsid w:val="008424C2"/>
    <w:rsid w:val="0084259B"/>
    <w:rsid w:val="008425C6"/>
    <w:rsid w:val="0084278D"/>
    <w:rsid w:val="008427C5"/>
    <w:rsid w:val="00842964"/>
    <w:rsid w:val="00842BD7"/>
    <w:rsid w:val="00842C2E"/>
    <w:rsid w:val="00842C66"/>
    <w:rsid w:val="00842E48"/>
    <w:rsid w:val="00842E7F"/>
    <w:rsid w:val="00843028"/>
    <w:rsid w:val="008432BF"/>
    <w:rsid w:val="00843529"/>
    <w:rsid w:val="008438D3"/>
    <w:rsid w:val="00843AD9"/>
    <w:rsid w:val="00843CC2"/>
    <w:rsid w:val="00843E5F"/>
    <w:rsid w:val="00843FE7"/>
    <w:rsid w:val="00844145"/>
    <w:rsid w:val="0084417E"/>
    <w:rsid w:val="008448A7"/>
    <w:rsid w:val="00844A87"/>
    <w:rsid w:val="00844BEF"/>
    <w:rsid w:val="00845064"/>
    <w:rsid w:val="00845227"/>
    <w:rsid w:val="0084527F"/>
    <w:rsid w:val="00845446"/>
    <w:rsid w:val="008459DC"/>
    <w:rsid w:val="00845A12"/>
    <w:rsid w:val="00845A91"/>
    <w:rsid w:val="00845E90"/>
    <w:rsid w:val="00845EA9"/>
    <w:rsid w:val="008464C1"/>
    <w:rsid w:val="008465B7"/>
    <w:rsid w:val="0084660C"/>
    <w:rsid w:val="00846704"/>
    <w:rsid w:val="00846A30"/>
    <w:rsid w:val="00846A8A"/>
    <w:rsid w:val="00846B32"/>
    <w:rsid w:val="00846B59"/>
    <w:rsid w:val="00846BD1"/>
    <w:rsid w:val="00846D71"/>
    <w:rsid w:val="00847109"/>
    <w:rsid w:val="00847338"/>
    <w:rsid w:val="0084741F"/>
    <w:rsid w:val="008477F3"/>
    <w:rsid w:val="00847839"/>
    <w:rsid w:val="008478A6"/>
    <w:rsid w:val="00847929"/>
    <w:rsid w:val="00847A5D"/>
    <w:rsid w:val="00847ADA"/>
    <w:rsid w:val="00847C43"/>
    <w:rsid w:val="00847D7E"/>
    <w:rsid w:val="00847E7F"/>
    <w:rsid w:val="0085004F"/>
    <w:rsid w:val="008500AD"/>
    <w:rsid w:val="008504EF"/>
    <w:rsid w:val="0085066D"/>
    <w:rsid w:val="00850677"/>
    <w:rsid w:val="008509AA"/>
    <w:rsid w:val="00851010"/>
    <w:rsid w:val="008512B8"/>
    <w:rsid w:val="00851387"/>
    <w:rsid w:val="008513AC"/>
    <w:rsid w:val="008514D4"/>
    <w:rsid w:val="008515C1"/>
    <w:rsid w:val="008515E8"/>
    <w:rsid w:val="008517BA"/>
    <w:rsid w:val="00851881"/>
    <w:rsid w:val="00851B84"/>
    <w:rsid w:val="00851C2A"/>
    <w:rsid w:val="00852465"/>
    <w:rsid w:val="00852489"/>
    <w:rsid w:val="00852962"/>
    <w:rsid w:val="00852A93"/>
    <w:rsid w:val="00852AEA"/>
    <w:rsid w:val="00852BBD"/>
    <w:rsid w:val="00852E62"/>
    <w:rsid w:val="008532A4"/>
    <w:rsid w:val="0085356D"/>
    <w:rsid w:val="00853813"/>
    <w:rsid w:val="0085393D"/>
    <w:rsid w:val="008539DF"/>
    <w:rsid w:val="00853EF6"/>
    <w:rsid w:val="00854272"/>
    <w:rsid w:val="0085437C"/>
    <w:rsid w:val="0085437D"/>
    <w:rsid w:val="00854DBB"/>
    <w:rsid w:val="0085522C"/>
    <w:rsid w:val="00855555"/>
    <w:rsid w:val="0085559E"/>
    <w:rsid w:val="0085625B"/>
    <w:rsid w:val="0085629C"/>
    <w:rsid w:val="008562BB"/>
    <w:rsid w:val="00856430"/>
    <w:rsid w:val="00856475"/>
    <w:rsid w:val="0085698C"/>
    <w:rsid w:val="00856B9C"/>
    <w:rsid w:val="00856C89"/>
    <w:rsid w:val="00856DC7"/>
    <w:rsid w:val="00856FA5"/>
    <w:rsid w:val="008576C8"/>
    <w:rsid w:val="0085793E"/>
    <w:rsid w:val="00857BCF"/>
    <w:rsid w:val="00857CFC"/>
    <w:rsid w:val="00857ECB"/>
    <w:rsid w:val="00857F07"/>
    <w:rsid w:val="00860175"/>
    <w:rsid w:val="008604B2"/>
    <w:rsid w:val="008604E7"/>
    <w:rsid w:val="00861228"/>
    <w:rsid w:val="008614DD"/>
    <w:rsid w:val="0086199E"/>
    <w:rsid w:val="00861A48"/>
    <w:rsid w:val="008620BF"/>
    <w:rsid w:val="00862318"/>
    <w:rsid w:val="008624F9"/>
    <w:rsid w:val="00862565"/>
    <w:rsid w:val="00862A19"/>
    <w:rsid w:val="00862C3E"/>
    <w:rsid w:val="00862E07"/>
    <w:rsid w:val="00862FD0"/>
    <w:rsid w:val="008630E0"/>
    <w:rsid w:val="008631B8"/>
    <w:rsid w:val="00863297"/>
    <w:rsid w:val="00863344"/>
    <w:rsid w:val="008637CD"/>
    <w:rsid w:val="008638A1"/>
    <w:rsid w:val="00863C7E"/>
    <w:rsid w:val="00863D1D"/>
    <w:rsid w:val="00863EBA"/>
    <w:rsid w:val="00863EC1"/>
    <w:rsid w:val="00863EEE"/>
    <w:rsid w:val="0086417A"/>
    <w:rsid w:val="00864359"/>
    <w:rsid w:val="008643FA"/>
    <w:rsid w:val="00864CE5"/>
    <w:rsid w:val="00864DF6"/>
    <w:rsid w:val="00864EB9"/>
    <w:rsid w:val="00864FB7"/>
    <w:rsid w:val="00865203"/>
    <w:rsid w:val="008656EF"/>
    <w:rsid w:val="0086574A"/>
    <w:rsid w:val="0086586E"/>
    <w:rsid w:val="00865BF2"/>
    <w:rsid w:val="00865E38"/>
    <w:rsid w:val="0086616E"/>
    <w:rsid w:val="00866352"/>
    <w:rsid w:val="0086666B"/>
    <w:rsid w:val="00866AC3"/>
    <w:rsid w:val="00866DDE"/>
    <w:rsid w:val="008671AE"/>
    <w:rsid w:val="00867319"/>
    <w:rsid w:val="00867563"/>
    <w:rsid w:val="00867921"/>
    <w:rsid w:val="00867C87"/>
    <w:rsid w:val="008701D2"/>
    <w:rsid w:val="008701F8"/>
    <w:rsid w:val="008707D6"/>
    <w:rsid w:val="00870B63"/>
    <w:rsid w:val="00870BE5"/>
    <w:rsid w:val="00870E46"/>
    <w:rsid w:val="00871323"/>
    <w:rsid w:val="008713B1"/>
    <w:rsid w:val="008713D2"/>
    <w:rsid w:val="008715FA"/>
    <w:rsid w:val="00871720"/>
    <w:rsid w:val="00871987"/>
    <w:rsid w:val="00871D40"/>
    <w:rsid w:val="008722CD"/>
    <w:rsid w:val="0087265F"/>
    <w:rsid w:val="00872740"/>
    <w:rsid w:val="00872844"/>
    <w:rsid w:val="00872AB4"/>
    <w:rsid w:val="00872B65"/>
    <w:rsid w:val="00872C19"/>
    <w:rsid w:val="00872EE9"/>
    <w:rsid w:val="00872FE9"/>
    <w:rsid w:val="00873088"/>
    <w:rsid w:val="008730DF"/>
    <w:rsid w:val="0087357D"/>
    <w:rsid w:val="008736D7"/>
    <w:rsid w:val="00873A9C"/>
    <w:rsid w:val="00873B00"/>
    <w:rsid w:val="00873CE9"/>
    <w:rsid w:val="00873D7B"/>
    <w:rsid w:val="008745EF"/>
    <w:rsid w:val="00874908"/>
    <w:rsid w:val="00874F38"/>
    <w:rsid w:val="00875218"/>
    <w:rsid w:val="008754EF"/>
    <w:rsid w:val="00875582"/>
    <w:rsid w:val="008755FD"/>
    <w:rsid w:val="00875684"/>
    <w:rsid w:val="00875695"/>
    <w:rsid w:val="008756D0"/>
    <w:rsid w:val="008757A6"/>
    <w:rsid w:val="00875866"/>
    <w:rsid w:val="008758B6"/>
    <w:rsid w:val="00875B07"/>
    <w:rsid w:val="00875B59"/>
    <w:rsid w:val="00875BC8"/>
    <w:rsid w:val="00875D84"/>
    <w:rsid w:val="00875E89"/>
    <w:rsid w:val="0087601F"/>
    <w:rsid w:val="00876022"/>
    <w:rsid w:val="00876409"/>
    <w:rsid w:val="008765C6"/>
    <w:rsid w:val="00876763"/>
    <w:rsid w:val="0087682B"/>
    <w:rsid w:val="0087685A"/>
    <w:rsid w:val="00876873"/>
    <w:rsid w:val="0087699C"/>
    <w:rsid w:val="00876BC9"/>
    <w:rsid w:val="00876C02"/>
    <w:rsid w:val="00876DBC"/>
    <w:rsid w:val="0087702B"/>
    <w:rsid w:val="008770C9"/>
    <w:rsid w:val="008770F0"/>
    <w:rsid w:val="0087741F"/>
    <w:rsid w:val="00877650"/>
    <w:rsid w:val="008778DA"/>
    <w:rsid w:val="008778F5"/>
    <w:rsid w:val="00877AF7"/>
    <w:rsid w:val="00877C9A"/>
    <w:rsid w:val="00880034"/>
    <w:rsid w:val="008801E7"/>
    <w:rsid w:val="00880422"/>
    <w:rsid w:val="008805A0"/>
    <w:rsid w:val="008805CB"/>
    <w:rsid w:val="0088067C"/>
    <w:rsid w:val="008806DC"/>
    <w:rsid w:val="0088072F"/>
    <w:rsid w:val="0088073D"/>
    <w:rsid w:val="00880B0B"/>
    <w:rsid w:val="00880C55"/>
    <w:rsid w:val="00880C5B"/>
    <w:rsid w:val="0088123B"/>
    <w:rsid w:val="00881914"/>
    <w:rsid w:val="00881E81"/>
    <w:rsid w:val="00881FDC"/>
    <w:rsid w:val="0088202A"/>
    <w:rsid w:val="00882274"/>
    <w:rsid w:val="00882416"/>
    <w:rsid w:val="00882918"/>
    <w:rsid w:val="00882B80"/>
    <w:rsid w:val="00882D1F"/>
    <w:rsid w:val="00883028"/>
    <w:rsid w:val="008830EF"/>
    <w:rsid w:val="00883167"/>
    <w:rsid w:val="008833EE"/>
    <w:rsid w:val="00883BFF"/>
    <w:rsid w:val="00883C2F"/>
    <w:rsid w:val="00883DB2"/>
    <w:rsid w:val="00884139"/>
    <w:rsid w:val="00884366"/>
    <w:rsid w:val="008843A2"/>
    <w:rsid w:val="008843F8"/>
    <w:rsid w:val="0088464E"/>
    <w:rsid w:val="00884AD1"/>
    <w:rsid w:val="00884BA0"/>
    <w:rsid w:val="00884BD8"/>
    <w:rsid w:val="00884CBC"/>
    <w:rsid w:val="00884D08"/>
    <w:rsid w:val="00884D13"/>
    <w:rsid w:val="00884D82"/>
    <w:rsid w:val="00885054"/>
    <w:rsid w:val="00885145"/>
    <w:rsid w:val="0088562B"/>
    <w:rsid w:val="008856A4"/>
    <w:rsid w:val="008857DC"/>
    <w:rsid w:val="00885AC0"/>
    <w:rsid w:val="00885D65"/>
    <w:rsid w:val="00885E18"/>
    <w:rsid w:val="00885E7B"/>
    <w:rsid w:val="00886A4C"/>
    <w:rsid w:val="00886BCB"/>
    <w:rsid w:val="00886C07"/>
    <w:rsid w:val="00886D49"/>
    <w:rsid w:val="00886EAF"/>
    <w:rsid w:val="00887346"/>
    <w:rsid w:val="00887524"/>
    <w:rsid w:val="00887658"/>
    <w:rsid w:val="00887A49"/>
    <w:rsid w:val="00887EC3"/>
    <w:rsid w:val="00890089"/>
    <w:rsid w:val="008902ED"/>
    <w:rsid w:val="008904D9"/>
    <w:rsid w:val="00890D73"/>
    <w:rsid w:val="00890DA7"/>
    <w:rsid w:val="00890EDE"/>
    <w:rsid w:val="00890F7D"/>
    <w:rsid w:val="00890FBB"/>
    <w:rsid w:val="00890FD2"/>
    <w:rsid w:val="00890FF1"/>
    <w:rsid w:val="008911EA"/>
    <w:rsid w:val="008912BE"/>
    <w:rsid w:val="0089133D"/>
    <w:rsid w:val="00891651"/>
    <w:rsid w:val="0089171A"/>
    <w:rsid w:val="0089176F"/>
    <w:rsid w:val="00891C0D"/>
    <w:rsid w:val="00892084"/>
    <w:rsid w:val="008920F5"/>
    <w:rsid w:val="00892C2E"/>
    <w:rsid w:val="00892EAC"/>
    <w:rsid w:val="00893112"/>
    <w:rsid w:val="0089317C"/>
    <w:rsid w:val="0089325F"/>
    <w:rsid w:val="008936F6"/>
    <w:rsid w:val="0089384A"/>
    <w:rsid w:val="008938C3"/>
    <w:rsid w:val="00893EA8"/>
    <w:rsid w:val="00893FB7"/>
    <w:rsid w:val="008941CF"/>
    <w:rsid w:val="00894290"/>
    <w:rsid w:val="008942CB"/>
    <w:rsid w:val="00894523"/>
    <w:rsid w:val="008948D8"/>
    <w:rsid w:val="00894AAC"/>
    <w:rsid w:val="00894ABB"/>
    <w:rsid w:val="00894C5A"/>
    <w:rsid w:val="00894E51"/>
    <w:rsid w:val="00895078"/>
    <w:rsid w:val="00895672"/>
    <w:rsid w:val="0089571A"/>
    <w:rsid w:val="008957F8"/>
    <w:rsid w:val="00895AA4"/>
    <w:rsid w:val="00895B6C"/>
    <w:rsid w:val="00895FAD"/>
    <w:rsid w:val="0089619A"/>
    <w:rsid w:val="008962C4"/>
    <w:rsid w:val="00896918"/>
    <w:rsid w:val="00896FA6"/>
    <w:rsid w:val="008970BD"/>
    <w:rsid w:val="008970FB"/>
    <w:rsid w:val="008971D2"/>
    <w:rsid w:val="00897AA7"/>
    <w:rsid w:val="00897B6E"/>
    <w:rsid w:val="00897BD2"/>
    <w:rsid w:val="00897DB9"/>
    <w:rsid w:val="00897E07"/>
    <w:rsid w:val="008A002B"/>
    <w:rsid w:val="008A0325"/>
    <w:rsid w:val="008A0401"/>
    <w:rsid w:val="008A04E8"/>
    <w:rsid w:val="008A0586"/>
    <w:rsid w:val="008A0C67"/>
    <w:rsid w:val="008A0E90"/>
    <w:rsid w:val="008A0FBD"/>
    <w:rsid w:val="008A12C2"/>
    <w:rsid w:val="008A15E5"/>
    <w:rsid w:val="008A1A2F"/>
    <w:rsid w:val="008A1B31"/>
    <w:rsid w:val="008A1FC4"/>
    <w:rsid w:val="008A24C5"/>
    <w:rsid w:val="008A2751"/>
    <w:rsid w:val="008A2966"/>
    <w:rsid w:val="008A3007"/>
    <w:rsid w:val="008A3034"/>
    <w:rsid w:val="008A353E"/>
    <w:rsid w:val="008A3796"/>
    <w:rsid w:val="008A3EF7"/>
    <w:rsid w:val="008A41B0"/>
    <w:rsid w:val="008A41E4"/>
    <w:rsid w:val="008A41FB"/>
    <w:rsid w:val="008A4373"/>
    <w:rsid w:val="008A4A97"/>
    <w:rsid w:val="008A4B3B"/>
    <w:rsid w:val="008A4C8A"/>
    <w:rsid w:val="008A51F6"/>
    <w:rsid w:val="008A546D"/>
    <w:rsid w:val="008A5875"/>
    <w:rsid w:val="008A5C75"/>
    <w:rsid w:val="008A5F3B"/>
    <w:rsid w:val="008A609F"/>
    <w:rsid w:val="008A6234"/>
    <w:rsid w:val="008A64EB"/>
    <w:rsid w:val="008A6504"/>
    <w:rsid w:val="008A6532"/>
    <w:rsid w:val="008A66B3"/>
    <w:rsid w:val="008A6801"/>
    <w:rsid w:val="008A6A1A"/>
    <w:rsid w:val="008A6B5C"/>
    <w:rsid w:val="008A6D07"/>
    <w:rsid w:val="008A7106"/>
    <w:rsid w:val="008A7465"/>
    <w:rsid w:val="008A7690"/>
    <w:rsid w:val="008A793B"/>
    <w:rsid w:val="008A7B50"/>
    <w:rsid w:val="008A7D8E"/>
    <w:rsid w:val="008B00AD"/>
    <w:rsid w:val="008B0285"/>
    <w:rsid w:val="008B058B"/>
    <w:rsid w:val="008B072D"/>
    <w:rsid w:val="008B07B1"/>
    <w:rsid w:val="008B0917"/>
    <w:rsid w:val="008B09FE"/>
    <w:rsid w:val="008B0A23"/>
    <w:rsid w:val="008B0DD8"/>
    <w:rsid w:val="008B0ED5"/>
    <w:rsid w:val="008B0F17"/>
    <w:rsid w:val="008B1184"/>
    <w:rsid w:val="008B12BA"/>
    <w:rsid w:val="008B12E9"/>
    <w:rsid w:val="008B14AC"/>
    <w:rsid w:val="008B1583"/>
    <w:rsid w:val="008B1985"/>
    <w:rsid w:val="008B19A7"/>
    <w:rsid w:val="008B1E00"/>
    <w:rsid w:val="008B1E7F"/>
    <w:rsid w:val="008B21A1"/>
    <w:rsid w:val="008B242E"/>
    <w:rsid w:val="008B2579"/>
    <w:rsid w:val="008B25CD"/>
    <w:rsid w:val="008B26FD"/>
    <w:rsid w:val="008B2737"/>
    <w:rsid w:val="008B27DA"/>
    <w:rsid w:val="008B2ADB"/>
    <w:rsid w:val="008B315C"/>
    <w:rsid w:val="008B32D0"/>
    <w:rsid w:val="008B33DB"/>
    <w:rsid w:val="008B357D"/>
    <w:rsid w:val="008B35BE"/>
    <w:rsid w:val="008B35D9"/>
    <w:rsid w:val="008B3948"/>
    <w:rsid w:val="008B39C5"/>
    <w:rsid w:val="008B3CC0"/>
    <w:rsid w:val="008B4275"/>
    <w:rsid w:val="008B4353"/>
    <w:rsid w:val="008B43CC"/>
    <w:rsid w:val="008B4498"/>
    <w:rsid w:val="008B449C"/>
    <w:rsid w:val="008B44FF"/>
    <w:rsid w:val="008B4511"/>
    <w:rsid w:val="008B4680"/>
    <w:rsid w:val="008B4729"/>
    <w:rsid w:val="008B477E"/>
    <w:rsid w:val="008B4828"/>
    <w:rsid w:val="008B4AD6"/>
    <w:rsid w:val="008B4E8F"/>
    <w:rsid w:val="008B5197"/>
    <w:rsid w:val="008B53DE"/>
    <w:rsid w:val="008B5667"/>
    <w:rsid w:val="008B585A"/>
    <w:rsid w:val="008B587D"/>
    <w:rsid w:val="008B5936"/>
    <w:rsid w:val="008B5C53"/>
    <w:rsid w:val="008B5DD1"/>
    <w:rsid w:val="008B5E57"/>
    <w:rsid w:val="008B655B"/>
    <w:rsid w:val="008B658B"/>
    <w:rsid w:val="008B697E"/>
    <w:rsid w:val="008B69A9"/>
    <w:rsid w:val="008B6A26"/>
    <w:rsid w:val="008B6A9E"/>
    <w:rsid w:val="008B6CB8"/>
    <w:rsid w:val="008B74E7"/>
    <w:rsid w:val="008B75D2"/>
    <w:rsid w:val="008B7685"/>
    <w:rsid w:val="008B78F9"/>
    <w:rsid w:val="008B7B21"/>
    <w:rsid w:val="008B7BA9"/>
    <w:rsid w:val="008B7BC2"/>
    <w:rsid w:val="008C0367"/>
    <w:rsid w:val="008C04B5"/>
    <w:rsid w:val="008C05AA"/>
    <w:rsid w:val="008C0A08"/>
    <w:rsid w:val="008C0ABC"/>
    <w:rsid w:val="008C0E9F"/>
    <w:rsid w:val="008C0EF8"/>
    <w:rsid w:val="008C0FDC"/>
    <w:rsid w:val="008C11ED"/>
    <w:rsid w:val="008C1571"/>
    <w:rsid w:val="008C1745"/>
    <w:rsid w:val="008C182A"/>
    <w:rsid w:val="008C1A36"/>
    <w:rsid w:val="008C1A7E"/>
    <w:rsid w:val="008C1D9F"/>
    <w:rsid w:val="008C21D9"/>
    <w:rsid w:val="008C2340"/>
    <w:rsid w:val="008C252D"/>
    <w:rsid w:val="008C2637"/>
    <w:rsid w:val="008C2D54"/>
    <w:rsid w:val="008C304E"/>
    <w:rsid w:val="008C33E7"/>
    <w:rsid w:val="008C33FC"/>
    <w:rsid w:val="008C343C"/>
    <w:rsid w:val="008C34E8"/>
    <w:rsid w:val="008C353C"/>
    <w:rsid w:val="008C3827"/>
    <w:rsid w:val="008C395D"/>
    <w:rsid w:val="008C3B86"/>
    <w:rsid w:val="008C3CBC"/>
    <w:rsid w:val="008C3E1C"/>
    <w:rsid w:val="008C3F38"/>
    <w:rsid w:val="008C4519"/>
    <w:rsid w:val="008C47CB"/>
    <w:rsid w:val="008C4832"/>
    <w:rsid w:val="008C4ACE"/>
    <w:rsid w:val="008C4C93"/>
    <w:rsid w:val="008C4D41"/>
    <w:rsid w:val="008C4F6C"/>
    <w:rsid w:val="008C4FC5"/>
    <w:rsid w:val="008C502A"/>
    <w:rsid w:val="008C507B"/>
    <w:rsid w:val="008C522C"/>
    <w:rsid w:val="008C5573"/>
    <w:rsid w:val="008C55A1"/>
    <w:rsid w:val="008C590E"/>
    <w:rsid w:val="008C599E"/>
    <w:rsid w:val="008C5ADB"/>
    <w:rsid w:val="008C5C62"/>
    <w:rsid w:val="008C610C"/>
    <w:rsid w:val="008C62FB"/>
    <w:rsid w:val="008C6332"/>
    <w:rsid w:val="008C6348"/>
    <w:rsid w:val="008C67FC"/>
    <w:rsid w:val="008C6AA2"/>
    <w:rsid w:val="008C6AF9"/>
    <w:rsid w:val="008C6B14"/>
    <w:rsid w:val="008C6B24"/>
    <w:rsid w:val="008C6B78"/>
    <w:rsid w:val="008C6BD5"/>
    <w:rsid w:val="008C6E51"/>
    <w:rsid w:val="008C763D"/>
    <w:rsid w:val="008C7849"/>
    <w:rsid w:val="008C792F"/>
    <w:rsid w:val="008C7956"/>
    <w:rsid w:val="008C7A26"/>
    <w:rsid w:val="008C7DDF"/>
    <w:rsid w:val="008C7F64"/>
    <w:rsid w:val="008D019E"/>
    <w:rsid w:val="008D01AA"/>
    <w:rsid w:val="008D01E5"/>
    <w:rsid w:val="008D0290"/>
    <w:rsid w:val="008D034D"/>
    <w:rsid w:val="008D06E9"/>
    <w:rsid w:val="008D0CAE"/>
    <w:rsid w:val="008D0D18"/>
    <w:rsid w:val="008D0EB8"/>
    <w:rsid w:val="008D1193"/>
    <w:rsid w:val="008D1302"/>
    <w:rsid w:val="008D19B7"/>
    <w:rsid w:val="008D1A32"/>
    <w:rsid w:val="008D1B01"/>
    <w:rsid w:val="008D1E9D"/>
    <w:rsid w:val="008D2104"/>
    <w:rsid w:val="008D2162"/>
    <w:rsid w:val="008D2373"/>
    <w:rsid w:val="008D2676"/>
    <w:rsid w:val="008D2AAA"/>
    <w:rsid w:val="008D2D5F"/>
    <w:rsid w:val="008D3414"/>
    <w:rsid w:val="008D3567"/>
    <w:rsid w:val="008D3AFF"/>
    <w:rsid w:val="008D3CCE"/>
    <w:rsid w:val="008D3F4D"/>
    <w:rsid w:val="008D3F56"/>
    <w:rsid w:val="008D40FB"/>
    <w:rsid w:val="008D4244"/>
    <w:rsid w:val="008D43DE"/>
    <w:rsid w:val="008D493A"/>
    <w:rsid w:val="008D4BC9"/>
    <w:rsid w:val="008D5064"/>
    <w:rsid w:val="008D5217"/>
    <w:rsid w:val="008D5267"/>
    <w:rsid w:val="008D55D5"/>
    <w:rsid w:val="008D5795"/>
    <w:rsid w:val="008D5E07"/>
    <w:rsid w:val="008D5E25"/>
    <w:rsid w:val="008D5E26"/>
    <w:rsid w:val="008D5EC2"/>
    <w:rsid w:val="008D6652"/>
    <w:rsid w:val="008D66E5"/>
    <w:rsid w:val="008D67E2"/>
    <w:rsid w:val="008D6923"/>
    <w:rsid w:val="008D6A85"/>
    <w:rsid w:val="008D6B53"/>
    <w:rsid w:val="008D6D46"/>
    <w:rsid w:val="008D6EBE"/>
    <w:rsid w:val="008D7148"/>
    <w:rsid w:val="008D7710"/>
    <w:rsid w:val="008D78F8"/>
    <w:rsid w:val="008D7C6B"/>
    <w:rsid w:val="008E00DA"/>
    <w:rsid w:val="008E0270"/>
    <w:rsid w:val="008E0318"/>
    <w:rsid w:val="008E0570"/>
    <w:rsid w:val="008E05CA"/>
    <w:rsid w:val="008E07F1"/>
    <w:rsid w:val="008E0EBB"/>
    <w:rsid w:val="008E0F36"/>
    <w:rsid w:val="008E106C"/>
    <w:rsid w:val="008E107F"/>
    <w:rsid w:val="008E1459"/>
    <w:rsid w:val="008E20F8"/>
    <w:rsid w:val="008E237B"/>
    <w:rsid w:val="008E28BA"/>
    <w:rsid w:val="008E29DC"/>
    <w:rsid w:val="008E30ED"/>
    <w:rsid w:val="008E3230"/>
    <w:rsid w:val="008E3730"/>
    <w:rsid w:val="008E3A18"/>
    <w:rsid w:val="008E3A6E"/>
    <w:rsid w:val="008E413C"/>
    <w:rsid w:val="008E4366"/>
    <w:rsid w:val="008E4787"/>
    <w:rsid w:val="008E4888"/>
    <w:rsid w:val="008E48C1"/>
    <w:rsid w:val="008E4DE3"/>
    <w:rsid w:val="008E4E4D"/>
    <w:rsid w:val="008E4F1D"/>
    <w:rsid w:val="008E4F49"/>
    <w:rsid w:val="008E5159"/>
    <w:rsid w:val="008E5194"/>
    <w:rsid w:val="008E53A2"/>
    <w:rsid w:val="008E562D"/>
    <w:rsid w:val="008E5787"/>
    <w:rsid w:val="008E59D7"/>
    <w:rsid w:val="008E5C33"/>
    <w:rsid w:val="008E6157"/>
    <w:rsid w:val="008E615D"/>
    <w:rsid w:val="008E621B"/>
    <w:rsid w:val="008E657E"/>
    <w:rsid w:val="008E6A5A"/>
    <w:rsid w:val="008E6F38"/>
    <w:rsid w:val="008E72AF"/>
    <w:rsid w:val="008E7310"/>
    <w:rsid w:val="008E774B"/>
    <w:rsid w:val="008E77E9"/>
    <w:rsid w:val="008E7DAC"/>
    <w:rsid w:val="008E7DE2"/>
    <w:rsid w:val="008F018D"/>
    <w:rsid w:val="008F0691"/>
    <w:rsid w:val="008F0A81"/>
    <w:rsid w:val="008F0AA3"/>
    <w:rsid w:val="008F0B4A"/>
    <w:rsid w:val="008F0CA9"/>
    <w:rsid w:val="008F0DCC"/>
    <w:rsid w:val="008F11DA"/>
    <w:rsid w:val="008F13B4"/>
    <w:rsid w:val="008F1883"/>
    <w:rsid w:val="008F18C4"/>
    <w:rsid w:val="008F1ABB"/>
    <w:rsid w:val="008F1B20"/>
    <w:rsid w:val="008F1EDC"/>
    <w:rsid w:val="008F218B"/>
    <w:rsid w:val="008F21EC"/>
    <w:rsid w:val="008F26E6"/>
    <w:rsid w:val="008F272C"/>
    <w:rsid w:val="008F2914"/>
    <w:rsid w:val="008F3054"/>
    <w:rsid w:val="008F3071"/>
    <w:rsid w:val="008F3343"/>
    <w:rsid w:val="008F33AB"/>
    <w:rsid w:val="008F37EB"/>
    <w:rsid w:val="008F39E3"/>
    <w:rsid w:val="008F3B6F"/>
    <w:rsid w:val="008F3D0D"/>
    <w:rsid w:val="008F3D2F"/>
    <w:rsid w:val="008F3FA9"/>
    <w:rsid w:val="008F4065"/>
    <w:rsid w:val="008F4363"/>
    <w:rsid w:val="008F473E"/>
    <w:rsid w:val="008F49F5"/>
    <w:rsid w:val="008F4A86"/>
    <w:rsid w:val="008F4C97"/>
    <w:rsid w:val="008F4EFC"/>
    <w:rsid w:val="008F4F36"/>
    <w:rsid w:val="008F508F"/>
    <w:rsid w:val="008F50B5"/>
    <w:rsid w:val="008F571A"/>
    <w:rsid w:val="008F579B"/>
    <w:rsid w:val="008F5838"/>
    <w:rsid w:val="008F58E0"/>
    <w:rsid w:val="008F5F20"/>
    <w:rsid w:val="008F6082"/>
    <w:rsid w:val="008F6423"/>
    <w:rsid w:val="008F66FD"/>
    <w:rsid w:val="008F670B"/>
    <w:rsid w:val="008F6736"/>
    <w:rsid w:val="008F68B4"/>
    <w:rsid w:val="008F68C5"/>
    <w:rsid w:val="008F6AC9"/>
    <w:rsid w:val="008F6CD3"/>
    <w:rsid w:val="008F6E0A"/>
    <w:rsid w:val="008F6E3C"/>
    <w:rsid w:val="008F6E7C"/>
    <w:rsid w:val="008F7185"/>
    <w:rsid w:val="008F7533"/>
    <w:rsid w:val="008F76CD"/>
    <w:rsid w:val="008F77F0"/>
    <w:rsid w:val="008F78DA"/>
    <w:rsid w:val="008F7A92"/>
    <w:rsid w:val="009000E9"/>
    <w:rsid w:val="0090025D"/>
    <w:rsid w:val="009004A1"/>
    <w:rsid w:val="0090060B"/>
    <w:rsid w:val="00900995"/>
    <w:rsid w:val="009009BB"/>
    <w:rsid w:val="009009F5"/>
    <w:rsid w:val="00900AA7"/>
    <w:rsid w:val="00900D87"/>
    <w:rsid w:val="00900DF3"/>
    <w:rsid w:val="00900EE8"/>
    <w:rsid w:val="00900F1D"/>
    <w:rsid w:val="00901046"/>
    <w:rsid w:val="0090105E"/>
    <w:rsid w:val="00901192"/>
    <w:rsid w:val="00901780"/>
    <w:rsid w:val="00901797"/>
    <w:rsid w:val="009017EF"/>
    <w:rsid w:val="00901B32"/>
    <w:rsid w:val="00901D11"/>
    <w:rsid w:val="00901E48"/>
    <w:rsid w:val="00901FAD"/>
    <w:rsid w:val="009020B1"/>
    <w:rsid w:val="009023C4"/>
    <w:rsid w:val="00902431"/>
    <w:rsid w:val="009024E5"/>
    <w:rsid w:val="0090267D"/>
    <w:rsid w:val="00902C66"/>
    <w:rsid w:val="00902C8D"/>
    <w:rsid w:val="00902CA9"/>
    <w:rsid w:val="00902F19"/>
    <w:rsid w:val="00903030"/>
    <w:rsid w:val="009033EF"/>
    <w:rsid w:val="0090340A"/>
    <w:rsid w:val="009036EE"/>
    <w:rsid w:val="009038D6"/>
    <w:rsid w:val="00904084"/>
    <w:rsid w:val="009045A0"/>
    <w:rsid w:val="009045E1"/>
    <w:rsid w:val="00904636"/>
    <w:rsid w:val="009047A1"/>
    <w:rsid w:val="00904908"/>
    <w:rsid w:val="0090497D"/>
    <w:rsid w:val="00904BFA"/>
    <w:rsid w:val="009054A5"/>
    <w:rsid w:val="009054DF"/>
    <w:rsid w:val="009055C1"/>
    <w:rsid w:val="00905850"/>
    <w:rsid w:val="00905A36"/>
    <w:rsid w:val="00905E71"/>
    <w:rsid w:val="00905EB3"/>
    <w:rsid w:val="00906247"/>
    <w:rsid w:val="009063F6"/>
    <w:rsid w:val="00906404"/>
    <w:rsid w:val="009065DD"/>
    <w:rsid w:val="009068BF"/>
    <w:rsid w:val="00906AA6"/>
    <w:rsid w:val="00906F7B"/>
    <w:rsid w:val="00907183"/>
    <w:rsid w:val="0090737A"/>
    <w:rsid w:val="00907678"/>
    <w:rsid w:val="009076D5"/>
    <w:rsid w:val="009078BC"/>
    <w:rsid w:val="00907AB2"/>
    <w:rsid w:val="00907D05"/>
    <w:rsid w:val="00907D0D"/>
    <w:rsid w:val="009102C6"/>
    <w:rsid w:val="00910612"/>
    <w:rsid w:val="00910EB4"/>
    <w:rsid w:val="00910F93"/>
    <w:rsid w:val="00911090"/>
    <w:rsid w:val="00911263"/>
    <w:rsid w:val="0091153E"/>
    <w:rsid w:val="00911AD4"/>
    <w:rsid w:val="00911B51"/>
    <w:rsid w:val="00911B5D"/>
    <w:rsid w:val="00911E5F"/>
    <w:rsid w:val="00911EB5"/>
    <w:rsid w:val="009120B9"/>
    <w:rsid w:val="0091219A"/>
    <w:rsid w:val="009123C4"/>
    <w:rsid w:val="00912468"/>
    <w:rsid w:val="009126F2"/>
    <w:rsid w:val="0091287D"/>
    <w:rsid w:val="0091393C"/>
    <w:rsid w:val="0091399A"/>
    <w:rsid w:val="009139C0"/>
    <w:rsid w:val="00913A90"/>
    <w:rsid w:val="00913FA8"/>
    <w:rsid w:val="00914292"/>
    <w:rsid w:val="009143F8"/>
    <w:rsid w:val="0091451E"/>
    <w:rsid w:val="00914674"/>
    <w:rsid w:val="00914977"/>
    <w:rsid w:val="00914AEE"/>
    <w:rsid w:val="00914CF9"/>
    <w:rsid w:val="00914EB0"/>
    <w:rsid w:val="00915552"/>
    <w:rsid w:val="00915632"/>
    <w:rsid w:val="009159EC"/>
    <w:rsid w:val="00915BC0"/>
    <w:rsid w:val="00915E97"/>
    <w:rsid w:val="009162C3"/>
    <w:rsid w:val="0091650C"/>
    <w:rsid w:val="009168C2"/>
    <w:rsid w:val="00916935"/>
    <w:rsid w:val="00916F0E"/>
    <w:rsid w:val="00916FB2"/>
    <w:rsid w:val="0091703F"/>
    <w:rsid w:val="00917574"/>
    <w:rsid w:val="009175F1"/>
    <w:rsid w:val="009175F2"/>
    <w:rsid w:val="00917710"/>
    <w:rsid w:val="00917824"/>
    <w:rsid w:val="0091783F"/>
    <w:rsid w:val="00917873"/>
    <w:rsid w:val="00917C04"/>
    <w:rsid w:val="00917D83"/>
    <w:rsid w:val="00920090"/>
    <w:rsid w:val="00920107"/>
    <w:rsid w:val="0092010C"/>
    <w:rsid w:val="009201CA"/>
    <w:rsid w:val="00920204"/>
    <w:rsid w:val="009207A6"/>
    <w:rsid w:val="0092095D"/>
    <w:rsid w:val="00920A35"/>
    <w:rsid w:val="00920D46"/>
    <w:rsid w:val="00920E23"/>
    <w:rsid w:val="00920ECE"/>
    <w:rsid w:val="00920F49"/>
    <w:rsid w:val="00920F8A"/>
    <w:rsid w:val="00921001"/>
    <w:rsid w:val="0092112A"/>
    <w:rsid w:val="00921509"/>
    <w:rsid w:val="0092158B"/>
    <w:rsid w:val="0092163E"/>
    <w:rsid w:val="00921DA3"/>
    <w:rsid w:val="00921FEE"/>
    <w:rsid w:val="009220A6"/>
    <w:rsid w:val="00922125"/>
    <w:rsid w:val="00922242"/>
    <w:rsid w:val="00922A42"/>
    <w:rsid w:val="00922FD6"/>
    <w:rsid w:val="00923112"/>
    <w:rsid w:val="0092332D"/>
    <w:rsid w:val="009238C5"/>
    <w:rsid w:val="00923AB7"/>
    <w:rsid w:val="00923AEA"/>
    <w:rsid w:val="00923CF6"/>
    <w:rsid w:val="00923D79"/>
    <w:rsid w:val="00923D9B"/>
    <w:rsid w:val="00923E0B"/>
    <w:rsid w:val="00923FAD"/>
    <w:rsid w:val="0092454C"/>
    <w:rsid w:val="0092474D"/>
    <w:rsid w:val="009247BD"/>
    <w:rsid w:val="009250E6"/>
    <w:rsid w:val="0092515C"/>
    <w:rsid w:val="00925305"/>
    <w:rsid w:val="00925586"/>
    <w:rsid w:val="0092568F"/>
    <w:rsid w:val="00925EF0"/>
    <w:rsid w:val="00926135"/>
    <w:rsid w:val="0092652C"/>
    <w:rsid w:val="009265F7"/>
    <w:rsid w:val="00926B12"/>
    <w:rsid w:val="00926BF5"/>
    <w:rsid w:val="00926DFB"/>
    <w:rsid w:val="00926F06"/>
    <w:rsid w:val="00926F40"/>
    <w:rsid w:val="00927231"/>
    <w:rsid w:val="0092737E"/>
    <w:rsid w:val="0092748F"/>
    <w:rsid w:val="00927943"/>
    <w:rsid w:val="009279AA"/>
    <w:rsid w:val="00927BA4"/>
    <w:rsid w:val="00927E84"/>
    <w:rsid w:val="00927F28"/>
    <w:rsid w:val="00930287"/>
    <w:rsid w:val="009302D0"/>
    <w:rsid w:val="009302FF"/>
    <w:rsid w:val="00930878"/>
    <w:rsid w:val="00930A25"/>
    <w:rsid w:val="00930A6F"/>
    <w:rsid w:val="00930D3F"/>
    <w:rsid w:val="0093122C"/>
    <w:rsid w:val="00931287"/>
    <w:rsid w:val="00931360"/>
    <w:rsid w:val="009316AA"/>
    <w:rsid w:val="009317EA"/>
    <w:rsid w:val="009318CB"/>
    <w:rsid w:val="00931912"/>
    <w:rsid w:val="00931BA5"/>
    <w:rsid w:val="00931CE0"/>
    <w:rsid w:val="009323A9"/>
    <w:rsid w:val="0093246D"/>
    <w:rsid w:val="00932490"/>
    <w:rsid w:val="00932523"/>
    <w:rsid w:val="009327CD"/>
    <w:rsid w:val="00932966"/>
    <w:rsid w:val="00932AC1"/>
    <w:rsid w:val="00932C02"/>
    <w:rsid w:val="00932C07"/>
    <w:rsid w:val="00932E98"/>
    <w:rsid w:val="00932F2F"/>
    <w:rsid w:val="00933402"/>
    <w:rsid w:val="00933599"/>
    <w:rsid w:val="009335DC"/>
    <w:rsid w:val="0093372D"/>
    <w:rsid w:val="0093382F"/>
    <w:rsid w:val="00933840"/>
    <w:rsid w:val="00933857"/>
    <w:rsid w:val="00933907"/>
    <w:rsid w:val="00933A79"/>
    <w:rsid w:val="00934142"/>
    <w:rsid w:val="009345C7"/>
    <w:rsid w:val="00934B69"/>
    <w:rsid w:val="00934EAA"/>
    <w:rsid w:val="00934F8C"/>
    <w:rsid w:val="009350C7"/>
    <w:rsid w:val="009357F8"/>
    <w:rsid w:val="00935EAA"/>
    <w:rsid w:val="00935F34"/>
    <w:rsid w:val="00935FB3"/>
    <w:rsid w:val="0093607E"/>
    <w:rsid w:val="00936613"/>
    <w:rsid w:val="009368CA"/>
    <w:rsid w:val="00936B44"/>
    <w:rsid w:val="00936B49"/>
    <w:rsid w:val="00936D50"/>
    <w:rsid w:val="00936D78"/>
    <w:rsid w:val="00936DA3"/>
    <w:rsid w:val="0093726D"/>
    <w:rsid w:val="0093731D"/>
    <w:rsid w:val="009375C3"/>
    <w:rsid w:val="009375DD"/>
    <w:rsid w:val="0093772F"/>
    <w:rsid w:val="00937A8D"/>
    <w:rsid w:val="00937BA9"/>
    <w:rsid w:val="00940294"/>
    <w:rsid w:val="009402D1"/>
    <w:rsid w:val="00940415"/>
    <w:rsid w:val="0094050E"/>
    <w:rsid w:val="00940D7E"/>
    <w:rsid w:val="00940EB7"/>
    <w:rsid w:val="00941263"/>
    <w:rsid w:val="009413A8"/>
    <w:rsid w:val="00941702"/>
    <w:rsid w:val="009419EB"/>
    <w:rsid w:val="00941AC6"/>
    <w:rsid w:val="00941C17"/>
    <w:rsid w:val="009426C5"/>
    <w:rsid w:val="00942724"/>
    <w:rsid w:val="009428C5"/>
    <w:rsid w:val="009428CC"/>
    <w:rsid w:val="0094300A"/>
    <w:rsid w:val="00943240"/>
    <w:rsid w:val="009437FB"/>
    <w:rsid w:val="009439C9"/>
    <w:rsid w:val="00943B12"/>
    <w:rsid w:val="00943EAB"/>
    <w:rsid w:val="0094492E"/>
    <w:rsid w:val="00944A1B"/>
    <w:rsid w:val="00944BD5"/>
    <w:rsid w:val="00944C0B"/>
    <w:rsid w:val="00944DCF"/>
    <w:rsid w:val="00944FAB"/>
    <w:rsid w:val="009453C8"/>
    <w:rsid w:val="00945BF0"/>
    <w:rsid w:val="00945F94"/>
    <w:rsid w:val="0094628C"/>
    <w:rsid w:val="009463E5"/>
    <w:rsid w:val="009465BA"/>
    <w:rsid w:val="009468AC"/>
    <w:rsid w:val="00946C58"/>
    <w:rsid w:val="00946D57"/>
    <w:rsid w:val="00946FC6"/>
    <w:rsid w:val="00947211"/>
    <w:rsid w:val="00947276"/>
    <w:rsid w:val="00947503"/>
    <w:rsid w:val="009476C6"/>
    <w:rsid w:val="009476D8"/>
    <w:rsid w:val="00947B9A"/>
    <w:rsid w:val="00947ECE"/>
    <w:rsid w:val="00947F16"/>
    <w:rsid w:val="00950027"/>
    <w:rsid w:val="00950131"/>
    <w:rsid w:val="00950312"/>
    <w:rsid w:val="009503CE"/>
    <w:rsid w:val="00950D56"/>
    <w:rsid w:val="00950DCA"/>
    <w:rsid w:val="00950E7B"/>
    <w:rsid w:val="009510DB"/>
    <w:rsid w:val="0095132E"/>
    <w:rsid w:val="009513B5"/>
    <w:rsid w:val="009515C6"/>
    <w:rsid w:val="009518F2"/>
    <w:rsid w:val="00951922"/>
    <w:rsid w:val="00951AFC"/>
    <w:rsid w:val="00951B5F"/>
    <w:rsid w:val="00951F92"/>
    <w:rsid w:val="0095234E"/>
    <w:rsid w:val="00952663"/>
    <w:rsid w:val="0095269C"/>
    <w:rsid w:val="009527F6"/>
    <w:rsid w:val="00952966"/>
    <w:rsid w:val="00952A4F"/>
    <w:rsid w:val="00952AE9"/>
    <w:rsid w:val="00952DC1"/>
    <w:rsid w:val="00953315"/>
    <w:rsid w:val="0095353A"/>
    <w:rsid w:val="00953650"/>
    <w:rsid w:val="00953C1B"/>
    <w:rsid w:val="00953E59"/>
    <w:rsid w:val="009540AA"/>
    <w:rsid w:val="00954566"/>
    <w:rsid w:val="00954ABF"/>
    <w:rsid w:val="00954C07"/>
    <w:rsid w:val="00954C38"/>
    <w:rsid w:val="00954CC9"/>
    <w:rsid w:val="00954F30"/>
    <w:rsid w:val="00955087"/>
    <w:rsid w:val="00955355"/>
    <w:rsid w:val="00955541"/>
    <w:rsid w:val="009556DB"/>
    <w:rsid w:val="0095574D"/>
    <w:rsid w:val="0095593C"/>
    <w:rsid w:val="00955C5A"/>
    <w:rsid w:val="00955C7D"/>
    <w:rsid w:val="009561F4"/>
    <w:rsid w:val="00956431"/>
    <w:rsid w:val="00956510"/>
    <w:rsid w:val="00956655"/>
    <w:rsid w:val="00956764"/>
    <w:rsid w:val="009568D0"/>
    <w:rsid w:val="00956A14"/>
    <w:rsid w:val="00956AEB"/>
    <w:rsid w:val="00956FC6"/>
    <w:rsid w:val="0095701D"/>
    <w:rsid w:val="009573CB"/>
    <w:rsid w:val="00957740"/>
    <w:rsid w:val="00957B68"/>
    <w:rsid w:val="00957B72"/>
    <w:rsid w:val="00957DAA"/>
    <w:rsid w:val="0096019B"/>
    <w:rsid w:val="0096019D"/>
    <w:rsid w:val="00960251"/>
    <w:rsid w:val="00960328"/>
    <w:rsid w:val="00960511"/>
    <w:rsid w:val="00960581"/>
    <w:rsid w:val="00960AB9"/>
    <w:rsid w:val="00960B63"/>
    <w:rsid w:val="00960B86"/>
    <w:rsid w:val="00960D24"/>
    <w:rsid w:val="00960E0A"/>
    <w:rsid w:val="00960E1C"/>
    <w:rsid w:val="00961125"/>
    <w:rsid w:val="009613D8"/>
    <w:rsid w:val="0096142A"/>
    <w:rsid w:val="00961809"/>
    <w:rsid w:val="009619D5"/>
    <w:rsid w:val="00961A90"/>
    <w:rsid w:val="00961BD8"/>
    <w:rsid w:val="00962068"/>
    <w:rsid w:val="00962085"/>
    <w:rsid w:val="009620CA"/>
    <w:rsid w:val="009620E4"/>
    <w:rsid w:val="009620FF"/>
    <w:rsid w:val="009629D3"/>
    <w:rsid w:val="009629E7"/>
    <w:rsid w:val="00962A58"/>
    <w:rsid w:val="00962BDE"/>
    <w:rsid w:val="00962C2D"/>
    <w:rsid w:val="00962DC2"/>
    <w:rsid w:val="009631B2"/>
    <w:rsid w:val="009631F0"/>
    <w:rsid w:val="00963AC0"/>
    <w:rsid w:val="00963C53"/>
    <w:rsid w:val="00963F61"/>
    <w:rsid w:val="00963F67"/>
    <w:rsid w:val="0096448A"/>
    <w:rsid w:val="00964509"/>
    <w:rsid w:val="0096486E"/>
    <w:rsid w:val="00964A50"/>
    <w:rsid w:val="00964B7E"/>
    <w:rsid w:val="00964E10"/>
    <w:rsid w:val="00965069"/>
    <w:rsid w:val="0096584F"/>
    <w:rsid w:val="009658E0"/>
    <w:rsid w:val="00965C0E"/>
    <w:rsid w:val="00965E11"/>
    <w:rsid w:val="00966585"/>
    <w:rsid w:val="00966610"/>
    <w:rsid w:val="009666E0"/>
    <w:rsid w:val="00966D11"/>
    <w:rsid w:val="00966F4B"/>
    <w:rsid w:val="009670AC"/>
    <w:rsid w:val="009671C2"/>
    <w:rsid w:val="00967338"/>
    <w:rsid w:val="009675DC"/>
    <w:rsid w:val="009679D4"/>
    <w:rsid w:val="00967BE2"/>
    <w:rsid w:val="00967C62"/>
    <w:rsid w:val="00967FA6"/>
    <w:rsid w:val="009702B9"/>
    <w:rsid w:val="0097030D"/>
    <w:rsid w:val="00970403"/>
    <w:rsid w:val="00970465"/>
    <w:rsid w:val="009704E0"/>
    <w:rsid w:val="00970535"/>
    <w:rsid w:val="00970860"/>
    <w:rsid w:val="009708B0"/>
    <w:rsid w:val="00970905"/>
    <w:rsid w:val="00970972"/>
    <w:rsid w:val="00970A66"/>
    <w:rsid w:val="00970BB4"/>
    <w:rsid w:val="00970DF4"/>
    <w:rsid w:val="00971207"/>
    <w:rsid w:val="00971532"/>
    <w:rsid w:val="00971653"/>
    <w:rsid w:val="009716CF"/>
    <w:rsid w:val="00971807"/>
    <w:rsid w:val="009719F6"/>
    <w:rsid w:val="00971D96"/>
    <w:rsid w:val="00971E37"/>
    <w:rsid w:val="00972442"/>
    <w:rsid w:val="009725F3"/>
    <w:rsid w:val="00972957"/>
    <w:rsid w:val="00972BC6"/>
    <w:rsid w:val="00972D2F"/>
    <w:rsid w:val="0097317E"/>
    <w:rsid w:val="00973194"/>
    <w:rsid w:val="00973259"/>
    <w:rsid w:val="009733A9"/>
    <w:rsid w:val="009733D3"/>
    <w:rsid w:val="0097352F"/>
    <w:rsid w:val="00973A80"/>
    <w:rsid w:val="00973CF6"/>
    <w:rsid w:val="00974052"/>
    <w:rsid w:val="00974061"/>
    <w:rsid w:val="009740B5"/>
    <w:rsid w:val="009742A6"/>
    <w:rsid w:val="00974AD3"/>
    <w:rsid w:val="00974B50"/>
    <w:rsid w:val="00974D02"/>
    <w:rsid w:val="00974F1D"/>
    <w:rsid w:val="00975025"/>
    <w:rsid w:val="009750E1"/>
    <w:rsid w:val="00975159"/>
    <w:rsid w:val="00975168"/>
    <w:rsid w:val="009754DD"/>
    <w:rsid w:val="009756FC"/>
    <w:rsid w:val="00975C18"/>
    <w:rsid w:val="00975C89"/>
    <w:rsid w:val="00975D53"/>
    <w:rsid w:val="0097629F"/>
    <w:rsid w:val="00976521"/>
    <w:rsid w:val="009766FA"/>
    <w:rsid w:val="0097685A"/>
    <w:rsid w:val="00976AD0"/>
    <w:rsid w:val="00976F18"/>
    <w:rsid w:val="00977769"/>
    <w:rsid w:val="00977882"/>
    <w:rsid w:val="00977A7B"/>
    <w:rsid w:val="00977D25"/>
    <w:rsid w:val="00977D66"/>
    <w:rsid w:val="00980903"/>
    <w:rsid w:val="009809E6"/>
    <w:rsid w:val="00980EB2"/>
    <w:rsid w:val="00980F02"/>
    <w:rsid w:val="0098119A"/>
    <w:rsid w:val="00981251"/>
    <w:rsid w:val="009816F9"/>
    <w:rsid w:val="00981A06"/>
    <w:rsid w:val="00981C10"/>
    <w:rsid w:val="00981C35"/>
    <w:rsid w:val="00981F62"/>
    <w:rsid w:val="009820C6"/>
    <w:rsid w:val="00982124"/>
    <w:rsid w:val="00982295"/>
    <w:rsid w:val="00982371"/>
    <w:rsid w:val="00982549"/>
    <w:rsid w:val="009825B8"/>
    <w:rsid w:val="00982802"/>
    <w:rsid w:val="00982CF5"/>
    <w:rsid w:val="00982FD0"/>
    <w:rsid w:val="00982FD1"/>
    <w:rsid w:val="00983404"/>
    <w:rsid w:val="009834E4"/>
    <w:rsid w:val="0098367E"/>
    <w:rsid w:val="00984167"/>
    <w:rsid w:val="00984648"/>
    <w:rsid w:val="009848D6"/>
    <w:rsid w:val="0098499F"/>
    <w:rsid w:val="009849E3"/>
    <w:rsid w:val="00984D78"/>
    <w:rsid w:val="00984FC3"/>
    <w:rsid w:val="009854CE"/>
    <w:rsid w:val="009859F2"/>
    <w:rsid w:val="00985B2D"/>
    <w:rsid w:val="00985D2D"/>
    <w:rsid w:val="00985F6E"/>
    <w:rsid w:val="009864A1"/>
    <w:rsid w:val="0098657A"/>
    <w:rsid w:val="00986656"/>
    <w:rsid w:val="009867C0"/>
    <w:rsid w:val="00986834"/>
    <w:rsid w:val="009869A2"/>
    <w:rsid w:val="00986A75"/>
    <w:rsid w:val="00986AAC"/>
    <w:rsid w:val="00986EBA"/>
    <w:rsid w:val="00986F88"/>
    <w:rsid w:val="00987B2C"/>
    <w:rsid w:val="00987C45"/>
    <w:rsid w:val="00987D07"/>
    <w:rsid w:val="00987D4F"/>
    <w:rsid w:val="00990505"/>
    <w:rsid w:val="00990594"/>
    <w:rsid w:val="009906D6"/>
    <w:rsid w:val="009908A8"/>
    <w:rsid w:val="00990A0A"/>
    <w:rsid w:val="00990E9B"/>
    <w:rsid w:val="009910CB"/>
    <w:rsid w:val="0099142D"/>
    <w:rsid w:val="009915AA"/>
    <w:rsid w:val="009917BE"/>
    <w:rsid w:val="0099183A"/>
    <w:rsid w:val="00991854"/>
    <w:rsid w:val="00991CCA"/>
    <w:rsid w:val="00991CD9"/>
    <w:rsid w:val="00991DB4"/>
    <w:rsid w:val="00991E33"/>
    <w:rsid w:val="00991F8F"/>
    <w:rsid w:val="0099207F"/>
    <w:rsid w:val="00992E80"/>
    <w:rsid w:val="00992F54"/>
    <w:rsid w:val="00993494"/>
    <w:rsid w:val="00993513"/>
    <w:rsid w:val="009935FF"/>
    <w:rsid w:val="009939F6"/>
    <w:rsid w:val="00993B59"/>
    <w:rsid w:val="00993D94"/>
    <w:rsid w:val="00993FA0"/>
    <w:rsid w:val="00993FDA"/>
    <w:rsid w:val="00994581"/>
    <w:rsid w:val="009948D3"/>
    <w:rsid w:val="00994A71"/>
    <w:rsid w:val="00994D19"/>
    <w:rsid w:val="00994DED"/>
    <w:rsid w:val="00994EF8"/>
    <w:rsid w:val="0099517B"/>
    <w:rsid w:val="00995695"/>
    <w:rsid w:val="00995B4A"/>
    <w:rsid w:val="00995B59"/>
    <w:rsid w:val="00995BD6"/>
    <w:rsid w:val="00995CDD"/>
    <w:rsid w:val="00995CFF"/>
    <w:rsid w:val="00995EF1"/>
    <w:rsid w:val="0099612C"/>
    <w:rsid w:val="00996294"/>
    <w:rsid w:val="009962AE"/>
    <w:rsid w:val="00996751"/>
    <w:rsid w:val="00996DA4"/>
    <w:rsid w:val="00996E2A"/>
    <w:rsid w:val="00996EB2"/>
    <w:rsid w:val="00996F1F"/>
    <w:rsid w:val="009971F1"/>
    <w:rsid w:val="0099732D"/>
    <w:rsid w:val="009974A2"/>
    <w:rsid w:val="00997505"/>
    <w:rsid w:val="00997657"/>
    <w:rsid w:val="00997CEF"/>
    <w:rsid w:val="00997D1C"/>
    <w:rsid w:val="00997F28"/>
    <w:rsid w:val="009A006B"/>
    <w:rsid w:val="009A006F"/>
    <w:rsid w:val="009A03C5"/>
    <w:rsid w:val="009A0414"/>
    <w:rsid w:val="009A04FE"/>
    <w:rsid w:val="009A0658"/>
    <w:rsid w:val="009A0717"/>
    <w:rsid w:val="009A07CF"/>
    <w:rsid w:val="009A0983"/>
    <w:rsid w:val="009A09A2"/>
    <w:rsid w:val="009A0DDE"/>
    <w:rsid w:val="009A127E"/>
    <w:rsid w:val="009A1358"/>
    <w:rsid w:val="009A144E"/>
    <w:rsid w:val="009A149B"/>
    <w:rsid w:val="009A1A48"/>
    <w:rsid w:val="009A1F4D"/>
    <w:rsid w:val="009A1FDF"/>
    <w:rsid w:val="009A23C6"/>
    <w:rsid w:val="009A2587"/>
    <w:rsid w:val="009A2951"/>
    <w:rsid w:val="009A2958"/>
    <w:rsid w:val="009A2B2D"/>
    <w:rsid w:val="009A2B8C"/>
    <w:rsid w:val="009A2C53"/>
    <w:rsid w:val="009A2E32"/>
    <w:rsid w:val="009A2F16"/>
    <w:rsid w:val="009A335D"/>
    <w:rsid w:val="009A3731"/>
    <w:rsid w:val="009A38F5"/>
    <w:rsid w:val="009A3A19"/>
    <w:rsid w:val="009A3C56"/>
    <w:rsid w:val="009A42DC"/>
    <w:rsid w:val="009A431C"/>
    <w:rsid w:val="009A4545"/>
    <w:rsid w:val="009A46FD"/>
    <w:rsid w:val="009A49BF"/>
    <w:rsid w:val="009A4A99"/>
    <w:rsid w:val="009A4C84"/>
    <w:rsid w:val="009A4F19"/>
    <w:rsid w:val="009A5172"/>
    <w:rsid w:val="009A5307"/>
    <w:rsid w:val="009A5523"/>
    <w:rsid w:val="009A58D6"/>
    <w:rsid w:val="009A5CD7"/>
    <w:rsid w:val="009A635F"/>
    <w:rsid w:val="009A66EC"/>
    <w:rsid w:val="009A6739"/>
    <w:rsid w:val="009A6788"/>
    <w:rsid w:val="009A68EB"/>
    <w:rsid w:val="009A6925"/>
    <w:rsid w:val="009A696D"/>
    <w:rsid w:val="009A6A8E"/>
    <w:rsid w:val="009A6B4F"/>
    <w:rsid w:val="009A6CEC"/>
    <w:rsid w:val="009A6E9E"/>
    <w:rsid w:val="009A6ECE"/>
    <w:rsid w:val="009A6F49"/>
    <w:rsid w:val="009A6F9D"/>
    <w:rsid w:val="009A7830"/>
    <w:rsid w:val="009A7940"/>
    <w:rsid w:val="009A7A37"/>
    <w:rsid w:val="009A7B67"/>
    <w:rsid w:val="009A7C7A"/>
    <w:rsid w:val="009A7CA8"/>
    <w:rsid w:val="009A7CAA"/>
    <w:rsid w:val="009A7D4A"/>
    <w:rsid w:val="009A7D62"/>
    <w:rsid w:val="009A7E2D"/>
    <w:rsid w:val="009A7F02"/>
    <w:rsid w:val="009B02C7"/>
    <w:rsid w:val="009B07C8"/>
    <w:rsid w:val="009B08CE"/>
    <w:rsid w:val="009B0A17"/>
    <w:rsid w:val="009B0D0C"/>
    <w:rsid w:val="009B0F78"/>
    <w:rsid w:val="009B1035"/>
    <w:rsid w:val="009B10B5"/>
    <w:rsid w:val="009B12FD"/>
    <w:rsid w:val="009B1883"/>
    <w:rsid w:val="009B1C22"/>
    <w:rsid w:val="009B2064"/>
    <w:rsid w:val="009B234D"/>
    <w:rsid w:val="009B284D"/>
    <w:rsid w:val="009B2895"/>
    <w:rsid w:val="009B2D96"/>
    <w:rsid w:val="009B2DC3"/>
    <w:rsid w:val="009B2F2C"/>
    <w:rsid w:val="009B30B0"/>
    <w:rsid w:val="009B328A"/>
    <w:rsid w:val="009B36F8"/>
    <w:rsid w:val="009B386B"/>
    <w:rsid w:val="009B3946"/>
    <w:rsid w:val="009B3ACB"/>
    <w:rsid w:val="009B3AF2"/>
    <w:rsid w:val="009B3C74"/>
    <w:rsid w:val="009B3CC3"/>
    <w:rsid w:val="009B3D0F"/>
    <w:rsid w:val="009B3D69"/>
    <w:rsid w:val="009B3F79"/>
    <w:rsid w:val="009B40D0"/>
    <w:rsid w:val="009B447E"/>
    <w:rsid w:val="009B451A"/>
    <w:rsid w:val="009B4B41"/>
    <w:rsid w:val="009B4E46"/>
    <w:rsid w:val="009B50DD"/>
    <w:rsid w:val="009B521D"/>
    <w:rsid w:val="009B553E"/>
    <w:rsid w:val="009B5622"/>
    <w:rsid w:val="009B597B"/>
    <w:rsid w:val="009B59DF"/>
    <w:rsid w:val="009B5C96"/>
    <w:rsid w:val="009B6113"/>
    <w:rsid w:val="009B62C6"/>
    <w:rsid w:val="009B62DB"/>
    <w:rsid w:val="009B68C6"/>
    <w:rsid w:val="009B6B31"/>
    <w:rsid w:val="009B7004"/>
    <w:rsid w:val="009B704C"/>
    <w:rsid w:val="009B7B64"/>
    <w:rsid w:val="009B7B7E"/>
    <w:rsid w:val="009B7D95"/>
    <w:rsid w:val="009B7FF5"/>
    <w:rsid w:val="009C0121"/>
    <w:rsid w:val="009C022D"/>
    <w:rsid w:val="009C0537"/>
    <w:rsid w:val="009C05E2"/>
    <w:rsid w:val="009C0652"/>
    <w:rsid w:val="009C0660"/>
    <w:rsid w:val="009C0D54"/>
    <w:rsid w:val="009C0E3B"/>
    <w:rsid w:val="009C119B"/>
    <w:rsid w:val="009C13AF"/>
    <w:rsid w:val="009C1F9F"/>
    <w:rsid w:val="009C2122"/>
    <w:rsid w:val="009C2146"/>
    <w:rsid w:val="009C247E"/>
    <w:rsid w:val="009C24AD"/>
    <w:rsid w:val="009C261D"/>
    <w:rsid w:val="009C261E"/>
    <w:rsid w:val="009C2E16"/>
    <w:rsid w:val="009C2E67"/>
    <w:rsid w:val="009C2F01"/>
    <w:rsid w:val="009C3093"/>
    <w:rsid w:val="009C319B"/>
    <w:rsid w:val="009C3546"/>
    <w:rsid w:val="009C374A"/>
    <w:rsid w:val="009C3912"/>
    <w:rsid w:val="009C3EE6"/>
    <w:rsid w:val="009C3FCD"/>
    <w:rsid w:val="009C416A"/>
    <w:rsid w:val="009C4411"/>
    <w:rsid w:val="009C450E"/>
    <w:rsid w:val="009C48E2"/>
    <w:rsid w:val="009C49AD"/>
    <w:rsid w:val="009C4B6F"/>
    <w:rsid w:val="009C4CFA"/>
    <w:rsid w:val="009C50EA"/>
    <w:rsid w:val="009C52CA"/>
    <w:rsid w:val="009C592B"/>
    <w:rsid w:val="009C59B8"/>
    <w:rsid w:val="009C59E1"/>
    <w:rsid w:val="009C5BD0"/>
    <w:rsid w:val="009C5BED"/>
    <w:rsid w:val="009C5C89"/>
    <w:rsid w:val="009C5EAD"/>
    <w:rsid w:val="009C627B"/>
    <w:rsid w:val="009C6821"/>
    <w:rsid w:val="009C6835"/>
    <w:rsid w:val="009C6905"/>
    <w:rsid w:val="009C697D"/>
    <w:rsid w:val="009C70B9"/>
    <w:rsid w:val="009C71EB"/>
    <w:rsid w:val="009C7327"/>
    <w:rsid w:val="009C7488"/>
    <w:rsid w:val="009C74B2"/>
    <w:rsid w:val="009C7564"/>
    <w:rsid w:val="009C7864"/>
    <w:rsid w:val="009C79AD"/>
    <w:rsid w:val="009C7B3A"/>
    <w:rsid w:val="009D0177"/>
    <w:rsid w:val="009D039D"/>
    <w:rsid w:val="009D0635"/>
    <w:rsid w:val="009D06C5"/>
    <w:rsid w:val="009D086D"/>
    <w:rsid w:val="009D09A0"/>
    <w:rsid w:val="009D0BE1"/>
    <w:rsid w:val="009D0C25"/>
    <w:rsid w:val="009D0D15"/>
    <w:rsid w:val="009D0D1E"/>
    <w:rsid w:val="009D0D37"/>
    <w:rsid w:val="009D0D51"/>
    <w:rsid w:val="009D0DD3"/>
    <w:rsid w:val="009D0F6F"/>
    <w:rsid w:val="009D116A"/>
    <w:rsid w:val="009D12EF"/>
    <w:rsid w:val="009D140A"/>
    <w:rsid w:val="009D170C"/>
    <w:rsid w:val="009D1809"/>
    <w:rsid w:val="009D1E9E"/>
    <w:rsid w:val="009D1F49"/>
    <w:rsid w:val="009D2304"/>
    <w:rsid w:val="009D23DE"/>
    <w:rsid w:val="009D254D"/>
    <w:rsid w:val="009D2647"/>
    <w:rsid w:val="009D267D"/>
    <w:rsid w:val="009D2789"/>
    <w:rsid w:val="009D2919"/>
    <w:rsid w:val="009D2937"/>
    <w:rsid w:val="009D2A7C"/>
    <w:rsid w:val="009D2A90"/>
    <w:rsid w:val="009D2BD0"/>
    <w:rsid w:val="009D2C76"/>
    <w:rsid w:val="009D2D80"/>
    <w:rsid w:val="009D2DAE"/>
    <w:rsid w:val="009D331A"/>
    <w:rsid w:val="009D3392"/>
    <w:rsid w:val="009D3522"/>
    <w:rsid w:val="009D3545"/>
    <w:rsid w:val="009D37E7"/>
    <w:rsid w:val="009D3860"/>
    <w:rsid w:val="009D389A"/>
    <w:rsid w:val="009D3CA2"/>
    <w:rsid w:val="009D4746"/>
    <w:rsid w:val="009D4B13"/>
    <w:rsid w:val="009D4C40"/>
    <w:rsid w:val="009D4CB7"/>
    <w:rsid w:val="009D4F49"/>
    <w:rsid w:val="009D4FF2"/>
    <w:rsid w:val="009D5017"/>
    <w:rsid w:val="009D53EC"/>
    <w:rsid w:val="009D544C"/>
    <w:rsid w:val="009D55CC"/>
    <w:rsid w:val="009D561F"/>
    <w:rsid w:val="009D5B98"/>
    <w:rsid w:val="009D5E93"/>
    <w:rsid w:val="009D5FDE"/>
    <w:rsid w:val="009D63D0"/>
    <w:rsid w:val="009D69EF"/>
    <w:rsid w:val="009D6AFF"/>
    <w:rsid w:val="009D6CA1"/>
    <w:rsid w:val="009D7109"/>
    <w:rsid w:val="009D744A"/>
    <w:rsid w:val="009D766D"/>
    <w:rsid w:val="009D7689"/>
    <w:rsid w:val="009D769F"/>
    <w:rsid w:val="009D7718"/>
    <w:rsid w:val="009D7967"/>
    <w:rsid w:val="009D7C64"/>
    <w:rsid w:val="009E054B"/>
    <w:rsid w:val="009E058D"/>
    <w:rsid w:val="009E0CC7"/>
    <w:rsid w:val="009E0D30"/>
    <w:rsid w:val="009E0E6F"/>
    <w:rsid w:val="009E0F0C"/>
    <w:rsid w:val="009E1200"/>
    <w:rsid w:val="009E13AA"/>
    <w:rsid w:val="009E15D8"/>
    <w:rsid w:val="009E16AF"/>
    <w:rsid w:val="009E212D"/>
    <w:rsid w:val="009E2136"/>
    <w:rsid w:val="009E2268"/>
    <w:rsid w:val="009E22E2"/>
    <w:rsid w:val="009E2434"/>
    <w:rsid w:val="009E2813"/>
    <w:rsid w:val="009E2987"/>
    <w:rsid w:val="009E2A01"/>
    <w:rsid w:val="009E2A6D"/>
    <w:rsid w:val="009E2B10"/>
    <w:rsid w:val="009E2C1A"/>
    <w:rsid w:val="009E2FD3"/>
    <w:rsid w:val="009E312B"/>
    <w:rsid w:val="009E33A9"/>
    <w:rsid w:val="009E3431"/>
    <w:rsid w:val="009E3511"/>
    <w:rsid w:val="009E35A5"/>
    <w:rsid w:val="009E35C0"/>
    <w:rsid w:val="009E3729"/>
    <w:rsid w:val="009E39A9"/>
    <w:rsid w:val="009E3A42"/>
    <w:rsid w:val="009E3A64"/>
    <w:rsid w:val="009E3D00"/>
    <w:rsid w:val="009E3D0E"/>
    <w:rsid w:val="009E3F2C"/>
    <w:rsid w:val="009E4138"/>
    <w:rsid w:val="009E41E1"/>
    <w:rsid w:val="009E453C"/>
    <w:rsid w:val="009E4AA2"/>
    <w:rsid w:val="009E4B8A"/>
    <w:rsid w:val="009E4DF8"/>
    <w:rsid w:val="009E4ED7"/>
    <w:rsid w:val="009E5730"/>
    <w:rsid w:val="009E5977"/>
    <w:rsid w:val="009E59BF"/>
    <w:rsid w:val="009E5F4F"/>
    <w:rsid w:val="009E5F81"/>
    <w:rsid w:val="009E6452"/>
    <w:rsid w:val="009E64DA"/>
    <w:rsid w:val="009E6536"/>
    <w:rsid w:val="009E666C"/>
    <w:rsid w:val="009E6744"/>
    <w:rsid w:val="009E68AB"/>
    <w:rsid w:val="009E6B3F"/>
    <w:rsid w:val="009E6C64"/>
    <w:rsid w:val="009E6CB2"/>
    <w:rsid w:val="009E6E44"/>
    <w:rsid w:val="009E726F"/>
    <w:rsid w:val="009E74B5"/>
    <w:rsid w:val="009E7899"/>
    <w:rsid w:val="009E7A94"/>
    <w:rsid w:val="009F0163"/>
    <w:rsid w:val="009F0232"/>
    <w:rsid w:val="009F0327"/>
    <w:rsid w:val="009F0988"/>
    <w:rsid w:val="009F0F2D"/>
    <w:rsid w:val="009F1033"/>
    <w:rsid w:val="009F1049"/>
    <w:rsid w:val="009F10DB"/>
    <w:rsid w:val="009F167D"/>
    <w:rsid w:val="009F17A3"/>
    <w:rsid w:val="009F20EE"/>
    <w:rsid w:val="009F2237"/>
    <w:rsid w:val="009F23DD"/>
    <w:rsid w:val="009F2414"/>
    <w:rsid w:val="009F25A7"/>
    <w:rsid w:val="009F284C"/>
    <w:rsid w:val="009F2EF3"/>
    <w:rsid w:val="009F313A"/>
    <w:rsid w:val="009F3239"/>
    <w:rsid w:val="009F33B8"/>
    <w:rsid w:val="009F340A"/>
    <w:rsid w:val="009F357C"/>
    <w:rsid w:val="009F3981"/>
    <w:rsid w:val="009F3AAF"/>
    <w:rsid w:val="009F3B96"/>
    <w:rsid w:val="009F4007"/>
    <w:rsid w:val="009F40A1"/>
    <w:rsid w:val="009F41AF"/>
    <w:rsid w:val="009F42FF"/>
    <w:rsid w:val="009F43B3"/>
    <w:rsid w:val="009F43CF"/>
    <w:rsid w:val="009F4412"/>
    <w:rsid w:val="009F4A0E"/>
    <w:rsid w:val="009F4AE2"/>
    <w:rsid w:val="009F4C49"/>
    <w:rsid w:val="009F4D83"/>
    <w:rsid w:val="009F4F6C"/>
    <w:rsid w:val="009F528E"/>
    <w:rsid w:val="009F52F4"/>
    <w:rsid w:val="009F550D"/>
    <w:rsid w:val="009F565B"/>
    <w:rsid w:val="009F5BA0"/>
    <w:rsid w:val="009F5E63"/>
    <w:rsid w:val="009F655F"/>
    <w:rsid w:val="009F66F3"/>
    <w:rsid w:val="009F6A75"/>
    <w:rsid w:val="009F70A5"/>
    <w:rsid w:val="009F7179"/>
    <w:rsid w:val="009F73D6"/>
    <w:rsid w:val="009F749E"/>
    <w:rsid w:val="009F74D1"/>
    <w:rsid w:val="009F76DE"/>
    <w:rsid w:val="009F7760"/>
    <w:rsid w:val="009F77D7"/>
    <w:rsid w:val="009F7963"/>
    <w:rsid w:val="009F7B8C"/>
    <w:rsid w:val="009F7CB0"/>
    <w:rsid w:val="009F7F09"/>
    <w:rsid w:val="00A004EB"/>
    <w:rsid w:val="00A00614"/>
    <w:rsid w:val="00A006E1"/>
    <w:rsid w:val="00A009CF"/>
    <w:rsid w:val="00A00B02"/>
    <w:rsid w:val="00A00D44"/>
    <w:rsid w:val="00A00D9F"/>
    <w:rsid w:val="00A00EC8"/>
    <w:rsid w:val="00A0104B"/>
    <w:rsid w:val="00A0151A"/>
    <w:rsid w:val="00A01625"/>
    <w:rsid w:val="00A01AC8"/>
    <w:rsid w:val="00A01C3A"/>
    <w:rsid w:val="00A01C5B"/>
    <w:rsid w:val="00A01DCD"/>
    <w:rsid w:val="00A01F84"/>
    <w:rsid w:val="00A02023"/>
    <w:rsid w:val="00A0211A"/>
    <w:rsid w:val="00A02166"/>
    <w:rsid w:val="00A0258A"/>
    <w:rsid w:val="00A0282E"/>
    <w:rsid w:val="00A02913"/>
    <w:rsid w:val="00A02B25"/>
    <w:rsid w:val="00A02E57"/>
    <w:rsid w:val="00A03182"/>
    <w:rsid w:val="00A031AC"/>
    <w:rsid w:val="00A03297"/>
    <w:rsid w:val="00A0337B"/>
    <w:rsid w:val="00A03664"/>
    <w:rsid w:val="00A036EE"/>
    <w:rsid w:val="00A03715"/>
    <w:rsid w:val="00A038BA"/>
    <w:rsid w:val="00A038D7"/>
    <w:rsid w:val="00A03CF1"/>
    <w:rsid w:val="00A03FFF"/>
    <w:rsid w:val="00A04566"/>
    <w:rsid w:val="00A04C78"/>
    <w:rsid w:val="00A04E0B"/>
    <w:rsid w:val="00A04E0E"/>
    <w:rsid w:val="00A05277"/>
    <w:rsid w:val="00A05380"/>
    <w:rsid w:val="00A054F3"/>
    <w:rsid w:val="00A05727"/>
    <w:rsid w:val="00A05AE4"/>
    <w:rsid w:val="00A05BCD"/>
    <w:rsid w:val="00A05F14"/>
    <w:rsid w:val="00A0639F"/>
    <w:rsid w:val="00A06559"/>
    <w:rsid w:val="00A066AF"/>
    <w:rsid w:val="00A06720"/>
    <w:rsid w:val="00A06786"/>
    <w:rsid w:val="00A06831"/>
    <w:rsid w:val="00A06990"/>
    <w:rsid w:val="00A072C6"/>
    <w:rsid w:val="00A0765C"/>
    <w:rsid w:val="00A076C2"/>
    <w:rsid w:val="00A078C5"/>
    <w:rsid w:val="00A07CEC"/>
    <w:rsid w:val="00A102E6"/>
    <w:rsid w:val="00A10458"/>
    <w:rsid w:val="00A10CE1"/>
    <w:rsid w:val="00A10EF1"/>
    <w:rsid w:val="00A111E9"/>
    <w:rsid w:val="00A112B1"/>
    <w:rsid w:val="00A1130E"/>
    <w:rsid w:val="00A113C4"/>
    <w:rsid w:val="00A114C8"/>
    <w:rsid w:val="00A1182E"/>
    <w:rsid w:val="00A11833"/>
    <w:rsid w:val="00A11C0B"/>
    <w:rsid w:val="00A1209A"/>
    <w:rsid w:val="00A12117"/>
    <w:rsid w:val="00A12762"/>
    <w:rsid w:val="00A12AE5"/>
    <w:rsid w:val="00A12EEE"/>
    <w:rsid w:val="00A12F92"/>
    <w:rsid w:val="00A13027"/>
    <w:rsid w:val="00A130D3"/>
    <w:rsid w:val="00A13111"/>
    <w:rsid w:val="00A13254"/>
    <w:rsid w:val="00A13316"/>
    <w:rsid w:val="00A13360"/>
    <w:rsid w:val="00A13849"/>
    <w:rsid w:val="00A1389E"/>
    <w:rsid w:val="00A138EF"/>
    <w:rsid w:val="00A143EB"/>
    <w:rsid w:val="00A14420"/>
    <w:rsid w:val="00A145D9"/>
    <w:rsid w:val="00A1468E"/>
    <w:rsid w:val="00A1475C"/>
    <w:rsid w:val="00A14823"/>
    <w:rsid w:val="00A149BD"/>
    <w:rsid w:val="00A14DE2"/>
    <w:rsid w:val="00A14E27"/>
    <w:rsid w:val="00A14FB3"/>
    <w:rsid w:val="00A1515C"/>
    <w:rsid w:val="00A154F2"/>
    <w:rsid w:val="00A1558D"/>
    <w:rsid w:val="00A15659"/>
    <w:rsid w:val="00A1590A"/>
    <w:rsid w:val="00A15EBF"/>
    <w:rsid w:val="00A15F7E"/>
    <w:rsid w:val="00A15F9D"/>
    <w:rsid w:val="00A1604C"/>
    <w:rsid w:val="00A16489"/>
    <w:rsid w:val="00A164A7"/>
    <w:rsid w:val="00A16653"/>
    <w:rsid w:val="00A16869"/>
    <w:rsid w:val="00A16AAD"/>
    <w:rsid w:val="00A16DA3"/>
    <w:rsid w:val="00A16F8B"/>
    <w:rsid w:val="00A17203"/>
    <w:rsid w:val="00A174DC"/>
    <w:rsid w:val="00A174FC"/>
    <w:rsid w:val="00A1769F"/>
    <w:rsid w:val="00A179DF"/>
    <w:rsid w:val="00A17A4D"/>
    <w:rsid w:val="00A17BB4"/>
    <w:rsid w:val="00A17BFE"/>
    <w:rsid w:val="00A17C06"/>
    <w:rsid w:val="00A20033"/>
    <w:rsid w:val="00A20111"/>
    <w:rsid w:val="00A20269"/>
    <w:rsid w:val="00A206F9"/>
    <w:rsid w:val="00A20886"/>
    <w:rsid w:val="00A20A4D"/>
    <w:rsid w:val="00A20ADA"/>
    <w:rsid w:val="00A20D34"/>
    <w:rsid w:val="00A21285"/>
    <w:rsid w:val="00A214B6"/>
    <w:rsid w:val="00A21707"/>
    <w:rsid w:val="00A217D0"/>
    <w:rsid w:val="00A21C26"/>
    <w:rsid w:val="00A221DF"/>
    <w:rsid w:val="00A22322"/>
    <w:rsid w:val="00A223EE"/>
    <w:rsid w:val="00A223F2"/>
    <w:rsid w:val="00A226E5"/>
    <w:rsid w:val="00A22958"/>
    <w:rsid w:val="00A22AAD"/>
    <w:rsid w:val="00A22B21"/>
    <w:rsid w:val="00A22DAE"/>
    <w:rsid w:val="00A22E3F"/>
    <w:rsid w:val="00A232B9"/>
    <w:rsid w:val="00A2338F"/>
    <w:rsid w:val="00A234A5"/>
    <w:rsid w:val="00A234D4"/>
    <w:rsid w:val="00A2355D"/>
    <w:rsid w:val="00A235A2"/>
    <w:rsid w:val="00A23606"/>
    <w:rsid w:val="00A23A5C"/>
    <w:rsid w:val="00A23AAC"/>
    <w:rsid w:val="00A23E91"/>
    <w:rsid w:val="00A24060"/>
    <w:rsid w:val="00A240B8"/>
    <w:rsid w:val="00A2415C"/>
    <w:rsid w:val="00A2419C"/>
    <w:rsid w:val="00A2423D"/>
    <w:rsid w:val="00A247C0"/>
    <w:rsid w:val="00A2496D"/>
    <w:rsid w:val="00A24A13"/>
    <w:rsid w:val="00A24C2B"/>
    <w:rsid w:val="00A24C5F"/>
    <w:rsid w:val="00A24ED2"/>
    <w:rsid w:val="00A2506F"/>
    <w:rsid w:val="00A25139"/>
    <w:rsid w:val="00A252C8"/>
    <w:rsid w:val="00A25AD7"/>
    <w:rsid w:val="00A25B48"/>
    <w:rsid w:val="00A26540"/>
    <w:rsid w:val="00A26591"/>
    <w:rsid w:val="00A26977"/>
    <w:rsid w:val="00A26C9E"/>
    <w:rsid w:val="00A26F1A"/>
    <w:rsid w:val="00A27082"/>
    <w:rsid w:val="00A270D6"/>
    <w:rsid w:val="00A27155"/>
    <w:rsid w:val="00A271B4"/>
    <w:rsid w:val="00A272A4"/>
    <w:rsid w:val="00A272D0"/>
    <w:rsid w:val="00A2734B"/>
    <w:rsid w:val="00A27485"/>
    <w:rsid w:val="00A27568"/>
    <w:rsid w:val="00A27ED4"/>
    <w:rsid w:val="00A3018E"/>
    <w:rsid w:val="00A302C1"/>
    <w:rsid w:val="00A3081A"/>
    <w:rsid w:val="00A30AC4"/>
    <w:rsid w:val="00A30B35"/>
    <w:rsid w:val="00A30B67"/>
    <w:rsid w:val="00A30D76"/>
    <w:rsid w:val="00A30E51"/>
    <w:rsid w:val="00A31040"/>
    <w:rsid w:val="00A312E9"/>
    <w:rsid w:val="00A313A8"/>
    <w:rsid w:val="00A31553"/>
    <w:rsid w:val="00A3162F"/>
    <w:rsid w:val="00A317C8"/>
    <w:rsid w:val="00A31873"/>
    <w:rsid w:val="00A3188C"/>
    <w:rsid w:val="00A31A6B"/>
    <w:rsid w:val="00A31AD8"/>
    <w:rsid w:val="00A31C77"/>
    <w:rsid w:val="00A31FA2"/>
    <w:rsid w:val="00A32063"/>
    <w:rsid w:val="00A3219F"/>
    <w:rsid w:val="00A322B8"/>
    <w:rsid w:val="00A324C4"/>
    <w:rsid w:val="00A32577"/>
    <w:rsid w:val="00A325FF"/>
    <w:rsid w:val="00A32894"/>
    <w:rsid w:val="00A32957"/>
    <w:rsid w:val="00A329E4"/>
    <w:rsid w:val="00A32EE8"/>
    <w:rsid w:val="00A32F77"/>
    <w:rsid w:val="00A33233"/>
    <w:rsid w:val="00A332AE"/>
    <w:rsid w:val="00A33E3E"/>
    <w:rsid w:val="00A33FF4"/>
    <w:rsid w:val="00A34071"/>
    <w:rsid w:val="00A34216"/>
    <w:rsid w:val="00A34335"/>
    <w:rsid w:val="00A3444C"/>
    <w:rsid w:val="00A34A38"/>
    <w:rsid w:val="00A34D83"/>
    <w:rsid w:val="00A34F5F"/>
    <w:rsid w:val="00A34F76"/>
    <w:rsid w:val="00A35759"/>
    <w:rsid w:val="00A3585B"/>
    <w:rsid w:val="00A3588C"/>
    <w:rsid w:val="00A3599A"/>
    <w:rsid w:val="00A35A67"/>
    <w:rsid w:val="00A35C62"/>
    <w:rsid w:val="00A35FA6"/>
    <w:rsid w:val="00A361B4"/>
    <w:rsid w:val="00A361D1"/>
    <w:rsid w:val="00A36205"/>
    <w:rsid w:val="00A364A7"/>
    <w:rsid w:val="00A364E5"/>
    <w:rsid w:val="00A36587"/>
    <w:rsid w:val="00A36823"/>
    <w:rsid w:val="00A368C5"/>
    <w:rsid w:val="00A368F3"/>
    <w:rsid w:val="00A36972"/>
    <w:rsid w:val="00A36AEC"/>
    <w:rsid w:val="00A36B28"/>
    <w:rsid w:val="00A36C22"/>
    <w:rsid w:val="00A36C28"/>
    <w:rsid w:val="00A36DBC"/>
    <w:rsid w:val="00A370D5"/>
    <w:rsid w:val="00A37148"/>
    <w:rsid w:val="00A371DF"/>
    <w:rsid w:val="00A373EF"/>
    <w:rsid w:val="00A375AB"/>
    <w:rsid w:val="00A37952"/>
    <w:rsid w:val="00A379C7"/>
    <w:rsid w:val="00A37A48"/>
    <w:rsid w:val="00A37D0B"/>
    <w:rsid w:val="00A37D29"/>
    <w:rsid w:val="00A40064"/>
    <w:rsid w:val="00A40232"/>
    <w:rsid w:val="00A403AC"/>
    <w:rsid w:val="00A403CE"/>
    <w:rsid w:val="00A40400"/>
    <w:rsid w:val="00A406D8"/>
    <w:rsid w:val="00A407C4"/>
    <w:rsid w:val="00A40A8B"/>
    <w:rsid w:val="00A40FBC"/>
    <w:rsid w:val="00A41731"/>
    <w:rsid w:val="00A41ADE"/>
    <w:rsid w:val="00A41CFB"/>
    <w:rsid w:val="00A41E21"/>
    <w:rsid w:val="00A42230"/>
    <w:rsid w:val="00A424D2"/>
    <w:rsid w:val="00A42528"/>
    <w:rsid w:val="00A42801"/>
    <w:rsid w:val="00A42BB1"/>
    <w:rsid w:val="00A42E62"/>
    <w:rsid w:val="00A42E77"/>
    <w:rsid w:val="00A42F52"/>
    <w:rsid w:val="00A42FA9"/>
    <w:rsid w:val="00A4300E"/>
    <w:rsid w:val="00A4321C"/>
    <w:rsid w:val="00A432E4"/>
    <w:rsid w:val="00A4366B"/>
    <w:rsid w:val="00A43685"/>
    <w:rsid w:val="00A43725"/>
    <w:rsid w:val="00A439CF"/>
    <w:rsid w:val="00A43BBC"/>
    <w:rsid w:val="00A43CDA"/>
    <w:rsid w:val="00A440CA"/>
    <w:rsid w:val="00A44C2D"/>
    <w:rsid w:val="00A44CED"/>
    <w:rsid w:val="00A44FA9"/>
    <w:rsid w:val="00A45182"/>
    <w:rsid w:val="00A451CD"/>
    <w:rsid w:val="00A45243"/>
    <w:rsid w:val="00A45625"/>
    <w:rsid w:val="00A45882"/>
    <w:rsid w:val="00A45A42"/>
    <w:rsid w:val="00A45A80"/>
    <w:rsid w:val="00A45AD5"/>
    <w:rsid w:val="00A45FC2"/>
    <w:rsid w:val="00A460BF"/>
    <w:rsid w:val="00A464FE"/>
    <w:rsid w:val="00A46B33"/>
    <w:rsid w:val="00A47086"/>
    <w:rsid w:val="00A470B5"/>
    <w:rsid w:val="00A473C2"/>
    <w:rsid w:val="00A47446"/>
    <w:rsid w:val="00A475F7"/>
    <w:rsid w:val="00A47844"/>
    <w:rsid w:val="00A478AF"/>
    <w:rsid w:val="00A47A2D"/>
    <w:rsid w:val="00A47EAB"/>
    <w:rsid w:val="00A50270"/>
    <w:rsid w:val="00A50658"/>
    <w:rsid w:val="00A50977"/>
    <w:rsid w:val="00A50B59"/>
    <w:rsid w:val="00A50BB5"/>
    <w:rsid w:val="00A50E09"/>
    <w:rsid w:val="00A50E7E"/>
    <w:rsid w:val="00A51150"/>
    <w:rsid w:val="00A51796"/>
    <w:rsid w:val="00A517FC"/>
    <w:rsid w:val="00A51A62"/>
    <w:rsid w:val="00A51DC1"/>
    <w:rsid w:val="00A5214F"/>
    <w:rsid w:val="00A52417"/>
    <w:rsid w:val="00A524E1"/>
    <w:rsid w:val="00A526D4"/>
    <w:rsid w:val="00A52B03"/>
    <w:rsid w:val="00A52BF6"/>
    <w:rsid w:val="00A52DDB"/>
    <w:rsid w:val="00A531C7"/>
    <w:rsid w:val="00A53641"/>
    <w:rsid w:val="00A536CF"/>
    <w:rsid w:val="00A53724"/>
    <w:rsid w:val="00A538A4"/>
    <w:rsid w:val="00A54057"/>
    <w:rsid w:val="00A54347"/>
    <w:rsid w:val="00A543D7"/>
    <w:rsid w:val="00A54545"/>
    <w:rsid w:val="00A5470E"/>
    <w:rsid w:val="00A547C9"/>
    <w:rsid w:val="00A548CA"/>
    <w:rsid w:val="00A54B60"/>
    <w:rsid w:val="00A55238"/>
    <w:rsid w:val="00A552E2"/>
    <w:rsid w:val="00A552F4"/>
    <w:rsid w:val="00A5539D"/>
    <w:rsid w:val="00A554A6"/>
    <w:rsid w:val="00A55540"/>
    <w:rsid w:val="00A55A05"/>
    <w:rsid w:val="00A55C08"/>
    <w:rsid w:val="00A5603B"/>
    <w:rsid w:val="00A5603D"/>
    <w:rsid w:val="00A5626B"/>
    <w:rsid w:val="00A56344"/>
    <w:rsid w:val="00A564FA"/>
    <w:rsid w:val="00A56658"/>
    <w:rsid w:val="00A56740"/>
    <w:rsid w:val="00A56BB4"/>
    <w:rsid w:val="00A56DBA"/>
    <w:rsid w:val="00A56DFC"/>
    <w:rsid w:val="00A570D1"/>
    <w:rsid w:val="00A571D4"/>
    <w:rsid w:val="00A5737F"/>
    <w:rsid w:val="00A573DF"/>
    <w:rsid w:val="00A573FF"/>
    <w:rsid w:val="00A5744A"/>
    <w:rsid w:val="00A57527"/>
    <w:rsid w:val="00A575DD"/>
    <w:rsid w:val="00A57819"/>
    <w:rsid w:val="00A57998"/>
    <w:rsid w:val="00A5799B"/>
    <w:rsid w:val="00A57B6A"/>
    <w:rsid w:val="00A57F60"/>
    <w:rsid w:val="00A602F5"/>
    <w:rsid w:val="00A603F9"/>
    <w:rsid w:val="00A60422"/>
    <w:rsid w:val="00A605AD"/>
    <w:rsid w:val="00A6138B"/>
    <w:rsid w:val="00A613FD"/>
    <w:rsid w:val="00A617D4"/>
    <w:rsid w:val="00A61965"/>
    <w:rsid w:val="00A61A5F"/>
    <w:rsid w:val="00A61C11"/>
    <w:rsid w:val="00A61EC8"/>
    <w:rsid w:val="00A6223C"/>
    <w:rsid w:val="00A6231A"/>
    <w:rsid w:val="00A62428"/>
    <w:rsid w:val="00A624BB"/>
    <w:rsid w:val="00A624DA"/>
    <w:rsid w:val="00A62679"/>
    <w:rsid w:val="00A627A6"/>
    <w:rsid w:val="00A62BF6"/>
    <w:rsid w:val="00A62C21"/>
    <w:rsid w:val="00A63133"/>
    <w:rsid w:val="00A63297"/>
    <w:rsid w:val="00A63501"/>
    <w:rsid w:val="00A6355A"/>
    <w:rsid w:val="00A637DB"/>
    <w:rsid w:val="00A63989"/>
    <w:rsid w:val="00A63CC0"/>
    <w:rsid w:val="00A63CC8"/>
    <w:rsid w:val="00A63D48"/>
    <w:rsid w:val="00A63D4A"/>
    <w:rsid w:val="00A63E1D"/>
    <w:rsid w:val="00A63EC8"/>
    <w:rsid w:val="00A64271"/>
    <w:rsid w:val="00A6493D"/>
    <w:rsid w:val="00A64B8F"/>
    <w:rsid w:val="00A653B4"/>
    <w:rsid w:val="00A657DB"/>
    <w:rsid w:val="00A65B2A"/>
    <w:rsid w:val="00A65E4D"/>
    <w:rsid w:val="00A6633E"/>
    <w:rsid w:val="00A6660D"/>
    <w:rsid w:val="00A66BD7"/>
    <w:rsid w:val="00A66EA4"/>
    <w:rsid w:val="00A66F26"/>
    <w:rsid w:val="00A670EE"/>
    <w:rsid w:val="00A6723B"/>
    <w:rsid w:val="00A67339"/>
    <w:rsid w:val="00A67348"/>
    <w:rsid w:val="00A6744A"/>
    <w:rsid w:val="00A67478"/>
    <w:rsid w:val="00A674AA"/>
    <w:rsid w:val="00A67506"/>
    <w:rsid w:val="00A67511"/>
    <w:rsid w:val="00A67736"/>
    <w:rsid w:val="00A67862"/>
    <w:rsid w:val="00A67A52"/>
    <w:rsid w:val="00A70095"/>
    <w:rsid w:val="00A703BD"/>
    <w:rsid w:val="00A7086B"/>
    <w:rsid w:val="00A70E07"/>
    <w:rsid w:val="00A711C5"/>
    <w:rsid w:val="00A719B6"/>
    <w:rsid w:val="00A71B18"/>
    <w:rsid w:val="00A71BA0"/>
    <w:rsid w:val="00A71D25"/>
    <w:rsid w:val="00A72179"/>
    <w:rsid w:val="00A7223D"/>
    <w:rsid w:val="00A723AD"/>
    <w:rsid w:val="00A72684"/>
    <w:rsid w:val="00A730D3"/>
    <w:rsid w:val="00A73594"/>
    <w:rsid w:val="00A73B2E"/>
    <w:rsid w:val="00A73CBB"/>
    <w:rsid w:val="00A73E2E"/>
    <w:rsid w:val="00A73EE3"/>
    <w:rsid w:val="00A74010"/>
    <w:rsid w:val="00A740A6"/>
    <w:rsid w:val="00A740E3"/>
    <w:rsid w:val="00A7416F"/>
    <w:rsid w:val="00A741BF"/>
    <w:rsid w:val="00A74B59"/>
    <w:rsid w:val="00A74B89"/>
    <w:rsid w:val="00A74C43"/>
    <w:rsid w:val="00A74D42"/>
    <w:rsid w:val="00A75503"/>
    <w:rsid w:val="00A7584F"/>
    <w:rsid w:val="00A75AB5"/>
    <w:rsid w:val="00A75B09"/>
    <w:rsid w:val="00A75ECA"/>
    <w:rsid w:val="00A76082"/>
    <w:rsid w:val="00A76161"/>
    <w:rsid w:val="00A7639D"/>
    <w:rsid w:val="00A76530"/>
    <w:rsid w:val="00A76682"/>
    <w:rsid w:val="00A76B75"/>
    <w:rsid w:val="00A7712F"/>
    <w:rsid w:val="00A7713F"/>
    <w:rsid w:val="00A7727E"/>
    <w:rsid w:val="00A77392"/>
    <w:rsid w:val="00A77739"/>
    <w:rsid w:val="00A77753"/>
    <w:rsid w:val="00A77BD1"/>
    <w:rsid w:val="00A77C9E"/>
    <w:rsid w:val="00A77EFD"/>
    <w:rsid w:val="00A8000D"/>
    <w:rsid w:val="00A801E3"/>
    <w:rsid w:val="00A803D5"/>
    <w:rsid w:val="00A80421"/>
    <w:rsid w:val="00A80486"/>
    <w:rsid w:val="00A80656"/>
    <w:rsid w:val="00A80793"/>
    <w:rsid w:val="00A80813"/>
    <w:rsid w:val="00A808C7"/>
    <w:rsid w:val="00A80939"/>
    <w:rsid w:val="00A810EF"/>
    <w:rsid w:val="00A816AC"/>
    <w:rsid w:val="00A81815"/>
    <w:rsid w:val="00A818C6"/>
    <w:rsid w:val="00A81BAB"/>
    <w:rsid w:val="00A821AB"/>
    <w:rsid w:val="00A8227B"/>
    <w:rsid w:val="00A823C2"/>
    <w:rsid w:val="00A824C3"/>
    <w:rsid w:val="00A826B6"/>
    <w:rsid w:val="00A827D2"/>
    <w:rsid w:val="00A82FE7"/>
    <w:rsid w:val="00A83068"/>
    <w:rsid w:val="00A8324D"/>
    <w:rsid w:val="00A8347A"/>
    <w:rsid w:val="00A83682"/>
    <w:rsid w:val="00A83753"/>
    <w:rsid w:val="00A839F3"/>
    <w:rsid w:val="00A83C8B"/>
    <w:rsid w:val="00A83CF1"/>
    <w:rsid w:val="00A83DCA"/>
    <w:rsid w:val="00A83F29"/>
    <w:rsid w:val="00A83F55"/>
    <w:rsid w:val="00A83F73"/>
    <w:rsid w:val="00A83FAC"/>
    <w:rsid w:val="00A84344"/>
    <w:rsid w:val="00A846D0"/>
    <w:rsid w:val="00A84703"/>
    <w:rsid w:val="00A8474D"/>
    <w:rsid w:val="00A84750"/>
    <w:rsid w:val="00A848DF"/>
    <w:rsid w:val="00A84A88"/>
    <w:rsid w:val="00A84A98"/>
    <w:rsid w:val="00A84B28"/>
    <w:rsid w:val="00A84BD1"/>
    <w:rsid w:val="00A84C56"/>
    <w:rsid w:val="00A84E1D"/>
    <w:rsid w:val="00A84E73"/>
    <w:rsid w:val="00A85124"/>
    <w:rsid w:val="00A8583E"/>
    <w:rsid w:val="00A859F3"/>
    <w:rsid w:val="00A85C1E"/>
    <w:rsid w:val="00A85DDE"/>
    <w:rsid w:val="00A85E80"/>
    <w:rsid w:val="00A85F03"/>
    <w:rsid w:val="00A865A3"/>
    <w:rsid w:val="00A865AD"/>
    <w:rsid w:val="00A865F0"/>
    <w:rsid w:val="00A8674B"/>
    <w:rsid w:val="00A86861"/>
    <w:rsid w:val="00A86B6D"/>
    <w:rsid w:val="00A86FA9"/>
    <w:rsid w:val="00A87143"/>
    <w:rsid w:val="00A87356"/>
    <w:rsid w:val="00A87436"/>
    <w:rsid w:val="00A874D4"/>
    <w:rsid w:val="00A875C4"/>
    <w:rsid w:val="00A87AB1"/>
    <w:rsid w:val="00A87D52"/>
    <w:rsid w:val="00A87DAB"/>
    <w:rsid w:val="00A9018A"/>
    <w:rsid w:val="00A9086D"/>
    <w:rsid w:val="00A909FA"/>
    <w:rsid w:val="00A90C7C"/>
    <w:rsid w:val="00A90F7C"/>
    <w:rsid w:val="00A91143"/>
    <w:rsid w:val="00A911F2"/>
    <w:rsid w:val="00A912A7"/>
    <w:rsid w:val="00A916F4"/>
    <w:rsid w:val="00A918E1"/>
    <w:rsid w:val="00A919FE"/>
    <w:rsid w:val="00A91C49"/>
    <w:rsid w:val="00A9200B"/>
    <w:rsid w:val="00A92488"/>
    <w:rsid w:val="00A92529"/>
    <w:rsid w:val="00A92BDE"/>
    <w:rsid w:val="00A92DF6"/>
    <w:rsid w:val="00A92EC4"/>
    <w:rsid w:val="00A9313F"/>
    <w:rsid w:val="00A9316E"/>
    <w:rsid w:val="00A932F1"/>
    <w:rsid w:val="00A937D7"/>
    <w:rsid w:val="00A93CA6"/>
    <w:rsid w:val="00A94128"/>
    <w:rsid w:val="00A943E2"/>
    <w:rsid w:val="00A9462F"/>
    <w:rsid w:val="00A94630"/>
    <w:rsid w:val="00A9499E"/>
    <w:rsid w:val="00A94BD0"/>
    <w:rsid w:val="00A94E15"/>
    <w:rsid w:val="00A95179"/>
    <w:rsid w:val="00A952C2"/>
    <w:rsid w:val="00A955AB"/>
    <w:rsid w:val="00A955FB"/>
    <w:rsid w:val="00A956EE"/>
    <w:rsid w:val="00A95821"/>
    <w:rsid w:val="00A95B31"/>
    <w:rsid w:val="00A95E6F"/>
    <w:rsid w:val="00A9608E"/>
    <w:rsid w:val="00A9616E"/>
    <w:rsid w:val="00A96572"/>
    <w:rsid w:val="00A96BA3"/>
    <w:rsid w:val="00A96CAA"/>
    <w:rsid w:val="00A96F66"/>
    <w:rsid w:val="00A97107"/>
    <w:rsid w:val="00A97154"/>
    <w:rsid w:val="00A9717E"/>
    <w:rsid w:val="00A9734D"/>
    <w:rsid w:val="00A976E3"/>
    <w:rsid w:val="00A97785"/>
    <w:rsid w:val="00A97976"/>
    <w:rsid w:val="00A979D9"/>
    <w:rsid w:val="00A97A11"/>
    <w:rsid w:val="00A97A26"/>
    <w:rsid w:val="00A97A3B"/>
    <w:rsid w:val="00A97EF7"/>
    <w:rsid w:val="00AA01AE"/>
    <w:rsid w:val="00AA056C"/>
    <w:rsid w:val="00AA0EAF"/>
    <w:rsid w:val="00AA1012"/>
    <w:rsid w:val="00AA10DD"/>
    <w:rsid w:val="00AA1433"/>
    <w:rsid w:val="00AA15CF"/>
    <w:rsid w:val="00AA15FB"/>
    <w:rsid w:val="00AA1E15"/>
    <w:rsid w:val="00AA1EE1"/>
    <w:rsid w:val="00AA25F5"/>
    <w:rsid w:val="00AA28A9"/>
    <w:rsid w:val="00AA2A21"/>
    <w:rsid w:val="00AA2C55"/>
    <w:rsid w:val="00AA2D3B"/>
    <w:rsid w:val="00AA312B"/>
    <w:rsid w:val="00AA31CE"/>
    <w:rsid w:val="00AA3258"/>
    <w:rsid w:val="00AA32FF"/>
    <w:rsid w:val="00AA34CE"/>
    <w:rsid w:val="00AA3A74"/>
    <w:rsid w:val="00AA3A8C"/>
    <w:rsid w:val="00AA3D07"/>
    <w:rsid w:val="00AA3D42"/>
    <w:rsid w:val="00AA4001"/>
    <w:rsid w:val="00AA47CC"/>
    <w:rsid w:val="00AA49D0"/>
    <w:rsid w:val="00AA4C0D"/>
    <w:rsid w:val="00AA4D3B"/>
    <w:rsid w:val="00AA4E89"/>
    <w:rsid w:val="00AA52C7"/>
    <w:rsid w:val="00AA5FD1"/>
    <w:rsid w:val="00AA62E7"/>
    <w:rsid w:val="00AA63B1"/>
    <w:rsid w:val="00AA6B2A"/>
    <w:rsid w:val="00AA6D33"/>
    <w:rsid w:val="00AA6F88"/>
    <w:rsid w:val="00AA6F97"/>
    <w:rsid w:val="00AA73D7"/>
    <w:rsid w:val="00AA73DD"/>
    <w:rsid w:val="00AA753B"/>
    <w:rsid w:val="00AA7812"/>
    <w:rsid w:val="00AA78A1"/>
    <w:rsid w:val="00AA7BC2"/>
    <w:rsid w:val="00AA7D71"/>
    <w:rsid w:val="00AA7DCF"/>
    <w:rsid w:val="00AA7EB6"/>
    <w:rsid w:val="00AB00CA"/>
    <w:rsid w:val="00AB0158"/>
    <w:rsid w:val="00AB0519"/>
    <w:rsid w:val="00AB0589"/>
    <w:rsid w:val="00AB093F"/>
    <w:rsid w:val="00AB09A3"/>
    <w:rsid w:val="00AB0A93"/>
    <w:rsid w:val="00AB0AEC"/>
    <w:rsid w:val="00AB0AF5"/>
    <w:rsid w:val="00AB0C2E"/>
    <w:rsid w:val="00AB0F9C"/>
    <w:rsid w:val="00AB0FA5"/>
    <w:rsid w:val="00AB1094"/>
    <w:rsid w:val="00AB1389"/>
    <w:rsid w:val="00AB1582"/>
    <w:rsid w:val="00AB1D30"/>
    <w:rsid w:val="00AB2403"/>
    <w:rsid w:val="00AB24A4"/>
    <w:rsid w:val="00AB2610"/>
    <w:rsid w:val="00AB2847"/>
    <w:rsid w:val="00AB2993"/>
    <w:rsid w:val="00AB2ABA"/>
    <w:rsid w:val="00AB2BD5"/>
    <w:rsid w:val="00AB2CB8"/>
    <w:rsid w:val="00AB2DB4"/>
    <w:rsid w:val="00AB2E4C"/>
    <w:rsid w:val="00AB331F"/>
    <w:rsid w:val="00AB357C"/>
    <w:rsid w:val="00AB3634"/>
    <w:rsid w:val="00AB3A5E"/>
    <w:rsid w:val="00AB3B05"/>
    <w:rsid w:val="00AB3E0D"/>
    <w:rsid w:val="00AB3FEC"/>
    <w:rsid w:val="00AB4012"/>
    <w:rsid w:val="00AB4058"/>
    <w:rsid w:val="00AB51FB"/>
    <w:rsid w:val="00AB53EF"/>
    <w:rsid w:val="00AB54CF"/>
    <w:rsid w:val="00AB55DF"/>
    <w:rsid w:val="00AB5968"/>
    <w:rsid w:val="00AB59B0"/>
    <w:rsid w:val="00AB5B09"/>
    <w:rsid w:val="00AB60EB"/>
    <w:rsid w:val="00AB60F9"/>
    <w:rsid w:val="00AB6B2D"/>
    <w:rsid w:val="00AB6B52"/>
    <w:rsid w:val="00AB6C5A"/>
    <w:rsid w:val="00AB6C90"/>
    <w:rsid w:val="00AB6E8D"/>
    <w:rsid w:val="00AB728D"/>
    <w:rsid w:val="00AB735D"/>
    <w:rsid w:val="00AB73BD"/>
    <w:rsid w:val="00AB7440"/>
    <w:rsid w:val="00AB76CC"/>
    <w:rsid w:val="00AB791B"/>
    <w:rsid w:val="00AB7D17"/>
    <w:rsid w:val="00AB7EB2"/>
    <w:rsid w:val="00AC0029"/>
    <w:rsid w:val="00AC059D"/>
    <w:rsid w:val="00AC11DB"/>
    <w:rsid w:val="00AC13B6"/>
    <w:rsid w:val="00AC1460"/>
    <w:rsid w:val="00AC14B5"/>
    <w:rsid w:val="00AC1A43"/>
    <w:rsid w:val="00AC1B70"/>
    <w:rsid w:val="00AC2026"/>
    <w:rsid w:val="00AC20DF"/>
    <w:rsid w:val="00AC2350"/>
    <w:rsid w:val="00AC2429"/>
    <w:rsid w:val="00AC2695"/>
    <w:rsid w:val="00AC3089"/>
    <w:rsid w:val="00AC3143"/>
    <w:rsid w:val="00AC32D3"/>
    <w:rsid w:val="00AC39D9"/>
    <w:rsid w:val="00AC3A08"/>
    <w:rsid w:val="00AC3AEA"/>
    <w:rsid w:val="00AC3B22"/>
    <w:rsid w:val="00AC3BEC"/>
    <w:rsid w:val="00AC3CC2"/>
    <w:rsid w:val="00AC3F9C"/>
    <w:rsid w:val="00AC3FDA"/>
    <w:rsid w:val="00AC445B"/>
    <w:rsid w:val="00AC469E"/>
    <w:rsid w:val="00AC48D8"/>
    <w:rsid w:val="00AC4EEA"/>
    <w:rsid w:val="00AC4F29"/>
    <w:rsid w:val="00AC4FB5"/>
    <w:rsid w:val="00AC5044"/>
    <w:rsid w:val="00AC51E1"/>
    <w:rsid w:val="00AC51FA"/>
    <w:rsid w:val="00AC522B"/>
    <w:rsid w:val="00AC52FB"/>
    <w:rsid w:val="00AC532D"/>
    <w:rsid w:val="00AC557A"/>
    <w:rsid w:val="00AC5C3F"/>
    <w:rsid w:val="00AC6134"/>
    <w:rsid w:val="00AC6165"/>
    <w:rsid w:val="00AC62C8"/>
    <w:rsid w:val="00AC65E5"/>
    <w:rsid w:val="00AC6603"/>
    <w:rsid w:val="00AC67CE"/>
    <w:rsid w:val="00AC697A"/>
    <w:rsid w:val="00AC6AE5"/>
    <w:rsid w:val="00AC6DB3"/>
    <w:rsid w:val="00AC70D0"/>
    <w:rsid w:val="00AC7360"/>
    <w:rsid w:val="00AC7471"/>
    <w:rsid w:val="00AC74F1"/>
    <w:rsid w:val="00AC768C"/>
    <w:rsid w:val="00AC7900"/>
    <w:rsid w:val="00AC7AD7"/>
    <w:rsid w:val="00AC7BF7"/>
    <w:rsid w:val="00AD026C"/>
    <w:rsid w:val="00AD04F4"/>
    <w:rsid w:val="00AD052D"/>
    <w:rsid w:val="00AD0738"/>
    <w:rsid w:val="00AD0B66"/>
    <w:rsid w:val="00AD104C"/>
    <w:rsid w:val="00AD1181"/>
    <w:rsid w:val="00AD1431"/>
    <w:rsid w:val="00AD1645"/>
    <w:rsid w:val="00AD1673"/>
    <w:rsid w:val="00AD17ED"/>
    <w:rsid w:val="00AD201D"/>
    <w:rsid w:val="00AD206D"/>
    <w:rsid w:val="00AD21D1"/>
    <w:rsid w:val="00AD2475"/>
    <w:rsid w:val="00AD2622"/>
    <w:rsid w:val="00AD26BF"/>
    <w:rsid w:val="00AD26C8"/>
    <w:rsid w:val="00AD26D4"/>
    <w:rsid w:val="00AD28EF"/>
    <w:rsid w:val="00AD2A10"/>
    <w:rsid w:val="00AD2E0B"/>
    <w:rsid w:val="00AD3285"/>
    <w:rsid w:val="00AD373E"/>
    <w:rsid w:val="00AD3CA0"/>
    <w:rsid w:val="00AD45F2"/>
    <w:rsid w:val="00AD486B"/>
    <w:rsid w:val="00AD4921"/>
    <w:rsid w:val="00AD4B03"/>
    <w:rsid w:val="00AD4F6A"/>
    <w:rsid w:val="00AD54CC"/>
    <w:rsid w:val="00AD5537"/>
    <w:rsid w:val="00AD55C1"/>
    <w:rsid w:val="00AD55D3"/>
    <w:rsid w:val="00AD5713"/>
    <w:rsid w:val="00AD594F"/>
    <w:rsid w:val="00AD5C07"/>
    <w:rsid w:val="00AD62C6"/>
    <w:rsid w:val="00AD64D1"/>
    <w:rsid w:val="00AD6768"/>
    <w:rsid w:val="00AD6AA5"/>
    <w:rsid w:val="00AD6AF3"/>
    <w:rsid w:val="00AD6BC0"/>
    <w:rsid w:val="00AD70B5"/>
    <w:rsid w:val="00AD730C"/>
    <w:rsid w:val="00AD7364"/>
    <w:rsid w:val="00AD73B2"/>
    <w:rsid w:val="00AD7528"/>
    <w:rsid w:val="00AD7658"/>
    <w:rsid w:val="00AD786E"/>
    <w:rsid w:val="00AD7A14"/>
    <w:rsid w:val="00AD7D1D"/>
    <w:rsid w:val="00AE0187"/>
    <w:rsid w:val="00AE0417"/>
    <w:rsid w:val="00AE0437"/>
    <w:rsid w:val="00AE0615"/>
    <w:rsid w:val="00AE0693"/>
    <w:rsid w:val="00AE08B9"/>
    <w:rsid w:val="00AE0953"/>
    <w:rsid w:val="00AE09AF"/>
    <w:rsid w:val="00AE0B79"/>
    <w:rsid w:val="00AE11A0"/>
    <w:rsid w:val="00AE1456"/>
    <w:rsid w:val="00AE1809"/>
    <w:rsid w:val="00AE1903"/>
    <w:rsid w:val="00AE1B9B"/>
    <w:rsid w:val="00AE1BAB"/>
    <w:rsid w:val="00AE1BFA"/>
    <w:rsid w:val="00AE1C8F"/>
    <w:rsid w:val="00AE1EBF"/>
    <w:rsid w:val="00AE223D"/>
    <w:rsid w:val="00AE2342"/>
    <w:rsid w:val="00AE253A"/>
    <w:rsid w:val="00AE29E0"/>
    <w:rsid w:val="00AE2A63"/>
    <w:rsid w:val="00AE2AC4"/>
    <w:rsid w:val="00AE2D30"/>
    <w:rsid w:val="00AE2D5A"/>
    <w:rsid w:val="00AE2D85"/>
    <w:rsid w:val="00AE312B"/>
    <w:rsid w:val="00AE324E"/>
    <w:rsid w:val="00AE3345"/>
    <w:rsid w:val="00AE359A"/>
    <w:rsid w:val="00AE382C"/>
    <w:rsid w:val="00AE3B58"/>
    <w:rsid w:val="00AE4076"/>
    <w:rsid w:val="00AE4233"/>
    <w:rsid w:val="00AE427C"/>
    <w:rsid w:val="00AE42AF"/>
    <w:rsid w:val="00AE4926"/>
    <w:rsid w:val="00AE4AD1"/>
    <w:rsid w:val="00AE4D3A"/>
    <w:rsid w:val="00AE4DAF"/>
    <w:rsid w:val="00AE4F17"/>
    <w:rsid w:val="00AE50BD"/>
    <w:rsid w:val="00AE50FD"/>
    <w:rsid w:val="00AE53B2"/>
    <w:rsid w:val="00AE5475"/>
    <w:rsid w:val="00AE564F"/>
    <w:rsid w:val="00AE58C5"/>
    <w:rsid w:val="00AE5938"/>
    <w:rsid w:val="00AE5BB8"/>
    <w:rsid w:val="00AE5DA0"/>
    <w:rsid w:val="00AE5F04"/>
    <w:rsid w:val="00AE64C7"/>
    <w:rsid w:val="00AE6547"/>
    <w:rsid w:val="00AE65A2"/>
    <w:rsid w:val="00AE6909"/>
    <w:rsid w:val="00AE69A9"/>
    <w:rsid w:val="00AE6A1E"/>
    <w:rsid w:val="00AE6B43"/>
    <w:rsid w:val="00AE6C42"/>
    <w:rsid w:val="00AE714A"/>
    <w:rsid w:val="00AE71B4"/>
    <w:rsid w:val="00AE72AD"/>
    <w:rsid w:val="00AE7378"/>
    <w:rsid w:val="00AE73E4"/>
    <w:rsid w:val="00AE79A1"/>
    <w:rsid w:val="00AE79D3"/>
    <w:rsid w:val="00AE7A34"/>
    <w:rsid w:val="00AE7A40"/>
    <w:rsid w:val="00AE7E7C"/>
    <w:rsid w:val="00AE7F82"/>
    <w:rsid w:val="00AF01CA"/>
    <w:rsid w:val="00AF05B2"/>
    <w:rsid w:val="00AF05C5"/>
    <w:rsid w:val="00AF0742"/>
    <w:rsid w:val="00AF0940"/>
    <w:rsid w:val="00AF0B82"/>
    <w:rsid w:val="00AF0D10"/>
    <w:rsid w:val="00AF0DF6"/>
    <w:rsid w:val="00AF15AC"/>
    <w:rsid w:val="00AF18C4"/>
    <w:rsid w:val="00AF1972"/>
    <w:rsid w:val="00AF237F"/>
    <w:rsid w:val="00AF25EC"/>
    <w:rsid w:val="00AF2757"/>
    <w:rsid w:val="00AF2966"/>
    <w:rsid w:val="00AF2AD4"/>
    <w:rsid w:val="00AF3081"/>
    <w:rsid w:val="00AF326A"/>
    <w:rsid w:val="00AF33AE"/>
    <w:rsid w:val="00AF353A"/>
    <w:rsid w:val="00AF37ED"/>
    <w:rsid w:val="00AF3830"/>
    <w:rsid w:val="00AF3888"/>
    <w:rsid w:val="00AF38AF"/>
    <w:rsid w:val="00AF3AE5"/>
    <w:rsid w:val="00AF3DF6"/>
    <w:rsid w:val="00AF3F1B"/>
    <w:rsid w:val="00AF40C2"/>
    <w:rsid w:val="00AF45CB"/>
    <w:rsid w:val="00AF47F6"/>
    <w:rsid w:val="00AF4C2F"/>
    <w:rsid w:val="00AF4D02"/>
    <w:rsid w:val="00AF501B"/>
    <w:rsid w:val="00AF5568"/>
    <w:rsid w:val="00AF56D3"/>
    <w:rsid w:val="00AF59DC"/>
    <w:rsid w:val="00AF5A94"/>
    <w:rsid w:val="00AF5FDF"/>
    <w:rsid w:val="00AF605B"/>
    <w:rsid w:val="00AF6105"/>
    <w:rsid w:val="00AF6252"/>
    <w:rsid w:val="00AF62E1"/>
    <w:rsid w:val="00AF64AD"/>
    <w:rsid w:val="00AF65E2"/>
    <w:rsid w:val="00AF6600"/>
    <w:rsid w:val="00AF66F8"/>
    <w:rsid w:val="00AF6B7F"/>
    <w:rsid w:val="00AF6BC5"/>
    <w:rsid w:val="00AF6DEF"/>
    <w:rsid w:val="00AF7898"/>
    <w:rsid w:val="00AF7F40"/>
    <w:rsid w:val="00B0024C"/>
    <w:rsid w:val="00B00ED0"/>
    <w:rsid w:val="00B011DC"/>
    <w:rsid w:val="00B0121F"/>
    <w:rsid w:val="00B012A4"/>
    <w:rsid w:val="00B012B0"/>
    <w:rsid w:val="00B0156B"/>
    <w:rsid w:val="00B017E7"/>
    <w:rsid w:val="00B01CE3"/>
    <w:rsid w:val="00B01D1E"/>
    <w:rsid w:val="00B022D4"/>
    <w:rsid w:val="00B02433"/>
    <w:rsid w:val="00B027FF"/>
    <w:rsid w:val="00B03815"/>
    <w:rsid w:val="00B0386C"/>
    <w:rsid w:val="00B039AA"/>
    <w:rsid w:val="00B03A1C"/>
    <w:rsid w:val="00B03A8F"/>
    <w:rsid w:val="00B03E63"/>
    <w:rsid w:val="00B04140"/>
    <w:rsid w:val="00B0437D"/>
    <w:rsid w:val="00B0449C"/>
    <w:rsid w:val="00B044C9"/>
    <w:rsid w:val="00B04765"/>
    <w:rsid w:val="00B04A2E"/>
    <w:rsid w:val="00B04D4F"/>
    <w:rsid w:val="00B050E9"/>
    <w:rsid w:val="00B05198"/>
    <w:rsid w:val="00B05771"/>
    <w:rsid w:val="00B058D3"/>
    <w:rsid w:val="00B05A06"/>
    <w:rsid w:val="00B05E22"/>
    <w:rsid w:val="00B061C8"/>
    <w:rsid w:val="00B0651C"/>
    <w:rsid w:val="00B06567"/>
    <w:rsid w:val="00B066E6"/>
    <w:rsid w:val="00B06913"/>
    <w:rsid w:val="00B06921"/>
    <w:rsid w:val="00B06C87"/>
    <w:rsid w:val="00B06D43"/>
    <w:rsid w:val="00B07059"/>
    <w:rsid w:val="00B0720D"/>
    <w:rsid w:val="00B074C8"/>
    <w:rsid w:val="00B076B6"/>
    <w:rsid w:val="00B076D4"/>
    <w:rsid w:val="00B0770F"/>
    <w:rsid w:val="00B0775A"/>
    <w:rsid w:val="00B0797B"/>
    <w:rsid w:val="00B07B7A"/>
    <w:rsid w:val="00B07B9F"/>
    <w:rsid w:val="00B07C8C"/>
    <w:rsid w:val="00B07DE9"/>
    <w:rsid w:val="00B07E62"/>
    <w:rsid w:val="00B07F57"/>
    <w:rsid w:val="00B100FB"/>
    <w:rsid w:val="00B10644"/>
    <w:rsid w:val="00B1068C"/>
    <w:rsid w:val="00B10889"/>
    <w:rsid w:val="00B10A20"/>
    <w:rsid w:val="00B10B1D"/>
    <w:rsid w:val="00B10DFD"/>
    <w:rsid w:val="00B10E45"/>
    <w:rsid w:val="00B10E91"/>
    <w:rsid w:val="00B10F79"/>
    <w:rsid w:val="00B11457"/>
    <w:rsid w:val="00B115E9"/>
    <w:rsid w:val="00B1171B"/>
    <w:rsid w:val="00B11B83"/>
    <w:rsid w:val="00B11C9E"/>
    <w:rsid w:val="00B11D3B"/>
    <w:rsid w:val="00B11F25"/>
    <w:rsid w:val="00B11FE1"/>
    <w:rsid w:val="00B1209E"/>
    <w:rsid w:val="00B122A2"/>
    <w:rsid w:val="00B12435"/>
    <w:rsid w:val="00B124F9"/>
    <w:rsid w:val="00B127B7"/>
    <w:rsid w:val="00B12808"/>
    <w:rsid w:val="00B12921"/>
    <w:rsid w:val="00B129CA"/>
    <w:rsid w:val="00B12A1F"/>
    <w:rsid w:val="00B12BB1"/>
    <w:rsid w:val="00B12DD3"/>
    <w:rsid w:val="00B12E58"/>
    <w:rsid w:val="00B12EEB"/>
    <w:rsid w:val="00B12F3A"/>
    <w:rsid w:val="00B1313B"/>
    <w:rsid w:val="00B1353C"/>
    <w:rsid w:val="00B13545"/>
    <w:rsid w:val="00B1361A"/>
    <w:rsid w:val="00B1390C"/>
    <w:rsid w:val="00B1393F"/>
    <w:rsid w:val="00B13E4F"/>
    <w:rsid w:val="00B1410C"/>
    <w:rsid w:val="00B14309"/>
    <w:rsid w:val="00B1464B"/>
    <w:rsid w:val="00B147E9"/>
    <w:rsid w:val="00B14B61"/>
    <w:rsid w:val="00B14DD6"/>
    <w:rsid w:val="00B14F12"/>
    <w:rsid w:val="00B15645"/>
    <w:rsid w:val="00B1572E"/>
    <w:rsid w:val="00B15969"/>
    <w:rsid w:val="00B15CED"/>
    <w:rsid w:val="00B15E53"/>
    <w:rsid w:val="00B15EAC"/>
    <w:rsid w:val="00B15EBE"/>
    <w:rsid w:val="00B15F90"/>
    <w:rsid w:val="00B16827"/>
    <w:rsid w:val="00B16882"/>
    <w:rsid w:val="00B169BE"/>
    <w:rsid w:val="00B169F3"/>
    <w:rsid w:val="00B16B42"/>
    <w:rsid w:val="00B16C1C"/>
    <w:rsid w:val="00B16C64"/>
    <w:rsid w:val="00B16C7F"/>
    <w:rsid w:val="00B16F18"/>
    <w:rsid w:val="00B1707D"/>
    <w:rsid w:val="00B172B3"/>
    <w:rsid w:val="00B172F5"/>
    <w:rsid w:val="00B1733D"/>
    <w:rsid w:val="00B1739D"/>
    <w:rsid w:val="00B17780"/>
    <w:rsid w:val="00B17BDE"/>
    <w:rsid w:val="00B17C57"/>
    <w:rsid w:val="00B17DA3"/>
    <w:rsid w:val="00B17F46"/>
    <w:rsid w:val="00B200BC"/>
    <w:rsid w:val="00B200BD"/>
    <w:rsid w:val="00B201AC"/>
    <w:rsid w:val="00B201D9"/>
    <w:rsid w:val="00B20414"/>
    <w:rsid w:val="00B217C9"/>
    <w:rsid w:val="00B219ED"/>
    <w:rsid w:val="00B21ACD"/>
    <w:rsid w:val="00B21D00"/>
    <w:rsid w:val="00B21DD6"/>
    <w:rsid w:val="00B21DED"/>
    <w:rsid w:val="00B2203B"/>
    <w:rsid w:val="00B22069"/>
    <w:rsid w:val="00B2298E"/>
    <w:rsid w:val="00B230FB"/>
    <w:rsid w:val="00B237B3"/>
    <w:rsid w:val="00B23844"/>
    <w:rsid w:val="00B23A2E"/>
    <w:rsid w:val="00B23C3A"/>
    <w:rsid w:val="00B242C9"/>
    <w:rsid w:val="00B243E3"/>
    <w:rsid w:val="00B24435"/>
    <w:rsid w:val="00B245D8"/>
    <w:rsid w:val="00B248DB"/>
    <w:rsid w:val="00B24997"/>
    <w:rsid w:val="00B24A5B"/>
    <w:rsid w:val="00B25079"/>
    <w:rsid w:val="00B252E8"/>
    <w:rsid w:val="00B2577E"/>
    <w:rsid w:val="00B25D36"/>
    <w:rsid w:val="00B25FC7"/>
    <w:rsid w:val="00B265EA"/>
    <w:rsid w:val="00B2697A"/>
    <w:rsid w:val="00B26A13"/>
    <w:rsid w:val="00B26C51"/>
    <w:rsid w:val="00B272A1"/>
    <w:rsid w:val="00B274E8"/>
    <w:rsid w:val="00B275A2"/>
    <w:rsid w:val="00B27631"/>
    <w:rsid w:val="00B277DE"/>
    <w:rsid w:val="00B2782A"/>
    <w:rsid w:val="00B2786D"/>
    <w:rsid w:val="00B27885"/>
    <w:rsid w:val="00B27891"/>
    <w:rsid w:val="00B27905"/>
    <w:rsid w:val="00B2796E"/>
    <w:rsid w:val="00B27EC0"/>
    <w:rsid w:val="00B27EEE"/>
    <w:rsid w:val="00B27F38"/>
    <w:rsid w:val="00B30157"/>
    <w:rsid w:val="00B30356"/>
    <w:rsid w:val="00B30B0A"/>
    <w:rsid w:val="00B30D5E"/>
    <w:rsid w:val="00B316A8"/>
    <w:rsid w:val="00B31AED"/>
    <w:rsid w:val="00B31BBE"/>
    <w:rsid w:val="00B31E8E"/>
    <w:rsid w:val="00B31EBE"/>
    <w:rsid w:val="00B32006"/>
    <w:rsid w:val="00B3209E"/>
    <w:rsid w:val="00B32380"/>
    <w:rsid w:val="00B323EE"/>
    <w:rsid w:val="00B324CB"/>
    <w:rsid w:val="00B325D6"/>
    <w:rsid w:val="00B327D8"/>
    <w:rsid w:val="00B329A4"/>
    <w:rsid w:val="00B32D59"/>
    <w:rsid w:val="00B33020"/>
    <w:rsid w:val="00B332B7"/>
    <w:rsid w:val="00B33503"/>
    <w:rsid w:val="00B335BF"/>
    <w:rsid w:val="00B335C9"/>
    <w:rsid w:val="00B339D6"/>
    <w:rsid w:val="00B33DE9"/>
    <w:rsid w:val="00B33F72"/>
    <w:rsid w:val="00B340B6"/>
    <w:rsid w:val="00B3412C"/>
    <w:rsid w:val="00B3428F"/>
    <w:rsid w:val="00B34377"/>
    <w:rsid w:val="00B34953"/>
    <w:rsid w:val="00B358A2"/>
    <w:rsid w:val="00B359E2"/>
    <w:rsid w:val="00B35E62"/>
    <w:rsid w:val="00B3645E"/>
    <w:rsid w:val="00B36876"/>
    <w:rsid w:val="00B36A69"/>
    <w:rsid w:val="00B36CC7"/>
    <w:rsid w:val="00B36E74"/>
    <w:rsid w:val="00B36E9A"/>
    <w:rsid w:val="00B37092"/>
    <w:rsid w:val="00B37262"/>
    <w:rsid w:val="00B372B1"/>
    <w:rsid w:val="00B374BE"/>
    <w:rsid w:val="00B37701"/>
    <w:rsid w:val="00B37727"/>
    <w:rsid w:val="00B3795F"/>
    <w:rsid w:val="00B37DBA"/>
    <w:rsid w:val="00B401CB"/>
    <w:rsid w:val="00B408FD"/>
    <w:rsid w:val="00B4091D"/>
    <w:rsid w:val="00B40AA5"/>
    <w:rsid w:val="00B40AC7"/>
    <w:rsid w:val="00B40B12"/>
    <w:rsid w:val="00B40CBF"/>
    <w:rsid w:val="00B40FC5"/>
    <w:rsid w:val="00B4146F"/>
    <w:rsid w:val="00B41540"/>
    <w:rsid w:val="00B41883"/>
    <w:rsid w:val="00B41911"/>
    <w:rsid w:val="00B41C7F"/>
    <w:rsid w:val="00B42515"/>
    <w:rsid w:val="00B4255E"/>
    <w:rsid w:val="00B427E5"/>
    <w:rsid w:val="00B42C46"/>
    <w:rsid w:val="00B42D12"/>
    <w:rsid w:val="00B42DEE"/>
    <w:rsid w:val="00B42E53"/>
    <w:rsid w:val="00B42EFC"/>
    <w:rsid w:val="00B42FCB"/>
    <w:rsid w:val="00B43025"/>
    <w:rsid w:val="00B43062"/>
    <w:rsid w:val="00B4336C"/>
    <w:rsid w:val="00B43466"/>
    <w:rsid w:val="00B435E0"/>
    <w:rsid w:val="00B4366A"/>
    <w:rsid w:val="00B436EE"/>
    <w:rsid w:val="00B43729"/>
    <w:rsid w:val="00B43750"/>
    <w:rsid w:val="00B43B20"/>
    <w:rsid w:val="00B43C17"/>
    <w:rsid w:val="00B43EC7"/>
    <w:rsid w:val="00B44114"/>
    <w:rsid w:val="00B44287"/>
    <w:rsid w:val="00B445EA"/>
    <w:rsid w:val="00B44967"/>
    <w:rsid w:val="00B449BE"/>
    <w:rsid w:val="00B44CD8"/>
    <w:rsid w:val="00B45271"/>
    <w:rsid w:val="00B45886"/>
    <w:rsid w:val="00B45E9B"/>
    <w:rsid w:val="00B46088"/>
    <w:rsid w:val="00B46220"/>
    <w:rsid w:val="00B4651E"/>
    <w:rsid w:val="00B4668E"/>
    <w:rsid w:val="00B46F51"/>
    <w:rsid w:val="00B47210"/>
    <w:rsid w:val="00B472F8"/>
    <w:rsid w:val="00B4737F"/>
    <w:rsid w:val="00B474DC"/>
    <w:rsid w:val="00B47522"/>
    <w:rsid w:val="00B47657"/>
    <w:rsid w:val="00B4779F"/>
    <w:rsid w:val="00B47B85"/>
    <w:rsid w:val="00B47C73"/>
    <w:rsid w:val="00B47C9C"/>
    <w:rsid w:val="00B509D6"/>
    <w:rsid w:val="00B509D7"/>
    <w:rsid w:val="00B50C20"/>
    <w:rsid w:val="00B5141F"/>
    <w:rsid w:val="00B5145E"/>
    <w:rsid w:val="00B51B02"/>
    <w:rsid w:val="00B51B80"/>
    <w:rsid w:val="00B51C13"/>
    <w:rsid w:val="00B51DD6"/>
    <w:rsid w:val="00B51F9A"/>
    <w:rsid w:val="00B52007"/>
    <w:rsid w:val="00B520FD"/>
    <w:rsid w:val="00B522D3"/>
    <w:rsid w:val="00B52501"/>
    <w:rsid w:val="00B52829"/>
    <w:rsid w:val="00B5287A"/>
    <w:rsid w:val="00B52A18"/>
    <w:rsid w:val="00B52C89"/>
    <w:rsid w:val="00B52FA6"/>
    <w:rsid w:val="00B53052"/>
    <w:rsid w:val="00B530AE"/>
    <w:rsid w:val="00B530C1"/>
    <w:rsid w:val="00B53393"/>
    <w:rsid w:val="00B5356C"/>
    <w:rsid w:val="00B5364B"/>
    <w:rsid w:val="00B5369D"/>
    <w:rsid w:val="00B53D74"/>
    <w:rsid w:val="00B5402C"/>
    <w:rsid w:val="00B545A5"/>
    <w:rsid w:val="00B54CDC"/>
    <w:rsid w:val="00B54DD9"/>
    <w:rsid w:val="00B54E9A"/>
    <w:rsid w:val="00B55112"/>
    <w:rsid w:val="00B55179"/>
    <w:rsid w:val="00B5535C"/>
    <w:rsid w:val="00B55444"/>
    <w:rsid w:val="00B558D8"/>
    <w:rsid w:val="00B55929"/>
    <w:rsid w:val="00B55AD2"/>
    <w:rsid w:val="00B55C13"/>
    <w:rsid w:val="00B55F97"/>
    <w:rsid w:val="00B55FAE"/>
    <w:rsid w:val="00B560BB"/>
    <w:rsid w:val="00B5680B"/>
    <w:rsid w:val="00B56FB6"/>
    <w:rsid w:val="00B570BE"/>
    <w:rsid w:val="00B5711D"/>
    <w:rsid w:val="00B57388"/>
    <w:rsid w:val="00B5763B"/>
    <w:rsid w:val="00B5787C"/>
    <w:rsid w:val="00B579E7"/>
    <w:rsid w:val="00B57AAC"/>
    <w:rsid w:val="00B57BA4"/>
    <w:rsid w:val="00B6009B"/>
    <w:rsid w:val="00B6019B"/>
    <w:rsid w:val="00B6028F"/>
    <w:rsid w:val="00B60379"/>
    <w:rsid w:val="00B604F9"/>
    <w:rsid w:val="00B605FE"/>
    <w:rsid w:val="00B60626"/>
    <w:rsid w:val="00B6073A"/>
    <w:rsid w:val="00B60939"/>
    <w:rsid w:val="00B60B75"/>
    <w:rsid w:val="00B61076"/>
    <w:rsid w:val="00B61345"/>
    <w:rsid w:val="00B61660"/>
    <w:rsid w:val="00B618A2"/>
    <w:rsid w:val="00B618D8"/>
    <w:rsid w:val="00B618DA"/>
    <w:rsid w:val="00B61BA3"/>
    <w:rsid w:val="00B61C40"/>
    <w:rsid w:val="00B61C45"/>
    <w:rsid w:val="00B61E77"/>
    <w:rsid w:val="00B621F7"/>
    <w:rsid w:val="00B627A6"/>
    <w:rsid w:val="00B6284E"/>
    <w:rsid w:val="00B62928"/>
    <w:rsid w:val="00B6292D"/>
    <w:rsid w:val="00B62942"/>
    <w:rsid w:val="00B62C5D"/>
    <w:rsid w:val="00B62D78"/>
    <w:rsid w:val="00B631EF"/>
    <w:rsid w:val="00B635BB"/>
    <w:rsid w:val="00B635DE"/>
    <w:rsid w:val="00B63600"/>
    <w:rsid w:val="00B63652"/>
    <w:rsid w:val="00B6373E"/>
    <w:rsid w:val="00B6374D"/>
    <w:rsid w:val="00B63905"/>
    <w:rsid w:val="00B63B34"/>
    <w:rsid w:val="00B64082"/>
    <w:rsid w:val="00B64091"/>
    <w:rsid w:val="00B6409A"/>
    <w:rsid w:val="00B642CB"/>
    <w:rsid w:val="00B6452B"/>
    <w:rsid w:val="00B64595"/>
    <w:rsid w:val="00B6489D"/>
    <w:rsid w:val="00B649DA"/>
    <w:rsid w:val="00B64ACB"/>
    <w:rsid w:val="00B64BAD"/>
    <w:rsid w:val="00B64DCB"/>
    <w:rsid w:val="00B64F41"/>
    <w:rsid w:val="00B64FB3"/>
    <w:rsid w:val="00B64FF2"/>
    <w:rsid w:val="00B65043"/>
    <w:rsid w:val="00B6550E"/>
    <w:rsid w:val="00B65964"/>
    <w:rsid w:val="00B659B2"/>
    <w:rsid w:val="00B65D02"/>
    <w:rsid w:val="00B660EC"/>
    <w:rsid w:val="00B66309"/>
    <w:rsid w:val="00B66843"/>
    <w:rsid w:val="00B668BB"/>
    <w:rsid w:val="00B66983"/>
    <w:rsid w:val="00B669B4"/>
    <w:rsid w:val="00B66C40"/>
    <w:rsid w:val="00B66DFB"/>
    <w:rsid w:val="00B66EFC"/>
    <w:rsid w:val="00B66F47"/>
    <w:rsid w:val="00B67078"/>
    <w:rsid w:val="00B67589"/>
    <w:rsid w:val="00B6772E"/>
    <w:rsid w:val="00B67819"/>
    <w:rsid w:val="00B6785C"/>
    <w:rsid w:val="00B67BF6"/>
    <w:rsid w:val="00B67D54"/>
    <w:rsid w:val="00B67F79"/>
    <w:rsid w:val="00B7001E"/>
    <w:rsid w:val="00B7010B"/>
    <w:rsid w:val="00B70826"/>
    <w:rsid w:val="00B709BB"/>
    <w:rsid w:val="00B70A46"/>
    <w:rsid w:val="00B70C9A"/>
    <w:rsid w:val="00B70CE5"/>
    <w:rsid w:val="00B70CFC"/>
    <w:rsid w:val="00B70E69"/>
    <w:rsid w:val="00B7108E"/>
    <w:rsid w:val="00B711D8"/>
    <w:rsid w:val="00B7121C"/>
    <w:rsid w:val="00B7122B"/>
    <w:rsid w:val="00B71440"/>
    <w:rsid w:val="00B714CE"/>
    <w:rsid w:val="00B716BC"/>
    <w:rsid w:val="00B718E5"/>
    <w:rsid w:val="00B71BAA"/>
    <w:rsid w:val="00B71DC3"/>
    <w:rsid w:val="00B71E07"/>
    <w:rsid w:val="00B72170"/>
    <w:rsid w:val="00B72263"/>
    <w:rsid w:val="00B72426"/>
    <w:rsid w:val="00B726CE"/>
    <w:rsid w:val="00B72B1D"/>
    <w:rsid w:val="00B72FF6"/>
    <w:rsid w:val="00B731E2"/>
    <w:rsid w:val="00B736C0"/>
    <w:rsid w:val="00B739CD"/>
    <w:rsid w:val="00B73BF0"/>
    <w:rsid w:val="00B73D0E"/>
    <w:rsid w:val="00B73F92"/>
    <w:rsid w:val="00B74346"/>
    <w:rsid w:val="00B7475A"/>
    <w:rsid w:val="00B74A31"/>
    <w:rsid w:val="00B74B39"/>
    <w:rsid w:val="00B74DE9"/>
    <w:rsid w:val="00B751D4"/>
    <w:rsid w:val="00B751F6"/>
    <w:rsid w:val="00B7520C"/>
    <w:rsid w:val="00B759DA"/>
    <w:rsid w:val="00B75BCD"/>
    <w:rsid w:val="00B75C92"/>
    <w:rsid w:val="00B75D3F"/>
    <w:rsid w:val="00B75D79"/>
    <w:rsid w:val="00B75E66"/>
    <w:rsid w:val="00B75EF9"/>
    <w:rsid w:val="00B76553"/>
    <w:rsid w:val="00B765F6"/>
    <w:rsid w:val="00B7670D"/>
    <w:rsid w:val="00B76945"/>
    <w:rsid w:val="00B76A61"/>
    <w:rsid w:val="00B76E1B"/>
    <w:rsid w:val="00B77A47"/>
    <w:rsid w:val="00B77B90"/>
    <w:rsid w:val="00B77C0E"/>
    <w:rsid w:val="00B77C48"/>
    <w:rsid w:val="00B77D4F"/>
    <w:rsid w:val="00B77EE7"/>
    <w:rsid w:val="00B77EEB"/>
    <w:rsid w:val="00B77EFA"/>
    <w:rsid w:val="00B801F1"/>
    <w:rsid w:val="00B8078F"/>
    <w:rsid w:val="00B807BD"/>
    <w:rsid w:val="00B80890"/>
    <w:rsid w:val="00B80E43"/>
    <w:rsid w:val="00B80E5C"/>
    <w:rsid w:val="00B81125"/>
    <w:rsid w:val="00B815F5"/>
    <w:rsid w:val="00B81679"/>
    <w:rsid w:val="00B81B96"/>
    <w:rsid w:val="00B81E40"/>
    <w:rsid w:val="00B81EB3"/>
    <w:rsid w:val="00B82827"/>
    <w:rsid w:val="00B82A99"/>
    <w:rsid w:val="00B82B77"/>
    <w:rsid w:val="00B83072"/>
    <w:rsid w:val="00B8317A"/>
    <w:rsid w:val="00B832D6"/>
    <w:rsid w:val="00B836EB"/>
    <w:rsid w:val="00B8376C"/>
    <w:rsid w:val="00B8395F"/>
    <w:rsid w:val="00B83F61"/>
    <w:rsid w:val="00B84288"/>
    <w:rsid w:val="00B84898"/>
    <w:rsid w:val="00B84E24"/>
    <w:rsid w:val="00B84E9D"/>
    <w:rsid w:val="00B8539F"/>
    <w:rsid w:val="00B85496"/>
    <w:rsid w:val="00B8552C"/>
    <w:rsid w:val="00B8569F"/>
    <w:rsid w:val="00B857C5"/>
    <w:rsid w:val="00B859E2"/>
    <w:rsid w:val="00B85CE6"/>
    <w:rsid w:val="00B85D1B"/>
    <w:rsid w:val="00B85ECC"/>
    <w:rsid w:val="00B86448"/>
    <w:rsid w:val="00B86740"/>
    <w:rsid w:val="00B868B2"/>
    <w:rsid w:val="00B86A7D"/>
    <w:rsid w:val="00B86B51"/>
    <w:rsid w:val="00B86D88"/>
    <w:rsid w:val="00B86F0B"/>
    <w:rsid w:val="00B86FC2"/>
    <w:rsid w:val="00B87159"/>
    <w:rsid w:val="00B87439"/>
    <w:rsid w:val="00B874CF"/>
    <w:rsid w:val="00B878F2"/>
    <w:rsid w:val="00B87B3E"/>
    <w:rsid w:val="00B87D35"/>
    <w:rsid w:val="00B9008E"/>
    <w:rsid w:val="00B9017D"/>
    <w:rsid w:val="00B906F7"/>
    <w:rsid w:val="00B907F9"/>
    <w:rsid w:val="00B90A44"/>
    <w:rsid w:val="00B90C9C"/>
    <w:rsid w:val="00B90E00"/>
    <w:rsid w:val="00B90F17"/>
    <w:rsid w:val="00B91008"/>
    <w:rsid w:val="00B91104"/>
    <w:rsid w:val="00B9121D"/>
    <w:rsid w:val="00B91769"/>
    <w:rsid w:val="00B91951"/>
    <w:rsid w:val="00B91B7F"/>
    <w:rsid w:val="00B92218"/>
    <w:rsid w:val="00B923D6"/>
    <w:rsid w:val="00B925B9"/>
    <w:rsid w:val="00B92600"/>
    <w:rsid w:val="00B9267F"/>
    <w:rsid w:val="00B9281B"/>
    <w:rsid w:val="00B92AA4"/>
    <w:rsid w:val="00B92C1D"/>
    <w:rsid w:val="00B92D73"/>
    <w:rsid w:val="00B92DAE"/>
    <w:rsid w:val="00B93008"/>
    <w:rsid w:val="00B930C9"/>
    <w:rsid w:val="00B930EB"/>
    <w:rsid w:val="00B9336D"/>
    <w:rsid w:val="00B93481"/>
    <w:rsid w:val="00B936E7"/>
    <w:rsid w:val="00B93777"/>
    <w:rsid w:val="00B9396F"/>
    <w:rsid w:val="00B93D93"/>
    <w:rsid w:val="00B93FFC"/>
    <w:rsid w:val="00B94261"/>
    <w:rsid w:val="00B94307"/>
    <w:rsid w:val="00B94905"/>
    <w:rsid w:val="00B94985"/>
    <w:rsid w:val="00B94D41"/>
    <w:rsid w:val="00B951A8"/>
    <w:rsid w:val="00B952CD"/>
    <w:rsid w:val="00B95401"/>
    <w:rsid w:val="00B955B5"/>
    <w:rsid w:val="00B9567D"/>
    <w:rsid w:val="00B956D0"/>
    <w:rsid w:val="00B957F7"/>
    <w:rsid w:val="00B959DA"/>
    <w:rsid w:val="00B962B8"/>
    <w:rsid w:val="00B9658C"/>
    <w:rsid w:val="00B966F1"/>
    <w:rsid w:val="00B96B7C"/>
    <w:rsid w:val="00B96C77"/>
    <w:rsid w:val="00B96CA0"/>
    <w:rsid w:val="00B96E2F"/>
    <w:rsid w:val="00B96FC2"/>
    <w:rsid w:val="00B976D4"/>
    <w:rsid w:val="00B9783C"/>
    <w:rsid w:val="00B97C25"/>
    <w:rsid w:val="00B97DC8"/>
    <w:rsid w:val="00B97F08"/>
    <w:rsid w:val="00BA0151"/>
    <w:rsid w:val="00BA01DB"/>
    <w:rsid w:val="00BA0200"/>
    <w:rsid w:val="00BA023B"/>
    <w:rsid w:val="00BA0291"/>
    <w:rsid w:val="00BA0502"/>
    <w:rsid w:val="00BA0D7F"/>
    <w:rsid w:val="00BA107F"/>
    <w:rsid w:val="00BA19CB"/>
    <w:rsid w:val="00BA1C32"/>
    <w:rsid w:val="00BA214F"/>
    <w:rsid w:val="00BA234B"/>
    <w:rsid w:val="00BA23F6"/>
    <w:rsid w:val="00BA2454"/>
    <w:rsid w:val="00BA266C"/>
    <w:rsid w:val="00BA283A"/>
    <w:rsid w:val="00BA29D6"/>
    <w:rsid w:val="00BA2A46"/>
    <w:rsid w:val="00BA2C4B"/>
    <w:rsid w:val="00BA375F"/>
    <w:rsid w:val="00BA380A"/>
    <w:rsid w:val="00BA39A8"/>
    <w:rsid w:val="00BA3FA3"/>
    <w:rsid w:val="00BA47A5"/>
    <w:rsid w:val="00BA48DE"/>
    <w:rsid w:val="00BA4CAA"/>
    <w:rsid w:val="00BA4DC9"/>
    <w:rsid w:val="00BA52D9"/>
    <w:rsid w:val="00BA585D"/>
    <w:rsid w:val="00BA59A5"/>
    <w:rsid w:val="00BA59C5"/>
    <w:rsid w:val="00BA5A45"/>
    <w:rsid w:val="00BA5C21"/>
    <w:rsid w:val="00BA5C53"/>
    <w:rsid w:val="00BA5D98"/>
    <w:rsid w:val="00BA5E2F"/>
    <w:rsid w:val="00BA5ECF"/>
    <w:rsid w:val="00BA6058"/>
    <w:rsid w:val="00BA6383"/>
    <w:rsid w:val="00BA66A0"/>
    <w:rsid w:val="00BA6AF7"/>
    <w:rsid w:val="00BA6B94"/>
    <w:rsid w:val="00BA6C19"/>
    <w:rsid w:val="00BA6DDA"/>
    <w:rsid w:val="00BA6EBE"/>
    <w:rsid w:val="00BA73D6"/>
    <w:rsid w:val="00BA7455"/>
    <w:rsid w:val="00BA75B5"/>
    <w:rsid w:val="00BA766F"/>
    <w:rsid w:val="00BA7849"/>
    <w:rsid w:val="00BA7D45"/>
    <w:rsid w:val="00BA7ED6"/>
    <w:rsid w:val="00BB0092"/>
    <w:rsid w:val="00BB00A0"/>
    <w:rsid w:val="00BB01E1"/>
    <w:rsid w:val="00BB07FD"/>
    <w:rsid w:val="00BB0954"/>
    <w:rsid w:val="00BB1053"/>
    <w:rsid w:val="00BB1318"/>
    <w:rsid w:val="00BB1337"/>
    <w:rsid w:val="00BB1475"/>
    <w:rsid w:val="00BB14AF"/>
    <w:rsid w:val="00BB163C"/>
    <w:rsid w:val="00BB1955"/>
    <w:rsid w:val="00BB1A91"/>
    <w:rsid w:val="00BB1C69"/>
    <w:rsid w:val="00BB1CEC"/>
    <w:rsid w:val="00BB1CFC"/>
    <w:rsid w:val="00BB2398"/>
    <w:rsid w:val="00BB25E5"/>
    <w:rsid w:val="00BB28C1"/>
    <w:rsid w:val="00BB2914"/>
    <w:rsid w:val="00BB2A60"/>
    <w:rsid w:val="00BB3168"/>
    <w:rsid w:val="00BB363F"/>
    <w:rsid w:val="00BB374C"/>
    <w:rsid w:val="00BB3CAA"/>
    <w:rsid w:val="00BB40ED"/>
    <w:rsid w:val="00BB415B"/>
    <w:rsid w:val="00BB41A1"/>
    <w:rsid w:val="00BB42DF"/>
    <w:rsid w:val="00BB465B"/>
    <w:rsid w:val="00BB4754"/>
    <w:rsid w:val="00BB47B4"/>
    <w:rsid w:val="00BB48AF"/>
    <w:rsid w:val="00BB4AE3"/>
    <w:rsid w:val="00BB4C72"/>
    <w:rsid w:val="00BB4E3F"/>
    <w:rsid w:val="00BB4E4B"/>
    <w:rsid w:val="00BB4FE3"/>
    <w:rsid w:val="00BB5002"/>
    <w:rsid w:val="00BB5101"/>
    <w:rsid w:val="00BB528E"/>
    <w:rsid w:val="00BB54AB"/>
    <w:rsid w:val="00BB551E"/>
    <w:rsid w:val="00BB556C"/>
    <w:rsid w:val="00BB58C4"/>
    <w:rsid w:val="00BB5ABB"/>
    <w:rsid w:val="00BB5CCB"/>
    <w:rsid w:val="00BB5E28"/>
    <w:rsid w:val="00BB61B6"/>
    <w:rsid w:val="00BB6262"/>
    <w:rsid w:val="00BB6323"/>
    <w:rsid w:val="00BB6330"/>
    <w:rsid w:val="00BB63EC"/>
    <w:rsid w:val="00BB64BA"/>
    <w:rsid w:val="00BB6502"/>
    <w:rsid w:val="00BB674D"/>
    <w:rsid w:val="00BB6897"/>
    <w:rsid w:val="00BB6961"/>
    <w:rsid w:val="00BB6C1D"/>
    <w:rsid w:val="00BB6F8D"/>
    <w:rsid w:val="00BB7032"/>
    <w:rsid w:val="00BB70C1"/>
    <w:rsid w:val="00BB7168"/>
    <w:rsid w:val="00BB71F2"/>
    <w:rsid w:val="00BB72B9"/>
    <w:rsid w:val="00BB7852"/>
    <w:rsid w:val="00BB7DCC"/>
    <w:rsid w:val="00BC0100"/>
    <w:rsid w:val="00BC01B7"/>
    <w:rsid w:val="00BC0455"/>
    <w:rsid w:val="00BC0513"/>
    <w:rsid w:val="00BC0832"/>
    <w:rsid w:val="00BC0AD9"/>
    <w:rsid w:val="00BC0C87"/>
    <w:rsid w:val="00BC0E6D"/>
    <w:rsid w:val="00BC11DB"/>
    <w:rsid w:val="00BC11F0"/>
    <w:rsid w:val="00BC1353"/>
    <w:rsid w:val="00BC13D7"/>
    <w:rsid w:val="00BC156A"/>
    <w:rsid w:val="00BC1637"/>
    <w:rsid w:val="00BC1CDF"/>
    <w:rsid w:val="00BC1DFD"/>
    <w:rsid w:val="00BC1E49"/>
    <w:rsid w:val="00BC22AB"/>
    <w:rsid w:val="00BC2360"/>
    <w:rsid w:val="00BC24E2"/>
    <w:rsid w:val="00BC2511"/>
    <w:rsid w:val="00BC2557"/>
    <w:rsid w:val="00BC25B9"/>
    <w:rsid w:val="00BC2828"/>
    <w:rsid w:val="00BC2C89"/>
    <w:rsid w:val="00BC32F0"/>
    <w:rsid w:val="00BC33B4"/>
    <w:rsid w:val="00BC33BB"/>
    <w:rsid w:val="00BC36CD"/>
    <w:rsid w:val="00BC39F0"/>
    <w:rsid w:val="00BC3A03"/>
    <w:rsid w:val="00BC3A1A"/>
    <w:rsid w:val="00BC3B5B"/>
    <w:rsid w:val="00BC3E1E"/>
    <w:rsid w:val="00BC3E42"/>
    <w:rsid w:val="00BC3FF2"/>
    <w:rsid w:val="00BC400F"/>
    <w:rsid w:val="00BC47B8"/>
    <w:rsid w:val="00BC490F"/>
    <w:rsid w:val="00BC4957"/>
    <w:rsid w:val="00BC4BC0"/>
    <w:rsid w:val="00BC4C58"/>
    <w:rsid w:val="00BC4E38"/>
    <w:rsid w:val="00BC4EA9"/>
    <w:rsid w:val="00BC4F7D"/>
    <w:rsid w:val="00BC50EC"/>
    <w:rsid w:val="00BC531C"/>
    <w:rsid w:val="00BC53CD"/>
    <w:rsid w:val="00BC5B90"/>
    <w:rsid w:val="00BC5D54"/>
    <w:rsid w:val="00BC5D56"/>
    <w:rsid w:val="00BC5EC8"/>
    <w:rsid w:val="00BC63D0"/>
    <w:rsid w:val="00BC6539"/>
    <w:rsid w:val="00BC6611"/>
    <w:rsid w:val="00BC66F2"/>
    <w:rsid w:val="00BC6723"/>
    <w:rsid w:val="00BC678D"/>
    <w:rsid w:val="00BC6C1D"/>
    <w:rsid w:val="00BC6DFC"/>
    <w:rsid w:val="00BC6F80"/>
    <w:rsid w:val="00BC6FB6"/>
    <w:rsid w:val="00BC7073"/>
    <w:rsid w:val="00BC70BE"/>
    <w:rsid w:val="00BC71A3"/>
    <w:rsid w:val="00BC71CD"/>
    <w:rsid w:val="00BC74B4"/>
    <w:rsid w:val="00BC778F"/>
    <w:rsid w:val="00BC77DE"/>
    <w:rsid w:val="00BC799D"/>
    <w:rsid w:val="00BC7F4D"/>
    <w:rsid w:val="00BD00BC"/>
    <w:rsid w:val="00BD0124"/>
    <w:rsid w:val="00BD0327"/>
    <w:rsid w:val="00BD03DA"/>
    <w:rsid w:val="00BD04F5"/>
    <w:rsid w:val="00BD064D"/>
    <w:rsid w:val="00BD06BA"/>
    <w:rsid w:val="00BD07E5"/>
    <w:rsid w:val="00BD094A"/>
    <w:rsid w:val="00BD0AF3"/>
    <w:rsid w:val="00BD0BCC"/>
    <w:rsid w:val="00BD0EA6"/>
    <w:rsid w:val="00BD0FE0"/>
    <w:rsid w:val="00BD1014"/>
    <w:rsid w:val="00BD112C"/>
    <w:rsid w:val="00BD1197"/>
    <w:rsid w:val="00BD1370"/>
    <w:rsid w:val="00BD1382"/>
    <w:rsid w:val="00BD14AF"/>
    <w:rsid w:val="00BD14C3"/>
    <w:rsid w:val="00BD1659"/>
    <w:rsid w:val="00BD1848"/>
    <w:rsid w:val="00BD197F"/>
    <w:rsid w:val="00BD1D97"/>
    <w:rsid w:val="00BD21E1"/>
    <w:rsid w:val="00BD296E"/>
    <w:rsid w:val="00BD2B37"/>
    <w:rsid w:val="00BD2D5B"/>
    <w:rsid w:val="00BD30A9"/>
    <w:rsid w:val="00BD323D"/>
    <w:rsid w:val="00BD34D5"/>
    <w:rsid w:val="00BD3673"/>
    <w:rsid w:val="00BD387B"/>
    <w:rsid w:val="00BD3979"/>
    <w:rsid w:val="00BD3A6B"/>
    <w:rsid w:val="00BD3ACD"/>
    <w:rsid w:val="00BD3B1B"/>
    <w:rsid w:val="00BD3C8F"/>
    <w:rsid w:val="00BD3EF8"/>
    <w:rsid w:val="00BD40A9"/>
    <w:rsid w:val="00BD40AF"/>
    <w:rsid w:val="00BD41D8"/>
    <w:rsid w:val="00BD427C"/>
    <w:rsid w:val="00BD4524"/>
    <w:rsid w:val="00BD45E9"/>
    <w:rsid w:val="00BD4EEC"/>
    <w:rsid w:val="00BD5102"/>
    <w:rsid w:val="00BD57DA"/>
    <w:rsid w:val="00BD5BCB"/>
    <w:rsid w:val="00BD5F94"/>
    <w:rsid w:val="00BD613F"/>
    <w:rsid w:val="00BD637E"/>
    <w:rsid w:val="00BD6442"/>
    <w:rsid w:val="00BD68F3"/>
    <w:rsid w:val="00BD69A1"/>
    <w:rsid w:val="00BD6C20"/>
    <w:rsid w:val="00BD73BB"/>
    <w:rsid w:val="00BD7411"/>
    <w:rsid w:val="00BD7599"/>
    <w:rsid w:val="00BD7740"/>
    <w:rsid w:val="00BD77DE"/>
    <w:rsid w:val="00BD7EAC"/>
    <w:rsid w:val="00BE0174"/>
    <w:rsid w:val="00BE0214"/>
    <w:rsid w:val="00BE0263"/>
    <w:rsid w:val="00BE037A"/>
    <w:rsid w:val="00BE037C"/>
    <w:rsid w:val="00BE06AB"/>
    <w:rsid w:val="00BE08E8"/>
    <w:rsid w:val="00BE0DFC"/>
    <w:rsid w:val="00BE1333"/>
    <w:rsid w:val="00BE1676"/>
    <w:rsid w:val="00BE174F"/>
    <w:rsid w:val="00BE1902"/>
    <w:rsid w:val="00BE1F87"/>
    <w:rsid w:val="00BE1FA4"/>
    <w:rsid w:val="00BE2083"/>
    <w:rsid w:val="00BE22A0"/>
    <w:rsid w:val="00BE22B9"/>
    <w:rsid w:val="00BE25B6"/>
    <w:rsid w:val="00BE291A"/>
    <w:rsid w:val="00BE2C9B"/>
    <w:rsid w:val="00BE2E98"/>
    <w:rsid w:val="00BE2EBB"/>
    <w:rsid w:val="00BE315F"/>
    <w:rsid w:val="00BE3173"/>
    <w:rsid w:val="00BE37A8"/>
    <w:rsid w:val="00BE37F9"/>
    <w:rsid w:val="00BE3BA7"/>
    <w:rsid w:val="00BE3C4D"/>
    <w:rsid w:val="00BE3CFA"/>
    <w:rsid w:val="00BE3ED7"/>
    <w:rsid w:val="00BE3F3E"/>
    <w:rsid w:val="00BE3FF2"/>
    <w:rsid w:val="00BE43AA"/>
    <w:rsid w:val="00BE441F"/>
    <w:rsid w:val="00BE4591"/>
    <w:rsid w:val="00BE4845"/>
    <w:rsid w:val="00BE4898"/>
    <w:rsid w:val="00BE4F25"/>
    <w:rsid w:val="00BE4F6A"/>
    <w:rsid w:val="00BE509E"/>
    <w:rsid w:val="00BE53B6"/>
    <w:rsid w:val="00BE54AD"/>
    <w:rsid w:val="00BE577E"/>
    <w:rsid w:val="00BE595F"/>
    <w:rsid w:val="00BE5A8C"/>
    <w:rsid w:val="00BE5B76"/>
    <w:rsid w:val="00BE5D4B"/>
    <w:rsid w:val="00BE5E70"/>
    <w:rsid w:val="00BE5E99"/>
    <w:rsid w:val="00BE5EB1"/>
    <w:rsid w:val="00BE6171"/>
    <w:rsid w:val="00BE61A3"/>
    <w:rsid w:val="00BE68C1"/>
    <w:rsid w:val="00BE6A90"/>
    <w:rsid w:val="00BE6B5E"/>
    <w:rsid w:val="00BE7107"/>
    <w:rsid w:val="00BE7193"/>
    <w:rsid w:val="00BE72C8"/>
    <w:rsid w:val="00BE7432"/>
    <w:rsid w:val="00BE757C"/>
    <w:rsid w:val="00BE7707"/>
    <w:rsid w:val="00BE786C"/>
    <w:rsid w:val="00BE7969"/>
    <w:rsid w:val="00BE799C"/>
    <w:rsid w:val="00BE7B26"/>
    <w:rsid w:val="00BE7FA9"/>
    <w:rsid w:val="00BE7FD8"/>
    <w:rsid w:val="00BF000F"/>
    <w:rsid w:val="00BF0103"/>
    <w:rsid w:val="00BF01B9"/>
    <w:rsid w:val="00BF04A5"/>
    <w:rsid w:val="00BF0509"/>
    <w:rsid w:val="00BF0865"/>
    <w:rsid w:val="00BF0A41"/>
    <w:rsid w:val="00BF1205"/>
    <w:rsid w:val="00BF1210"/>
    <w:rsid w:val="00BF173A"/>
    <w:rsid w:val="00BF187B"/>
    <w:rsid w:val="00BF1B0E"/>
    <w:rsid w:val="00BF1D0F"/>
    <w:rsid w:val="00BF1D8A"/>
    <w:rsid w:val="00BF2091"/>
    <w:rsid w:val="00BF2884"/>
    <w:rsid w:val="00BF2A1D"/>
    <w:rsid w:val="00BF2B1B"/>
    <w:rsid w:val="00BF2C11"/>
    <w:rsid w:val="00BF2DB1"/>
    <w:rsid w:val="00BF30D3"/>
    <w:rsid w:val="00BF30F6"/>
    <w:rsid w:val="00BF3141"/>
    <w:rsid w:val="00BF34CB"/>
    <w:rsid w:val="00BF34EB"/>
    <w:rsid w:val="00BF368A"/>
    <w:rsid w:val="00BF385C"/>
    <w:rsid w:val="00BF3CDF"/>
    <w:rsid w:val="00BF3DC3"/>
    <w:rsid w:val="00BF3F3F"/>
    <w:rsid w:val="00BF4205"/>
    <w:rsid w:val="00BF45B8"/>
    <w:rsid w:val="00BF476C"/>
    <w:rsid w:val="00BF4C0D"/>
    <w:rsid w:val="00BF4EAB"/>
    <w:rsid w:val="00BF50C3"/>
    <w:rsid w:val="00BF535B"/>
    <w:rsid w:val="00BF550D"/>
    <w:rsid w:val="00BF5939"/>
    <w:rsid w:val="00BF5DBA"/>
    <w:rsid w:val="00BF63A5"/>
    <w:rsid w:val="00BF6504"/>
    <w:rsid w:val="00BF67E1"/>
    <w:rsid w:val="00BF6EE3"/>
    <w:rsid w:val="00BF7192"/>
    <w:rsid w:val="00BF7233"/>
    <w:rsid w:val="00BF72C9"/>
    <w:rsid w:val="00BF73C3"/>
    <w:rsid w:val="00BF7805"/>
    <w:rsid w:val="00BF7825"/>
    <w:rsid w:val="00BF7880"/>
    <w:rsid w:val="00BF789E"/>
    <w:rsid w:val="00BF7B1D"/>
    <w:rsid w:val="00BF7B7A"/>
    <w:rsid w:val="00BF7D71"/>
    <w:rsid w:val="00BF7E8A"/>
    <w:rsid w:val="00C0005F"/>
    <w:rsid w:val="00C00228"/>
    <w:rsid w:val="00C00717"/>
    <w:rsid w:val="00C00829"/>
    <w:rsid w:val="00C00842"/>
    <w:rsid w:val="00C0087A"/>
    <w:rsid w:val="00C0090F"/>
    <w:rsid w:val="00C009F5"/>
    <w:rsid w:val="00C00A08"/>
    <w:rsid w:val="00C00D7B"/>
    <w:rsid w:val="00C00D84"/>
    <w:rsid w:val="00C00F41"/>
    <w:rsid w:val="00C0123A"/>
    <w:rsid w:val="00C013E9"/>
    <w:rsid w:val="00C01642"/>
    <w:rsid w:val="00C0166D"/>
    <w:rsid w:val="00C016CE"/>
    <w:rsid w:val="00C01C27"/>
    <w:rsid w:val="00C01EEA"/>
    <w:rsid w:val="00C01F9D"/>
    <w:rsid w:val="00C02133"/>
    <w:rsid w:val="00C02512"/>
    <w:rsid w:val="00C0286E"/>
    <w:rsid w:val="00C02DC5"/>
    <w:rsid w:val="00C03103"/>
    <w:rsid w:val="00C032AC"/>
    <w:rsid w:val="00C03774"/>
    <w:rsid w:val="00C038CA"/>
    <w:rsid w:val="00C039FC"/>
    <w:rsid w:val="00C03BB8"/>
    <w:rsid w:val="00C03C8F"/>
    <w:rsid w:val="00C03E83"/>
    <w:rsid w:val="00C03F4E"/>
    <w:rsid w:val="00C03FD6"/>
    <w:rsid w:val="00C0446B"/>
    <w:rsid w:val="00C0454B"/>
    <w:rsid w:val="00C0464C"/>
    <w:rsid w:val="00C0493B"/>
    <w:rsid w:val="00C04A3E"/>
    <w:rsid w:val="00C04D37"/>
    <w:rsid w:val="00C04EE5"/>
    <w:rsid w:val="00C050AB"/>
    <w:rsid w:val="00C05259"/>
    <w:rsid w:val="00C05650"/>
    <w:rsid w:val="00C0589A"/>
    <w:rsid w:val="00C05A9F"/>
    <w:rsid w:val="00C05B01"/>
    <w:rsid w:val="00C05B60"/>
    <w:rsid w:val="00C05FE0"/>
    <w:rsid w:val="00C061B5"/>
    <w:rsid w:val="00C061EC"/>
    <w:rsid w:val="00C062F8"/>
    <w:rsid w:val="00C066DA"/>
    <w:rsid w:val="00C0674D"/>
    <w:rsid w:val="00C06E31"/>
    <w:rsid w:val="00C072CC"/>
    <w:rsid w:val="00C075FC"/>
    <w:rsid w:val="00C0791C"/>
    <w:rsid w:val="00C0794B"/>
    <w:rsid w:val="00C07A4B"/>
    <w:rsid w:val="00C07B99"/>
    <w:rsid w:val="00C07DC8"/>
    <w:rsid w:val="00C07F56"/>
    <w:rsid w:val="00C103F1"/>
    <w:rsid w:val="00C10516"/>
    <w:rsid w:val="00C105AD"/>
    <w:rsid w:val="00C10764"/>
    <w:rsid w:val="00C107A1"/>
    <w:rsid w:val="00C1093C"/>
    <w:rsid w:val="00C10A41"/>
    <w:rsid w:val="00C10CE3"/>
    <w:rsid w:val="00C11089"/>
    <w:rsid w:val="00C11107"/>
    <w:rsid w:val="00C112A0"/>
    <w:rsid w:val="00C11513"/>
    <w:rsid w:val="00C1171E"/>
    <w:rsid w:val="00C11756"/>
    <w:rsid w:val="00C11AFD"/>
    <w:rsid w:val="00C11B20"/>
    <w:rsid w:val="00C11BC1"/>
    <w:rsid w:val="00C11EC5"/>
    <w:rsid w:val="00C1213D"/>
    <w:rsid w:val="00C121E6"/>
    <w:rsid w:val="00C122C6"/>
    <w:rsid w:val="00C1253A"/>
    <w:rsid w:val="00C12679"/>
    <w:rsid w:val="00C1277D"/>
    <w:rsid w:val="00C12ADD"/>
    <w:rsid w:val="00C12D9F"/>
    <w:rsid w:val="00C12E03"/>
    <w:rsid w:val="00C1360B"/>
    <w:rsid w:val="00C13674"/>
    <w:rsid w:val="00C13746"/>
    <w:rsid w:val="00C13795"/>
    <w:rsid w:val="00C13933"/>
    <w:rsid w:val="00C13993"/>
    <w:rsid w:val="00C140F4"/>
    <w:rsid w:val="00C141CC"/>
    <w:rsid w:val="00C14441"/>
    <w:rsid w:val="00C14597"/>
    <w:rsid w:val="00C145F9"/>
    <w:rsid w:val="00C148F4"/>
    <w:rsid w:val="00C14A05"/>
    <w:rsid w:val="00C14D4A"/>
    <w:rsid w:val="00C14D92"/>
    <w:rsid w:val="00C14EB1"/>
    <w:rsid w:val="00C14FE0"/>
    <w:rsid w:val="00C150EF"/>
    <w:rsid w:val="00C1529B"/>
    <w:rsid w:val="00C15735"/>
    <w:rsid w:val="00C1584F"/>
    <w:rsid w:val="00C15919"/>
    <w:rsid w:val="00C15B92"/>
    <w:rsid w:val="00C15E87"/>
    <w:rsid w:val="00C16286"/>
    <w:rsid w:val="00C163BB"/>
    <w:rsid w:val="00C16524"/>
    <w:rsid w:val="00C16868"/>
    <w:rsid w:val="00C16B57"/>
    <w:rsid w:val="00C16B5C"/>
    <w:rsid w:val="00C16C8F"/>
    <w:rsid w:val="00C16CD2"/>
    <w:rsid w:val="00C17064"/>
    <w:rsid w:val="00C1747A"/>
    <w:rsid w:val="00C1771C"/>
    <w:rsid w:val="00C179C8"/>
    <w:rsid w:val="00C17B11"/>
    <w:rsid w:val="00C17BEB"/>
    <w:rsid w:val="00C17FE8"/>
    <w:rsid w:val="00C17FF3"/>
    <w:rsid w:val="00C200F5"/>
    <w:rsid w:val="00C2041B"/>
    <w:rsid w:val="00C204F9"/>
    <w:rsid w:val="00C20663"/>
    <w:rsid w:val="00C207A3"/>
    <w:rsid w:val="00C20873"/>
    <w:rsid w:val="00C208E1"/>
    <w:rsid w:val="00C20EF9"/>
    <w:rsid w:val="00C213EF"/>
    <w:rsid w:val="00C2152B"/>
    <w:rsid w:val="00C2184E"/>
    <w:rsid w:val="00C22134"/>
    <w:rsid w:val="00C22199"/>
    <w:rsid w:val="00C2266A"/>
    <w:rsid w:val="00C22674"/>
    <w:rsid w:val="00C22C77"/>
    <w:rsid w:val="00C22C89"/>
    <w:rsid w:val="00C22F02"/>
    <w:rsid w:val="00C234C3"/>
    <w:rsid w:val="00C2352C"/>
    <w:rsid w:val="00C23619"/>
    <w:rsid w:val="00C2367C"/>
    <w:rsid w:val="00C23803"/>
    <w:rsid w:val="00C23A47"/>
    <w:rsid w:val="00C23AD5"/>
    <w:rsid w:val="00C23AE1"/>
    <w:rsid w:val="00C23AE7"/>
    <w:rsid w:val="00C24370"/>
    <w:rsid w:val="00C249D9"/>
    <w:rsid w:val="00C24AB2"/>
    <w:rsid w:val="00C24C9F"/>
    <w:rsid w:val="00C24EBE"/>
    <w:rsid w:val="00C2519E"/>
    <w:rsid w:val="00C251D6"/>
    <w:rsid w:val="00C25267"/>
    <w:rsid w:val="00C25B4B"/>
    <w:rsid w:val="00C25D76"/>
    <w:rsid w:val="00C2604B"/>
    <w:rsid w:val="00C260EC"/>
    <w:rsid w:val="00C2614B"/>
    <w:rsid w:val="00C26560"/>
    <w:rsid w:val="00C266A9"/>
    <w:rsid w:val="00C26872"/>
    <w:rsid w:val="00C26C13"/>
    <w:rsid w:val="00C26D1E"/>
    <w:rsid w:val="00C2732E"/>
    <w:rsid w:val="00C274B1"/>
    <w:rsid w:val="00C27A31"/>
    <w:rsid w:val="00C27A6D"/>
    <w:rsid w:val="00C27AC9"/>
    <w:rsid w:val="00C27C60"/>
    <w:rsid w:val="00C27E40"/>
    <w:rsid w:val="00C27F00"/>
    <w:rsid w:val="00C27F60"/>
    <w:rsid w:val="00C309EF"/>
    <w:rsid w:val="00C30BA3"/>
    <w:rsid w:val="00C30C0E"/>
    <w:rsid w:val="00C30CF7"/>
    <w:rsid w:val="00C30E75"/>
    <w:rsid w:val="00C31950"/>
    <w:rsid w:val="00C31BBB"/>
    <w:rsid w:val="00C31CB0"/>
    <w:rsid w:val="00C31E13"/>
    <w:rsid w:val="00C320AC"/>
    <w:rsid w:val="00C32357"/>
    <w:rsid w:val="00C32674"/>
    <w:rsid w:val="00C32734"/>
    <w:rsid w:val="00C327AB"/>
    <w:rsid w:val="00C328E0"/>
    <w:rsid w:val="00C32F36"/>
    <w:rsid w:val="00C33292"/>
    <w:rsid w:val="00C33375"/>
    <w:rsid w:val="00C33471"/>
    <w:rsid w:val="00C334B3"/>
    <w:rsid w:val="00C33527"/>
    <w:rsid w:val="00C33B8A"/>
    <w:rsid w:val="00C33B9E"/>
    <w:rsid w:val="00C33D02"/>
    <w:rsid w:val="00C33FC6"/>
    <w:rsid w:val="00C3407A"/>
    <w:rsid w:val="00C34199"/>
    <w:rsid w:val="00C341D7"/>
    <w:rsid w:val="00C3428D"/>
    <w:rsid w:val="00C34314"/>
    <w:rsid w:val="00C34325"/>
    <w:rsid w:val="00C34339"/>
    <w:rsid w:val="00C3438E"/>
    <w:rsid w:val="00C34538"/>
    <w:rsid w:val="00C345A0"/>
    <w:rsid w:val="00C345F4"/>
    <w:rsid w:val="00C34D2F"/>
    <w:rsid w:val="00C34F80"/>
    <w:rsid w:val="00C351B3"/>
    <w:rsid w:val="00C35365"/>
    <w:rsid w:val="00C3556D"/>
    <w:rsid w:val="00C35598"/>
    <w:rsid w:val="00C358D2"/>
    <w:rsid w:val="00C358E0"/>
    <w:rsid w:val="00C3595A"/>
    <w:rsid w:val="00C35D6E"/>
    <w:rsid w:val="00C35EAB"/>
    <w:rsid w:val="00C35F19"/>
    <w:rsid w:val="00C35F3D"/>
    <w:rsid w:val="00C35FA3"/>
    <w:rsid w:val="00C3604D"/>
    <w:rsid w:val="00C3623C"/>
    <w:rsid w:val="00C36616"/>
    <w:rsid w:val="00C366EE"/>
    <w:rsid w:val="00C36BCC"/>
    <w:rsid w:val="00C36C04"/>
    <w:rsid w:val="00C3706A"/>
    <w:rsid w:val="00C37347"/>
    <w:rsid w:val="00C37804"/>
    <w:rsid w:val="00C379BF"/>
    <w:rsid w:val="00C37C64"/>
    <w:rsid w:val="00C37F51"/>
    <w:rsid w:val="00C400A0"/>
    <w:rsid w:val="00C400D6"/>
    <w:rsid w:val="00C40DA4"/>
    <w:rsid w:val="00C40E46"/>
    <w:rsid w:val="00C410C9"/>
    <w:rsid w:val="00C41426"/>
    <w:rsid w:val="00C41930"/>
    <w:rsid w:val="00C41944"/>
    <w:rsid w:val="00C41AB0"/>
    <w:rsid w:val="00C41BBB"/>
    <w:rsid w:val="00C41C6E"/>
    <w:rsid w:val="00C41C9C"/>
    <w:rsid w:val="00C41CA9"/>
    <w:rsid w:val="00C41EBF"/>
    <w:rsid w:val="00C41F36"/>
    <w:rsid w:val="00C42307"/>
    <w:rsid w:val="00C427F9"/>
    <w:rsid w:val="00C42B95"/>
    <w:rsid w:val="00C42BC1"/>
    <w:rsid w:val="00C42DA7"/>
    <w:rsid w:val="00C42E20"/>
    <w:rsid w:val="00C42EFB"/>
    <w:rsid w:val="00C42FA8"/>
    <w:rsid w:val="00C434C6"/>
    <w:rsid w:val="00C43877"/>
    <w:rsid w:val="00C43AEA"/>
    <w:rsid w:val="00C43C65"/>
    <w:rsid w:val="00C43D3D"/>
    <w:rsid w:val="00C43E23"/>
    <w:rsid w:val="00C43F4B"/>
    <w:rsid w:val="00C4444D"/>
    <w:rsid w:val="00C444F1"/>
    <w:rsid w:val="00C44886"/>
    <w:rsid w:val="00C4516E"/>
    <w:rsid w:val="00C45484"/>
    <w:rsid w:val="00C454B4"/>
    <w:rsid w:val="00C457C9"/>
    <w:rsid w:val="00C458A2"/>
    <w:rsid w:val="00C45930"/>
    <w:rsid w:val="00C45A1D"/>
    <w:rsid w:val="00C45A3E"/>
    <w:rsid w:val="00C45A4A"/>
    <w:rsid w:val="00C45E79"/>
    <w:rsid w:val="00C45F7E"/>
    <w:rsid w:val="00C46121"/>
    <w:rsid w:val="00C4654E"/>
    <w:rsid w:val="00C46ED0"/>
    <w:rsid w:val="00C46F1D"/>
    <w:rsid w:val="00C472CB"/>
    <w:rsid w:val="00C47392"/>
    <w:rsid w:val="00C47428"/>
    <w:rsid w:val="00C47462"/>
    <w:rsid w:val="00C4773F"/>
    <w:rsid w:val="00C477A4"/>
    <w:rsid w:val="00C478E4"/>
    <w:rsid w:val="00C4795D"/>
    <w:rsid w:val="00C47D73"/>
    <w:rsid w:val="00C47E94"/>
    <w:rsid w:val="00C5000A"/>
    <w:rsid w:val="00C500D4"/>
    <w:rsid w:val="00C502CD"/>
    <w:rsid w:val="00C50977"/>
    <w:rsid w:val="00C509D9"/>
    <w:rsid w:val="00C50BFF"/>
    <w:rsid w:val="00C50E17"/>
    <w:rsid w:val="00C51264"/>
    <w:rsid w:val="00C5149D"/>
    <w:rsid w:val="00C51BFE"/>
    <w:rsid w:val="00C51E05"/>
    <w:rsid w:val="00C51E19"/>
    <w:rsid w:val="00C51F3D"/>
    <w:rsid w:val="00C520F6"/>
    <w:rsid w:val="00C521E9"/>
    <w:rsid w:val="00C52427"/>
    <w:rsid w:val="00C52487"/>
    <w:rsid w:val="00C526A9"/>
    <w:rsid w:val="00C52B24"/>
    <w:rsid w:val="00C52B4A"/>
    <w:rsid w:val="00C52DBC"/>
    <w:rsid w:val="00C52E68"/>
    <w:rsid w:val="00C52F98"/>
    <w:rsid w:val="00C53082"/>
    <w:rsid w:val="00C53136"/>
    <w:rsid w:val="00C53233"/>
    <w:rsid w:val="00C5353E"/>
    <w:rsid w:val="00C53541"/>
    <w:rsid w:val="00C53640"/>
    <w:rsid w:val="00C53893"/>
    <w:rsid w:val="00C53AEF"/>
    <w:rsid w:val="00C53CA2"/>
    <w:rsid w:val="00C53D0B"/>
    <w:rsid w:val="00C53D18"/>
    <w:rsid w:val="00C53D7F"/>
    <w:rsid w:val="00C541AA"/>
    <w:rsid w:val="00C54271"/>
    <w:rsid w:val="00C545B5"/>
    <w:rsid w:val="00C547BF"/>
    <w:rsid w:val="00C54841"/>
    <w:rsid w:val="00C549DE"/>
    <w:rsid w:val="00C54CE3"/>
    <w:rsid w:val="00C54D48"/>
    <w:rsid w:val="00C54D7B"/>
    <w:rsid w:val="00C551BD"/>
    <w:rsid w:val="00C55232"/>
    <w:rsid w:val="00C554F6"/>
    <w:rsid w:val="00C55521"/>
    <w:rsid w:val="00C5557F"/>
    <w:rsid w:val="00C56149"/>
    <w:rsid w:val="00C56733"/>
    <w:rsid w:val="00C56765"/>
    <w:rsid w:val="00C56903"/>
    <w:rsid w:val="00C56CF7"/>
    <w:rsid w:val="00C56EA8"/>
    <w:rsid w:val="00C56EEE"/>
    <w:rsid w:val="00C5728F"/>
    <w:rsid w:val="00C5732B"/>
    <w:rsid w:val="00C5738A"/>
    <w:rsid w:val="00C5738D"/>
    <w:rsid w:val="00C577AD"/>
    <w:rsid w:val="00C5785B"/>
    <w:rsid w:val="00C57861"/>
    <w:rsid w:val="00C57B6E"/>
    <w:rsid w:val="00C57CF1"/>
    <w:rsid w:val="00C57EF9"/>
    <w:rsid w:val="00C601DD"/>
    <w:rsid w:val="00C60244"/>
    <w:rsid w:val="00C6039F"/>
    <w:rsid w:val="00C604B4"/>
    <w:rsid w:val="00C60551"/>
    <w:rsid w:val="00C6059D"/>
    <w:rsid w:val="00C60770"/>
    <w:rsid w:val="00C60DF4"/>
    <w:rsid w:val="00C60F05"/>
    <w:rsid w:val="00C60FBB"/>
    <w:rsid w:val="00C611A5"/>
    <w:rsid w:val="00C614EE"/>
    <w:rsid w:val="00C616C5"/>
    <w:rsid w:val="00C61848"/>
    <w:rsid w:val="00C61911"/>
    <w:rsid w:val="00C619C5"/>
    <w:rsid w:val="00C61E81"/>
    <w:rsid w:val="00C61FC3"/>
    <w:rsid w:val="00C6227D"/>
    <w:rsid w:val="00C624F0"/>
    <w:rsid w:val="00C62579"/>
    <w:rsid w:val="00C62679"/>
    <w:rsid w:val="00C626A6"/>
    <w:rsid w:val="00C627E5"/>
    <w:rsid w:val="00C62C2E"/>
    <w:rsid w:val="00C62FCE"/>
    <w:rsid w:val="00C6301A"/>
    <w:rsid w:val="00C631D5"/>
    <w:rsid w:val="00C63988"/>
    <w:rsid w:val="00C63C45"/>
    <w:rsid w:val="00C63DC4"/>
    <w:rsid w:val="00C63E5F"/>
    <w:rsid w:val="00C640AE"/>
    <w:rsid w:val="00C645E9"/>
    <w:rsid w:val="00C64713"/>
    <w:rsid w:val="00C647F3"/>
    <w:rsid w:val="00C6480C"/>
    <w:rsid w:val="00C64830"/>
    <w:rsid w:val="00C64942"/>
    <w:rsid w:val="00C64BDA"/>
    <w:rsid w:val="00C64FD1"/>
    <w:rsid w:val="00C65187"/>
    <w:rsid w:val="00C6540E"/>
    <w:rsid w:val="00C654FF"/>
    <w:rsid w:val="00C65604"/>
    <w:rsid w:val="00C6566B"/>
    <w:rsid w:val="00C6572B"/>
    <w:rsid w:val="00C658DF"/>
    <w:rsid w:val="00C65BFF"/>
    <w:rsid w:val="00C66282"/>
    <w:rsid w:val="00C662FD"/>
    <w:rsid w:val="00C66462"/>
    <w:rsid w:val="00C66616"/>
    <w:rsid w:val="00C66921"/>
    <w:rsid w:val="00C66E9C"/>
    <w:rsid w:val="00C66FF4"/>
    <w:rsid w:val="00C67033"/>
    <w:rsid w:val="00C6737E"/>
    <w:rsid w:val="00C6750E"/>
    <w:rsid w:val="00C67611"/>
    <w:rsid w:val="00C67735"/>
    <w:rsid w:val="00C678B9"/>
    <w:rsid w:val="00C6794D"/>
    <w:rsid w:val="00C67B90"/>
    <w:rsid w:val="00C67DC5"/>
    <w:rsid w:val="00C70107"/>
    <w:rsid w:val="00C708B6"/>
    <w:rsid w:val="00C708E0"/>
    <w:rsid w:val="00C70AA4"/>
    <w:rsid w:val="00C70B83"/>
    <w:rsid w:val="00C70D7A"/>
    <w:rsid w:val="00C70E07"/>
    <w:rsid w:val="00C71063"/>
    <w:rsid w:val="00C7155D"/>
    <w:rsid w:val="00C71658"/>
    <w:rsid w:val="00C71903"/>
    <w:rsid w:val="00C71C59"/>
    <w:rsid w:val="00C72015"/>
    <w:rsid w:val="00C72381"/>
    <w:rsid w:val="00C723F3"/>
    <w:rsid w:val="00C724D1"/>
    <w:rsid w:val="00C725E4"/>
    <w:rsid w:val="00C7262A"/>
    <w:rsid w:val="00C72778"/>
    <w:rsid w:val="00C7292E"/>
    <w:rsid w:val="00C729EA"/>
    <w:rsid w:val="00C72A00"/>
    <w:rsid w:val="00C72BD8"/>
    <w:rsid w:val="00C72CEE"/>
    <w:rsid w:val="00C72D5D"/>
    <w:rsid w:val="00C72DA1"/>
    <w:rsid w:val="00C72E0C"/>
    <w:rsid w:val="00C72EA1"/>
    <w:rsid w:val="00C72F6E"/>
    <w:rsid w:val="00C73203"/>
    <w:rsid w:val="00C734C0"/>
    <w:rsid w:val="00C7361F"/>
    <w:rsid w:val="00C736B9"/>
    <w:rsid w:val="00C73A88"/>
    <w:rsid w:val="00C742C7"/>
    <w:rsid w:val="00C743D2"/>
    <w:rsid w:val="00C74426"/>
    <w:rsid w:val="00C744BA"/>
    <w:rsid w:val="00C74B58"/>
    <w:rsid w:val="00C74C8F"/>
    <w:rsid w:val="00C74C97"/>
    <w:rsid w:val="00C7500F"/>
    <w:rsid w:val="00C75027"/>
    <w:rsid w:val="00C75645"/>
    <w:rsid w:val="00C75662"/>
    <w:rsid w:val="00C75674"/>
    <w:rsid w:val="00C757C8"/>
    <w:rsid w:val="00C75866"/>
    <w:rsid w:val="00C75A49"/>
    <w:rsid w:val="00C75ACF"/>
    <w:rsid w:val="00C75D65"/>
    <w:rsid w:val="00C75F4F"/>
    <w:rsid w:val="00C75F5C"/>
    <w:rsid w:val="00C7625B"/>
    <w:rsid w:val="00C763C5"/>
    <w:rsid w:val="00C7651D"/>
    <w:rsid w:val="00C76541"/>
    <w:rsid w:val="00C76B01"/>
    <w:rsid w:val="00C76B37"/>
    <w:rsid w:val="00C76F9F"/>
    <w:rsid w:val="00C77013"/>
    <w:rsid w:val="00C77194"/>
    <w:rsid w:val="00C778A3"/>
    <w:rsid w:val="00C778FD"/>
    <w:rsid w:val="00C77942"/>
    <w:rsid w:val="00C77A30"/>
    <w:rsid w:val="00C77B10"/>
    <w:rsid w:val="00C8026C"/>
    <w:rsid w:val="00C805B9"/>
    <w:rsid w:val="00C807B7"/>
    <w:rsid w:val="00C809C2"/>
    <w:rsid w:val="00C80A60"/>
    <w:rsid w:val="00C80A68"/>
    <w:rsid w:val="00C80DB8"/>
    <w:rsid w:val="00C80DFA"/>
    <w:rsid w:val="00C80F7E"/>
    <w:rsid w:val="00C81004"/>
    <w:rsid w:val="00C810A4"/>
    <w:rsid w:val="00C813BD"/>
    <w:rsid w:val="00C8152C"/>
    <w:rsid w:val="00C815BD"/>
    <w:rsid w:val="00C81973"/>
    <w:rsid w:val="00C81DB5"/>
    <w:rsid w:val="00C81F2A"/>
    <w:rsid w:val="00C8203D"/>
    <w:rsid w:val="00C820BC"/>
    <w:rsid w:val="00C82345"/>
    <w:rsid w:val="00C8236C"/>
    <w:rsid w:val="00C823F7"/>
    <w:rsid w:val="00C82504"/>
    <w:rsid w:val="00C82824"/>
    <w:rsid w:val="00C82852"/>
    <w:rsid w:val="00C82A48"/>
    <w:rsid w:val="00C82A9E"/>
    <w:rsid w:val="00C82BA8"/>
    <w:rsid w:val="00C82D2E"/>
    <w:rsid w:val="00C82ED8"/>
    <w:rsid w:val="00C82FD2"/>
    <w:rsid w:val="00C8331D"/>
    <w:rsid w:val="00C83420"/>
    <w:rsid w:val="00C8372D"/>
    <w:rsid w:val="00C83835"/>
    <w:rsid w:val="00C8385E"/>
    <w:rsid w:val="00C8386D"/>
    <w:rsid w:val="00C83ACE"/>
    <w:rsid w:val="00C83B7A"/>
    <w:rsid w:val="00C83DF1"/>
    <w:rsid w:val="00C83EA2"/>
    <w:rsid w:val="00C83ECF"/>
    <w:rsid w:val="00C84436"/>
    <w:rsid w:val="00C844D1"/>
    <w:rsid w:val="00C844F5"/>
    <w:rsid w:val="00C84648"/>
    <w:rsid w:val="00C84918"/>
    <w:rsid w:val="00C84D19"/>
    <w:rsid w:val="00C84D45"/>
    <w:rsid w:val="00C84F39"/>
    <w:rsid w:val="00C8508F"/>
    <w:rsid w:val="00C851BD"/>
    <w:rsid w:val="00C851C5"/>
    <w:rsid w:val="00C85233"/>
    <w:rsid w:val="00C852F1"/>
    <w:rsid w:val="00C8539B"/>
    <w:rsid w:val="00C8578F"/>
    <w:rsid w:val="00C857B2"/>
    <w:rsid w:val="00C859BA"/>
    <w:rsid w:val="00C85BE6"/>
    <w:rsid w:val="00C85D09"/>
    <w:rsid w:val="00C86206"/>
    <w:rsid w:val="00C86284"/>
    <w:rsid w:val="00C8667A"/>
    <w:rsid w:val="00C86A3F"/>
    <w:rsid w:val="00C86BB8"/>
    <w:rsid w:val="00C86DAD"/>
    <w:rsid w:val="00C86EDD"/>
    <w:rsid w:val="00C86F74"/>
    <w:rsid w:val="00C873F6"/>
    <w:rsid w:val="00C8782D"/>
    <w:rsid w:val="00C87913"/>
    <w:rsid w:val="00C87A3E"/>
    <w:rsid w:val="00C87AE2"/>
    <w:rsid w:val="00C87E50"/>
    <w:rsid w:val="00C87E9C"/>
    <w:rsid w:val="00C87FE1"/>
    <w:rsid w:val="00C901BB"/>
    <w:rsid w:val="00C90216"/>
    <w:rsid w:val="00C909B6"/>
    <w:rsid w:val="00C90B92"/>
    <w:rsid w:val="00C90BA3"/>
    <w:rsid w:val="00C90BF8"/>
    <w:rsid w:val="00C90DE1"/>
    <w:rsid w:val="00C910A7"/>
    <w:rsid w:val="00C917E6"/>
    <w:rsid w:val="00C91827"/>
    <w:rsid w:val="00C91A53"/>
    <w:rsid w:val="00C91CB0"/>
    <w:rsid w:val="00C92270"/>
    <w:rsid w:val="00C924C8"/>
    <w:rsid w:val="00C92DEF"/>
    <w:rsid w:val="00C92FF9"/>
    <w:rsid w:val="00C93421"/>
    <w:rsid w:val="00C93926"/>
    <w:rsid w:val="00C93B9E"/>
    <w:rsid w:val="00C93CFF"/>
    <w:rsid w:val="00C93DC4"/>
    <w:rsid w:val="00C93DFB"/>
    <w:rsid w:val="00C9403F"/>
    <w:rsid w:val="00C940EA"/>
    <w:rsid w:val="00C941AA"/>
    <w:rsid w:val="00C94751"/>
    <w:rsid w:val="00C948BB"/>
    <w:rsid w:val="00C94A43"/>
    <w:rsid w:val="00C95062"/>
    <w:rsid w:val="00C9559F"/>
    <w:rsid w:val="00C9565E"/>
    <w:rsid w:val="00C959DD"/>
    <w:rsid w:val="00C95CA3"/>
    <w:rsid w:val="00C95D10"/>
    <w:rsid w:val="00C960A9"/>
    <w:rsid w:val="00C961B0"/>
    <w:rsid w:val="00C961EE"/>
    <w:rsid w:val="00C9626C"/>
    <w:rsid w:val="00C9654C"/>
    <w:rsid w:val="00C967D2"/>
    <w:rsid w:val="00C96932"/>
    <w:rsid w:val="00C96CD1"/>
    <w:rsid w:val="00C96EC8"/>
    <w:rsid w:val="00C96FC9"/>
    <w:rsid w:val="00C97027"/>
    <w:rsid w:val="00C9716B"/>
    <w:rsid w:val="00C972A8"/>
    <w:rsid w:val="00C97336"/>
    <w:rsid w:val="00C97725"/>
    <w:rsid w:val="00C9777A"/>
    <w:rsid w:val="00C97933"/>
    <w:rsid w:val="00C97AAB"/>
    <w:rsid w:val="00C97BEC"/>
    <w:rsid w:val="00CA037A"/>
    <w:rsid w:val="00CA0559"/>
    <w:rsid w:val="00CA0799"/>
    <w:rsid w:val="00CA09ED"/>
    <w:rsid w:val="00CA0CC1"/>
    <w:rsid w:val="00CA1470"/>
    <w:rsid w:val="00CA1491"/>
    <w:rsid w:val="00CA14DB"/>
    <w:rsid w:val="00CA1792"/>
    <w:rsid w:val="00CA1AC6"/>
    <w:rsid w:val="00CA1CDF"/>
    <w:rsid w:val="00CA1ED5"/>
    <w:rsid w:val="00CA1F10"/>
    <w:rsid w:val="00CA1FEA"/>
    <w:rsid w:val="00CA20EB"/>
    <w:rsid w:val="00CA2341"/>
    <w:rsid w:val="00CA23C3"/>
    <w:rsid w:val="00CA2409"/>
    <w:rsid w:val="00CA249A"/>
    <w:rsid w:val="00CA2523"/>
    <w:rsid w:val="00CA253E"/>
    <w:rsid w:val="00CA27B7"/>
    <w:rsid w:val="00CA2CAB"/>
    <w:rsid w:val="00CA2DCF"/>
    <w:rsid w:val="00CA2F07"/>
    <w:rsid w:val="00CA2F73"/>
    <w:rsid w:val="00CA2FB7"/>
    <w:rsid w:val="00CA2FC6"/>
    <w:rsid w:val="00CA3077"/>
    <w:rsid w:val="00CA30ED"/>
    <w:rsid w:val="00CA323A"/>
    <w:rsid w:val="00CA332B"/>
    <w:rsid w:val="00CA34BF"/>
    <w:rsid w:val="00CA3602"/>
    <w:rsid w:val="00CA374A"/>
    <w:rsid w:val="00CA3822"/>
    <w:rsid w:val="00CA3A8A"/>
    <w:rsid w:val="00CA3BDF"/>
    <w:rsid w:val="00CA3E5C"/>
    <w:rsid w:val="00CA3EC2"/>
    <w:rsid w:val="00CA3F96"/>
    <w:rsid w:val="00CA42B4"/>
    <w:rsid w:val="00CA445F"/>
    <w:rsid w:val="00CA4613"/>
    <w:rsid w:val="00CA4C7B"/>
    <w:rsid w:val="00CA4F34"/>
    <w:rsid w:val="00CA51E5"/>
    <w:rsid w:val="00CA558A"/>
    <w:rsid w:val="00CA56EC"/>
    <w:rsid w:val="00CA5745"/>
    <w:rsid w:val="00CA5D7B"/>
    <w:rsid w:val="00CA5F36"/>
    <w:rsid w:val="00CA5F6A"/>
    <w:rsid w:val="00CA6141"/>
    <w:rsid w:val="00CA616F"/>
    <w:rsid w:val="00CA6205"/>
    <w:rsid w:val="00CA6493"/>
    <w:rsid w:val="00CA6753"/>
    <w:rsid w:val="00CA6854"/>
    <w:rsid w:val="00CA6870"/>
    <w:rsid w:val="00CA6B6A"/>
    <w:rsid w:val="00CA6ED5"/>
    <w:rsid w:val="00CA73CA"/>
    <w:rsid w:val="00CA7922"/>
    <w:rsid w:val="00CA7A49"/>
    <w:rsid w:val="00CA7B39"/>
    <w:rsid w:val="00CB029A"/>
    <w:rsid w:val="00CB02A7"/>
    <w:rsid w:val="00CB0350"/>
    <w:rsid w:val="00CB09C8"/>
    <w:rsid w:val="00CB0A4B"/>
    <w:rsid w:val="00CB11BB"/>
    <w:rsid w:val="00CB12B9"/>
    <w:rsid w:val="00CB1371"/>
    <w:rsid w:val="00CB1658"/>
    <w:rsid w:val="00CB16C7"/>
    <w:rsid w:val="00CB17D6"/>
    <w:rsid w:val="00CB183E"/>
    <w:rsid w:val="00CB1FD8"/>
    <w:rsid w:val="00CB21B1"/>
    <w:rsid w:val="00CB23E2"/>
    <w:rsid w:val="00CB2816"/>
    <w:rsid w:val="00CB2AAA"/>
    <w:rsid w:val="00CB2C0A"/>
    <w:rsid w:val="00CB2F24"/>
    <w:rsid w:val="00CB2F75"/>
    <w:rsid w:val="00CB30FF"/>
    <w:rsid w:val="00CB3493"/>
    <w:rsid w:val="00CB35E1"/>
    <w:rsid w:val="00CB4094"/>
    <w:rsid w:val="00CB4097"/>
    <w:rsid w:val="00CB428A"/>
    <w:rsid w:val="00CB431F"/>
    <w:rsid w:val="00CB5096"/>
    <w:rsid w:val="00CB51D3"/>
    <w:rsid w:val="00CB5667"/>
    <w:rsid w:val="00CB5DE9"/>
    <w:rsid w:val="00CB607B"/>
    <w:rsid w:val="00CB635D"/>
    <w:rsid w:val="00CB661D"/>
    <w:rsid w:val="00CB6881"/>
    <w:rsid w:val="00CB688C"/>
    <w:rsid w:val="00CB69DD"/>
    <w:rsid w:val="00CB6D2F"/>
    <w:rsid w:val="00CB6F75"/>
    <w:rsid w:val="00CB7034"/>
    <w:rsid w:val="00CB7125"/>
    <w:rsid w:val="00CB74BF"/>
    <w:rsid w:val="00CB759D"/>
    <w:rsid w:val="00CB792D"/>
    <w:rsid w:val="00CB7B4B"/>
    <w:rsid w:val="00CB7DE3"/>
    <w:rsid w:val="00CB7E8D"/>
    <w:rsid w:val="00CC075A"/>
    <w:rsid w:val="00CC07BD"/>
    <w:rsid w:val="00CC07E3"/>
    <w:rsid w:val="00CC08E5"/>
    <w:rsid w:val="00CC13CD"/>
    <w:rsid w:val="00CC1497"/>
    <w:rsid w:val="00CC17C9"/>
    <w:rsid w:val="00CC1896"/>
    <w:rsid w:val="00CC1A57"/>
    <w:rsid w:val="00CC2424"/>
    <w:rsid w:val="00CC28D1"/>
    <w:rsid w:val="00CC2A9D"/>
    <w:rsid w:val="00CC2ADD"/>
    <w:rsid w:val="00CC2C67"/>
    <w:rsid w:val="00CC36BF"/>
    <w:rsid w:val="00CC371F"/>
    <w:rsid w:val="00CC3856"/>
    <w:rsid w:val="00CC3AF1"/>
    <w:rsid w:val="00CC3DDD"/>
    <w:rsid w:val="00CC3E5A"/>
    <w:rsid w:val="00CC3F0E"/>
    <w:rsid w:val="00CC4211"/>
    <w:rsid w:val="00CC463C"/>
    <w:rsid w:val="00CC464C"/>
    <w:rsid w:val="00CC4791"/>
    <w:rsid w:val="00CC47BE"/>
    <w:rsid w:val="00CC4906"/>
    <w:rsid w:val="00CC4A9E"/>
    <w:rsid w:val="00CC4D97"/>
    <w:rsid w:val="00CC4EF2"/>
    <w:rsid w:val="00CC4FEE"/>
    <w:rsid w:val="00CC5260"/>
    <w:rsid w:val="00CC52A3"/>
    <w:rsid w:val="00CC53EF"/>
    <w:rsid w:val="00CC5625"/>
    <w:rsid w:val="00CC56A2"/>
    <w:rsid w:val="00CC56A8"/>
    <w:rsid w:val="00CC5798"/>
    <w:rsid w:val="00CC5879"/>
    <w:rsid w:val="00CC596E"/>
    <w:rsid w:val="00CC59A9"/>
    <w:rsid w:val="00CC5BC0"/>
    <w:rsid w:val="00CC5EF8"/>
    <w:rsid w:val="00CC5F06"/>
    <w:rsid w:val="00CC5F43"/>
    <w:rsid w:val="00CC63A5"/>
    <w:rsid w:val="00CC6BD2"/>
    <w:rsid w:val="00CC6F06"/>
    <w:rsid w:val="00CC7586"/>
    <w:rsid w:val="00CC769F"/>
    <w:rsid w:val="00CC7849"/>
    <w:rsid w:val="00CC7A7E"/>
    <w:rsid w:val="00CC7B20"/>
    <w:rsid w:val="00CC7C04"/>
    <w:rsid w:val="00CC7DB3"/>
    <w:rsid w:val="00CC7DB6"/>
    <w:rsid w:val="00CD0018"/>
    <w:rsid w:val="00CD02E3"/>
    <w:rsid w:val="00CD052D"/>
    <w:rsid w:val="00CD0531"/>
    <w:rsid w:val="00CD0815"/>
    <w:rsid w:val="00CD0E64"/>
    <w:rsid w:val="00CD144A"/>
    <w:rsid w:val="00CD18E8"/>
    <w:rsid w:val="00CD1AE4"/>
    <w:rsid w:val="00CD1C9B"/>
    <w:rsid w:val="00CD261D"/>
    <w:rsid w:val="00CD2793"/>
    <w:rsid w:val="00CD27A6"/>
    <w:rsid w:val="00CD2829"/>
    <w:rsid w:val="00CD2990"/>
    <w:rsid w:val="00CD2993"/>
    <w:rsid w:val="00CD29FE"/>
    <w:rsid w:val="00CD2F81"/>
    <w:rsid w:val="00CD2FD0"/>
    <w:rsid w:val="00CD30DC"/>
    <w:rsid w:val="00CD36CE"/>
    <w:rsid w:val="00CD3C5D"/>
    <w:rsid w:val="00CD3FBA"/>
    <w:rsid w:val="00CD42C0"/>
    <w:rsid w:val="00CD464E"/>
    <w:rsid w:val="00CD49E9"/>
    <w:rsid w:val="00CD4DE8"/>
    <w:rsid w:val="00CD4F4E"/>
    <w:rsid w:val="00CD504A"/>
    <w:rsid w:val="00CD531D"/>
    <w:rsid w:val="00CD5651"/>
    <w:rsid w:val="00CD5809"/>
    <w:rsid w:val="00CD5827"/>
    <w:rsid w:val="00CD5A16"/>
    <w:rsid w:val="00CD5B2F"/>
    <w:rsid w:val="00CD5EFB"/>
    <w:rsid w:val="00CD63A9"/>
    <w:rsid w:val="00CD6689"/>
    <w:rsid w:val="00CD698C"/>
    <w:rsid w:val="00CD6C7A"/>
    <w:rsid w:val="00CD6CB8"/>
    <w:rsid w:val="00CD6E78"/>
    <w:rsid w:val="00CD6ED5"/>
    <w:rsid w:val="00CD7333"/>
    <w:rsid w:val="00CD741C"/>
    <w:rsid w:val="00CD74DF"/>
    <w:rsid w:val="00CD79CA"/>
    <w:rsid w:val="00CD7D06"/>
    <w:rsid w:val="00CD7DA0"/>
    <w:rsid w:val="00CD7F70"/>
    <w:rsid w:val="00CD7FB4"/>
    <w:rsid w:val="00CE0058"/>
    <w:rsid w:val="00CE0091"/>
    <w:rsid w:val="00CE0154"/>
    <w:rsid w:val="00CE02D3"/>
    <w:rsid w:val="00CE09B2"/>
    <w:rsid w:val="00CE0ACE"/>
    <w:rsid w:val="00CE0C0E"/>
    <w:rsid w:val="00CE0ED3"/>
    <w:rsid w:val="00CE0FA4"/>
    <w:rsid w:val="00CE1055"/>
    <w:rsid w:val="00CE10CD"/>
    <w:rsid w:val="00CE13E0"/>
    <w:rsid w:val="00CE1559"/>
    <w:rsid w:val="00CE182C"/>
    <w:rsid w:val="00CE1956"/>
    <w:rsid w:val="00CE19FC"/>
    <w:rsid w:val="00CE1F2F"/>
    <w:rsid w:val="00CE2295"/>
    <w:rsid w:val="00CE2332"/>
    <w:rsid w:val="00CE2427"/>
    <w:rsid w:val="00CE2830"/>
    <w:rsid w:val="00CE2A59"/>
    <w:rsid w:val="00CE2C87"/>
    <w:rsid w:val="00CE2C8D"/>
    <w:rsid w:val="00CE2DF1"/>
    <w:rsid w:val="00CE3081"/>
    <w:rsid w:val="00CE342E"/>
    <w:rsid w:val="00CE36F0"/>
    <w:rsid w:val="00CE375E"/>
    <w:rsid w:val="00CE37E7"/>
    <w:rsid w:val="00CE3B93"/>
    <w:rsid w:val="00CE3C90"/>
    <w:rsid w:val="00CE415E"/>
    <w:rsid w:val="00CE4554"/>
    <w:rsid w:val="00CE45B8"/>
    <w:rsid w:val="00CE4896"/>
    <w:rsid w:val="00CE4A79"/>
    <w:rsid w:val="00CE4AE3"/>
    <w:rsid w:val="00CE4D41"/>
    <w:rsid w:val="00CE4E45"/>
    <w:rsid w:val="00CE5A9D"/>
    <w:rsid w:val="00CE5BAB"/>
    <w:rsid w:val="00CE5D73"/>
    <w:rsid w:val="00CE5E1C"/>
    <w:rsid w:val="00CE61B4"/>
    <w:rsid w:val="00CE63E5"/>
    <w:rsid w:val="00CE6400"/>
    <w:rsid w:val="00CE646D"/>
    <w:rsid w:val="00CE68A9"/>
    <w:rsid w:val="00CE6B13"/>
    <w:rsid w:val="00CE7125"/>
    <w:rsid w:val="00CE7293"/>
    <w:rsid w:val="00CE7359"/>
    <w:rsid w:val="00CE7743"/>
    <w:rsid w:val="00CE7ADD"/>
    <w:rsid w:val="00CE7C3F"/>
    <w:rsid w:val="00CE7CEF"/>
    <w:rsid w:val="00CE7E33"/>
    <w:rsid w:val="00CF03CA"/>
    <w:rsid w:val="00CF0725"/>
    <w:rsid w:val="00CF08F4"/>
    <w:rsid w:val="00CF0C27"/>
    <w:rsid w:val="00CF0ED0"/>
    <w:rsid w:val="00CF1020"/>
    <w:rsid w:val="00CF1569"/>
    <w:rsid w:val="00CF16CB"/>
    <w:rsid w:val="00CF18D8"/>
    <w:rsid w:val="00CF1A13"/>
    <w:rsid w:val="00CF1AB5"/>
    <w:rsid w:val="00CF1BF4"/>
    <w:rsid w:val="00CF1C3B"/>
    <w:rsid w:val="00CF245A"/>
    <w:rsid w:val="00CF24C0"/>
    <w:rsid w:val="00CF2560"/>
    <w:rsid w:val="00CF2597"/>
    <w:rsid w:val="00CF28FC"/>
    <w:rsid w:val="00CF299B"/>
    <w:rsid w:val="00CF2A87"/>
    <w:rsid w:val="00CF2ADA"/>
    <w:rsid w:val="00CF2CFD"/>
    <w:rsid w:val="00CF2F55"/>
    <w:rsid w:val="00CF3382"/>
    <w:rsid w:val="00CF33E1"/>
    <w:rsid w:val="00CF3583"/>
    <w:rsid w:val="00CF36DC"/>
    <w:rsid w:val="00CF389A"/>
    <w:rsid w:val="00CF3933"/>
    <w:rsid w:val="00CF399A"/>
    <w:rsid w:val="00CF3AF3"/>
    <w:rsid w:val="00CF3BC9"/>
    <w:rsid w:val="00CF3E72"/>
    <w:rsid w:val="00CF40BB"/>
    <w:rsid w:val="00CF4214"/>
    <w:rsid w:val="00CF451B"/>
    <w:rsid w:val="00CF46BD"/>
    <w:rsid w:val="00CF4874"/>
    <w:rsid w:val="00CF48E4"/>
    <w:rsid w:val="00CF4A36"/>
    <w:rsid w:val="00CF4BC3"/>
    <w:rsid w:val="00CF509A"/>
    <w:rsid w:val="00CF5305"/>
    <w:rsid w:val="00CF588B"/>
    <w:rsid w:val="00CF5C24"/>
    <w:rsid w:val="00CF5F66"/>
    <w:rsid w:val="00CF63AF"/>
    <w:rsid w:val="00CF657A"/>
    <w:rsid w:val="00CF6678"/>
    <w:rsid w:val="00CF667E"/>
    <w:rsid w:val="00CF6978"/>
    <w:rsid w:val="00CF6991"/>
    <w:rsid w:val="00CF6F4F"/>
    <w:rsid w:val="00CF6F67"/>
    <w:rsid w:val="00CF7266"/>
    <w:rsid w:val="00CF730D"/>
    <w:rsid w:val="00CF7B78"/>
    <w:rsid w:val="00CF7F1F"/>
    <w:rsid w:val="00CF7FC7"/>
    <w:rsid w:val="00D0020B"/>
    <w:rsid w:val="00D00436"/>
    <w:rsid w:val="00D0052B"/>
    <w:rsid w:val="00D005E1"/>
    <w:rsid w:val="00D00698"/>
    <w:rsid w:val="00D00ADF"/>
    <w:rsid w:val="00D00D09"/>
    <w:rsid w:val="00D00D6D"/>
    <w:rsid w:val="00D01245"/>
    <w:rsid w:val="00D0148B"/>
    <w:rsid w:val="00D01521"/>
    <w:rsid w:val="00D0167D"/>
    <w:rsid w:val="00D01685"/>
    <w:rsid w:val="00D016C7"/>
    <w:rsid w:val="00D0178C"/>
    <w:rsid w:val="00D0181C"/>
    <w:rsid w:val="00D019F2"/>
    <w:rsid w:val="00D01A9B"/>
    <w:rsid w:val="00D01C1D"/>
    <w:rsid w:val="00D01DF3"/>
    <w:rsid w:val="00D0249A"/>
    <w:rsid w:val="00D026C0"/>
    <w:rsid w:val="00D02BF7"/>
    <w:rsid w:val="00D02CE7"/>
    <w:rsid w:val="00D02DE5"/>
    <w:rsid w:val="00D02EFA"/>
    <w:rsid w:val="00D02F10"/>
    <w:rsid w:val="00D02F2B"/>
    <w:rsid w:val="00D02FE2"/>
    <w:rsid w:val="00D03272"/>
    <w:rsid w:val="00D0353C"/>
    <w:rsid w:val="00D035F7"/>
    <w:rsid w:val="00D03D0C"/>
    <w:rsid w:val="00D03D2E"/>
    <w:rsid w:val="00D0416A"/>
    <w:rsid w:val="00D046D1"/>
    <w:rsid w:val="00D046F6"/>
    <w:rsid w:val="00D049C7"/>
    <w:rsid w:val="00D04CF5"/>
    <w:rsid w:val="00D05087"/>
    <w:rsid w:val="00D050CE"/>
    <w:rsid w:val="00D05119"/>
    <w:rsid w:val="00D054A7"/>
    <w:rsid w:val="00D058A0"/>
    <w:rsid w:val="00D05D00"/>
    <w:rsid w:val="00D05D4F"/>
    <w:rsid w:val="00D05DDF"/>
    <w:rsid w:val="00D05E97"/>
    <w:rsid w:val="00D061B2"/>
    <w:rsid w:val="00D0661A"/>
    <w:rsid w:val="00D0676C"/>
    <w:rsid w:val="00D06883"/>
    <w:rsid w:val="00D06B91"/>
    <w:rsid w:val="00D06E3C"/>
    <w:rsid w:val="00D06FA1"/>
    <w:rsid w:val="00D07070"/>
    <w:rsid w:val="00D0708C"/>
    <w:rsid w:val="00D0717E"/>
    <w:rsid w:val="00D0729B"/>
    <w:rsid w:val="00D0733A"/>
    <w:rsid w:val="00D074A4"/>
    <w:rsid w:val="00D076A0"/>
    <w:rsid w:val="00D079A4"/>
    <w:rsid w:val="00D079CF"/>
    <w:rsid w:val="00D07ADC"/>
    <w:rsid w:val="00D07B26"/>
    <w:rsid w:val="00D07CCA"/>
    <w:rsid w:val="00D1044A"/>
    <w:rsid w:val="00D107CE"/>
    <w:rsid w:val="00D107F2"/>
    <w:rsid w:val="00D107FA"/>
    <w:rsid w:val="00D10864"/>
    <w:rsid w:val="00D10C15"/>
    <w:rsid w:val="00D10DE7"/>
    <w:rsid w:val="00D1115D"/>
    <w:rsid w:val="00D11353"/>
    <w:rsid w:val="00D11612"/>
    <w:rsid w:val="00D11826"/>
    <w:rsid w:val="00D11A1F"/>
    <w:rsid w:val="00D11E49"/>
    <w:rsid w:val="00D127C7"/>
    <w:rsid w:val="00D127D3"/>
    <w:rsid w:val="00D12A83"/>
    <w:rsid w:val="00D12E0B"/>
    <w:rsid w:val="00D130CB"/>
    <w:rsid w:val="00D131E4"/>
    <w:rsid w:val="00D133E7"/>
    <w:rsid w:val="00D1344E"/>
    <w:rsid w:val="00D135C5"/>
    <w:rsid w:val="00D137C5"/>
    <w:rsid w:val="00D1399C"/>
    <w:rsid w:val="00D139AA"/>
    <w:rsid w:val="00D13C3F"/>
    <w:rsid w:val="00D142AC"/>
    <w:rsid w:val="00D14780"/>
    <w:rsid w:val="00D14D60"/>
    <w:rsid w:val="00D15076"/>
    <w:rsid w:val="00D150ED"/>
    <w:rsid w:val="00D151D4"/>
    <w:rsid w:val="00D15366"/>
    <w:rsid w:val="00D15646"/>
    <w:rsid w:val="00D1567A"/>
    <w:rsid w:val="00D15935"/>
    <w:rsid w:val="00D15AF8"/>
    <w:rsid w:val="00D15CFB"/>
    <w:rsid w:val="00D1601A"/>
    <w:rsid w:val="00D16902"/>
    <w:rsid w:val="00D169E7"/>
    <w:rsid w:val="00D16A31"/>
    <w:rsid w:val="00D16A53"/>
    <w:rsid w:val="00D16CC7"/>
    <w:rsid w:val="00D16CF5"/>
    <w:rsid w:val="00D16E5C"/>
    <w:rsid w:val="00D17014"/>
    <w:rsid w:val="00D1712B"/>
    <w:rsid w:val="00D17D5B"/>
    <w:rsid w:val="00D20437"/>
    <w:rsid w:val="00D2060E"/>
    <w:rsid w:val="00D2061F"/>
    <w:rsid w:val="00D2063D"/>
    <w:rsid w:val="00D20C35"/>
    <w:rsid w:val="00D210AD"/>
    <w:rsid w:val="00D2130B"/>
    <w:rsid w:val="00D21316"/>
    <w:rsid w:val="00D215C9"/>
    <w:rsid w:val="00D219D6"/>
    <w:rsid w:val="00D21F55"/>
    <w:rsid w:val="00D21F8A"/>
    <w:rsid w:val="00D22007"/>
    <w:rsid w:val="00D22020"/>
    <w:rsid w:val="00D220B4"/>
    <w:rsid w:val="00D2219D"/>
    <w:rsid w:val="00D22438"/>
    <w:rsid w:val="00D227C1"/>
    <w:rsid w:val="00D227C8"/>
    <w:rsid w:val="00D22936"/>
    <w:rsid w:val="00D2299E"/>
    <w:rsid w:val="00D22D5F"/>
    <w:rsid w:val="00D22ED3"/>
    <w:rsid w:val="00D22EF1"/>
    <w:rsid w:val="00D22F45"/>
    <w:rsid w:val="00D23059"/>
    <w:rsid w:val="00D2313D"/>
    <w:rsid w:val="00D23374"/>
    <w:rsid w:val="00D2345D"/>
    <w:rsid w:val="00D2351A"/>
    <w:rsid w:val="00D23FD7"/>
    <w:rsid w:val="00D23FF7"/>
    <w:rsid w:val="00D243B5"/>
    <w:rsid w:val="00D24487"/>
    <w:rsid w:val="00D2472B"/>
    <w:rsid w:val="00D248C6"/>
    <w:rsid w:val="00D24979"/>
    <w:rsid w:val="00D249C7"/>
    <w:rsid w:val="00D24A9E"/>
    <w:rsid w:val="00D24E1A"/>
    <w:rsid w:val="00D24E35"/>
    <w:rsid w:val="00D24E8F"/>
    <w:rsid w:val="00D2526A"/>
    <w:rsid w:val="00D253F8"/>
    <w:rsid w:val="00D2558E"/>
    <w:rsid w:val="00D256B0"/>
    <w:rsid w:val="00D2592F"/>
    <w:rsid w:val="00D25A8B"/>
    <w:rsid w:val="00D25D59"/>
    <w:rsid w:val="00D25F27"/>
    <w:rsid w:val="00D26435"/>
    <w:rsid w:val="00D2686C"/>
    <w:rsid w:val="00D268F2"/>
    <w:rsid w:val="00D26F2D"/>
    <w:rsid w:val="00D273F5"/>
    <w:rsid w:val="00D27C4A"/>
    <w:rsid w:val="00D27FF5"/>
    <w:rsid w:val="00D30349"/>
    <w:rsid w:val="00D307C0"/>
    <w:rsid w:val="00D308FE"/>
    <w:rsid w:val="00D309AB"/>
    <w:rsid w:val="00D30BE3"/>
    <w:rsid w:val="00D30CF0"/>
    <w:rsid w:val="00D30CFC"/>
    <w:rsid w:val="00D3125B"/>
    <w:rsid w:val="00D31275"/>
    <w:rsid w:val="00D31376"/>
    <w:rsid w:val="00D31628"/>
    <w:rsid w:val="00D31CD2"/>
    <w:rsid w:val="00D31E1C"/>
    <w:rsid w:val="00D3217E"/>
    <w:rsid w:val="00D32180"/>
    <w:rsid w:val="00D32202"/>
    <w:rsid w:val="00D32286"/>
    <w:rsid w:val="00D32288"/>
    <w:rsid w:val="00D329DF"/>
    <w:rsid w:val="00D32CA0"/>
    <w:rsid w:val="00D333FE"/>
    <w:rsid w:val="00D3352D"/>
    <w:rsid w:val="00D336C7"/>
    <w:rsid w:val="00D33C57"/>
    <w:rsid w:val="00D33D29"/>
    <w:rsid w:val="00D33E39"/>
    <w:rsid w:val="00D33E3B"/>
    <w:rsid w:val="00D33FC1"/>
    <w:rsid w:val="00D34099"/>
    <w:rsid w:val="00D34125"/>
    <w:rsid w:val="00D3431D"/>
    <w:rsid w:val="00D34A37"/>
    <w:rsid w:val="00D34A7F"/>
    <w:rsid w:val="00D34BDE"/>
    <w:rsid w:val="00D34C49"/>
    <w:rsid w:val="00D34F34"/>
    <w:rsid w:val="00D34F95"/>
    <w:rsid w:val="00D3510D"/>
    <w:rsid w:val="00D35221"/>
    <w:rsid w:val="00D35B43"/>
    <w:rsid w:val="00D35D58"/>
    <w:rsid w:val="00D35E34"/>
    <w:rsid w:val="00D35EC8"/>
    <w:rsid w:val="00D35FD9"/>
    <w:rsid w:val="00D3687F"/>
    <w:rsid w:val="00D3692B"/>
    <w:rsid w:val="00D370C1"/>
    <w:rsid w:val="00D370D2"/>
    <w:rsid w:val="00D372E3"/>
    <w:rsid w:val="00D37534"/>
    <w:rsid w:val="00D376E0"/>
    <w:rsid w:val="00D37866"/>
    <w:rsid w:val="00D40D9B"/>
    <w:rsid w:val="00D40D9E"/>
    <w:rsid w:val="00D411FB"/>
    <w:rsid w:val="00D413D8"/>
    <w:rsid w:val="00D4177A"/>
    <w:rsid w:val="00D41884"/>
    <w:rsid w:val="00D4188F"/>
    <w:rsid w:val="00D41893"/>
    <w:rsid w:val="00D4195E"/>
    <w:rsid w:val="00D41BA4"/>
    <w:rsid w:val="00D41BC1"/>
    <w:rsid w:val="00D41ED9"/>
    <w:rsid w:val="00D4215A"/>
    <w:rsid w:val="00D42628"/>
    <w:rsid w:val="00D42737"/>
    <w:rsid w:val="00D42AE1"/>
    <w:rsid w:val="00D42AF3"/>
    <w:rsid w:val="00D42CA5"/>
    <w:rsid w:val="00D43590"/>
    <w:rsid w:val="00D435AA"/>
    <w:rsid w:val="00D437D4"/>
    <w:rsid w:val="00D438C4"/>
    <w:rsid w:val="00D43C6D"/>
    <w:rsid w:val="00D441A6"/>
    <w:rsid w:val="00D44AA6"/>
    <w:rsid w:val="00D44AB9"/>
    <w:rsid w:val="00D44BF7"/>
    <w:rsid w:val="00D44D9D"/>
    <w:rsid w:val="00D44F47"/>
    <w:rsid w:val="00D44F81"/>
    <w:rsid w:val="00D45421"/>
    <w:rsid w:val="00D4570E"/>
    <w:rsid w:val="00D45D76"/>
    <w:rsid w:val="00D45DAE"/>
    <w:rsid w:val="00D45DF8"/>
    <w:rsid w:val="00D45E1F"/>
    <w:rsid w:val="00D45E6E"/>
    <w:rsid w:val="00D460B5"/>
    <w:rsid w:val="00D462E7"/>
    <w:rsid w:val="00D46448"/>
    <w:rsid w:val="00D467C7"/>
    <w:rsid w:val="00D468A4"/>
    <w:rsid w:val="00D46B18"/>
    <w:rsid w:val="00D46C15"/>
    <w:rsid w:val="00D476C5"/>
    <w:rsid w:val="00D47700"/>
    <w:rsid w:val="00D477D5"/>
    <w:rsid w:val="00D47953"/>
    <w:rsid w:val="00D47996"/>
    <w:rsid w:val="00D47A30"/>
    <w:rsid w:val="00D47F26"/>
    <w:rsid w:val="00D50207"/>
    <w:rsid w:val="00D50256"/>
    <w:rsid w:val="00D507B7"/>
    <w:rsid w:val="00D508CC"/>
    <w:rsid w:val="00D50962"/>
    <w:rsid w:val="00D50E9E"/>
    <w:rsid w:val="00D51313"/>
    <w:rsid w:val="00D51484"/>
    <w:rsid w:val="00D515B1"/>
    <w:rsid w:val="00D51857"/>
    <w:rsid w:val="00D51C20"/>
    <w:rsid w:val="00D51EEA"/>
    <w:rsid w:val="00D51F18"/>
    <w:rsid w:val="00D51FF2"/>
    <w:rsid w:val="00D51FFC"/>
    <w:rsid w:val="00D5202E"/>
    <w:rsid w:val="00D526E6"/>
    <w:rsid w:val="00D5277A"/>
    <w:rsid w:val="00D52958"/>
    <w:rsid w:val="00D52A21"/>
    <w:rsid w:val="00D52C9E"/>
    <w:rsid w:val="00D52ED4"/>
    <w:rsid w:val="00D53081"/>
    <w:rsid w:val="00D53199"/>
    <w:rsid w:val="00D53498"/>
    <w:rsid w:val="00D53B74"/>
    <w:rsid w:val="00D53BCD"/>
    <w:rsid w:val="00D53DAD"/>
    <w:rsid w:val="00D53DAE"/>
    <w:rsid w:val="00D53F28"/>
    <w:rsid w:val="00D547F0"/>
    <w:rsid w:val="00D549C1"/>
    <w:rsid w:val="00D54A8B"/>
    <w:rsid w:val="00D54AC7"/>
    <w:rsid w:val="00D54B94"/>
    <w:rsid w:val="00D54E00"/>
    <w:rsid w:val="00D55618"/>
    <w:rsid w:val="00D5585C"/>
    <w:rsid w:val="00D55ACF"/>
    <w:rsid w:val="00D55D08"/>
    <w:rsid w:val="00D55F27"/>
    <w:rsid w:val="00D560DE"/>
    <w:rsid w:val="00D562C8"/>
    <w:rsid w:val="00D56631"/>
    <w:rsid w:val="00D5676B"/>
    <w:rsid w:val="00D5683B"/>
    <w:rsid w:val="00D568FA"/>
    <w:rsid w:val="00D56D75"/>
    <w:rsid w:val="00D56E01"/>
    <w:rsid w:val="00D56E5E"/>
    <w:rsid w:val="00D56E78"/>
    <w:rsid w:val="00D56EEE"/>
    <w:rsid w:val="00D56F8F"/>
    <w:rsid w:val="00D57455"/>
    <w:rsid w:val="00D57597"/>
    <w:rsid w:val="00D57919"/>
    <w:rsid w:val="00D57C7C"/>
    <w:rsid w:val="00D57CF8"/>
    <w:rsid w:val="00D6013C"/>
    <w:rsid w:val="00D6027C"/>
    <w:rsid w:val="00D60689"/>
    <w:rsid w:val="00D608A9"/>
    <w:rsid w:val="00D60EA2"/>
    <w:rsid w:val="00D610E2"/>
    <w:rsid w:val="00D6111C"/>
    <w:rsid w:val="00D6126A"/>
    <w:rsid w:val="00D61297"/>
    <w:rsid w:val="00D61387"/>
    <w:rsid w:val="00D613F9"/>
    <w:rsid w:val="00D615EA"/>
    <w:rsid w:val="00D617A1"/>
    <w:rsid w:val="00D61FB2"/>
    <w:rsid w:val="00D61FF6"/>
    <w:rsid w:val="00D621E7"/>
    <w:rsid w:val="00D6220D"/>
    <w:rsid w:val="00D6234F"/>
    <w:rsid w:val="00D62A93"/>
    <w:rsid w:val="00D62B35"/>
    <w:rsid w:val="00D62B68"/>
    <w:rsid w:val="00D62B91"/>
    <w:rsid w:val="00D62DFD"/>
    <w:rsid w:val="00D63302"/>
    <w:rsid w:val="00D63628"/>
    <w:rsid w:val="00D636B4"/>
    <w:rsid w:val="00D639BA"/>
    <w:rsid w:val="00D63ACC"/>
    <w:rsid w:val="00D63AE2"/>
    <w:rsid w:val="00D63CDF"/>
    <w:rsid w:val="00D63FE3"/>
    <w:rsid w:val="00D64061"/>
    <w:rsid w:val="00D64212"/>
    <w:rsid w:val="00D64276"/>
    <w:rsid w:val="00D64363"/>
    <w:rsid w:val="00D643D1"/>
    <w:rsid w:val="00D646C0"/>
    <w:rsid w:val="00D647A2"/>
    <w:rsid w:val="00D64AA6"/>
    <w:rsid w:val="00D64C1D"/>
    <w:rsid w:val="00D64D7B"/>
    <w:rsid w:val="00D64E37"/>
    <w:rsid w:val="00D65E16"/>
    <w:rsid w:val="00D65EAC"/>
    <w:rsid w:val="00D66257"/>
    <w:rsid w:val="00D66808"/>
    <w:rsid w:val="00D66858"/>
    <w:rsid w:val="00D66AE5"/>
    <w:rsid w:val="00D67072"/>
    <w:rsid w:val="00D678FB"/>
    <w:rsid w:val="00D70176"/>
    <w:rsid w:val="00D702BA"/>
    <w:rsid w:val="00D703FE"/>
    <w:rsid w:val="00D704CD"/>
    <w:rsid w:val="00D7056C"/>
    <w:rsid w:val="00D705BA"/>
    <w:rsid w:val="00D7077C"/>
    <w:rsid w:val="00D7091D"/>
    <w:rsid w:val="00D7096D"/>
    <w:rsid w:val="00D70DD0"/>
    <w:rsid w:val="00D70DEF"/>
    <w:rsid w:val="00D70F66"/>
    <w:rsid w:val="00D70F7A"/>
    <w:rsid w:val="00D718EC"/>
    <w:rsid w:val="00D71C9D"/>
    <w:rsid w:val="00D71DB0"/>
    <w:rsid w:val="00D724E1"/>
    <w:rsid w:val="00D728AF"/>
    <w:rsid w:val="00D72C55"/>
    <w:rsid w:val="00D72D32"/>
    <w:rsid w:val="00D72EF0"/>
    <w:rsid w:val="00D73178"/>
    <w:rsid w:val="00D73526"/>
    <w:rsid w:val="00D7352B"/>
    <w:rsid w:val="00D7352E"/>
    <w:rsid w:val="00D73C07"/>
    <w:rsid w:val="00D73D11"/>
    <w:rsid w:val="00D73FC0"/>
    <w:rsid w:val="00D740CB"/>
    <w:rsid w:val="00D74141"/>
    <w:rsid w:val="00D7414B"/>
    <w:rsid w:val="00D74349"/>
    <w:rsid w:val="00D743CA"/>
    <w:rsid w:val="00D744B6"/>
    <w:rsid w:val="00D746B0"/>
    <w:rsid w:val="00D74853"/>
    <w:rsid w:val="00D74DE2"/>
    <w:rsid w:val="00D753D1"/>
    <w:rsid w:val="00D75416"/>
    <w:rsid w:val="00D7544B"/>
    <w:rsid w:val="00D760F4"/>
    <w:rsid w:val="00D76B5D"/>
    <w:rsid w:val="00D76BC9"/>
    <w:rsid w:val="00D76D6D"/>
    <w:rsid w:val="00D77136"/>
    <w:rsid w:val="00D771C3"/>
    <w:rsid w:val="00D7746B"/>
    <w:rsid w:val="00D77901"/>
    <w:rsid w:val="00D77E4A"/>
    <w:rsid w:val="00D807A4"/>
    <w:rsid w:val="00D80D99"/>
    <w:rsid w:val="00D80E3B"/>
    <w:rsid w:val="00D8128B"/>
    <w:rsid w:val="00D8134B"/>
    <w:rsid w:val="00D81405"/>
    <w:rsid w:val="00D8145E"/>
    <w:rsid w:val="00D81531"/>
    <w:rsid w:val="00D817A9"/>
    <w:rsid w:val="00D81B75"/>
    <w:rsid w:val="00D81F52"/>
    <w:rsid w:val="00D822BE"/>
    <w:rsid w:val="00D82948"/>
    <w:rsid w:val="00D82A78"/>
    <w:rsid w:val="00D82CAE"/>
    <w:rsid w:val="00D830D2"/>
    <w:rsid w:val="00D8312D"/>
    <w:rsid w:val="00D83202"/>
    <w:rsid w:val="00D83285"/>
    <w:rsid w:val="00D832AB"/>
    <w:rsid w:val="00D8330D"/>
    <w:rsid w:val="00D83516"/>
    <w:rsid w:val="00D83553"/>
    <w:rsid w:val="00D8360B"/>
    <w:rsid w:val="00D837F5"/>
    <w:rsid w:val="00D838B4"/>
    <w:rsid w:val="00D83ABB"/>
    <w:rsid w:val="00D83D16"/>
    <w:rsid w:val="00D83F1A"/>
    <w:rsid w:val="00D8402A"/>
    <w:rsid w:val="00D840B0"/>
    <w:rsid w:val="00D843A5"/>
    <w:rsid w:val="00D846B7"/>
    <w:rsid w:val="00D8481D"/>
    <w:rsid w:val="00D848EA"/>
    <w:rsid w:val="00D84C10"/>
    <w:rsid w:val="00D84CD9"/>
    <w:rsid w:val="00D84D3F"/>
    <w:rsid w:val="00D84F67"/>
    <w:rsid w:val="00D84F74"/>
    <w:rsid w:val="00D84FE8"/>
    <w:rsid w:val="00D85038"/>
    <w:rsid w:val="00D85201"/>
    <w:rsid w:val="00D8520D"/>
    <w:rsid w:val="00D85839"/>
    <w:rsid w:val="00D8586A"/>
    <w:rsid w:val="00D85CB1"/>
    <w:rsid w:val="00D85F65"/>
    <w:rsid w:val="00D86006"/>
    <w:rsid w:val="00D8622C"/>
    <w:rsid w:val="00D864CE"/>
    <w:rsid w:val="00D8671E"/>
    <w:rsid w:val="00D869FB"/>
    <w:rsid w:val="00D86B23"/>
    <w:rsid w:val="00D86DA8"/>
    <w:rsid w:val="00D86DA9"/>
    <w:rsid w:val="00D873D0"/>
    <w:rsid w:val="00D874BC"/>
    <w:rsid w:val="00D87599"/>
    <w:rsid w:val="00D875F4"/>
    <w:rsid w:val="00D876DF"/>
    <w:rsid w:val="00D876F0"/>
    <w:rsid w:val="00D879EB"/>
    <w:rsid w:val="00D87B04"/>
    <w:rsid w:val="00D87D64"/>
    <w:rsid w:val="00D87E81"/>
    <w:rsid w:val="00D90421"/>
    <w:rsid w:val="00D9060C"/>
    <w:rsid w:val="00D9093D"/>
    <w:rsid w:val="00D90B7D"/>
    <w:rsid w:val="00D90DA4"/>
    <w:rsid w:val="00D90E2F"/>
    <w:rsid w:val="00D90F5E"/>
    <w:rsid w:val="00D9115F"/>
    <w:rsid w:val="00D912D4"/>
    <w:rsid w:val="00D91543"/>
    <w:rsid w:val="00D91AC0"/>
    <w:rsid w:val="00D91B78"/>
    <w:rsid w:val="00D91C1C"/>
    <w:rsid w:val="00D91EC0"/>
    <w:rsid w:val="00D922AA"/>
    <w:rsid w:val="00D922C8"/>
    <w:rsid w:val="00D9255E"/>
    <w:rsid w:val="00D92E99"/>
    <w:rsid w:val="00D92F7A"/>
    <w:rsid w:val="00D93348"/>
    <w:rsid w:val="00D93382"/>
    <w:rsid w:val="00D9347C"/>
    <w:rsid w:val="00D9353D"/>
    <w:rsid w:val="00D9356B"/>
    <w:rsid w:val="00D9359A"/>
    <w:rsid w:val="00D93920"/>
    <w:rsid w:val="00D9395D"/>
    <w:rsid w:val="00D939D1"/>
    <w:rsid w:val="00D93A12"/>
    <w:rsid w:val="00D93F73"/>
    <w:rsid w:val="00D9415E"/>
    <w:rsid w:val="00D941CB"/>
    <w:rsid w:val="00D943FE"/>
    <w:rsid w:val="00D945AD"/>
    <w:rsid w:val="00D946B6"/>
    <w:rsid w:val="00D94788"/>
    <w:rsid w:val="00D947DC"/>
    <w:rsid w:val="00D949C7"/>
    <w:rsid w:val="00D94C20"/>
    <w:rsid w:val="00D94E4A"/>
    <w:rsid w:val="00D952A3"/>
    <w:rsid w:val="00D952B7"/>
    <w:rsid w:val="00D953DA"/>
    <w:rsid w:val="00D95717"/>
    <w:rsid w:val="00D958C0"/>
    <w:rsid w:val="00D95925"/>
    <w:rsid w:val="00D95F25"/>
    <w:rsid w:val="00D961FE"/>
    <w:rsid w:val="00D9622F"/>
    <w:rsid w:val="00D962CF"/>
    <w:rsid w:val="00D96312"/>
    <w:rsid w:val="00D96636"/>
    <w:rsid w:val="00D96640"/>
    <w:rsid w:val="00D966F4"/>
    <w:rsid w:val="00D96776"/>
    <w:rsid w:val="00D96B85"/>
    <w:rsid w:val="00D97015"/>
    <w:rsid w:val="00D970F0"/>
    <w:rsid w:val="00D97375"/>
    <w:rsid w:val="00D97666"/>
    <w:rsid w:val="00D977D6"/>
    <w:rsid w:val="00D978B5"/>
    <w:rsid w:val="00D97990"/>
    <w:rsid w:val="00D97A16"/>
    <w:rsid w:val="00DA0144"/>
    <w:rsid w:val="00DA01B7"/>
    <w:rsid w:val="00DA0312"/>
    <w:rsid w:val="00DA0426"/>
    <w:rsid w:val="00DA05A1"/>
    <w:rsid w:val="00DA0685"/>
    <w:rsid w:val="00DA0722"/>
    <w:rsid w:val="00DA0732"/>
    <w:rsid w:val="00DA0876"/>
    <w:rsid w:val="00DA0EC9"/>
    <w:rsid w:val="00DA12F9"/>
    <w:rsid w:val="00DA17C2"/>
    <w:rsid w:val="00DA17E9"/>
    <w:rsid w:val="00DA1BC4"/>
    <w:rsid w:val="00DA1E62"/>
    <w:rsid w:val="00DA27AF"/>
    <w:rsid w:val="00DA2DB8"/>
    <w:rsid w:val="00DA2EAF"/>
    <w:rsid w:val="00DA3552"/>
    <w:rsid w:val="00DA3749"/>
    <w:rsid w:val="00DA3892"/>
    <w:rsid w:val="00DA38B5"/>
    <w:rsid w:val="00DA38F2"/>
    <w:rsid w:val="00DA3BE6"/>
    <w:rsid w:val="00DA3CE5"/>
    <w:rsid w:val="00DA3CE8"/>
    <w:rsid w:val="00DA3D08"/>
    <w:rsid w:val="00DA3E25"/>
    <w:rsid w:val="00DA3E7A"/>
    <w:rsid w:val="00DA4188"/>
    <w:rsid w:val="00DA44CF"/>
    <w:rsid w:val="00DA4604"/>
    <w:rsid w:val="00DA4748"/>
    <w:rsid w:val="00DA4B7A"/>
    <w:rsid w:val="00DA4CF2"/>
    <w:rsid w:val="00DA4E51"/>
    <w:rsid w:val="00DA4F3A"/>
    <w:rsid w:val="00DA4FF6"/>
    <w:rsid w:val="00DA509D"/>
    <w:rsid w:val="00DA50BC"/>
    <w:rsid w:val="00DA52C2"/>
    <w:rsid w:val="00DA59D2"/>
    <w:rsid w:val="00DA5BDC"/>
    <w:rsid w:val="00DA5CA4"/>
    <w:rsid w:val="00DA5F82"/>
    <w:rsid w:val="00DA6265"/>
    <w:rsid w:val="00DA67A2"/>
    <w:rsid w:val="00DA6D94"/>
    <w:rsid w:val="00DA6DDD"/>
    <w:rsid w:val="00DA6FB2"/>
    <w:rsid w:val="00DA7068"/>
    <w:rsid w:val="00DA719A"/>
    <w:rsid w:val="00DA72AA"/>
    <w:rsid w:val="00DA75F3"/>
    <w:rsid w:val="00DA78A8"/>
    <w:rsid w:val="00DA79EE"/>
    <w:rsid w:val="00DA7D56"/>
    <w:rsid w:val="00DA7FFC"/>
    <w:rsid w:val="00DB0106"/>
    <w:rsid w:val="00DB0171"/>
    <w:rsid w:val="00DB01C3"/>
    <w:rsid w:val="00DB030A"/>
    <w:rsid w:val="00DB0609"/>
    <w:rsid w:val="00DB066F"/>
    <w:rsid w:val="00DB09EB"/>
    <w:rsid w:val="00DB0B8D"/>
    <w:rsid w:val="00DB0ED7"/>
    <w:rsid w:val="00DB0F72"/>
    <w:rsid w:val="00DB1102"/>
    <w:rsid w:val="00DB1327"/>
    <w:rsid w:val="00DB1602"/>
    <w:rsid w:val="00DB1620"/>
    <w:rsid w:val="00DB1647"/>
    <w:rsid w:val="00DB17D5"/>
    <w:rsid w:val="00DB1818"/>
    <w:rsid w:val="00DB19C4"/>
    <w:rsid w:val="00DB1C00"/>
    <w:rsid w:val="00DB1D7D"/>
    <w:rsid w:val="00DB1F8D"/>
    <w:rsid w:val="00DB2085"/>
    <w:rsid w:val="00DB22AD"/>
    <w:rsid w:val="00DB241A"/>
    <w:rsid w:val="00DB2552"/>
    <w:rsid w:val="00DB2767"/>
    <w:rsid w:val="00DB27A5"/>
    <w:rsid w:val="00DB2CA8"/>
    <w:rsid w:val="00DB2DF6"/>
    <w:rsid w:val="00DB2F46"/>
    <w:rsid w:val="00DB3351"/>
    <w:rsid w:val="00DB3A89"/>
    <w:rsid w:val="00DB3C2F"/>
    <w:rsid w:val="00DB3D93"/>
    <w:rsid w:val="00DB3EAD"/>
    <w:rsid w:val="00DB42A0"/>
    <w:rsid w:val="00DB485B"/>
    <w:rsid w:val="00DB4879"/>
    <w:rsid w:val="00DB4B4E"/>
    <w:rsid w:val="00DB4BB0"/>
    <w:rsid w:val="00DB4CCA"/>
    <w:rsid w:val="00DB501C"/>
    <w:rsid w:val="00DB501E"/>
    <w:rsid w:val="00DB52C4"/>
    <w:rsid w:val="00DB552A"/>
    <w:rsid w:val="00DB570D"/>
    <w:rsid w:val="00DB593B"/>
    <w:rsid w:val="00DB5A4A"/>
    <w:rsid w:val="00DB5B00"/>
    <w:rsid w:val="00DB5D87"/>
    <w:rsid w:val="00DB5ECD"/>
    <w:rsid w:val="00DB5EE2"/>
    <w:rsid w:val="00DB5EEE"/>
    <w:rsid w:val="00DB6053"/>
    <w:rsid w:val="00DB6513"/>
    <w:rsid w:val="00DB68CB"/>
    <w:rsid w:val="00DB6AB3"/>
    <w:rsid w:val="00DB6AD3"/>
    <w:rsid w:val="00DB71A4"/>
    <w:rsid w:val="00DB73C0"/>
    <w:rsid w:val="00DB77D8"/>
    <w:rsid w:val="00DB7974"/>
    <w:rsid w:val="00DC0067"/>
    <w:rsid w:val="00DC040D"/>
    <w:rsid w:val="00DC0560"/>
    <w:rsid w:val="00DC07E5"/>
    <w:rsid w:val="00DC0800"/>
    <w:rsid w:val="00DC092F"/>
    <w:rsid w:val="00DC0A45"/>
    <w:rsid w:val="00DC10B0"/>
    <w:rsid w:val="00DC126D"/>
    <w:rsid w:val="00DC17EF"/>
    <w:rsid w:val="00DC1839"/>
    <w:rsid w:val="00DC183E"/>
    <w:rsid w:val="00DC1D9E"/>
    <w:rsid w:val="00DC1F92"/>
    <w:rsid w:val="00DC24E3"/>
    <w:rsid w:val="00DC25FA"/>
    <w:rsid w:val="00DC26E8"/>
    <w:rsid w:val="00DC27A3"/>
    <w:rsid w:val="00DC2ACC"/>
    <w:rsid w:val="00DC3306"/>
    <w:rsid w:val="00DC34C3"/>
    <w:rsid w:val="00DC35F6"/>
    <w:rsid w:val="00DC38E2"/>
    <w:rsid w:val="00DC395B"/>
    <w:rsid w:val="00DC3CB8"/>
    <w:rsid w:val="00DC3D7E"/>
    <w:rsid w:val="00DC3DA8"/>
    <w:rsid w:val="00DC3F06"/>
    <w:rsid w:val="00DC3FF3"/>
    <w:rsid w:val="00DC4077"/>
    <w:rsid w:val="00DC45AD"/>
    <w:rsid w:val="00DC4746"/>
    <w:rsid w:val="00DC485F"/>
    <w:rsid w:val="00DC49C9"/>
    <w:rsid w:val="00DC4C9C"/>
    <w:rsid w:val="00DC5404"/>
    <w:rsid w:val="00DC551F"/>
    <w:rsid w:val="00DC5541"/>
    <w:rsid w:val="00DC590E"/>
    <w:rsid w:val="00DC5CD7"/>
    <w:rsid w:val="00DC6548"/>
    <w:rsid w:val="00DC65BC"/>
    <w:rsid w:val="00DC669B"/>
    <w:rsid w:val="00DC67C2"/>
    <w:rsid w:val="00DC6BD8"/>
    <w:rsid w:val="00DC6ECD"/>
    <w:rsid w:val="00DC7373"/>
    <w:rsid w:val="00DC753A"/>
    <w:rsid w:val="00DC7612"/>
    <w:rsid w:val="00DC795D"/>
    <w:rsid w:val="00DC79E8"/>
    <w:rsid w:val="00DC7C09"/>
    <w:rsid w:val="00DC7CD0"/>
    <w:rsid w:val="00DC7D78"/>
    <w:rsid w:val="00DC7FB3"/>
    <w:rsid w:val="00DD02CF"/>
    <w:rsid w:val="00DD0638"/>
    <w:rsid w:val="00DD0907"/>
    <w:rsid w:val="00DD0975"/>
    <w:rsid w:val="00DD0B58"/>
    <w:rsid w:val="00DD0D46"/>
    <w:rsid w:val="00DD0D66"/>
    <w:rsid w:val="00DD0FAE"/>
    <w:rsid w:val="00DD12F1"/>
    <w:rsid w:val="00DD1597"/>
    <w:rsid w:val="00DD18EA"/>
    <w:rsid w:val="00DD19F4"/>
    <w:rsid w:val="00DD1A95"/>
    <w:rsid w:val="00DD1B7C"/>
    <w:rsid w:val="00DD1C13"/>
    <w:rsid w:val="00DD1E61"/>
    <w:rsid w:val="00DD2003"/>
    <w:rsid w:val="00DD209B"/>
    <w:rsid w:val="00DD2109"/>
    <w:rsid w:val="00DD2429"/>
    <w:rsid w:val="00DD253A"/>
    <w:rsid w:val="00DD2897"/>
    <w:rsid w:val="00DD28C3"/>
    <w:rsid w:val="00DD2A04"/>
    <w:rsid w:val="00DD2AA6"/>
    <w:rsid w:val="00DD2B24"/>
    <w:rsid w:val="00DD2D60"/>
    <w:rsid w:val="00DD305A"/>
    <w:rsid w:val="00DD3465"/>
    <w:rsid w:val="00DD34F7"/>
    <w:rsid w:val="00DD3A95"/>
    <w:rsid w:val="00DD3DFA"/>
    <w:rsid w:val="00DD3E80"/>
    <w:rsid w:val="00DD3FEB"/>
    <w:rsid w:val="00DD41BA"/>
    <w:rsid w:val="00DD4293"/>
    <w:rsid w:val="00DD43F2"/>
    <w:rsid w:val="00DD4671"/>
    <w:rsid w:val="00DD494B"/>
    <w:rsid w:val="00DD4A5A"/>
    <w:rsid w:val="00DD4CB1"/>
    <w:rsid w:val="00DD5604"/>
    <w:rsid w:val="00DD5631"/>
    <w:rsid w:val="00DD5B26"/>
    <w:rsid w:val="00DD5BA4"/>
    <w:rsid w:val="00DD5D1D"/>
    <w:rsid w:val="00DD5E31"/>
    <w:rsid w:val="00DD5E45"/>
    <w:rsid w:val="00DD6060"/>
    <w:rsid w:val="00DD60EE"/>
    <w:rsid w:val="00DD61A8"/>
    <w:rsid w:val="00DD6249"/>
    <w:rsid w:val="00DD638A"/>
    <w:rsid w:val="00DD6491"/>
    <w:rsid w:val="00DD6739"/>
    <w:rsid w:val="00DD69C9"/>
    <w:rsid w:val="00DD6AEB"/>
    <w:rsid w:val="00DD6E64"/>
    <w:rsid w:val="00DD72DD"/>
    <w:rsid w:val="00DD74AE"/>
    <w:rsid w:val="00DD7819"/>
    <w:rsid w:val="00DD7D0F"/>
    <w:rsid w:val="00DD7D11"/>
    <w:rsid w:val="00DD7E35"/>
    <w:rsid w:val="00DE019F"/>
    <w:rsid w:val="00DE0394"/>
    <w:rsid w:val="00DE04E0"/>
    <w:rsid w:val="00DE071A"/>
    <w:rsid w:val="00DE0D6D"/>
    <w:rsid w:val="00DE0D78"/>
    <w:rsid w:val="00DE1043"/>
    <w:rsid w:val="00DE10B5"/>
    <w:rsid w:val="00DE11FD"/>
    <w:rsid w:val="00DE1A06"/>
    <w:rsid w:val="00DE1DC9"/>
    <w:rsid w:val="00DE1ECB"/>
    <w:rsid w:val="00DE2069"/>
    <w:rsid w:val="00DE20DC"/>
    <w:rsid w:val="00DE2112"/>
    <w:rsid w:val="00DE222E"/>
    <w:rsid w:val="00DE2517"/>
    <w:rsid w:val="00DE2579"/>
    <w:rsid w:val="00DE2C97"/>
    <w:rsid w:val="00DE30EA"/>
    <w:rsid w:val="00DE3122"/>
    <w:rsid w:val="00DE33AB"/>
    <w:rsid w:val="00DE34E9"/>
    <w:rsid w:val="00DE36C4"/>
    <w:rsid w:val="00DE36D3"/>
    <w:rsid w:val="00DE3BDF"/>
    <w:rsid w:val="00DE3F95"/>
    <w:rsid w:val="00DE44C8"/>
    <w:rsid w:val="00DE46E9"/>
    <w:rsid w:val="00DE48F5"/>
    <w:rsid w:val="00DE4A39"/>
    <w:rsid w:val="00DE4B6F"/>
    <w:rsid w:val="00DE4E5D"/>
    <w:rsid w:val="00DE5300"/>
    <w:rsid w:val="00DE54DC"/>
    <w:rsid w:val="00DE55AF"/>
    <w:rsid w:val="00DE55CE"/>
    <w:rsid w:val="00DE561B"/>
    <w:rsid w:val="00DE561C"/>
    <w:rsid w:val="00DE58C7"/>
    <w:rsid w:val="00DE5BBD"/>
    <w:rsid w:val="00DE5CAB"/>
    <w:rsid w:val="00DE5E13"/>
    <w:rsid w:val="00DE5F28"/>
    <w:rsid w:val="00DE60EC"/>
    <w:rsid w:val="00DE644A"/>
    <w:rsid w:val="00DE6456"/>
    <w:rsid w:val="00DE6459"/>
    <w:rsid w:val="00DE6655"/>
    <w:rsid w:val="00DE6973"/>
    <w:rsid w:val="00DE6B4E"/>
    <w:rsid w:val="00DE6C79"/>
    <w:rsid w:val="00DE6C7A"/>
    <w:rsid w:val="00DE716E"/>
    <w:rsid w:val="00DE7479"/>
    <w:rsid w:val="00DE74CB"/>
    <w:rsid w:val="00DE75B1"/>
    <w:rsid w:val="00DE7600"/>
    <w:rsid w:val="00DE7807"/>
    <w:rsid w:val="00DE7D51"/>
    <w:rsid w:val="00DF00D6"/>
    <w:rsid w:val="00DF0994"/>
    <w:rsid w:val="00DF0A16"/>
    <w:rsid w:val="00DF0AF2"/>
    <w:rsid w:val="00DF0B8D"/>
    <w:rsid w:val="00DF0CD4"/>
    <w:rsid w:val="00DF10FE"/>
    <w:rsid w:val="00DF14F3"/>
    <w:rsid w:val="00DF17F5"/>
    <w:rsid w:val="00DF192C"/>
    <w:rsid w:val="00DF194A"/>
    <w:rsid w:val="00DF1B09"/>
    <w:rsid w:val="00DF1CAB"/>
    <w:rsid w:val="00DF1E86"/>
    <w:rsid w:val="00DF1ED1"/>
    <w:rsid w:val="00DF206D"/>
    <w:rsid w:val="00DF2162"/>
    <w:rsid w:val="00DF24A0"/>
    <w:rsid w:val="00DF253C"/>
    <w:rsid w:val="00DF26CE"/>
    <w:rsid w:val="00DF28B9"/>
    <w:rsid w:val="00DF2A53"/>
    <w:rsid w:val="00DF2AF3"/>
    <w:rsid w:val="00DF2B2C"/>
    <w:rsid w:val="00DF2B94"/>
    <w:rsid w:val="00DF2D7C"/>
    <w:rsid w:val="00DF2F54"/>
    <w:rsid w:val="00DF2FAF"/>
    <w:rsid w:val="00DF33EF"/>
    <w:rsid w:val="00DF3463"/>
    <w:rsid w:val="00DF35B8"/>
    <w:rsid w:val="00DF38CA"/>
    <w:rsid w:val="00DF3D5A"/>
    <w:rsid w:val="00DF3DCB"/>
    <w:rsid w:val="00DF4090"/>
    <w:rsid w:val="00DF4457"/>
    <w:rsid w:val="00DF46DC"/>
    <w:rsid w:val="00DF474A"/>
    <w:rsid w:val="00DF4FF6"/>
    <w:rsid w:val="00DF5017"/>
    <w:rsid w:val="00DF51DD"/>
    <w:rsid w:val="00DF52CC"/>
    <w:rsid w:val="00DF54A7"/>
    <w:rsid w:val="00DF5579"/>
    <w:rsid w:val="00DF55CA"/>
    <w:rsid w:val="00DF5BF4"/>
    <w:rsid w:val="00DF5C06"/>
    <w:rsid w:val="00DF5C20"/>
    <w:rsid w:val="00DF5F78"/>
    <w:rsid w:val="00DF60AF"/>
    <w:rsid w:val="00DF60DC"/>
    <w:rsid w:val="00DF616D"/>
    <w:rsid w:val="00DF65C1"/>
    <w:rsid w:val="00DF68C0"/>
    <w:rsid w:val="00DF696A"/>
    <w:rsid w:val="00DF6A36"/>
    <w:rsid w:val="00DF6BC3"/>
    <w:rsid w:val="00DF6ED9"/>
    <w:rsid w:val="00DF7170"/>
    <w:rsid w:val="00DF719E"/>
    <w:rsid w:val="00DF71BD"/>
    <w:rsid w:val="00DF73DF"/>
    <w:rsid w:val="00DF751B"/>
    <w:rsid w:val="00DF75BC"/>
    <w:rsid w:val="00DF76EB"/>
    <w:rsid w:val="00DF7E78"/>
    <w:rsid w:val="00E000FC"/>
    <w:rsid w:val="00E0036B"/>
    <w:rsid w:val="00E005C2"/>
    <w:rsid w:val="00E00892"/>
    <w:rsid w:val="00E009D5"/>
    <w:rsid w:val="00E00BB7"/>
    <w:rsid w:val="00E00D1D"/>
    <w:rsid w:val="00E00E2F"/>
    <w:rsid w:val="00E01071"/>
    <w:rsid w:val="00E010A5"/>
    <w:rsid w:val="00E010D2"/>
    <w:rsid w:val="00E0130F"/>
    <w:rsid w:val="00E0165F"/>
    <w:rsid w:val="00E016D4"/>
    <w:rsid w:val="00E02087"/>
    <w:rsid w:val="00E02226"/>
    <w:rsid w:val="00E02681"/>
    <w:rsid w:val="00E027E4"/>
    <w:rsid w:val="00E02885"/>
    <w:rsid w:val="00E02A5E"/>
    <w:rsid w:val="00E02CDD"/>
    <w:rsid w:val="00E02D3A"/>
    <w:rsid w:val="00E031F0"/>
    <w:rsid w:val="00E032D1"/>
    <w:rsid w:val="00E033FD"/>
    <w:rsid w:val="00E03657"/>
    <w:rsid w:val="00E03661"/>
    <w:rsid w:val="00E03A29"/>
    <w:rsid w:val="00E03C0C"/>
    <w:rsid w:val="00E03C55"/>
    <w:rsid w:val="00E03F81"/>
    <w:rsid w:val="00E03F83"/>
    <w:rsid w:val="00E041BF"/>
    <w:rsid w:val="00E04543"/>
    <w:rsid w:val="00E046BE"/>
    <w:rsid w:val="00E0470B"/>
    <w:rsid w:val="00E04D06"/>
    <w:rsid w:val="00E04E5F"/>
    <w:rsid w:val="00E04F51"/>
    <w:rsid w:val="00E052ED"/>
    <w:rsid w:val="00E053E1"/>
    <w:rsid w:val="00E0573E"/>
    <w:rsid w:val="00E05929"/>
    <w:rsid w:val="00E059F7"/>
    <w:rsid w:val="00E05D85"/>
    <w:rsid w:val="00E05DF4"/>
    <w:rsid w:val="00E05EE8"/>
    <w:rsid w:val="00E0624C"/>
    <w:rsid w:val="00E062CE"/>
    <w:rsid w:val="00E06894"/>
    <w:rsid w:val="00E06A31"/>
    <w:rsid w:val="00E06CF1"/>
    <w:rsid w:val="00E06E0C"/>
    <w:rsid w:val="00E071B8"/>
    <w:rsid w:val="00E072DD"/>
    <w:rsid w:val="00E0746D"/>
    <w:rsid w:val="00E077E1"/>
    <w:rsid w:val="00E07C04"/>
    <w:rsid w:val="00E07CE8"/>
    <w:rsid w:val="00E07DFE"/>
    <w:rsid w:val="00E100DC"/>
    <w:rsid w:val="00E10416"/>
    <w:rsid w:val="00E10750"/>
    <w:rsid w:val="00E10A8F"/>
    <w:rsid w:val="00E10A9A"/>
    <w:rsid w:val="00E10D65"/>
    <w:rsid w:val="00E10DB6"/>
    <w:rsid w:val="00E11149"/>
    <w:rsid w:val="00E1157F"/>
    <w:rsid w:val="00E11596"/>
    <w:rsid w:val="00E1168E"/>
    <w:rsid w:val="00E11997"/>
    <w:rsid w:val="00E11BA2"/>
    <w:rsid w:val="00E11D61"/>
    <w:rsid w:val="00E1217E"/>
    <w:rsid w:val="00E12712"/>
    <w:rsid w:val="00E12789"/>
    <w:rsid w:val="00E12BCB"/>
    <w:rsid w:val="00E12CF0"/>
    <w:rsid w:val="00E13817"/>
    <w:rsid w:val="00E1395B"/>
    <w:rsid w:val="00E1398E"/>
    <w:rsid w:val="00E13B39"/>
    <w:rsid w:val="00E13C38"/>
    <w:rsid w:val="00E13ED2"/>
    <w:rsid w:val="00E140CD"/>
    <w:rsid w:val="00E149AF"/>
    <w:rsid w:val="00E14B58"/>
    <w:rsid w:val="00E14BD5"/>
    <w:rsid w:val="00E14E3A"/>
    <w:rsid w:val="00E151D0"/>
    <w:rsid w:val="00E15224"/>
    <w:rsid w:val="00E15788"/>
    <w:rsid w:val="00E15805"/>
    <w:rsid w:val="00E158A8"/>
    <w:rsid w:val="00E158CE"/>
    <w:rsid w:val="00E15A9B"/>
    <w:rsid w:val="00E15BC1"/>
    <w:rsid w:val="00E15CB3"/>
    <w:rsid w:val="00E15CFD"/>
    <w:rsid w:val="00E15FA4"/>
    <w:rsid w:val="00E16064"/>
    <w:rsid w:val="00E1629B"/>
    <w:rsid w:val="00E162B4"/>
    <w:rsid w:val="00E16726"/>
    <w:rsid w:val="00E16E33"/>
    <w:rsid w:val="00E17141"/>
    <w:rsid w:val="00E17408"/>
    <w:rsid w:val="00E1757A"/>
    <w:rsid w:val="00E17611"/>
    <w:rsid w:val="00E177C4"/>
    <w:rsid w:val="00E1792E"/>
    <w:rsid w:val="00E17D2D"/>
    <w:rsid w:val="00E17F52"/>
    <w:rsid w:val="00E20035"/>
    <w:rsid w:val="00E20120"/>
    <w:rsid w:val="00E20197"/>
    <w:rsid w:val="00E201DC"/>
    <w:rsid w:val="00E203F4"/>
    <w:rsid w:val="00E204E0"/>
    <w:rsid w:val="00E2071C"/>
    <w:rsid w:val="00E208E0"/>
    <w:rsid w:val="00E209E4"/>
    <w:rsid w:val="00E20B23"/>
    <w:rsid w:val="00E20ED2"/>
    <w:rsid w:val="00E20FAA"/>
    <w:rsid w:val="00E21054"/>
    <w:rsid w:val="00E21350"/>
    <w:rsid w:val="00E213BF"/>
    <w:rsid w:val="00E21419"/>
    <w:rsid w:val="00E21524"/>
    <w:rsid w:val="00E21783"/>
    <w:rsid w:val="00E21C8D"/>
    <w:rsid w:val="00E21F5C"/>
    <w:rsid w:val="00E22006"/>
    <w:rsid w:val="00E220C9"/>
    <w:rsid w:val="00E22501"/>
    <w:rsid w:val="00E22704"/>
    <w:rsid w:val="00E2277D"/>
    <w:rsid w:val="00E2286B"/>
    <w:rsid w:val="00E229A9"/>
    <w:rsid w:val="00E22B46"/>
    <w:rsid w:val="00E22DD8"/>
    <w:rsid w:val="00E22E92"/>
    <w:rsid w:val="00E23082"/>
    <w:rsid w:val="00E23110"/>
    <w:rsid w:val="00E23163"/>
    <w:rsid w:val="00E231BC"/>
    <w:rsid w:val="00E23435"/>
    <w:rsid w:val="00E2354E"/>
    <w:rsid w:val="00E2357D"/>
    <w:rsid w:val="00E2374E"/>
    <w:rsid w:val="00E23813"/>
    <w:rsid w:val="00E23A4E"/>
    <w:rsid w:val="00E23A53"/>
    <w:rsid w:val="00E23D04"/>
    <w:rsid w:val="00E23D80"/>
    <w:rsid w:val="00E23E2C"/>
    <w:rsid w:val="00E23EA7"/>
    <w:rsid w:val="00E243ED"/>
    <w:rsid w:val="00E24698"/>
    <w:rsid w:val="00E248D0"/>
    <w:rsid w:val="00E24D71"/>
    <w:rsid w:val="00E257B6"/>
    <w:rsid w:val="00E25812"/>
    <w:rsid w:val="00E25956"/>
    <w:rsid w:val="00E26049"/>
    <w:rsid w:val="00E26124"/>
    <w:rsid w:val="00E261F9"/>
    <w:rsid w:val="00E26858"/>
    <w:rsid w:val="00E26ABB"/>
    <w:rsid w:val="00E26C19"/>
    <w:rsid w:val="00E26C65"/>
    <w:rsid w:val="00E26C71"/>
    <w:rsid w:val="00E26CE9"/>
    <w:rsid w:val="00E26E52"/>
    <w:rsid w:val="00E2721A"/>
    <w:rsid w:val="00E27381"/>
    <w:rsid w:val="00E27EF2"/>
    <w:rsid w:val="00E30076"/>
    <w:rsid w:val="00E30152"/>
    <w:rsid w:val="00E304FF"/>
    <w:rsid w:val="00E305BC"/>
    <w:rsid w:val="00E30782"/>
    <w:rsid w:val="00E3092A"/>
    <w:rsid w:val="00E309A0"/>
    <w:rsid w:val="00E30BB2"/>
    <w:rsid w:val="00E30D1B"/>
    <w:rsid w:val="00E30DB1"/>
    <w:rsid w:val="00E30F71"/>
    <w:rsid w:val="00E31059"/>
    <w:rsid w:val="00E3128D"/>
    <w:rsid w:val="00E31568"/>
    <w:rsid w:val="00E317ED"/>
    <w:rsid w:val="00E31973"/>
    <w:rsid w:val="00E319E7"/>
    <w:rsid w:val="00E31D56"/>
    <w:rsid w:val="00E323A3"/>
    <w:rsid w:val="00E325A5"/>
    <w:rsid w:val="00E32807"/>
    <w:rsid w:val="00E32A5D"/>
    <w:rsid w:val="00E32C6E"/>
    <w:rsid w:val="00E33178"/>
    <w:rsid w:val="00E33191"/>
    <w:rsid w:val="00E3320C"/>
    <w:rsid w:val="00E333C2"/>
    <w:rsid w:val="00E333D8"/>
    <w:rsid w:val="00E3367C"/>
    <w:rsid w:val="00E33873"/>
    <w:rsid w:val="00E3389A"/>
    <w:rsid w:val="00E339E1"/>
    <w:rsid w:val="00E33A69"/>
    <w:rsid w:val="00E33F6A"/>
    <w:rsid w:val="00E33FE0"/>
    <w:rsid w:val="00E34850"/>
    <w:rsid w:val="00E350FB"/>
    <w:rsid w:val="00E3526C"/>
    <w:rsid w:val="00E352DE"/>
    <w:rsid w:val="00E35540"/>
    <w:rsid w:val="00E35726"/>
    <w:rsid w:val="00E357E3"/>
    <w:rsid w:val="00E357EF"/>
    <w:rsid w:val="00E358CB"/>
    <w:rsid w:val="00E35F23"/>
    <w:rsid w:val="00E360BF"/>
    <w:rsid w:val="00E36185"/>
    <w:rsid w:val="00E3631D"/>
    <w:rsid w:val="00E36926"/>
    <w:rsid w:val="00E3693C"/>
    <w:rsid w:val="00E36B03"/>
    <w:rsid w:val="00E36E12"/>
    <w:rsid w:val="00E36FE0"/>
    <w:rsid w:val="00E37044"/>
    <w:rsid w:val="00E37848"/>
    <w:rsid w:val="00E37AB4"/>
    <w:rsid w:val="00E37AD3"/>
    <w:rsid w:val="00E37B1B"/>
    <w:rsid w:val="00E37CA8"/>
    <w:rsid w:val="00E37DCB"/>
    <w:rsid w:val="00E37F26"/>
    <w:rsid w:val="00E4019C"/>
    <w:rsid w:val="00E4047F"/>
    <w:rsid w:val="00E404D4"/>
    <w:rsid w:val="00E404D8"/>
    <w:rsid w:val="00E4073A"/>
    <w:rsid w:val="00E407F5"/>
    <w:rsid w:val="00E4104E"/>
    <w:rsid w:val="00E41225"/>
    <w:rsid w:val="00E4147C"/>
    <w:rsid w:val="00E4159B"/>
    <w:rsid w:val="00E4167D"/>
    <w:rsid w:val="00E41791"/>
    <w:rsid w:val="00E417F0"/>
    <w:rsid w:val="00E41A32"/>
    <w:rsid w:val="00E41B79"/>
    <w:rsid w:val="00E41D83"/>
    <w:rsid w:val="00E41F68"/>
    <w:rsid w:val="00E42056"/>
    <w:rsid w:val="00E424F9"/>
    <w:rsid w:val="00E42882"/>
    <w:rsid w:val="00E42ABB"/>
    <w:rsid w:val="00E42D07"/>
    <w:rsid w:val="00E42EF7"/>
    <w:rsid w:val="00E42F05"/>
    <w:rsid w:val="00E431A4"/>
    <w:rsid w:val="00E43315"/>
    <w:rsid w:val="00E4343C"/>
    <w:rsid w:val="00E438EA"/>
    <w:rsid w:val="00E43BEE"/>
    <w:rsid w:val="00E43D44"/>
    <w:rsid w:val="00E44215"/>
    <w:rsid w:val="00E443A7"/>
    <w:rsid w:val="00E44455"/>
    <w:rsid w:val="00E44459"/>
    <w:rsid w:val="00E44494"/>
    <w:rsid w:val="00E4498A"/>
    <w:rsid w:val="00E44A41"/>
    <w:rsid w:val="00E44A86"/>
    <w:rsid w:val="00E44DE7"/>
    <w:rsid w:val="00E44ED6"/>
    <w:rsid w:val="00E45023"/>
    <w:rsid w:val="00E4561B"/>
    <w:rsid w:val="00E45ABA"/>
    <w:rsid w:val="00E45AC7"/>
    <w:rsid w:val="00E45BBC"/>
    <w:rsid w:val="00E45BBF"/>
    <w:rsid w:val="00E45BCA"/>
    <w:rsid w:val="00E45DD1"/>
    <w:rsid w:val="00E4631E"/>
    <w:rsid w:val="00E46359"/>
    <w:rsid w:val="00E465A0"/>
    <w:rsid w:val="00E46787"/>
    <w:rsid w:val="00E46814"/>
    <w:rsid w:val="00E46889"/>
    <w:rsid w:val="00E46D46"/>
    <w:rsid w:val="00E4722C"/>
    <w:rsid w:val="00E4724C"/>
    <w:rsid w:val="00E472E0"/>
    <w:rsid w:val="00E47352"/>
    <w:rsid w:val="00E47A23"/>
    <w:rsid w:val="00E47A63"/>
    <w:rsid w:val="00E47B49"/>
    <w:rsid w:val="00E47B93"/>
    <w:rsid w:val="00E50173"/>
    <w:rsid w:val="00E503B7"/>
    <w:rsid w:val="00E50459"/>
    <w:rsid w:val="00E50560"/>
    <w:rsid w:val="00E50621"/>
    <w:rsid w:val="00E50758"/>
    <w:rsid w:val="00E5088A"/>
    <w:rsid w:val="00E509D2"/>
    <w:rsid w:val="00E50BB2"/>
    <w:rsid w:val="00E50E69"/>
    <w:rsid w:val="00E50EB7"/>
    <w:rsid w:val="00E50EEA"/>
    <w:rsid w:val="00E50F5D"/>
    <w:rsid w:val="00E51224"/>
    <w:rsid w:val="00E514C1"/>
    <w:rsid w:val="00E51730"/>
    <w:rsid w:val="00E518AC"/>
    <w:rsid w:val="00E51D06"/>
    <w:rsid w:val="00E51DDE"/>
    <w:rsid w:val="00E51F0E"/>
    <w:rsid w:val="00E52180"/>
    <w:rsid w:val="00E52208"/>
    <w:rsid w:val="00E52336"/>
    <w:rsid w:val="00E524B4"/>
    <w:rsid w:val="00E525B6"/>
    <w:rsid w:val="00E52715"/>
    <w:rsid w:val="00E5275F"/>
    <w:rsid w:val="00E5288A"/>
    <w:rsid w:val="00E52DF6"/>
    <w:rsid w:val="00E52E8A"/>
    <w:rsid w:val="00E533E8"/>
    <w:rsid w:val="00E534D4"/>
    <w:rsid w:val="00E5365C"/>
    <w:rsid w:val="00E537AB"/>
    <w:rsid w:val="00E53B27"/>
    <w:rsid w:val="00E53E89"/>
    <w:rsid w:val="00E53F62"/>
    <w:rsid w:val="00E54017"/>
    <w:rsid w:val="00E54026"/>
    <w:rsid w:val="00E54053"/>
    <w:rsid w:val="00E541B2"/>
    <w:rsid w:val="00E5430F"/>
    <w:rsid w:val="00E5467C"/>
    <w:rsid w:val="00E54718"/>
    <w:rsid w:val="00E54852"/>
    <w:rsid w:val="00E54966"/>
    <w:rsid w:val="00E54A6E"/>
    <w:rsid w:val="00E54AA3"/>
    <w:rsid w:val="00E54B20"/>
    <w:rsid w:val="00E54BE8"/>
    <w:rsid w:val="00E550AC"/>
    <w:rsid w:val="00E5527F"/>
    <w:rsid w:val="00E55327"/>
    <w:rsid w:val="00E554A6"/>
    <w:rsid w:val="00E555BC"/>
    <w:rsid w:val="00E55620"/>
    <w:rsid w:val="00E556EF"/>
    <w:rsid w:val="00E5576B"/>
    <w:rsid w:val="00E55CF4"/>
    <w:rsid w:val="00E560A6"/>
    <w:rsid w:val="00E5613A"/>
    <w:rsid w:val="00E56147"/>
    <w:rsid w:val="00E56450"/>
    <w:rsid w:val="00E5676A"/>
    <w:rsid w:val="00E568E1"/>
    <w:rsid w:val="00E56D13"/>
    <w:rsid w:val="00E5704E"/>
    <w:rsid w:val="00E5715E"/>
    <w:rsid w:val="00E5759B"/>
    <w:rsid w:val="00E57CB9"/>
    <w:rsid w:val="00E57CC3"/>
    <w:rsid w:val="00E57D19"/>
    <w:rsid w:val="00E57D44"/>
    <w:rsid w:val="00E60093"/>
    <w:rsid w:val="00E604B8"/>
    <w:rsid w:val="00E605A6"/>
    <w:rsid w:val="00E605FC"/>
    <w:rsid w:val="00E61653"/>
    <w:rsid w:val="00E61841"/>
    <w:rsid w:val="00E619E0"/>
    <w:rsid w:val="00E61B34"/>
    <w:rsid w:val="00E61C17"/>
    <w:rsid w:val="00E61D24"/>
    <w:rsid w:val="00E62176"/>
    <w:rsid w:val="00E622CC"/>
    <w:rsid w:val="00E62331"/>
    <w:rsid w:val="00E628FD"/>
    <w:rsid w:val="00E629F9"/>
    <w:rsid w:val="00E62C28"/>
    <w:rsid w:val="00E6344A"/>
    <w:rsid w:val="00E63549"/>
    <w:rsid w:val="00E638E5"/>
    <w:rsid w:val="00E63D97"/>
    <w:rsid w:val="00E63E63"/>
    <w:rsid w:val="00E63E67"/>
    <w:rsid w:val="00E643AD"/>
    <w:rsid w:val="00E643C7"/>
    <w:rsid w:val="00E6468C"/>
    <w:rsid w:val="00E6476A"/>
    <w:rsid w:val="00E6488A"/>
    <w:rsid w:val="00E64A89"/>
    <w:rsid w:val="00E64B41"/>
    <w:rsid w:val="00E64D5D"/>
    <w:rsid w:val="00E64DA8"/>
    <w:rsid w:val="00E64DA9"/>
    <w:rsid w:val="00E64E25"/>
    <w:rsid w:val="00E64FB5"/>
    <w:rsid w:val="00E65264"/>
    <w:rsid w:val="00E65396"/>
    <w:rsid w:val="00E65443"/>
    <w:rsid w:val="00E65486"/>
    <w:rsid w:val="00E655C4"/>
    <w:rsid w:val="00E65F50"/>
    <w:rsid w:val="00E660E5"/>
    <w:rsid w:val="00E660FC"/>
    <w:rsid w:val="00E6611B"/>
    <w:rsid w:val="00E6622C"/>
    <w:rsid w:val="00E66741"/>
    <w:rsid w:val="00E668DB"/>
    <w:rsid w:val="00E66BEE"/>
    <w:rsid w:val="00E66D9C"/>
    <w:rsid w:val="00E66DE7"/>
    <w:rsid w:val="00E67187"/>
    <w:rsid w:val="00E6754B"/>
    <w:rsid w:val="00E6759E"/>
    <w:rsid w:val="00E679F5"/>
    <w:rsid w:val="00E67A6B"/>
    <w:rsid w:val="00E67AB6"/>
    <w:rsid w:val="00E67B5D"/>
    <w:rsid w:val="00E67BC4"/>
    <w:rsid w:val="00E67C52"/>
    <w:rsid w:val="00E67CF7"/>
    <w:rsid w:val="00E67D9D"/>
    <w:rsid w:val="00E67E3C"/>
    <w:rsid w:val="00E67EAF"/>
    <w:rsid w:val="00E702D1"/>
    <w:rsid w:val="00E705F8"/>
    <w:rsid w:val="00E706FE"/>
    <w:rsid w:val="00E707E9"/>
    <w:rsid w:val="00E70960"/>
    <w:rsid w:val="00E70AD1"/>
    <w:rsid w:val="00E70DAF"/>
    <w:rsid w:val="00E70EE8"/>
    <w:rsid w:val="00E7113D"/>
    <w:rsid w:val="00E71206"/>
    <w:rsid w:val="00E71408"/>
    <w:rsid w:val="00E71486"/>
    <w:rsid w:val="00E714C6"/>
    <w:rsid w:val="00E719DF"/>
    <w:rsid w:val="00E71B84"/>
    <w:rsid w:val="00E71C0D"/>
    <w:rsid w:val="00E71D33"/>
    <w:rsid w:val="00E71E90"/>
    <w:rsid w:val="00E71FE6"/>
    <w:rsid w:val="00E72032"/>
    <w:rsid w:val="00E7203E"/>
    <w:rsid w:val="00E72329"/>
    <w:rsid w:val="00E724FD"/>
    <w:rsid w:val="00E72649"/>
    <w:rsid w:val="00E72776"/>
    <w:rsid w:val="00E727E0"/>
    <w:rsid w:val="00E728A6"/>
    <w:rsid w:val="00E728C2"/>
    <w:rsid w:val="00E729FA"/>
    <w:rsid w:val="00E72DA5"/>
    <w:rsid w:val="00E72ED4"/>
    <w:rsid w:val="00E7315B"/>
    <w:rsid w:val="00E73570"/>
    <w:rsid w:val="00E735CE"/>
    <w:rsid w:val="00E739AD"/>
    <w:rsid w:val="00E73A38"/>
    <w:rsid w:val="00E73B54"/>
    <w:rsid w:val="00E73BA4"/>
    <w:rsid w:val="00E73BAB"/>
    <w:rsid w:val="00E73C36"/>
    <w:rsid w:val="00E73CFC"/>
    <w:rsid w:val="00E7418B"/>
    <w:rsid w:val="00E74671"/>
    <w:rsid w:val="00E74778"/>
    <w:rsid w:val="00E74A3D"/>
    <w:rsid w:val="00E74B9F"/>
    <w:rsid w:val="00E74F0F"/>
    <w:rsid w:val="00E750A7"/>
    <w:rsid w:val="00E751B1"/>
    <w:rsid w:val="00E75349"/>
    <w:rsid w:val="00E753CB"/>
    <w:rsid w:val="00E75AB2"/>
    <w:rsid w:val="00E75B87"/>
    <w:rsid w:val="00E75B8A"/>
    <w:rsid w:val="00E75D74"/>
    <w:rsid w:val="00E76381"/>
    <w:rsid w:val="00E7685B"/>
    <w:rsid w:val="00E768B3"/>
    <w:rsid w:val="00E769C5"/>
    <w:rsid w:val="00E76D26"/>
    <w:rsid w:val="00E772EE"/>
    <w:rsid w:val="00E77330"/>
    <w:rsid w:val="00E77593"/>
    <w:rsid w:val="00E776E1"/>
    <w:rsid w:val="00E7784F"/>
    <w:rsid w:val="00E77981"/>
    <w:rsid w:val="00E77AB9"/>
    <w:rsid w:val="00E77AE0"/>
    <w:rsid w:val="00E77CFA"/>
    <w:rsid w:val="00E801C8"/>
    <w:rsid w:val="00E808FC"/>
    <w:rsid w:val="00E80910"/>
    <w:rsid w:val="00E80912"/>
    <w:rsid w:val="00E80A35"/>
    <w:rsid w:val="00E80AA9"/>
    <w:rsid w:val="00E80AB1"/>
    <w:rsid w:val="00E80E2E"/>
    <w:rsid w:val="00E80EA5"/>
    <w:rsid w:val="00E8118C"/>
    <w:rsid w:val="00E814D2"/>
    <w:rsid w:val="00E814D7"/>
    <w:rsid w:val="00E8179C"/>
    <w:rsid w:val="00E81E6D"/>
    <w:rsid w:val="00E82229"/>
    <w:rsid w:val="00E82295"/>
    <w:rsid w:val="00E8233D"/>
    <w:rsid w:val="00E8252F"/>
    <w:rsid w:val="00E82670"/>
    <w:rsid w:val="00E82A62"/>
    <w:rsid w:val="00E82C4E"/>
    <w:rsid w:val="00E82D3E"/>
    <w:rsid w:val="00E8305B"/>
    <w:rsid w:val="00E831C3"/>
    <w:rsid w:val="00E83515"/>
    <w:rsid w:val="00E839EC"/>
    <w:rsid w:val="00E83A32"/>
    <w:rsid w:val="00E83D0F"/>
    <w:rsid w:val="00E83D6C"/>
    <w:rsid w:val="00E841C4"/>
    <w:rsid w:val="00E84231"/>
    <w:rsid w:val="00E848CA"/>
    <w:rsid w:val="00E84BD8"/>
    <w:rsid w:val="00E84D4B"/>
    <w:rsid w:val="00E84ED7"/>
    <w:rsid w:val="00E85066"/>
    <w:rsid w:val="00E856EF"/>
    <w:rsid w:val="00E8596E"/>
    <w:rsid w:val="00E85A5F"/>
    <w:rsid w:val="00E85B09"/>
    <w:rsid w:val="00E85B58"/>
    <w:rsid w:val="00E85DD6"/>
    <w:rsid w:val="00E86048"/>
    <w:rsid w:val="00E863C0"/>
    <w:rsid w:val="00E86BAE"/>
    <w:rsid w:val="00E86FA0"/>
    <w:rsid w:val="00E874C3"/>
    <w:rsid w:val="00E877ED"/>
    <w:rsid w:val="00E879FE"/>
    <w:rsid w:val="00E87ACF"/>
    <w:rsid w:val="00E900F7"/>
    <w:rsid w:val="00E901D7"/>
    <w:rsid w:val="00E901DB"/>
    <w:rsid w:val="00E9036D"/>
    <w:rsid w:val="00E9038B"/>
    <w:rsid w:val="00E9038C"/>
    <w:rsid w:val="00E903B0"/>
    <w:rsid w:val="00E9042D"/>
    <w:rsid w:val="00E904E3"/>
    <w:rsid w:val="00E90A0B"/>
    <w:rsid w:val="00E90AF5"/>
    <w:rsid w:val="00E90EE1"/>
    <w:rsid w:val="00E90F0A"/>
    <w:rsid w:val="00E913B7"/>
    <w:rsid w:val="00E91B2F"/>
    <w:rsid w:val="00E91CF7"/>
    <w:rsid w:val="00E9208B"/>
    <w:rsid w:val="00E92129"/>
    <w:rsid w:val="00E92623"/>
    <w:rsid w:val="00E9264A"/>
    <w:rsid w:val="00E92694"/>
    <w:rsid w:val="00E92950"/>
    <w:rsid w:val="00E92AD1"/>
    <w:rsid w:val="00E92B9F"/>
    <w:rsid w:val="00E92D6B"/>
    <w:rsid w:val="00E93137"/>
    <w:rsid w:val="00E933E5"/>
    <w:rsid w:val="00E93508"/>
    <w:rsid w:val="00E937C4"/>
    <w:rsid w:val="00E93A38"/>
    <w:rsid w:val="00E93A87"/>
    <w:rsid w:val="00E93C57"/>
    <w:rsid w:val="00E93F86"/>
    <w:rsid w:val="00E93FCA"/>
    <w:rsid w:val="00E945FD"/>
    <w:rsid w:val="00E947A2"/>
    <w:rsid w:val="00E9486D"/>
    <w:rsid w:val="00E9496E"/>
    <w:rsid w:val="00E94AF9"/>
    <w:rsid w:val="00E952F8"/>
    <w:rsid w:val="00E95520"/>
    <w:rsid w:val="00E95582"/>
    <w:rsid w:val="00E958C9"/>
    <w:rsid w:val="00E95A3B"/>
    <w:rsid w:val="00E95B57"/>
    <w:rsid w:val="00E95C50"/>
    <w:rsid w:val="00E961FB"/>
    <w:rsid w:val="00E962E0"/>
    <w:rsid w:val="00E96526"/>
    <w:rsid w:val="00E96C59"/>
    <w:rsid w:val="00E96D1E"/>
    <w:rsid w:val="00E9714B"/>
    <w:rsid w:val="00E976BA"/>
    <w:rsid w:val="00E978E4"/>
    <w:rsid w:val="00E9794C"/>
    <w:rsid w:val="00E97971"/>
    <w:rsid w:val="00E97B16"/>
    <w:rsid w:val="00E97C81"/>
    <w:rsid w:val="00E97D22"/>
    <w:rsid w:val="00E97D65"/>
    <w:rsid w:val="00E97F4B"/>
    <w:rsid w:val="00EA00F3"/>
    <w:rsid w:val="00EA0A3D"/>
    <w:rsid w:val="00EA0AAF"/>
    <w:rsid w:val="00EA0B24"/>
    <w:rsid w:val="00EA0C34"/>
    <w:rsid w:val="00EA0D3D"/>
    <w:rsid w:val="00EA10E3"/>
    <w:rsid w:val="00EA1391"/>
    <w:rsid w:val="00EA1864"/>
    <w:rsid w:val="00EA190F"/>
    <w:rsid w:val="00EA192D"/>
    <w:rsid w:val="00EA1C9D"/>
    <w:rsid w:val="00EA1D29"/>
    <w:rsid w:val="00EA2074"/>
    <w:rsid w:val="00EA2540"/>
    <w:rsid w:val="00EA2572"/>
    <w:rsid w:val="00EA25EB"/>
    <w:rsid w:val="00EA2963"/>
    <w:rsid w:val="00EA2CA5"/>
    <w:rsid w:val="00EA2DCC"/>
    <w:rsid w:val="00EA3282"/>
    <w:rsid w:val="00EA374F"/>
    <w:rsid w:val="00EA3B20"/>
    <w:rsid w:val="00EA3BB2"/>
    <w:rsid w:val="00EA3BE7"/>
    <w:rsid w:val="00EA3D98"/>
    <w:rsid w:val="00EA403A"/>
    <w:rsid w:val="00EA419A"/>
    <w:rsid w:val="00EA4387"/>
    <w:rsid w:val="00EA44B7"/>
    <w:rsid w:val="00EA44EA"/>
    <w:rsid w:val="00EA451E"/>
    <w:rsid w:val="00EA4534"/>
    <w:rsid w:val="00EA4726"/>
    <w:rsid w:val="00EA4800"/>
    <w:rsid w:val="00EA4846"/>
    <w:rsid w:val="00EA490D"/>
    <w:rsid w:val="00EA4BA9"/>
    <w:rsid w:val="00EA4D58"/>
    <w:rsid w:val="00EA4D66"/>
    <w:rsid w:val="00EA522B"/>
    <w:rsid w:val="00EA5466"/>
    <w:rsid w:val="00EA59EB"/>
    <w:rsid w:val="00EA5A8A"/>
    <w:rsid w:val="00EA6066"/>
    <w:rsid w:val="00EA6292"/>
    <w:rsid w:val="00EA6374"/>
    <w:rsid w:val="00EA6497"/>
    <w:rsid w:val="00EA6556"/>
    <w:rsid w:val="00EA65A2"/>
    <w:rsid w:val="00EA6DF7"/>
    <w:rsid w:val="00EA6E70"/>
    <w:rsid w:val="00EA7526"/>
    <w:rsid w:val="00EA77DB"/>
    <w:rsid w:val="00EA7A93"/>
    <w:rsid w:val="00EA7EF9"/>
    <w:rsid w:val="00EB02BE"/>
    <w:rsid w:val="00EB0B06"/>
    <w:rsid w:val="00EB0CB8"/>
    <w:rsid w:val="00EB0D91"/>
    <w:rsid w:val="00EB118F"/>
    <w:rsid w:val="00EB1DDD"/>
    <w:rsid w:val="00EB1E03"/>
    <w:rsid w:val="00EB1E7A"/>
    <w:rsid w:val="00EB21E0"/>
    <w:rsid w:val="00EB2463"/>
    <w:rsid w:val="00EB2D19"/>
    <w:rsid w:val="00EB330E"/>
    <w:rsid w:val="00EB3632"/>
    <w:rsid w:val="00EB3762"/>
    <w:rsid w:val="00EB3766"/>
    <w:rsid w:val="00EB3AE1"/>
    <w:rsid w:val="00EB43A8"/>
    <w:rsid w:val="00EB45AE"/>
    <w:rsid w:val="00EB471B"/>
    <w:rsid w:val="00EB4727"/>
    <w:rsid w:val="00EB47D0"/>
    <w:rsid w:val="00EB491F"/>
    <w:rsid w:val="00EB4CB7"/>
    <w:rsid w:val="00EB4F05"/>
    <w:rsid w:val="00EB504A"/>
    <w:rsid w:val="00EB5123"/>
    <w:rsid w:val="00EB5409"/>
    <w:rsid w:val="00EB5595"/>
    <w:rsid w:val="00EB57B6"/>
    <w:rsid w:val="00EB5803"/>
    <w:rsid w:val="00EB5B81"/>
    <w:rsid w:val="00EB5E52"/>
    <w:rsid w:val="00EB6044"/>
    <w:rsid w:val="00EB60FA"/>
    <w:rsid w:val="00EB6357"/>
    <w:rsid w:val="00EB63DE"/>
    <w:rsid w:val="00EB63EB"/>
    <w:rsid w:val="00EB6492"/>
    <w:rsid w:val="00EB69C2"/>
    <w:rsid w:val="00EB6A98"/>
    <w:rsid w:val="00EB6BD1"/>
    <w:rsid w:val="00EB6C1D"/>
    <w:rsid w:val="00EB6C36"/>
    <w:rsid w:val="00EB6D42"/>
    <w:rsid w:val="00EB7043"/>
    <w:rsid w:val="00EB713E"/>
    <w:rsid w:val="00EB790F"/>
    <w:rsid w:val="00EB7BF3"/>
    <w:rsid w:val="00EB7DEF"/>
    <w:rsid w:val="00EB7EA7"/>
    <w:rsid w:val="00EC01BC"/>
    <w:rsid w:val="00EC0254"/>
    <w:rsid w:val="00EC02EB"/>
    <w:rsid w:val="00EC0475"/>
    <w:rsid w:val="00EC0C1D"/>
    <w:rsid w:val="00EC0DC9"/>
    <w:rsid w:val="00EC0DF9"/>
    <w:rsid w:val="00EC0E68"/>
    <w:rsid w:val="00EC0EC4"/>
    <w:rsid w:val="00EC10A0"/>
    <w:rsid w:val="00EC1122"/>
    <w:rsid w:val="00EC1266"/>
    <w:rsid w:val="00EC17A9"/>
    <w:rsid w:val="00EC17E9"/>
    <w:rsid w:val="00EC18D1"/>
    <w:rsid w:val="00EC1991"/>
    <w:rsid w:val="00EC19B4"/>
    <w:rsid w:val="00EC1A71"/>
    <w:rsid w:val="00EC1DE9"/>
    <w:rsid w:val="00EC1E39"/>
    <w:rsid w:val="00EC1FC0"/>
    <w:rsid w:val="00EC2015"/>
    <w:rsid w:val="00EC21CC"/>
    <w:rsid w:val="00EC247A"/>
    <w:rsid w:val="00EC247D"/>
    <w:rsid w:val="00EC24A7"/>
    <w:rsid w:val="00EC2515"/>
    <w:rsid w:val="00EC25EA"/>
    <w:rsid w:val="00EC322A"/>
    <w:rsid w:val="00EC323E"/>
    <w:rsid w:val="00EC338F"/>
    <w:rsid w:val="00EC34A1"/>
    <w:rsid w:val="00EC359E"/>
    <w:rsid w:val="00EC38EF"/>
    <w:rsid w:val="00EC413A"/>
    <w:rsid w:val="00EC41E9"/>
    <w:rsid w:val="00EC420A"/>
    <w:rsid w:val="00EC45BB"/>
    <w:rsid w:val="00EC4937"/>
    <w:rsid w:val="00EC49A0"/>
    <w:rsid w:val="00EC4A4D"/>
    <w:rsid w:val="00EC4CDF"/>
    <w:rsid w:val="00EC4E4A"/>
    <w:rsid w:val="00EC4EB4"/>
    <w:rsid w:val="00EC4FCD"/>
    <w:rsid w:val="00EC50A0"/>
    <w:rsid w:val="00EC511D"/>
    <w:rsid w:val="00EC53BE"/>
    <w:rsid w:val="00EC5681"/>
    <w:rsid w:val="00EC5854"/>
    <w:rsid w:val="00EC5D78"/>
    <w:rsid w:val="00EC60E3"/>
    <w:rsid w:val="00EC6226"/>
    <w:rsid w:val="00EC63F9"/>
    <w:rsid w:val="00EC6610"/>
    <w:rsid w:val="00EC677F"/>
    <w:rsid w:val="00EC686F"/>
    <w:rsid w:val="00EC6A10"/>
    <w:rsid w:val="00EC6A8C"/>
    <w:rsid w:val="00EC6AD0"/>
    <w:rsid w:val="00EC6B41"/>
    <w:rsid w:val="00EC6BE2"/>
    <w:rsid w:val="00EC6F8E"/>
    <w:rsid w:val="00EC723C"/>
    <w:rsid w:val="00EC7279"/>
    <w:rsid w:val="00EC73AF"/>
    <w:rsid w:val="00EC77CD"/>
    <w:rsid w:val="00EC7912"/>
    <w:rsid w:val="00EC7A8D"/>
    <w:rsid w:val="00EC7B81"/>
    <w:rsid w:val="00EC7CA6"/>
    <w:rsid w:val="00ED00E6"/>
    <w:rsid w:val="00ED0143"/>
    <w:rsid w:val="00ED04FE"/>
    <w:rsid w:val="00ED0841"/>
    <w:rsid w:val="00ED0A2C"/>
    <w:rsid w:val="00ED0A5F"/>
    <w:rsid w:val="00ED0BE3"/>
    <w:rsid w:val="00ED0CF2"/>
    <w:rsid w:val="00ED0D59"/>
    <w:rsid w:val="00ED0DAC"/>
    <w:rsid w:val="00ED0EE8"/>
    <w:rsid w:val="00ED15E6"/>
    <w:rsid w:val="00ED171D"/>
    <w:rsid w:val="00ED174F"/>
    <w:rsid w:val="00ED19E9"/>
    <w:rsid w:val="00ED1AC9"/>
    <w:rsid w:val="00ED1B71"/>
    <w:rsid w:val="00ED1BAF"/>
    <w:rsid w:val="00ED2097"/>
    <w:rsid w:val="00ED20DA"/>
    <w:rsid w:val="00ED26FE"/>
    <w:rsid w:val="00ED2826"/>
    <w:rsid w:val="00ED2CC6"/>
    <w:rsid w:val="00ED2D87"/>
    <w:rsid w:val="00ED2DF4"/>
    <w:rsid w:val="00ED32CB"/>
    <w:rsid w:val="00ED3397"/>
    <w:rsid w:val="00ED348E"/>
    <w:rsid w:val="00ED37CA"/>
    <w:rsid w:val="00ED3911"/>
    <w:rsid w:val="00ED3CCB"/>
    <w:rsid w:val="00ED3D06"/>
    <w:rsid w:val="00ED3DA5"/>
    <w:rsid w:val="00ED3ECE"/>
    <w:rsid w:val="00ED3FB0"/>
    <w:rsid w:val="00ED403F"/>
    <w:rsid w:val="00ED43B9"/>
    <w:rsid w:val="00ED4437"/>
    <w:rsid w:val="00ED446C"/>
    <w:rsid w:val="00ED44E9"/>
    <w:rsid w:val="00ED494D"/>
    <w:rsid w:val="00ED4985"/>
    <w:rsid w:val="00ED4DC4"/>
    <w:rsid w:val="00ED4DCC"/>
    <w:rsid w:val="00ED4DD7"/>
    <w:rsid w:val="00ED58D0"/>
    <w:rsid w:val="00ED5A94"/>
    <w:rsid w:val="00ED5B78"/>
    <w:rsid w:val="00ED5E37"/>
    <w:rsid w:val="00ED68AE"/>
    <w:rsid w:val="00ED6A31"/>
    <w:rsid w:val="00ED6D4C"/>
    <w:rsid w:val="00ED6F62"/>
    <w:rsid w:val="00ED708F"/>
    <w:rsid w:val="00ED720C"/>
    <w:rsid w:val="00ED760A"/>
    <w:rsid w:val="00ED76FC"/>
    <w:rsid w:val="00ED7A93"/>
    <w:rsid w:val="00ED7CD4"/>
    <w:rsid w:val="00ED7D79"/>
    <w:rsid w:val="00ED7E75"/>
    <w:rsid w:val="00EE0381"/>
    <w:rsid w:val="00EE0383"/>
    <w:rsid w:val="00EE04DA"/>
    <w:rsid w:val="00EE04E5"/>
    <w:rsid w:val="00EE070E"/>
    <w:rsid w:val="00EE0812"/>
    <w:rsid w:val="00EE094F"/>
    <w:rsid w:val="00EE0A4E"/>
    <w:rsid w:val="00EE0D2E"/>
    <w:rsid w:val="00EE0F04"/>
    <w:rsid w:val="00EE1017"/>
    <w:rsid w:val="00EE11FC"/>
    <w:rsid w:val="00EE1229"/>
    <w:rsid w:val="00EE12E1"/>
    <w:rsid w:val="00EE1305"/>
    <w:rsid w:val="00EE1C41"/>
    <w:rsid w:val="00EE1E9E"/>
    <w:rsid w:val="00EE1F2A"/>
    <w:rsid w:val="00EE200C"/>
    <w:rsid w:val="00EE2416"/>
    <w:rsid w:val="00EE24C3"/>
    <w:rsid w:val="00EE27E6"/>
    <w:rsid w:val="00EE29F4"/>
    <w:rsid w:val="00EE2AAA"/>
    <w:rsid w:val="00EE2CA3"/>
    <w:rsid w:val="00EE2E85"/>
    <w:rsid w:val="00EE340B"/>
    <w:rsid w:val="00EE348F"/>
    <w:rsid w:val="00EE360D"/>
    <w:rsid w:val="00EE38A7"/>
    <w:rsid w:val="00EE3AD1"/>
    <w:rsid w:val="00EE3C03"/>
    <w:rsid w:val="00EE3C3F"/>
    <w:rsid w:val="00EE4554"/>
    <w:rsid w:val="00EE4AC6"/>
    <w:rsid w:val="00EE4C20"/>
    <w:rsid w:val="00EE4D3A"/>
    <w:rsid w:val="00EE4DE4"/>
    <w:rsid w:val="00EE4EA8"/>
    <w:rsid w:val="00EE5090"/>
    <w:rsid w:val="00EE5326"/>
    <w:rsid w:val="00EE55D2"/>
    <w:rsid w:val="00EE571C"/>
    <w:rsid w:val="00EE579A"/>
    <w:rsid w:val="00EE5994"/>
    <w:rsid w:val="00EE5B0E"/>
    <w:rsid w:val="00EE5E4F"/>
    <w:rsid w:val="00EE620E"/>
    <w:rsid w:val="00EE66CD"/>
    <w:rsid w:val="00EE687D"/>
    <w:rsid w:val="00EE6B28"/>
    <w:rsid w:val="00EE6C5F"/>
    <w:rsid w:val="00EE6FBE"/>
    <w:rsid w:val="00EE7046"/>
    <w:rsid w:val="00EE720D"/>
    <w:rsid w:val="00EE746A"/>
    <w:rsid w:val="00EE74E7"/>
    <w:rsid w:val="00EE75F1"/>
    <w:rsid w:val="00EE7622"/>
    <w:rsid w:val="00EE7684"/>
    <w:rsid w:val="00EE77C7"/>
    <w:rsid w:val="00EE7ACA"/>
    <w:rsid w:val="00EE7AF6"/>
    <w:rsid w:val="00EE7C12"/>
    <w:rsid w:val="00EE7EFC"/>
    <w:rsid w:val="00EF0262"/>
    <w:rsid w:val="00EF0443"/>
    <w:rsid w:val="00EF04F0"/>
    <w:rsid w:val="00EF05AF"/>
    <w:rsid w:val="00EF0828"/>
    <w:rsid w:val="00EF0ACD"/>
    <w:rsid w:val="00EF0CFA"/>
    <w:rsid w:val="00EF0D4B"/>
    <w:rsid w:val="00EF110F"/>
    <w:rsid w:val="00EF138E"/>
    <w:rsid w:val="00EF1531"/>
    <w:rsid w:val="00EF1537"/>
    <w:rsid w:val="00EF160A"/>
    <w:rsid w:val="00EF1639"/>
    <w:rsid w:val="00EF18CE"/>
    <w:rsid w:val="00EF2013"/>
    <w:rsid w:val="00EF2257"/>
    <w:rsid w:val="00EF253B"/>
    <w:rsid w:val="00EF280B"/>
    <w:rsid w:val="00EF2BA3"/>
    <w:rsid w:val="00EF2DCA"/>
    <w:rsid w:val="00EF32C5"/>
    <w:rsid w:val="00EF34EA"/>
    <w:rsid w:val="00EF3801"/>
    <w:rsid w:val="00EF38E6"/>
    <w:rsid w:val="00EF3DC9"/>
    <w:rsid w:val="00EF3DCF"/>
    <w:rsid w:val="00EF4269"/>
    <w:rsid w:val="00EF43AA"/>
    <w:rsid w:val="00EF45B5"/>
    <w:rsid w:val="00EF45EB"/>
    <w:rsid w:val="00EF4625"/>
    <w:rsid w:val="00EF4662"/>
    <w:rsid w:val="00EF4748"/>
    <w:rsid w:val="00EF49C2"/>
    <w:rsid w:val="00EF4B1E"/>
    <w:rsid w:val="00EF4DDA"/>
    <w:rsid w:val="00EF4FD8"/>
    <w:rsid w:val="00EF51AB"/>
    <w:rsid w:val="00EF5295"/>
    <w:rsid w:val="00EF5424"/>
    <w:rsid w:val="00EF5450"/>
    <w:rsid w:val="00EF54D3"/>
    <w:rsid w:val="00EF54E7"/>
    <w:rsid w:val="00EF56BA"/>
    <w:rsid w:val="00EF57EC"/>
    <w:rsid w:val="00EF5898"/>
    <w:rsid w:val="00EF58DD"/>
    <w:rsid w:val="00EF5925"/>
    <w:rsid w:val="00EF5D9B"/>
    <w:rsid w:val="00EF61D8"/>
    <w:rsid w:val="00EF6321"/>
    <w:rsid w:val="00EF66EC"/>
    <w:rsid w:val="00EF67A4"/>
    <w:rsid w:val="00EF6895"/>
    <w:rsid w:val="00EF6942"/>
    <w:rsid w:val="00EF6A8D"/>
    <w:rsid w:val="00EF6D5A"/>
    <w:rsid w:val="00EF6EA6"/>
    <w:rsid w:val="00EF6F14"/>
    <w:rsid w:val="00EF7072"/>
    <w:rsid w:val="00EF73E3"/>
    <w:rsid w:val="00EF7574"/>
    <w:rsid w:val="00EF7E0D"/>
    <w:rsid w:val="00F00357"/>
    <w:rsid w:val="00F00391"/>
    <w:rsid w:val="00F009E1"/>
    <w:rsid w:val="00F00E7E"/>
    <w:rsid w:val="00F00EA2"/>
    <w:rsid w:val="00F011CF"/>
    <w:rsid w:val="00F013C1"/>
    <w:rsid w:val="00F0183C"/>
    <w:rsid w:val="00F0204F"/>
    <w:rsid w:val="00F022E8"/>
    <w:rsid w:val="00F02668"/>
    <w:rsid w:val="00F02948"/>
    <w:rsid w:val="00F029F3"/>
    <w:rsid w:val="00F02B76"/>
    <w:rsid w:val="00F02D0A"/>
    <w:rsid w:val="00F03072"/>
    <w:rsid w:val="00F03291"/>
    <w:rsid w:val="00F03350"/>
    <w:rsid w:val="00F035A7"/>
    <w:rsid w:val="00F037AC"/>
    <w:rsid w:val="00F0380D"/>
    <w:rsid w:val="00F038FE"/>
    <w:rsid w:val="00F03A12"/>
    <w:rsid w:val="00F03CC2"/>
    <w:rsid w:val="00F03E69"/>
    <w:rsid w:val="00F04131"/>
    <w:rsid w:val="00F042F8"/>
    <w:rsid w:val="00F044DF"/>
    <w:rsid w:val="00F045DF"/>
    <w:rsid w:val="00F04A8B"/>
    <w:rsid w:val="00F04AF6"/>
    <w:rsid w:val="00F04F84"/>
    <w:rsid w:val="00F0527C"/>
    <w:rsid w:val="00F052A6"/>
    <w:rsid w:val="00F05ABF"/>
    <w:rsid w:val="00F06068"/>
    <w:rsid w:val="00F062E8"/>
    <w:rsid w:val="00F063DA"/>
    <w:rsid w:val="00F06446"/>
    <w:rsid w:val="00F0687F"/>
    <w:rsid w:val="00F06D3E"/>
    <w:rsid w:val="00F0745B"/>
    <w:rsid w:val="00F07477"/>
    <w:rsid w:val="00F07A83"/>
    <w:rsid w:val="00F07B5B"/>
    <w:rsid w:val="00F07BC5"/>
    <w:rsid w:val="00F07D45"/>
    <w:rsid w:val="00F10150"/>
    <w:rsid w:val="00F10591"/>
    <w:rsid w:val="00F1074F"/>
    <w:rsid w:val="00F10882"/>
    <w:rsid w:val="00F1089F"/>
    <w:rsid w:val="00F10E37"/>
    <w:rsid w:val="00F10F7D"/>
    <w:rsid w:val="00F110F5"/>
    <w:rsid w:val="00F11128"/>
    <w:rsid w:val="00F1173B"/>
    <w:rsid w:val="00F11CF1"/>
    <w:rsid w:val="00F12091"/>
    <w:rsid w:val="00F1258E"/>
    <w:rsid w:val="00F126E7"/>
    <w:rsid w:val="00F12785"/>
    <w:rsid w:val="00F12BEC"/>
    <w:rsid w:val="00F12CAE"/>
    <w:rsid w:val="00F13002"/>
    <w:rsid w:val="00F1331C"/>
    <w:rsid w:val="00F13522"/>
    <w:rsid w:val="00F13550"/>
    <w:rsid w:val="00F13594"/>
    <w:rsid w:val="00F13A98"/>
    <w:rsid w:val="00F13B32"/>
    <w:rsid w:val="00F13F67"/>
    <w:rsid w:val="00F13F9C"/>
    <w:rsid w:val="00F14169"/>
    <w:rsid w:val="00F141E0"/>
    <w:rsid w:val="00F141E6"/>
    <w:rsid w:val="00F149A9"/>
    <w:rsid w:val="00F14D17"/>
    <w:rsid w:val="00F15941"/>
    <w:rsid w:val="00F15B24"/>
    <w:rsid w:val="00F15CCF"/>
    <w:rsid w:val="00F15D4B"/>
    <w:rsid w:val="00F16425"/>
    <w:rsid w:val="00F1646A"/>
    <w:rsid w:val="00F16637"/>
    <w:rsid w:val="00F16654"/>
    <w:rsid w:val="00F16840"/>
    <w:rsid w:val="00F1697E"/>
    <w:rsid w:val="00F16A03"/>
    <w:rsid w:val="00F16BC7"/>
    <w:rsid w:val="00F16CA5"/>
    <w:rsid w:val="00F170D1"/>
    <w:rsid w:val="00F1715E"/>
    <w:rsid w:val="00F171E3"/>
    <w:rsid w:val="00F173B5"/>
    <w:rsid w:val="00F17421"/>
    <w:rsid w:val="00F17524"/>
    <w:rsid w:val="00F17598"/>
    <w:rsid w:val="00F17907"/>
    <w:rsid w:val="00F179E2"/>
    <w:rsid w:val="00F17D2B"/>
    <w:rsid w:val="00F17EA2"/>
    <w:rsid w:val="00F17F01"/>
    <w:rsid w:val="00F20043"/>
    <w:rsid w:val="00F2036B"/>
    <w:rsid w:val="00F203AA"/>
    <w:rsid w:val="00F205B1"/>
    <w:rsid w:val="00F208AE"/>
    <w:rsid w:val="00F20949"/>
    <w:rsid w:val="00F20C09"/>
    <w:rsid w:val="00F211EE"/>
    <w:rsid w:val="00F212E2"/>
    <w:rsid w:val="00F212F6"/>
    <w:rsid w:val="00F2163F"/>
    <w:rsid w:val="00F21736"/>
    <w:rsid w:val="00F217F3"/>
    <w:rsid w:val="00F21B75"/>
    <w:rsid w:val="00F21C22"/>
    <w:rsid w:val="00F21E6D"/>
    <w:rsid w:val="00F21F06"/>
    <w:rsid w:val="00F22197"/>
    <w:rsid w:val="00F2221E"/>
    <w:rsid w:val="00F2265D"/>
    <w:rsid w:val="00F22887"/>
    <w:rsid w:val="00F2291A"/>
    <w:rsid w:val="00F229EF"/>
    <w:rsid w:val="00F22BE4"/>
    <w:rsid w:val="00F23093"/>
    <w:rsid w:val="00F230A0"/>
    <w:rsid w:val="00F232D4"/>
    <w:rsid w:val="00F23CF5"/>
    <w:rsid w:val="00F23D54"/>
    <w:rsid w:val="00F23F89"/>
    <w:rsid w:val="00F24191"/>
    <w:rsid w:val="00F2452E"/>
    <w:rsid w:val="00F24613"/>
    <w:rsid w:val="00F24767"/>
    <w:rsid w:val="00F2480B"/>
    <w:rsid w:val="00F24A74"/>
    <w:rsid w:val="00F24A8F"/>
    <w:rsid w:val="00F24DA7"/>
    <w:rsid w:val="00F24E03"/>
    <w:rsid w:val="00F24EE9"/>
    <w:rsid w:val="00F25061"/>
    <w:rsid w:val="00F25075"/>
    <w:rsid w:val="00F25572"/>
    <w:rsid w:val="00F259F2"/>
    <w:rsid w:val="00F26123"/>
    <w:rsid w:val="00F262B8"/>
    <w:rsid w:val="00F26473"/>
    <w:rsid w:val="00F266B6"/>
    <w:rsid w:val="00F26B3A"/>
    <w:rsid w:val="00F26CDE"/>
    <w:rsid w:val="00F26D32"/>
    <w:rsid w:val="00F26D63"/>
    <w:rsid w:val="00F26EF0"/>
    <w:rsid w:val="00F27156"/>
    <w:rsid w:val="00F2753F"/>
    <w:rsid w:val="00F27555"/>
    <w:rsid w:val="00F27590"/>
    <w:rsid w:val="00F27742"/>
    <w:rsid w:val="00F27BF6"/>
    <w:rsid w:val="00F3020A"/>
    <w:rsid w:val="00F30CFB"/>
    <w:rsid w:val="00F30DED"/>
    <w:rsid w:val="00F30F0A"/>
    <w:rsid w:val="00F30F97"/>
    <w:rsid w:val="00F310B6"/>
    <w:rsid w:val="00F31117"/>
    <w:rsid w:val="00F312C1"/>
    <w:rsid w:val="00F313E8"/>
    <w:rsid w:val="00F31512"/>
    <w:rsid w:val="00F317A3"/>
    <w:rsid w:val="00F318A8"/>
    <w:rsid w:val="00F318B2"/>
    <w:rsid w:val="00F31AED"/>
    <w:rsid w:val="00F31C84"/>
    <w:rsid w:val="00F31EDD"/>
    <w:rsid w:val="00F31FBB"/>
    <w:rsid w:val="00F321CD"/>
    <w:rsid w:val="00F321DD"/>
    <w:rsid w:val="00F322D8"/>
    <w:rsid w:val="00F32A92"/>
    <w:rsid w:val="00F32AFA"/>
    <w:rsid w:val="00F32C29"/>
    <w:rsid w:val="00F32C7C"/>
    <w:rsid w:val="00F332E9"/>
    <w:rsid w:val="00F33429"/>
    <w:rsid w:val="00F334CE"/>
    <w:rsid w:val="00F3354C"/>
    <w:rsid w:val="00F339C9"/>
    <w:rsid w:val="00F33B29"/>
    <w:rsid w:val="00F33C42"/>
    <w:rsid w:val="00F33C7E"/>
    <w:rsid w:val="00F33C9C"/>
    <w:rsid w:val="00F33CB7"/>
    <w:rsid w:val="00F33D2B"/>
    <w:rsid w:val="00F33D73"/>
    <w:rsid w:val="00F33E34"/>
    <w:rsid w:val="00F33E97"/>
    <w:rsid w:val="00F34053"/>
    <w:rsid w:val="00F34CD6"/>
    <w:rsid w:val="00F34D97"/>
    <w:rsid w:val="00F34DF6"/>
    <w:rsid w:val="00F34F47"/>
    <w:rsid w:val="00F35033"/>
    <w:rsid w:val="00F3519D"/>
    <w:rsid w:val="00F35223"/>
    <w:rsid w:val="00F35625"/>
    <w:rsid w:val="00F359AC"/>
    <w:rsid w:val="00F35B0D"/>
    <w:rsid w:val="00F35C09"/>
    <w:rsid w:val="00F3624B"/>
    <w:rsid w:val="00F364DB"/>
    <w:rsid w:val="00F36593"/>
    <w:rsid w:val="00F367F1"/>
    <w:rsid w:val="00F3689E"/>
    <w:rsid w:val="00F36D44"/>
    <w:rsid w:val="00F36EF2"/>
    <w:rsid w:val="00F3707B"/>
    <w:rsid w:val="00F373D0"/>
    <w:rsid w:val="00F3741A"/>
    <w:rsid w:val="00F37875"/>
    <w:rsid w:val="00F37930"/>
    <w:rsid w:val="00F37CFB"/>
    <w:rsid w:val="00F37D32"/>
    <w:rsid w:val="00F37D41"/>
    <w:rsid w:val="00F37DBB"/>
    <w:rsid w:val="00F37E21"/>
    <w:rsid w:val="00F4002A"/>
    <w:rsid w:val="00F40329"/>
    <w:rsid w:val="00F4043C"/>
    <w:rsid w:val="00F4073B"/>
    <w:rsid w:val="00F40901"/>
    <w:rsid w:val="00F40995"/>
    <w:rsid w:val="00F40B90"/>
    <w:rsid w:val="00F40F14"/>
    <w:rsid w:val="00F4111D"/>
    <w:rsid w:val="00F41561"/>
    <w:rsid w:val="00F4159B"/>
    <w:rsid w:val="00F415B9"/>
    <w:rsid w:val="00F41818"/>
    <w:rsid w:val="00F41A4C"/>
    <w:rsid w:val="00F41A4E"/>
    <w:rsid w:val="00F41DBA"/>
    <w:rsid w:val="00F41F42"/>
    <w:rsid w:val="00F423E1"/>
    <w:rsid w:val="00F4255E"/>
    <w:rsid w:val="00F42720"/>
    <w:rsid w:val="00F42902"/>
    <w:rsid w:val="00F42E6F"/>
    <w:rsid w:val="00F42FE6"/>
    <w:rsid w:val="00F4304C"/>
    <w:rsid w:val="00F430DA"/>
    <w:rsid w:val="00F432E5"/>
    <w:rsid w:val="00F4347C"/>
    <w:rsid w:val="00F43713"/>
    <w:rsid w:val="00F4376D"/>
    <w:rsid w:val="00F4381C"/>
    <w:rsid w:val="00F43AFC"/>
    <w:rsid w:val="00F43B12"/>
    <w:rsid w:val="00F441BC"/>
    <w:rsid w:val="00F44213"/>
    <w:rsid w:val="00F442F6"/>
    <w:rsid w:val="00F44421"/>
    <w:rsid w:val="00F447BE"/>
    <w:rsid w:val="00F447E7"/>
    <w:rsid w:val="00F448CF"/>
    <w:rsid w:val="00F44D5F"/>
    <w:rsid w:val="00F44F59"/>
    <w:rsid w:val="00F44FFC"/>
    <w:rsid w:val="00F45293"/>
    <w:rsid w:val="00F452A9"/>
    <w:rsid w:val="00F454F7"/>
    <w:rsid w:val="00F4564A"/>
    <w:rsid w:val="00F45667"/>
    <w:rsid w:val="00F45747"/>
    <w:rsid w:val="00F45D91"/>
    <w:rsid w:val="00F45EBD"/>
    <w:rsid w:val="00F4603A"/>
    <w:rsid w:val="00F461E0"/>
    <w:rsid w:val="00F464D2"/>
    <w:rsid w:val="00F466A2"/>
    <w:rsid w:val="00F46DD7"/>
    <w:rsid w:val="00F46E34"/>
    <w:rsid w:val="00F46E39"/>
    <w:rsid w:val="00F46E61"/>
    <w:rsid w:val="00F46EA1"/>
    <w:rsid w:val="00F46FBB"/>
    <w:rsid w:val="00F46FEE"/>
    <w:rsid w:val="00F471BD"/>
    <w:rsid w:val="00F478A5"/>
    <w:rsid w:val="00F47D59"/>
    <w:rsid w:val="00F47EFF"/>
    <w:rsid w:val="00F5005C"/>
    <w:rsid w:val="00F5056B"/>
    <w:rsid w:val="00F505CD"/>
    <w:rsid w:val="00F50975"/>
    <w:rsid w:val="00F50AC2"/>
    <w:rsid w:val="00F50B2E"/>
    <w:rsid w:val="00F50E43"/>
    <w:rsid w:val="00F50F97"/>
    <w:rsid w:val="00F51140"/>
    <w:rsid w:val="00F516B0"/>
    <w:rsid w:val="00F51C71"/>
    <w:rsid w:val="00F51CCF"/>
    <w:rsid w:val="00F51E64"/>
    <w:rsid w:val="00F524E7"/>
    <w:rsid w:val="00F529EF"/>
    <w:rsid w:val="00F52C32"/>
    <w:rsid w:val="00F530A9"/>
    <w:rsid w:val="00F5369D"/>
    <w:rsid w:val="00F53712"/>
    <w:rsid w:val="00F53B53"/>
    <w:rsid w:val="00F53F21"/>
    <w:rsid w:val="00F541C3"/>
    <w:rsid w:val="00F545A2"/>
    <w:rsid w:val="00F545C9"/>
    <w:rsid w:val="00F548D2"/>
    <w:rsid w:val="00F54CF9"/>
    <w:rsid w:val="00F54DAC"/>
    <w:rsid w:val="00F54DC1"/>
    <w:rsid w:val="00F55110"/>
    <w:rsid w:val="00F551DC"/>
    <w:rsid w:val="00F5539F"/>
    <w:rsid w:val="00F55C7D"/>
    <w:rsid w:val="00F56206"/>
    <w:rsid w:val="00F56386"/>
    <w:rsid w:val="00F56658"/>
    <w:rsid w:val="00F570ED"/>
    <w:rsid w:val="00F57258"/>
    <w:rsid w:val="00F573F0"/>
    <w:rsid w:val="00F576A5"/>
    <w:rsid w:val="00F60384"/>
    <w:rsid w:val="00F605A8"/>
    <w:rsid w:val="00F606F7"/>
    <w:rsid w:val="00F60729"/>
    <w:rsid w:val="00F60C08"/>
    <w:rsid w:val="00F60C33"/>
    <w:rsid w:val="00F60F4E"/>
    <w:rsid w:val="00F61180"/>
    <w:rsid w:val="00F6127C"/>
    <w:rsid w:val="00F61612"/>
    <w:rsid w:val="00F616F3"/>
    <w:rsid w:val="00F618CF"/>
    <w:rsid w:val="00F61936"/>
    <w:rsid w:val="00F61B96"/>
    <w:rsid w:val="00F61C07"/>
    <w:rsid w:val="00F61E45"/>
    <w:rsid w:val="00F61F78"/>
    <w:rsid w:val="00F620D7"/>
    <w:rsid w:val="00F621A9"/>
    <w:rsid w:val="00F621B6"/>
    <w:rsid w:val="00F621DB"/>
    <w:rsid w:val="00F622B1"/>
    <w:rsid w:val="00F623B3"/>
    <w:rsid w:val="00F624A4"/>
    <w:rsid w:val="00F62542"/>
    <w:rsid w:val="00F62A00"/>
    <w:rsid w:val="00F62BDF"/>
    <w:rsid w:val="00F62C4C"/>
    <w:rsid w:val="00F62DDC"/>
    <w:rsid w:val="00F6303D"/>
    <w:rsid w:val="00F63625"/>
    <w:rsid w:val="00F63686"/>
    <w:rsid w:val="00F637FE"/>
    <w:rsid w:val="00F638B9"/>
    <w:rsid w:val="00F63F3C"/>
    <w:rsid w:val="00F64105"/>
    <w:rsid w:val="00F64438"/>
    <w:rsid w:val="00F644F0"/>
    <w:rsid w:val="00F64537"/>
    <w:rsid w:val="00F6461B"/>
    <w:rsid w:val="00F648E7"/>
    <w:rsid w:val="00F64A77"/>
    <w:rsid w:val="00F64A89"/>
    <w:rsid w:val="00F64B7C"/>
    <w:rsid w:val="00F64F6C"/>
    <w:rsid w:val="00F652A0"/>
    <w:rsid w:val="00F65996"/>
    <w:rsid w:val="00F65C8B"/>
    <w:rsid w:val="00F65E9E"/>
    <w:rsid w:val="00F66000"/>
    <w:rsid w:val="00F66245"/>
    <w:rsid w:val="00F663D8"/>
    <w:rsid w:val="00F663ED"/>
    <w:rsid w:val="00F66750"/>
    <w:rsid w:val="00F66AE4"/>
    <w:rsid w:val="00F66BDA"/>
    <w:rsid w:val="00F66DA2"/>
    <w:rsid w:val="00F676C3"/>
    <w:rsid w:val="00F67748"/>
    <w:rsid w:val="00F67F14"/>
    <w:rsid w:val="00F67FAB"/>
    <w:rsid w:val="00F70557"/>
    <w:rsid w:val="00F705BD"/>
    <w:rsid w:val="00F7075D"/>
    <w:rsid w:val="00F7078E"/>
    <w:rsid w:val="00F70892"/>
    <w:rsid w:val="00F708EF"/>
    <w:rsid w:val="00F70927"/>
    <w:rsid w:val="00F70BD2"/>
    <w:rsid w:val="00F70DCE"/>
    <w:rsid w:val="00F70E55"/>
    <w:rsid w:val="00F713A5"/>
    <w:rsid w:val="00F716C3"/>
    <w:rsid w:val="00F71C8B"/>
    <w:rsid w:val="00F71CFA"/>
    <w:rsid w:val="00F71DD5"/>
    <w:rsid w:val="00F71F53"/>
    <w:rsid w:val="00F7218E"/>
    <w:rsid w:val="00F7219D"/>
    <w:rsid w:val="00F72330"/>
    <w:rsid w:val="00F7275D"/>
    <w:rsid w:val="00F727DE"/>
    <w:rsid w:val="00F72917"/>
    <w:rsid w:val="00F729B2"/>
    <w:rsid w:val="00F72A97"/>
    <w:rsid w:val="00F72E50"/>
    <w:rsid w:val="00F730AF"/>
    <w:rsid w:val="00F73280"/>
    <w:rsid w:val="00F7367E"/>
    <w:rsid w:val="00F73781"/>
    <w:rsid w:val="00F7380B"/>
    <w:rsid w:val="00F73CE0"/>
    <w:rsid w:val="00F73F03"/>
    <w:rsid w:val="00F73FEA"/>
    <w:rsid w:val="00F7439E"/>
    <w:rsid w:val="00F74444"/>
    <w:rsid w:val="00F7478D"/>
    <w:rsid w:val="00F74BB5"/>
    <w:rsid w:val="00F74BC8"/>
    <w:rsid w:val="00F74FD7"/>
    <w:rsid w:val="00F7500E"/>
    <w:rsid w:val="00F75144"/>
    <w:rsid w:val="00F753FB"/>
    <w:rsid w:val="00F756E7"/>
    <w:rsid w:val="00F75808"/>
    <w:rsid w:val="00F75847"/>
    <w:rsid w:val="00F75902"/>
    <w:rsid w:val="00F75B98"/>
    <w:rsid w:val="00F75C4E"/>
    <w:rsid w:val="00F75DAA"/>
    <w:rsid w:val="00F7606B"/>
    <w:rsid w:val="00F76102"/>
    <w:rsid w:val="00F76133"/>
    <w:rsid w:val="00F761E3"/>
    <w:rsid w:val="00F766ED"/>
    <w:rsid w:val="00F76D29"/>
    <w:rsid w:val="00F76F63"/>
    <w:rsid w:val="00F7734E"/>
    <w:rsid w:val="00F7756F"/>
    <w:rsid w:val="00F77611"/>
    <w:rsid w:val="00F7786B"/>
    <w:rsid w:val="00F77AF7"/>
    <w:rsid w:val="00F77BE8"/>
    <w:rsid w:val="00F77E30"/>
    <w:rsid w:val="00F77EA1"/>
    <w:rsid w:val="00F80030"/>
    <w:rsid w:val="00F804F8"/>
    <w:rsid w:val="00F807AF"/>
    <w:rsid w:val="00F807F6"/>
    <w:rsid w:val="00F80973"/>
    <w:rsid w:val="00F80A18"/>
    <w:rsid w:val="00F80B55"/>
    <w:rsid w:val="00F80E7D"/>
    <w:rsid w:val="00F80F52"/>
    <w:rsid w:val="00F80F86"/>
    <w:rsid w:val="00F810C7"/>
    <w:rsid w:val="00F8110C"/>
    <w:rsid w:val="00F81255"/>
    <w:rsid w:val="00F812C2"/>
    <w:rsid w:val="00F813D6"/>
    <w:rsid w:val="00F818D0"/>
    <w:rsid w:val="00F81C48"/>
    <w:rsid w:val="00F81CD1"/>
    <w:rsid w:val="00F81ED1"/>
    <w:rsid w:val="00F81FF1"/>
    <w:rsid w:val="00F8212F"/>
    <w:rsid w:val="00F82290"/>
    <w:rsid w:val="00F8230A"/>
    <w:rsid w:val="00F82516"/>
    <w:rsid w:val="00F827BB"/>
    <w:rsid w:val="00F8284A"/>
    <w:rsid w:val="00F82AA1"/>
    <w:rsid w:val="00F82B88"/>
    <w:rsid w:val="00F8357A"/>
    <w:rsid w:val="00F83969"/>
    <w:rsid w:val="00F83A55"/>
    <w:rsid w:val="00F83F73"/>
    <w:rsid w:val="00F83FE7"/>
    <w:rsid w:val="00F841C3"/>
    <w:rsid w:val="00F84202"/>
    <w:rsid w:val="00F8427E"/>
    <w:rsid w:val="00F84465"/>
    <w:rsid w:val="00F845A0"/>
    <w:rsid w:val="00F849E4"/>
    <w:rsid w:val="00F84DDA"/>
    <w:rsid w:val="00F84EDD"/>
    <w:rsid w:val="00F84F3E"/>
    <w:rsid w:val="00F84F81"/>
    <w:rsid w:val="00F8504F"/>
    <w:rsid w:val="00F85500"/>
    <w:rsid w:val="00F8567E"/>
    <w:rsid w:val="00F858E2"/>
    <w:rsid w:val="00F85976"/>
    <w:rsid w:val="00F85B3D"/>
    <w:rsid w:val="00F85C48"/>
    <w:rsid w:val="00F8613A"/>
    <w:rsid w:val="00F86153"/>
    <w:rsid w:val="00F862AC"/>
    <w:rsid w:val="00F862CD"/>
    <w:rsid w:val="00F870B7"/>
    <w:rsid w:val="00F872EC"/>
    <w:rsid w:val="00F87669"/>
    <w:rsid w:val="00F87689"/>
    <w:rsid w:val="00F876F2"/>
    <w:rsid w:val="00F87A9E"/>
    <w:rsid w:val="00F87AD7"/>
    <w:rsid w:val="00F87F78"/>
    <w:rsid w:val="00F9011D"/>
    <w:rsid w:val="00F901F5"/>
    <w:rsid w:val="00F902C4"/>
    <w:rsid w:val="00F90472"/>
    <w:rsid w:val="00F906AF"/>
    <w:rsid w:val="00F90BEA"/>
    <w:rsid w:val="00F90E07"/>
    <w:rsid w:val="00F90FF4"/>
    <w:rsid w:val="00F910A9"/>
    <w:rsid w:val="00F911AF"/>
    <w:rsid w:val="00F911EA"/>
    <w:rsid w:val="00F9126C"/>
    <w:rsid w:val="00F912BC"/>
    <w:rsid w:val="00F91345"/>
    <w:rsid w:val="00F914D7"/>
    <w:rsid w:val="00F91566"/>
    <w:rsid w:val="00F91A3D"/>
    <w:rsid w:val="00F91A50"/>
    <w:rsid w:val="00F92072"/>
    <w:rsid w:val="00F920AF"/>
    <w:rsid w:val="00F9214B"/>
    <w:rsid w:val="00F92B1C"/>
    <w:rsid w:val="00F930E1"/>
    <w:rsid w:val="00F93624"/>
    <w:rsid w:val="00F9391A"/>
    <w:rsid w:val="00F93B82"/>
    <w:rsid w:val="00F94074"/>
    <w:rsid w:val="00F9481A"/>
    <w:rsid w:val="00F94AA9"/>
    <w:rsid w:val="00F94C46"/>
    <w:rsid w:val="00F94D2D"/>
    <w:rsid w:val="00F952E5"/>
    <w:rsid w:val="00F952EC"/>
    <w:rsid w:val="00F954FA"/>
    <w:rsid w:val="00F95666"/>
    <w:rsid w:val="00F9568E"/>
    <w:rsid w:val="00F95744"/>
    <w:rsid w:val="00F95881"/>
    <w:rsid w:val="00F95969"/>
    <w:rsid w:val="00F95A2A"/>
    <w:rsid w:val="00F95B5A"/>
    <w:rsid w:val="00F95D32"/>
    <w:rsid w:val="00F95F8C"/>
    <w:rsid w:val="00F96032"/>
    <w:rsid w:val="00F960FA"/>
    <w:rsid w:val="00F96187"/>
    <w:rsid w:val="00F96209"/>
    <w:rsid w:val="00F965CE"/>
    <w:rsid w:val="00F966B5"/>
    <w:rsid w:val="00F96985"/>
    <w:rsid w:val="00F96B73"/>
    <w:rsid w:val="00F96B94"/>
    <w:rsid w:val="00F96D22"/>
    <w:rsid w:val="00F96D90"/>
    <w:rsid w:val="00F977E3"/>
    <w:rsid w:val="00F97847"/>
    <w:rsid w:val="00F97A4C"/>
    <w:rsid w:val="00F97A9E"/>
    <w:rsid w:val="00F97C4E"/>
    <w:rsid w:val="00F97DCB"/>
    <w:rsid w:val="00F97EA3"/>
    <w:rsid w:val="00F97F1D"/>
    <w:rsid w:val="00F97F40"/>
    <w:rsid w:val="00F97F67"/>
    <w:rsid w:val="00F97FD7"/>
    <w:rsid w:val="00FA0166"/>
    <w:rsid w:val="00FA0A60"/>
    <w:rsid w:val="00FA0BE1"/>
    <w:rsid w:val="00FA0C1B"/>
    <w:rsid w:val="00FA0D51"/>
    <w:rsid w:val="00FA108F"/>
    <w:rsid w:val="00FA1546"/>
    <w:rsid w:val="00FA16B8"/>
    <w:rsid w:val="00FA21DA"/>
    <w:rsid w:val="00FA2636"/>
    <w:rsid w:val="00FA264A"/>
    <w:rsid w:val="00FA27D2"/>
    <w:rsid w:val="00FA282C"/>
    <w:rsid w:val="00FA2873"/>
    <w:rsid w:val="00FA297C"/>
    <w:rsid w:val="00FA2E39"/>
    <w:rsid w:val="00FA30C7"/>
    <w:rsid w:val="00FA31B5"/>
    <w:rsid w:val="00FA3282"/>
    <w:rsid w:val="00FA348C"/>
    <w:rsid w:val="00FA3E86"/>
    <w:rsid w:val="00FA3FDC"/>
    <w:rsid w:val="00FA402F"/>
    <w:rsid w:val="00FA4196"/>
    <w:rsid w:val="00FA425E"/>
    <w:rsid w:val="00FA4421"/>
    <w:rsid w:val="00FA4521"/>
    <w:rsid w:val="00FA4605"/>
    <w:rsid w:val="00FA471B"/>
    <w:rsid w:val="00FA47CC"/>
    <w:rsid w:val="00FA4A1D"/>
    <w:rsid w:val="00FA4B6D"/>
    <w:rsid w:val="00FA4FDD"/>
    <w:rsid w:val="00FA5084"/>
    <w:rsid w:val="00FA5166"/>
    <w:rsid w:val="00FA5452"/>
    <w:rsid w:val="00FA5595"/>
    <w:rsid w:val="00FA5665"/>
    <w:rsid w:val="00FA5668"/>
    <w:rsid w:val="00FA573A"/>
    <w:rsid w:val="00FA578A"/>
    <w:rsid w:val="00FA59E1"/>
    <w:rsid w:val="00FA5C63"/>
    <w:rsid w:val="00FA5CF1"/>
    <w:rsid w:val="00FA6708"/>
    <w:rsid w:val="00FA678D"/>
    <w:rsid w:val="00FA6897"/>
    <w:rsid w:val="00FA6953"/>
    <w:rsid w:val="00FA69ED"/>
    <w:rsid w:val="00FA6BA8"/>
    <w:rsid w:val="00FA6C89"/>
    <w:rsid w:val="00FA6DE6"/>
    <w:rsid w:val="00FA70DC"/>
    <w:rsid w:val="00FA72E7"/>
    <w:rsid w:val="00FA7327"/>
    <w:rsid w:val="00FA7519"/>
    <w:rsid w:val="00FA7569"/>
    <w:rsid w:val="00FA7572"/>
    <w:rsid w:val="00FA77A5"/>
    <w:rsid w:val="00FA780E"/>
    <w:rsid w:val="00FA7DC9"/>
    <w:rsid w:val="00FA7FBA"/>
    <w:rsid w:val="00FB0210"/>
    <w:rsid w:val="00FB024B"/>
    <w:rsid w:val="00FB045D"/>
    <w:rsid w:val="00FB0771"/>
    <w:rsid w:val="00FB0CE4"/>
    <w:rsid w:val="00FB0EA6"/>
    <w:rsid w:val="00FB0EF9"/>
    <w:rsid w:val="00FB102F"/>
    <w:rsid w:val="00FB1340"/>
    <w:rsid w:val="00FB164D"/>
    <w:rsid w:val="00FB196A"/>
    <w:rsid w:val="00FB19F8"/>
    <w:rsid w:val="00FB2082"/>
    <w:rsid w:val="00FB221D"/>
    <w:rsid w:val="00FB2333"/>
    <w:rsid w:val="00FB2501"/>
    <w:rsid w:val="00FB26AF"/>
    <w:rsid w:val="00FB295D"/>
    <w:rsid w:val="00FB2C20"/>
    <w:rsid w:val="00FB2D21"/>
    <w:rsid w:val="00FB36E4"/>
    <w:rsid w:val="00FB385B"/>
    <w:rsid w:val="00FB39BA"/>
    <w:rsid w:val="00FB3B9D"/>
    <w:rsid w:val="00FB3D3D"/>
    <w:rsid w:val="00FB3E4F"/>
    <w:rsid w:val="00FB4534"/>
    <w:rsid w:val="00FB4994"/>
    <w:rsid w:val="00FB49BD"/>
    <w:rsid w:val="00FB4C03"/>
    <w:rsid w:val="00FB5044"/>
    <w:rsid w:val="00FB52D4"/>
    <w:rsid w:val="00FB531F"/>
    <w:rsid w:val="00FB543E"/>
    <w:rsid w:val="00FB55F5"/>
    <w:rsid w:val="00FB5D04"/>
    <w:rsid w:val="00FB5DFA"/>
    <w:rsid w:val="00FB62A8"/>
    <w:rsid w:val="00FB64E9"/>
    <w:rsid w:val="00FB658F"/>
    <w:rsid w:val="00FB6F84"/>
    <w:rsid w:val="00FB711D"/>
    <w:rsid w:val="00FB723B"/>
    <w:rsid w:val="00FB735D"/>
    <w:rsid w:val="00FB74A7"/>
    <w:rsid w:val="00FB74F3"/>
    <w:rsid w:val="00FB74F6"/>
    <w:rsid w:val="00FB79A8"/>
    <w:rsid w:val="00FB7DE7"/>
    <w:rsid w:val="00FB7E9F"/>
    <w:rsid w:val="00FB7FC0"/>
    <w:rsid w:val="00FC0102"/>
    <w:rsid w:val="00FC0285"/>
    <w:rsid w:val="00FC038D"/>
    <w:rsid w:val="00FC0399"/>
    <w:rsid w:val="00FC046F"/>
    <w:rsid w:val="00FC07AB"/>
    <w:rsid w:val="00FC0C66"/>
    <w:rsid w:val="00FC11FA"/>
    <w:rsid w:val="00FC1642"/>
    <w:rsid w:val="00FC1697"/>
    <w:rsid w:val="00FC191D"/>
    <w:rsid w:val="00FC1E4F"/>
    <w:rsid w:val="00FC1F7F"/>
    <w:rsid w:val="00FC2005"/>
    <w:rsid w:val="00FC25F0"/>
    <w:rsid w:val="00FC2641"/>
    <w:rsid w:val="00FC2819"/>
    <w:rsid w:val="00FC2A7A"/>
    <w:rsid w:val="00FC2EE1"/>
    <w:rsid w:val="00FC2FC7"/>
    <w:rsid w:val="00FC30E1"/>
    <w:rsid w:val="00FC329C"/>
    <w:rsid w:val="00FC3336"/>
    <w:rsid w:val="00FC345F"/>
    <w:rsid w:val="00FC35A5"/>
    <w:rsid w:val="00FC36C1"/>
    <w:rsid w:val="00FC3715"/>
    <w:rsid w:val="00FC3755"/>
    <w:rsid w:val="00FC3A0E"/>
    <w:rsid w:val="00FC3A14"/>
    <w:rsid w:val="00FC3A7F"/>
    <w:rsid w:val="00FC3C4B"/>
    <w:rsid w:val="00FC3DA6"/>
    <w:rsid w:val="00FC46D9"/>
    <w:rsid w:val="00FC4E61"/>
    <w:rsid w:val="00FC505D"/>
    <w:rsid w:val="00FC5395"/>
    <w:rsid w:val="00FC548A"/>
    <w:rsid w:val="00FC57EA"/>
    <w:rsid w:val="00FC5952"/>
    <w:rsid w:val="00FC5BB0"/>
    <w:rsid w:val="00FC5BD6"/>
    <w:rsid w:val="00FC5C34"/>
    <w:rsid w:val="00FC5E72"/>
    <w:rsid w:val="00FC6121"/>
    <w:rsid w:val="00FC612F"/>
    <w:rsid w:val="00FC62C4"/>
    <w:rsid w:val="00FC6715"/>
    <w:rsid w:val="00FC6784"/>
    <w:rsid w:val="00FC69BD"/>
    <w:rsid w:val="00FC6A1F"/>
    <w:rsid w:val="00FC7144"/>
    <w:rsid w:val="00FC7649"/>
    <w:rsid w:val="00FC78F3"/>
    <w:rsid w:val="00FC7B21"/>
    <w:rsid w:val="00FC7B7B"/>
    <w:rsid w:val="00FC7BB4"/>
    <w:rsid w:val="00FC7E30"/>
    <w:rsid w:val="00FC7E96"/>
    <w:rsid w:val="00FD02AF"/>
    <w:rsid w:val="00FD02F9"/>
    <w:rsid w:val="00FD0372"/>
    <w:rsid w:val="00FD0376"/>
    <w:rsid w:val="00FD0A36"/>
    <w:rsid w:val="00FD0B7C"/>
    <w:rsid w:val="00FD0B95"/>
    <w:rsid w:val="00FD11B0"/>
    <w:rsid w:val="00FD1231"/>
    <w:rsid w:val="00FD14D3"/>
    <w:rsid w:val="00FD1623"/>
    <w:rsid w:val="00FD1735"/>
    <w:rsid w:val="00FD1872"/>
    <w:rsid w:val="00FD1B04"/>
    <w:rsid w:val="00FD1D50"/>
    <w:rsid w:val="00FD1E01"/>
    <w:rsid w:val="00FD2411"/>
    <w:rsid w:val="00FD26CD"/>
    <w:rsid w:val="00FD27DD"/>
    <w:rsid w:val="00FD2F33"/>
    <w:rsid w:val="00FD34A3"/>
    <w:rsid w:val="00FD3A51"/>
    <w:rsid w:val="00FD3D3A"/>
    <w:rsid w:val="00FD3DE9"/>
    <w:rsid w:val="00FD4128"/>
    <w:rsid w:val="00FD41DF"/>
    <w:rsid w:val="00FD4261"/>
    <w:rsid w:val="00FD4274"/>
    <w:rsid w:val="00FD433F"/>
    <w:rsid w:val="00FD467C"/>
    <w:rsid w:val="00FD46DD"/>
    <w:rsid w:val="00FD48A6"/>
    <w:rsid w:val="00FD48F8"/>
    <w:rsid w:val="00FD499B"/>
    <w:rsid w:val="00FD4F27"/>
    <w:rsid w:val="00FD56BB"/>
    <w:rsid w:val="00FD56F2"/>
    <w:rsid w:val="00FD575E"/>
    <w:rsid w:val="00FD5B2C"/>
    <w:rsid w:val="00FD5BC2"/>
    <w:rsid w:val="00FD5C96"/>
    <w:rsid w:val="00FD5DC4"/>
    <w:rsid w:val="00FD5E94"/>
    <w:rsid w:val="00FD6520"/>
    <w:rsid w:val="00FD66D3"/>
    <w:rsid w:val="00FD66DA"/>
    <w:rsid w:val="00FD67FB"/>
    <w:rsid w:val="00FD6F36"/>
    <w:rsid w:val="00FD70F6"/>
    <w:rsid w:val="00FD717A"/>
    <w:rsid w:val="00FD7CEA"/>
    <w:rsid w:val="00FD7D15"/>
    <w:rsid w:val="00FD7D6D"/>
    <w:rsid w:val="00FD7D8F"/>
    <w:rsid w:val="00FD7F92"/>
    <w:rsid w:val="00FE03AB"/>
    <w:rsid w:val="00FE064E"/>
    <w:rsid w:val="00FE07F1"/>
    <w:rsid w:val="00FE0A3B"/>
    <w:rsid w:val="00FE0ABF"/>
    <w:rsid w:val="00FE0D73"/>
    <w:rsid w:val="00FE15D3"/>
    <w:rsid w:val="00FE17F2"/>
    <w:rsid w:val="00FE1D8A"/>
    <w:rsid w:val="00FE2381"/>
    <w:rsid w:val="00FE23DF"/>
    <w:rsid w:val="00FE28EE"/>
    <w:rsid w:val="00FE292B"/>
    <w:rsid w:val="00FE2A71"/>
    <w:rsid w:val="00FE2AD1"/>
    <w:rsid w:val="00FE2B75"/>
    <w:rsid w:val="00FE2EE2"/>
    <w:rsid w:val="00FE3170"/>
    <w:rsid w:val="00FE3E37"/>
    <w:rsid w:val="00FE3E56"/>
    <w:rsid w:val="00FE3FD6"/>
    <w:rsid w:val="00FE4036"/>
    <w:rsid w:val="00FE4102"/>
    <w:rsid w:val="00FE42BC"/>
    <w:rsid w:val="00FE440A"/>
    <w:rsid w:val="00FE45DC"/>
    <w:rsid w:val="00FE474C"/>
    <w:rsid w:val="00FE48E3"/>
    <w:rsid w:val="00FE4BBF"/>
    <w:rsid w:val="00FE4D48"/>
    <w:rsid w:val="00FE4EE9"/>
    <w:rsid w:val="00FE5360"/>
    <w:rsid w:val="00FE53E5"/>
    <w:rsid w:val="00FE551B"/>
    <w:rsid w:val="00FE5676"/>
    <w:rsid w:val="00FE5682"/>
    <w:rsid w:val="00FE5770"/>
    <w:rsid w:val="00FE58CD"/>
    <w:rsid w:val="00FE595B"/>
    <w:rsid w:val="00FE5973"/>
    <w:rsid w:val="00FE5A01"/>
    <w:rsid w:val="00FE5B03"/>
    <w:rsid w:val="00FE5BD5"/>
    <w:rsid w:val="00FE5CD4"/>
    <w:rsid w:val="00FE5EEF"/>
    <w:rsid w:val="00FE651B"/>
    <w:rsid w:val="00FE6550"/>
    <w:rsid w:val="00FE6578"/>
    <w:rsid w:val="00FE68AC"/>
    <w:rsid w:val="00FE69E6"/>
    <w:rsid w:val="00FE6A78"/>
    <w:rsid w:val="00FE6B45"/>
    <w:rsid w:val="00FE6B96"/>
    <w:rsid w:val="00FE6BB8"/>
    <w:rsid w:val="00FE6D9C"/>
    <w:rsid w:val="00FE7381"/>
    <w:rsid w:val="00FE73DF"/>
    <w:rsid w:val="00FE74A5"/>
    <w:rsid w:val="00FE76B9"/>
    <w:rsid w:val="00FE7A3D"/>
    <w:rsid w:val="00FF0278"/>
    <w:rsid w:val="00FF053D"/>
    <w:rsid w:val="00FF05B9"/>
    <w:rsid w:val="00FF0774"/>
    <w:rsid w:val="00FF0A35"/>
    <w:rsid w:val="00FF0B17"/>
    <w:rsid w:val="00FF0BAE"/>
    <w:rsid w:val="00FF0ED1"/>
    <w:rsid w:val="00FF10BE"/>
    <w:rsid w:val="00FF1646"/>
    <w:rsid w:val="00FF1889"/>
    <w:rsid w:val="00FF195F"/>
    <w:rsid w:val="00FF1977"/>
    <w:rsid w:val="00FF19C0"/>
    <w:rsid w:val="00FF1F5F"/>
    <w:rsid w:val="00FF205C"/>
    <w:rsid w:val="00FF269F"/>
    <w:rsid w:val="00FF2D3D"/>
    <w:rsid w:val="00FF307D"/>
    <w:rsid w:val="00FF32CD"/>
    <w:rsid w:val="00FF34AE"/>
    <w:rsid w:val="00FF3EC2"/>
    <w:rsid w:val="00FF3EE0"/>
    <w:rsid w:val="00FF3EFF"/>
    <w:rsid w:val="00FF3F84"/>
    <w:rsid w:val="00FF3FF6"/>
    <w:rsid w:val="00FF4190"/>
    <w:rsid w:val="00FF42E2"/>
    <w:rsid w:val="00FF4635"/>
    <w:rsid w:val="00FF4C7C"/>
    <w:rsid w:val="00FF4CA6"/>
    <w:rsid w:val="00FF4CB7"/>
    <w:rsid w:val="00FF519D"/>
    <w:rsid w:val="00FF5455"/>
    <w:rsid w:val="00FF54EF"/>
    <w:rsid w:val="00FF5606"/>
    <w:rsid w:val="00FF5648"/>
    <w:rsid w:val="00FF564A"/>
    <w:rsid w:val="00FF5664"/>
    <w:rsid w:val="00FF5735"/>
    <w:rsid w:val="00FF5EB4"/>
    <w:rsid w:val="00FF6268"/>
    <w:rsid w:val="00FF6D52"/>
    <w:rsid w:val="00FF6F2B"/>
    <w:rsid w:val="00FF7245"/>
    <w:rsid w:val="00FF73A0"/>
    <w:rsid w:val="00FF753C"/>
    <w:rsid w:val="00FF7749"/>
    <w:rsid w:val="00FF77A9"/>
    <w:rsid w:val="00FF78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0433F"/>
  <w15:docId w15:val="{E00F60EB-4E3E-492F-A6A3-D8D02E153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EB9"/>
    <w:pPr>
      <w:spacing w:after="0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864EB9"/>
    <w:pPr>
      <w:spacing w:before="120" w:beforeAutospacing="1" w:after="120" w:afterAutospacing="1" w:line="360" w:lineRule="auto"/>
      <w:outlineLvl w:val="0"/>
    </w:pPr>
    <w:rPr>
      <w:rFonts w:eastAsia="Times New Roman" w:cs="Times New Roman"/>
      <w:b/>
      <w:bCs/>
      <w:kern w:val="36"/>
      <w:szCs w:val="48"/>
      <w:u w:val="single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108E"/>
    <w:pPr>
      <w:keepNext/>
      <w:keepLines/>
      <w:spacing w:before="120" w:after="120" w:line="360" w:lineRule="auto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B906F7"/>
    <w:pPr>
      <w:spacing w:before="120" w:line="240" w:lineRule="auto"/>
    </w:pPr>
    <w:rPr>
      <w:rFonts w:eastAsia="Times New Roman" w:cs="Times New Roman"/>
      <w:szCs w:val="24"/>
      <w:lang w:eastAsia="en-US"/>
    </w:rPr>
  </w:style>
  <w:style w:type="paragraph" w:customStyle="1" w:styleId="Paragraph">
    <w:name w:val="Paragraph"/>
    <w:basedOn w:val="Normal"/>
    <w:rsid w:val="00B906F7"/>
    <w:pPr>
      <w:spacing w:before="120" w:line="240" w:lineRule="auto"/>
      <w:ind w:firstLine="720"/>
    </w:pPr>
    <w:rPr>
      <w:rFonts w:eastAsia="Times New Roman" w:cs="Times New Roman"/>
      <w:szCs w:val="24"/>
      <w:lang w:eastAsia="en-US"/>
    </w:rPr>
  </w:style>
  <w:style w:type="paragraph" w:customStyle="1" w:styleId="BaseText">
    <w:name w:val="Base_Text"/>
    <w:rsid w:val="000300F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B1318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131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B131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1318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EC251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05B2"/>
    <w:pPr>
      <w:ind w:left="720"/>
      <w:contextualSpacing/>
    </w:pPr>
  </w:style>
  <w:style w:type="paragraph" w:customStyle="1" w:styleId="Head">
    <w:name w:val="Head"/>
    <w:basedOn w:val="Normal"/>
    <w:rsid w:val="0034527C"/>
    <w:pPr>
      <w:keepNext/>
      <w:spacing w:before="120" w:after="120" w:line="240" w:lineRule="auto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Normal"/>
    <w:rsid w:val="0034527C"/>
    <w:pPr>
      <w:spacing w:before="120" w:line="240" w:lineRule="auto"/>
    </w:pPr>
    <w:rPr>
      <w:rFonts w:eastAsia="Times New Roman" w:cs="Times New Roman"/>
      <w:szCs w:val="24"/>
      <w:lang w:eastAsia="en-US"/>
    </w:rPr>
  </w:style>
  <w:style w:type="paragraph" w:customStyle="1" w:styleId="Default">
    <w:name w:val="Default"/>
    <w:rsid w:val="0034527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21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212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BF7B7A"/>
  </w:style>
  <w:style w:type="character" w:styleId="CommentReference">
    <w:name w:val="annotation reference"/>
    <w:basedOn w:val="DefaultParagraphFont"/>
    <w:uiPriority w:val="99"/>
    <w:semiHidden/>
    <w:unhideWhenUsed/>
    <w:rsid w:val="00EA77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77DB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7D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7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7D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4EB9"/>
    <w:rPr>
      <w:rFonts w:ascii="Times New Roman" w:eastAsia="Times New Roman" w:hAnsi="Times New Roman" w:cs="Times New Roman"/>
      <w:b/>
      <w:bCs/>
      <w:kern w:val="36"/>
      <w:sz w:val="24"/>
      <w:szCs w:val="48"/>
      <w:u w:val="single"/>
      <w:lang w:eastAsia="en-US"/>
    </w:rPr>
  </w:style>
  <w:style w:type="character" w:customStyle="1" w:styleId="highlight">
    <w:name w:val="highlight"/>
    <w:basedOn w:val="DefaultParagraphFont"/>
    <w:rsid w:val="005E3275"/>
  </w:style>
  <w:style w:type="character" w:customStyle="1" w:styleId="details">
    <w:name w:val="details"/>
    <w:basedOn w:val="DefaultParagraphFont"/>
    <w:rsid w:val="005B3E00"/>
  </w:style>
  <w:style w:type="paragraph" w:styleId="Title">
    <w:name w:val="Title"/>
    <w:basedOn w:val="Normal"/>
    <w:next w:val="Normal"/>
    <w:link w:val="TitleChar"/>
    <w:uiPriority w:val="10"/>
    <w:qFormat/>
    <w:rsid w:val="007B74F3"/>
    <w:pPr>
      <w:spacing w:line="240" w:lineRule="auto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4F3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65108E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312A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A33"/>
  </w:style>
  <w:style w:type="paragraph" w:styleId="Footer">
    <w:name w:val="footer"/>
    <w:basedOn w:val="Normal"/>
    <w:link w:val="FooterChar"/>
    <w:uiPriority w:val="99"/>
    <w:unhideWhenUsed/>
    <w:rsid w:val="00312A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A33"/>
  </w:style>
  <w:style w:type="paragraph" w:styleId="Revision">
    <w:name w:val="Revision"/>
    <w:hidden/>
    <w:uiPriority w:val="99"/>
    <w:semiHidden/>
    <w:rsid w:val="00246DC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FC7BB4"/>
    <w:rPr>
      <w:color w:val="808080"/>
    </w:rPr>
  </w:style>
  <w:style w:type="character" w:styleId="Emphasis">
    <w:name w:val="Emphasis"/>
    <w:basedOn w:val="DefaultParagraphFont"/>
    <w:uiPriority w:val="20"/>
    <w:qFormat/>
    <w:rsid w:val="000F5923"/>
    <w:rPr>
      <w:i/>
      <w:iCs/>
    </w:rPr>
  </w:style>
  <w:style w:type="paragraph" w:customStyle="1" w:styleId="p1">
    <w:name w:val="p1"/>
    <w:basedOn w:val="Normal"/>
    <w:rsid w:val="001C467F"/>
    <w:pPr>
      <w:spacing w:line="240" w:lineRule="auto"/>
    </w:pPr>
    <w:rPr>
      <w:rFonts w:ascii="Helvetica" w:hAnsi="Helvetica" w:cs="Times New Roman"/>
      <w:sz w:val="11"/>
      <w:szCs w:val="1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B2DB4"/>
  </w:style>
  <w:style w:type="paragraph" w:styleId="NormalWeb">
    <w:name w:val="Normal (Web)"/>
    <w:basedOn w:val="Normal"/>
    <w:uiPriority w:val="99"/>
    <w:semiHidden/>
    <w:unhideWhenUsed/>
    <w:rsid w:val="002779BE"/>
    <w:rPr>
      <w:rFonts w:cs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4C57B3"/>
    <w:pPr>
      <w:tabs>
        <w:tab w:val="left" w:pos="260"/>
        <w:tab w:val="left" w:pos="500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E550A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D2B8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2BD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3246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6B1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8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78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74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73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1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1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635">
          <w:marLeft w:val="225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7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0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02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7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3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0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9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1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33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0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5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1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8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83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3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86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95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77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23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06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6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7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2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94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93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2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8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9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3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5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0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9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2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7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3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3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2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3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59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31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09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4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3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9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1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85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0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0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9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8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0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5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2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53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7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47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3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4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6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88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61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2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7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5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72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1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8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5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48A641-B137-944C-A525-6D2924F03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</Company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smit4227@gmail.com</cp:lastModifiedBy>
  <cp:revision>6</cp:revision>
  <cp:lastPrinted>2021-06-11T13:55:00Z</cp:lastPrinted>
  <dcterms:created xsi:type="dcterms:W3CDTF">2022-02-16T16:40:00Z</dcterms:created>
  <dcterms:modified xsi:type="dcterms:W3CDTF">2022-04-17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430TNnWZ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delayCitationUpdates" value="true"/&gt;&lt;pref name="dontAskDelayCitationUpdates" value="true"/&gt;&lt;/prefs&gt;&lt;/data&gt;</vt:lpwstr>
  </property>
</Properties>
</file>